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0F731" w14:textId="74150865" w:rsidR="00D62946" w:rsidRDefault="00D62946" w:rsidP="00D6294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</w:t>
      </w:r>
      <w:r w:rsidR="002E3E0E">
        <w:rPr>
          <w:rFonts w:ascii="Times New Roman" w:hAnsi="Times New Roman" w:cs="Times New Roman"/>
          <w:b/>
          <w:bCs/>
          <w:lang w:val="en-US"/>
        </w:rPr>
        <w:t>L</w:t>
      </w:r>
      <w:r>
        <w:rPr>
          <w:rFonts w:ascii="Times New Roman" w:hAnsi="Times New Roman" w:cs="Times New Roman"/>
          <w:b/>
          <w:bCs/>
          <w:lang w:val="en-US"/>
        </w:rPr>
        <w:t xml:space="preserve"> MATERIAL</w:t>
      </w:r>
    </w:p>
    <w:p w14:paraId="1EE7DFC1" w14:textId="77777777" w:rsidR="00D62946" w:rsidRDefault="00D62946" w:rsidP="00D62946">
      <w:pPr>
        <w:rPr>
          <w:rFonts w:ascii="Times New Roman" w:hAnsi="Times New Roman" w:cs="Times New Roman"/>
          <w:b/>
          <w:bCs/>
          <w:lang w:val="en-US"/>
        </w:rPr>
      </w:pPr>
    </w:p>
    <w:p w14:paraId="407FB77F" w14:textId="77777777" w:rsidR="00D62946" w:rsidRDefault="00D62946" w:rsidP="00D62946">
      <w:pPr>
        <w:rPr>
          <w:rFonts w:ascii="Times New Roman" w:hAnsi="Times New Roman" w:cs="Times New Roman"/>
          <w:b/>
          <w:bCs/>
          <w:lang w:val="en-US"/>
        </w:rPr>
      </w:pPr>
    </w:p>
    <w:p w14:paraId="7EAF4871" w14:textId="77777777" w:rsidR="00D62946" w:rsidRDefault="00D62946" w:rsidP="00D62946">
      <w:pPr>
        <w:rPr>
          <w:rFonts w:ascii="Times New Roman" w:hAnsi="Times New Roman" w:cs="Times New Roman"/>
          <w:b/>
          <w:bCs/>
          <w:lang w:val="en-US"/>
        </w:rPr>
      </w:pPr>
    </w:p>
    <w:p w14:paraId="257B17EE" w14:textId="77777777" w:rsidR="00D62946" w:rsidRDefault="00D62946" w:rsidP="00D62946">
      <w:pPr>
        <w:rPr>
          <w:rFonts w:ascii="Times New Roman" w:hAnsi="Times New Roman" w:cs="Times New Roman"/>
          <w:b/>
          <w:bCs/>
          <w:lang w:val="en-US"/>
        </w:rPr>
      </w:pPr>
    </w:p>
    <w:p w14:paraId="7E51C91E" w14:textId="77777777" w:rsidR="00D62946" w:rsidRPr="00635AE2" w:rsidRDefault="00D62946" w:rsidP="002E3E0E">
      <w:pPr>
        <w:rPr>
          <w:rFonts w:ascii="Times New Roman" w:hAnsi="Times New Roman" w:cs="Times New Roman"/>
          <w:b/>
          <w:bCs/>
          <w:lang w:val="en-US"/>
        </w:rPr>
      </w:pPr>
      <w:bookmarkStart w:id="0" w:name="_Hlk119089170"/>
      <w:r w:rsidRPr="00635AE2">
        <w:rPr>
          <w:rFonts w:ascii="Times New Roman" w:hAnsi="Times New Roman" w:cs="Times New Roman"/>
          <w:b/>
          <w:bCs/>
          <w:lang w:val="en-US"/>
        </w:rPr>
        <w:t>COVID-19 and acute ischemic stroke: novel insight into pathophysiological mechanisms of thrombosis</w:t>
      </w:r>
    </w:p>
    <w:p w14:paraId="74A84B98" w14:textId="20733BD3" w:rsidR="002E3E0E" w:rsidRPr="00635AE2" w:rsidRDefault="002E3E0E" w:rsidP="002E3E0E">
      <w:pPr>
        <w:rPr>
          <w:rFonts w:ascii="Times New Roman" w:hAnsi="Times New Roman" w:cs="Times New Roman"/>
          <w:bCs/>
        </w:rPr>
      </w:pPr>
      <w:r w:rsidRPr="00635AE2">
        <w:rPr>
          <w:rFonts w:ascii="Times New Roman" w:hAnsi="Times New Roman" w:cs="Times New Roman"/>
          <w:bCs/>
        </w:rPr>
        <w:t>M</w:t>
      </w:r>
      <w:r>
        <w:rPr>
          <w:rFonts w:ascii="Times New Roman" w:hAnsi="Times New Roman" w:cs="Times New Roman"/>
          <w:bCs/>
        </w:rPr>
        <w:t xml:space="preserve">anuela </w:t>
      </w:r>
      <w:r w:rsidRPr="00635AE2">
        <w:rPr>
          <w:rFonts w:ascii="Times New Roman" w:hAnsi="Times New Roman" w:cs="Times New Roman"/>
          <w:bCs/>
        </w:rPr>
        <w:t xml:space="preserve">De Michele </w:t>
      </w:r>
      <w:r w:rsidRPr="00635AE2">
        <w:rPr>
          <w:rFonts w:ascii="Times New Roman" w:hAnsi="Times New Roman" w:cs="Times New Roman"/>
        </w:rPr>
        <w:t xml:space="preserve">(MD, phD, </w:t>
      </w:r>
      <w:proofErr w:type="spellStart"/>
      <w:r w:rsidRPr="00635AE2">
        <w:rPr>
          <w:rFonts w:ascii="Times New Roman" w:hAnsi="Times New Roman" w:cs="Times New Roman"/>
        </w:rPr>
        <w:t>MSc</w:t>
      </w:r>
      <w:proofErr w:type="spellEnd"/>
      <w:r w:rsidRPr="00635AE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bCs/>
        </w:rPr>
        <w:t>,</w:t>
      </w:r>
      <w:r w:rsidRPr="00FA5F71">
        <w:rPr>
          <w:rFonts w:ascii="Times New Roman" w:hAnsi="Times New Roman" w:cs="Times New Roman"/>
          <w:bCs/>
          <w:vertAlign w:val="superscript"/>
        </w:rPr>
        <w:t xml:space="preserve">a </w:t>
      </w:r>
      <w:r w:rsidRPr="00635AE2">
        <w:rPr>
          <w:rFonts w:ascii="Times New Roman" w:hAnsi="Times New Roman" w:cs="Times New Roman"/>
          <w:bCs/>
        </w:rPr>
        <w:t>S</w:t>
      </w:r>
      <w:r>
        <w:rPr>
          <w:rFonts w:ascii="Times New Roman" w:hAnsi="Times New Roman" w:cs="Times New Roman"/>
          <w:bCs/>
        </w:rPr>
        <w:t>vetlana</w:t>
      </w:r>
      <w:r w:rsidRPr="00635AE2">
        <w:rPr>
          <w:rFonts w:ascii="Times New Roman" w:hAnsi="Times New Roman" w:cs="Times New Roman"/>
          <w:bCs/>
        </w:rPr>
        <w:t xml:space="preserve"> Lorenzano </w:t>
      </w:r>
      <w:r w:rsidRPr="00635AE2">
        <w:rPr>
          <w:rFonts w:ascii="Times New Roman" w:hAnsi="Times New Roman" w:cs="Times New Roman"/>
        </w:rPr>
        <w:t xml:space="preserve">(MD, phD, </w:t>
      </w:r>
      <w:proofErr w:type="spellStart"/>
      <w:r w:rsidRPr="00635AE2">
        <w:rPr>
          <w:rFonts w:ascii="Times New Roman" w:hAnsi="Times New Roman" w:cs="Times New Roman"/>
        </w:rPr>
        <w:t>MSc</w:t>
      </w:r>
      <w:proofErr w:type="spellEnd"/>
      <w:r w:rsidRPr="00635AE2">
        <w:rPr>
          <w:rFonts w:ascii="Times New Roman" w:hAnsi="Times New Roman" w:cs="Times New Roman"/>
        </w:rPr>
        <w:t>)</w:t>
      </w:r>
      <w:r w:rsidRPr="00635AE2">
        <w:rPr>
          <w:rFonts w:ascii="Times New Roman" w:hAnsi="Times New Roman" w:cs="Times New Roman"/>
          <w:bCs/>
        </w:rPr>
        <w:t>,</w:t>
      </w:r>
      <w:r w:rsidRPr="006F717C">
        <w:rPr>
          <w:rFonts w:ascii="Times New Roman" w:hAnsi="Times New Roman" w:cs="Times New Roman"/>
          <w:bCs/>
          <w:vertAlign w:val="superscript"/>
        </w:rPr>
        <w:t>b</w:t>
      </w:r>
      <w:r w:rsidRPr="00635AE2">
        <w:rPr>
          <w:rFonts w:ascii="Times New Roman" w:hAnsi="Times New Roman" w:cs="Times New Roman"/>
          <w:bCs/>
        </w:rPr>
        <w:t xml:space="preserve"> P</w:t>
      </w:r>
      <w:r>
        <w:rPr>
          <w:rFonts w:ascii="Times New Roman" w:hAnsi="Times New Roman" w:cs="Times New Roman"/>
          <w:bCs/>
        </w:rPr>
        <w:t>aola</w:t>
      </w:r>
      <w:r w:rsidRPr="00635AE2">
        <w:rPr>
          <w:rFonts w:ascii="Times New Roman" w:hAnsi="Times New Roman" w:cs="Times New Roman"/>
          <w:bCs/>
        </w:rPr>
        <w:t xml:space="preserve"> Piscopo</w:t>
      </w:r>
      <w:r>
        <w:rPr>
          <w:rFonts w:ascii="Times New Roman" w:hAnsi="Times New Roman" w:cs="Times New Roman"/>
          <w:bCs/>
        </w:rPr>
        <w:t xml:space="preserve"> (phD)</w:t>
      </w:r>
      <w:r w:rsidRPr="00635AE2">
        <w:rPr>
          <w:rFonts w:ascii="Times New Roman" w:hAnsi="Times New Roman" w:cs="Times New Roman"/>
          <w:bCs/>
        </w:rPr>
        <w:t>,</w:t>
      </w:r>
      <w:r w:rsidRPr="006F717C">
        <w:rPr>
          <w:rFonts w:ascii="Times New Roman" w:hAnsi="Times New Roman" w:cs="Times New Roman"/>
          <w:bCs/>
          <w:vertAlign w:val="superscript"/>
        </w:rPr>
        <w:t>c</w:t>
      </w:r>
      <w:r w:rsidRPr="00635AE2">
        <w:rPr>
          <w:rFonts w:ascii="Times New Roman" w:hAnsi="Times New Roman" w:cs="Times New Roman"/>
          <w:bCs/>
        </w:rPr>
        <w:t xml:space="preserve"> R</w:t>
      </w:r>
      <w:r>
        <w:rPr>
          <w:rFonts w:ascii="Times New Roman" w:hAnsi="Times New Roman" w:cs="Times New Roman"/>
          <w:bCs/>
        </w:rPr>
        <w:t>oberto</w:t>
      </w:r>
      <w:r w:rsidRPr="00635AE2">
        <w:rPr>
          <w:rFonts w:ascii="Times New Roman" w:hAnsi="Times New Roman" w:cs="Times New Roman"/>
          <w:bCs/>
        </w:rPr>
        <w:t xml:space="preserve"> </w:t>
      </w:r>
      <w:proofErr w:type="spellStart"/>
      <w:r w:rsidRPr="00635AE2">
        <w:rPr>
          <w:rFonts w:ascii="Times New Roman" w:hAnsi="Times New Roman" w:cs="Times New Roman"/>
          <w:bCs/>
        </w:rPr>
        <w:t>Rivabene</w:t>
      </w:r>
      <w:proofErr w:type="spellEnd"/>
      <w:r>
        <w:rPr>
          <w:rFonts w:ascii="Times New Roman" w:hAnsi="Times New Roman" w:cs="Times New Roman"/>
          <w:bCs/>
        </w:rPr>
        <w:t xml:space="preserve"> (phD)</w:t>
      </w:r>
      <w:r w:rsidRPr="00635AE2">
        <w:rPr>
          <w:rFonts w:ascii="Times New Roman" w:hAnsi="Times New Roman" w:cs="Times New Roman"/>
          <w:bCs/>
        </w:rPr>
        <w:t>,</w:t>
      </w:r>
      <w:r w:rsidRPr="006F717C">
        <w:rPr>
          <w:rFonts w:ascii="Times New Roman" w:hAnsi="Times New Roman" w:cs="Times New Roman"/>
          <w:bCs/>
          <w:vertAlign w:val="superscript"/>
        </w:rPr>
        <w:t>c</w:t>
      </w:r>
      <w:r w:rsidRPr="00635AE2">
        <w:rPr>
          <w:rFonts w:ascii="Times New Roman" w:hAnsi="Times New Roman" w:cs="Times New Roman"/>
          <w:bCs/>
        </w:rPr>
        <w:t xml:space="preserve"> A</w:t>
      </w:r>
      <w:r>
        <w:rPr>
          <w:rFonts w:ascii="Times New Roman" w:hAnsi="Times New Roman" w:cs="Times New Roman"/>
          <w:bCs/>
        </w:rPr>
        <w:t>lessio</w:t>
      </w:r>
      <w:r w:rsidRPr="00635AE2">
        <w:rPr>
          <w:rFonts w:ascii="Times New Roman" w:hAnsi="Times New Roman" w:cs="Times New Roman"/>
          <w:bCs/>
        </w:rPr>
        <w:t xml:space="preserve"> </w:t>
      </w:r>
      <w:proofErr w:type="spellStart"/>
      <w:r w:rsidRPr="00635AE2">
        <w:rPr>
          <w:rFonts w:ascii="Times New Roman" w:hAnsi="Times New Roman" w:cs="Times New Roman"/>
          <w:bCs/>
        </w:rPr>
        <w:t>Crestini</w:t>
      </w:r>
      <w:proofErr w:type="spellEnd"/>
      <w:r>
        <w:rPr>
          <w:rFonts w:ascii="Times New Roman" w:hAnsi="Times New Roman" w:cs="Times New Roman"/>
          <w:bCs/>
        </w:rPr>
        <w:t xml:space="preserve"> (phD)</w:t>
      </w:r>
      <w:r w:rsidRPr="00635AE2">
        <w:rPr>
          <w:rFonts w:ascii="Times New Roman" w:hAnsi="Times New Roman" w:cs="Times New Roman"/>
          <w:bCs/>
        </w:rPr>
        <w:t>,</w:t>
      </w:r>
      <w:r w:rsidRPr="006F717C">
        <w:rPr>
          <w:rFonts w:ascii="Times New Roman" w:hAnsi="Times New Roman" w:cs="Times New Roman"/>
          <w:bCs/>
          <w:vertAlign w:val="superscript"/>
        </w:rPr>
        <w:t>c</w:t>
      </w:r>
      <w:r w:rsidRPr="00635AE2">
        <w:rPr>
          <w:rFonts w:ascii="Times New Roman" w:hAnsi="Times New Roman" w:cs="Times New Roman"/>
          <w:bCs/>
        </w:rPr>
        <w:t xml:space="preserve"> A</w:t>
      </w:r>
      <w:r>
        <w:rPr>
          <w:rFonts w:ascii="Times New Roman" w:hAnsi="Times New Roman" w:cs="Times New Roman"/>
          <w:bCs/>
        </w:rPr>
        <w:t>ntonio</w:t>
      </w:r>
      <w:r w:rsidRPr="00635AE2">
        <w:rPr>
          <w:rFonts w:ascii="Times New Roman" w:hAnsi="Times New Roman" w:cs="Times New Roman"/>
          <w:bCs/>
        </w:rPr>
        <w:t xml:space="preserve"> Chistolini </w:t>
      </w:r>
      <w:r w:rsidRPr="00635AE2">
        <w:rPr>
          <w:rFonts w:ascii="Times New Roman" w:hAnsi="Times New Roman" w:cs="Times New Roman"/>
        </w:rPr>
        <w:t>(MD)</w:t>
      </w:r>
      <w:r w:rsidRPr="00635AE2">
        <w:rPr>
          <w:rFonts w:ascii="Times New Roman" w:hAnsi="Times New Roman" w:cs="Times New Roman"/>
          <w:bCs/>
        </w:rPr>
        <w:t>,</w:t>
      </w:r>
      <w:r w:rsidRPr="006F717C">
        <w:rPr>
          <w:rFonts w:ascii="Times New Roman" w:hAnsi="Times New Roman" w:cs="Times New Roman"/>
          <w:bCs/>
          <w:vertAlign w:val="superscript"/>
        </w:rPr>
        <w:t>d</w:t>
      </w:r>
      <w:r w:rsidRPr="00635AE2">
        <w:rPr>
          <w:rFonts w:ascii="Times New Roman" w:hAnsi="Times New Roman" w:cs="Times New Roman"/>
          <w:bCs/>
        </w:rPr>
        <w:t xml:space="preserve"> L</w:t>
      </w:r>
      <w:r>
        <w:rPr>
          <w:rFonts w:ascii="Times New Roman" w:hAnsi="Times New Roman" w:cs="Times New Roman"/>
          <w:bCs/>
        </w:rPr>
        <w:t>ucia</w:t>
      </w:r>
      <w:r w:rsidRPr="00635AE2">
        <w:rPr>
          <w:rFonts w:ascii="Times New Roman" w:hAnsi="Times New Roman" w:cs="Times New Roman"/>
          <w:bCs/>
        </w:rPr>
        <w:t xml:space="preserve"> Stefanini</w:t>
      </w:r>
      <w:r>
        <w:rPr>
          <w:rFonts w:ascii="Times New Roman" w:hAnsi="Times New Roman" w:cs="Times New Roman"/>
          <w:bCs/>
        </w:rPr>
        <w:t xml:space="preserve"> (phD)</w:t>
      </w:r>
      <w:r w:rsidRPr="00635AE2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  <w:vertAlign w:val="superscript"/>
        </w:rPr>
        <w:t>e</w:t>
      </w:r>
      <w:r w:rsidRPr="00635AE2">
        <w:rPr>
          <w:rFonts w:ascii="Times New Roman" w:hAnsi="Times New Roman" w:cs="Times New Roman"/>
          <w:bCs/>
        </w:rPr>
        <w:t xml:space="preserve"> F</w:t>
      </w:r>
      <w:r>
        <w:rPr>
          <w:rFonts w:ascii="Times New Roman" w:hAnsi="Times New Roman" w:cs="Times New Roman"/>
          <w:bCs/>
        </w:rPr>
        <w:t xml:space="preserve">abio </w:t>
      </w:r>
      <w:r w:rsidRPr="00635AE2">
        <w:rPr>
          <w:rFonts w:ascii="Times New Roman" w:hAnsi="Times New Roman" w:cs="Times New Roman"/>
          <w:bCs/>
        </w:rPr>
        <w:t xml:space="preserve">Pulcinelli </w:t>
      </w:r>
      <w:r w:rsidRPr="00635AE2">
        <w:rPr>
          <w:rFonts w:ascii="Times New Roman" w:hAnsi="Times New Roman" w:cs="Times New Roman"/>
        </w:rPr>
        <w:t>(MD)</w:t>
      </w:r>
      <w:r w:rsidRPr="00635AE2">
        <w:rPr>
          <w:rFonts w:ascii="Times New Roman" w:hAnsi="Times New Roman" w:cs="Times New Roman"/>
          <w:bCs/>
        </w:rPr>
        <w:t>,</w:t>
      </w:r>
      <w:r w:rsidRPr="006F717C">
        <w:rPr>
          <w:rFonts w:ascii="Times New Roman" w:hAnsi="Times New Roman" w:cs="Times New Roman"/>
          <w:bCs/>
          <w:vertAlign w:val="superscript"/>
        </w:rPr>
        <w:t>f</w:t>
      </w:r>
      <w:r w:rsidRPr="00635AE2">
        <w:rPr>
          <w:rFonts w:ascii="Times New Roman" w:hAnsi="Times New Roman" w:cs="Times New Roman"/>
          <w:bCs/>
        </w:rPr>
        <w:t xml:space="preserve"> I</w:t>
      </w:r>
      <w:r>
        <w:rPr>
          <w:rFonts w:ascii="Times New Roman" w:hAnsi="Times New Roman" w:cs="Times New Roman"/>
          <w:bCs/>
        </w:rPr>
        <w:t>rene</w:t>
      </w:r>
      <w:r w:rsidRPr="00635AE2">
        <w:rPr>
          <w:rFonts w:ascii="Times New Roman" w:hAnsi="Times New Roman" w:cs="Times New Roman"/>
          <w:bCs/>
        </w:rPr>
        <w:t xml:space="preserve"> Berto </w:t>
      </w:r>
      <w:r w:rsidRPr="00635AE2">
        <w:rPr>
          <w:rFonts w:ascii="Times New Roman" w:hAnsi="Times New Roman" w:cs="Times New Roman"/>
        </w:rPr>
        <w:t>(MD</w:t>
      </w:r>
      <w:r>
        <w:rPr>
          <w:rFonts w:ascii="Times New Roman" w:hAnsi="Times New Roman" w:cs="Times New Roman"/>
        </w:rPr>
        <w:t>)</w:t>
      </w:r>
      <w:r w:rsidRPr="00635AE2">
        <w:rPr>
          <w:rFonts w:ascii="Times New Roman" w:hAnsi="Times New Roman" w:cs="Times New Roman"/>
          <w:bCs/>
        </w:rPr>
        <w:t>,</w:t>
      </w:r>
      <w:r w:rsidRPr="006F717C">
        <w:rPr>
          <w:rFonts w:ascii="Times New Roman" w:hAnsi="Times New Roman" w:cs="Times New Roman"/>
          <w:bCs/>
          <w:vertAlign w:val="superscript"/>
        </w:rPr>
        <w:t>a</w:t>
      </w:r>
      <w:r w:rsidRPr="00635AE2">
        <w:rPr>
          <w:rFonts w:ascii="Times New Roman" w:hAnsi="Times New Roman" w:cs="Times New Roman"/>
          <w:bCs/>
        </w:rPr>
        <w:t xml:space="preserve"> </w:t>
      </w:r>
      <w:r w:rsidRPr="005B5235">
        <w:rPr>
          <w:rFonts w:ascii="Times New Roman" w:hAnsi="Times New Roman" w:cs="Times New Roman"/>
          <w:bCs/>
        </w:rPr>
        <w:t>R</w:t>
      </w:r>
      <w:r>
        <w:rPr>
          <w:rFonts w:ascii="Times New Roman" w:hAnsi="Times New Roman" w:cs="Times New Roman"/>
          <w:bCs/>
        </w:rPr>
        <w:t>oberta</w:t>
      </w:r>
      <w:r w:rsidRPr="005B5235">
        <w:rPr>
          <w:rFonts w:ascii="Times New Roman" w:hAnsi="Times New Roman" w:cs="Times New Roman"/>
          <w:bCs/>
        </w:rPr>
        <w:t xml:space="preserve"> </w:t>
      </w:r>
      <w:proofErr w:type="spellStart"/>
      <w:r w:rsidRPr="005B5235">
        <w:rPr>
          <w:rFonts w:ascii="Times New Roman" w:hAnsi="Times New Roman" w:cs="Times New Roman"/>
          <w:bCs/>
        </w:rPr>
        <w:t>Campagna,</w:t>
      </w:r>
      <w:r w:rsidRPr="005B5235">
        <w:rPr>
          <w:rFonts w:ascii="Times New Roman" w:hAnsi="Times New Roman" w:cs="Times New Roman"/>
          <w:bCs/>
          <w:vertAlign w:val="superscript"/>
        </w:rPr>
        <w:t>g</w:t>
      </w:r>
      <w:proofErr w:type="spellEnd"/>
      <w:r w:rsidRPr="005B5235">
        <w:rPr>
          <w:rFonts w:ascii="Times New Roman" w:hAnsi="Times New Roman" w:cs="Times New Roman"/>
          <w:bCs/>
        </w:rPr>
        <w:t xml:space="preserve"> </w:t>
      </w:r>
      <w:r w:rsidRPr="00FA5F71">
        <w:rPr>
          <w:rFonts w:ascii="Times New Roman" w:hAnsi="Times New Roman" w:cs="Times New Roman"/>
          <w:bCs/>
        </w:rPr>
        <w:t xml:space="preserve">Paolo Amisano </w:t>
      </w:r>
      <w:r w:rsidRPr="00FA5F71">
        <w:rPr>
          <w:rFonts w:ascii="Times New Roman" w:hAnsi="Times New Roman" w:cs="Times New Roman"/>
        </w:rPr>
        <w:t>(MD)</w:t>
      </w:r>
      <w:r w:rsidRPr="00FA5F71">
        <w:rPr>
          <w:rFonts w:ascii="Times New Roman" w:hAnsi="Times New Roman" w:cs="Times New Roman"/>
          <w:bCs/>
        </w:rPr>
        <w:t>,</w:t>
      </w:r>
      <w:r w:rsidRPr="00FA5F71">
        <w:rPr>
          <w:rFonts w:ascii="Times New Roman" w:hAnsi="Times New Roman" w:cs="Times New Roman"/>
          <w:bCs/>
          <w:vertAlign w:val="superscript"/>
        </w:rPr>
        <w:t>b</w:t>
      </w:r>
      <w:r>
        <w:rPr>
          <w:rFonts w:ascii="Times New Roman" w:hAnsi="Times New Roman" w:cs="Times New Roman"/>
          <w:bCs/>
        </w:rPr>
        <w:t xml:space="preserve"> </w:t>
      </w:r>
      <w:r w:rsidRPr="00635AE2">
        <w:rPr>
          <w:rFonts w:ascii="Times New Roman" w:hAnsi="Times New Roman" w:cs="Times New Roman"/>
          <w:bCs/>
        </w:rPr>
        <w:t>M</w:t>
      </w:r>
      <w:r>
        <w:rPr>
          <w:rFonts w:ascii="Times New Roman" w:hAnsi="Times New Roman" w:cs="Times New Roman"/>
          <w:bCs/>
        </w:rPr>
        <w:t>arta</w:t>
      </w:r>
      <w:r w:rsidRPr="00635AE2">
        <w:rPr>
          <w:rFonts w:ascii="Times New Roman" w:hAnsi="Times New Roman" w:cs="Times New Roman"/>
          <w:bCs/>
        </w:rPr>
        <w:t xml:space="preserve"> Iacobucci </w:t>
      </w:r>
      <w:r w:rsidRPr="00635AE2">
        <w:rPr>
          <w:rFonts w:ascii="Times New Roman" w:hAnsi="Times New Roman" w:cs="Times New Roman"/>
        </w:rPr>
        <w:t>(MD)</w:t>
      </w:r>
      <w:r w:rsidRPr="00635AE2">
        <w:rPr>
          <w:rFonts w:ascii="Times New Roman" w:hAnsi="Times New Roman" w:cs="Times New Roman"/>
          <w:bCs/>
        </w:rPr>
        <w:t>,</w:t>
      </w:r>
      <w:r w:rsidRPr="00FA5F71">
        <w:rPr>
          <w:rFonts w:ascii="Times New Roman" w:hAnsi="Times New Roman" w:cs="Times New Roman"/>
          <w:bCs/>
          <w:vertAlign w:val="superscript"/>
        </w:rPr>
        <w:t>h</w:t>
      </w:r>
      <w:r w:rsidRPr="00635AE2">
        <w:rPr>
          <w:rFonts w:ascii="Times New Roman" w:hAnsi="Times New Roman" w:cs="Times New Roman"/>
          <w:bCs/>
        </w:rPr>
        <w:t xml:space="preserve"> </w:t>
      </w:r>
      <w:r w:rsidRPr="00C30D1C">
        <w:rPr>
          <w:rFonts w:ascii="Times New Roman" w:hAnsi="Times New Roman" w:cs="Times New Roman"/>
          <w:bCs/>
        </w:rPr>
        <w:t xml:space="preserve">Carlo Cirelli </w:t>
      </w:r>
      <w:r w:rsidRPr="00C30D1C">
        <w:rPr>
          <w:rFonts w:ascii="Times New Roman" w:hAnsi="Times New Roman" w:cs="Times New Roman"/>
        </w:rPr>
        <w:t>(MD)</w:t>
      </w:r>
      <w:r w:rsidRPr="00C30D1C">
        <w:rPr>
          <w:rFonts w:ascii="Times New Roman" w:hAnsi="Times New Roman" w:cs="Times New Roman"/>
          <w:bCs/>
        </w:rPr>
        <w:t>,</w:t>
      </w:r>
      <w:r w:rsidRPr="00FA5F71">
        <w:rPr>
          <w:rFonts w:ascii="Times New Roman" w:hAnsi="Times New Roman" w:cs="Times New Roman"/>
          <w:bCs/>
          <w:vertAlign w:val="superscript"/>
        </w:rPr>
        <w:t>h</w:t>
      </w:r>
      <w:r w:rsidRPr="00635AE2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Anne </w:t>
      </w:r>
      <w:proofErr w:type="spellStart"/>
      <w:r>
        <w:rPr>
          <w:rFonts w:ascii="Times New Roman" w:hAnsi="Times New Roman" w:cs="Times New Roman"/>
          <w:bCs/>
        </w:rPr>
        <w:t>Falcou</w:t>
      </w:r>
      <w:proofErr w:type="spellEnd"/>
      <w:r>
        <w:rPr>
          <w:rFonts w:ascii="Times New Roman" w:hAnsi="Times New Roman" w:cs="Times New Roman"/>
          <w:bCs/>
        </w:rPr>
        <w:t xml:space="preserve"> (MD, phD),</w:t>
      </w:r>
      <w:r w:rsidRPr="00FA5F71">
        <w:rPr>
          <w:rFonts w:ascii="Times New Roman" w:hAnsi="Times New Roman" w:cs="Times New Roman"/>
          <w:bCs/>
          <w:vertAlign w:val="superscript"/>
        </w:rPr>
        <w:t>a</w:t>
      </w:r>
      <w:r>
        <w:rPr>
          <w:rFonts w:ascii="Times New Roman" w:hAnsi="Times New Roman" w:cs="Times New Roman"/>
          <w:bCs/>
        </w:rPr>
        <w:t xml:space="preserve"> Ettore Nicolini (MD, phD)</w:t>
      </w:r>
      <w:r w:rsidRPr="00DB3CB8">
        <w:rPr>
          <w:rFonts w:ascii="Times New Roman" w:hAnsi="Times New Roman" w:cs="Times New Roman"/>
        </w:rPr>
        <w:t>,</w:t>
      </w:r>
      <w:r w:rsidRPr="00FA5F71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6D7282">
        <w:rPr>
          <w:rFonts w:ascii="Times New Roman" w:hAnsi="Times New Roman" w:cs="Times New Roman"/>
          <w:bCs/>
        </w:rPr>
        <w:t>O</w:t>
      </w:r>
      <w:r>
        <w:rPr>
          <w:rFonts w:ascii="Times New Roman" w:hAnsi="Times New Roman" w:cs="Times New Roman"/>
          <w:bCs/>
        </w:rPr>
        <w:t xml:space="preserve">scar </w:t>
      </w:r>
      <w:r w:rsidRPr="00635AE2">
        <w:rPr>
          <w:rFonts w:ascii="Times New Roman" w:hAnsi="Times New Roman" w:cs="Times New Roman"/>
          <w:bCs/>
        </w:rPr>
        <w:t xml:space="preserve">G. Schiavo </w:t>
      </w:r>
      <w:r w:rsidRPr="00635AE2">
        <w:rPr>
          <w:rFonts w:ascii="Times New Roman" w:hAnsi="Times New Roman" w:cs="Times New Roman"/>
        </w:rPr>
        <w:t>(MD)</w:t>
      </w:r>
      <w:r>
        <w:rPr>
          <w:rFonts w:ascii="Times New Roman" w:hAnsi="Times New Roman" w:cs="Times New Roman"/>
          <w:bCs/>
        </w:rPr>
        <w:t>,</w:t>
      </w:r>
      <w:r w:rsidRPr="00FA5F71">
        <w:rPr>
          <w:rFonts w:ascii="Times New Roman" w:hAnsi="Times New Roman" w:cs="Times New Roman"/>
          <w:bCs/>
          <w:vertAlign w:val="superscript"/>
        </w:rPr>
        <w:t>a</w:t>
      </w:r>
      <w:r>
        <w:rPr>
          <w:rFonts w:ascii="Times New Roman" w:hAnsi="Times New Roman" w:cs="Times New Roman"/>
          <w:bCs/>
        </w:rPr>
        <w:t xml:space="preserve"> </w:t>
      </w:r>
      <w:r w:rsidRPr="00635AE2">
        <w:rPr>
          <w:rFonts w:ascii="Times New Roman" w:hAnsi="Times New Roman" w:cs="Times New Roman"/>
          <w:bCs/>
        </w:rPr>
        <w:t>D</w:t>
      </w:r>
      <w:r>
        <w:rPr>
          <w:rFonts w:ascii="Times New Roman" w:hAnsi="Times New Roman" w:cs="Times New Roman"/>
          <w:bCs/>
        </w:rPr>
        <w:t xml:space="preserve">anilo </w:t>
      </w:r>
      <w:r w:rsidRPr="00635AE2">
        <w:rPr>
          <w:rFonts w:ascii="Times New Roman" w:hAnsi="Times New Roman" w:cs="Times New Roman"/>
          <w:bCs/>
        </w:rPr>
        <w:t xml:space="preserve">Toni </w:t>
      </w:r>
      <w:r w:rsidRPr="00635AE2">
        <w:rPr>
          <w:rFonts w:ascii="Times New Roman" w:hAnsi="Times New Roman" w:cs="Times New Roman"/>
        </w:rPr>
        <w:t>(MD)</w:t>
      </w:r>
      <w:r>
        <w:rPr>
          <w:rFonts w:ascii="Times New Roman" w:hAnsi="Times New Roman" w:cs="Times New Roman"/>
          <w:vertAlign w:val="superscript"/>
        </w:rPr>
        <w:t>b</w:t>
      </w:r>
    </w:p>
    <w:p w14:paraId="7768FAE1" w14:textId="77777777" w:rsidR="002E3E0E" w:rsidRPr="00635AE2" w:rsidRDefault="002E3E0E" w:rsidP="002E3E0E">
      <w:pPr>
        <w:rPr>
          <w:rFonts w:ascii="Times New Roman" w:hAnsi="Times New Roman" w:cs="Times New Roman"/>
          <w:b/>
          <w:bCs/>
        </w:rPr>
      </w:pPr>
    </w:p>
    <w:p w14:paraId="116D82E7" w14:textId="77777777" w:rsidR="002E3E0E" w:rsidRPr="00635AE2" w:rsidRDefault="002E3E0E" w:rsidP="002E3E0E">
      <w:pPr>
        <w:rPr>
          <w:rFonts w:ascii="Times New Roman" w:hAnsi="Times New Roman" w:cs="Times New Roman"/>
          <w:shd w:val="clear" w:color="auto" w:fill="FFFFFF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635AE2">
        <w:rPr>
          <w:rFonts w:ascii="Times New Roman" w:hAnsi="Times New Roman" w:cs="Times New Roman"/>
          <w:shd w:val="clear" w:color="auto" w:fill="FFFFFF"/>
          <w:lang w:val="en-US"/>
        </w:rPr>
        <w:t>Emergency Department, Stroke Unit, Sapienza University of Rome, Rome, Italy</w:t>
      </w:r>
    </w:p>
    <w:p w14:paraId="31438075" w14:textId="77777777" w:rsidR="002E3E0E" w:rsidRPr="00635AE2" w:rsidRDefault="002E3E0E" w:rsidP="002E3E0E">
      <w:pPr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635AE2">
        <w:rPr>
          <w:rFonts w:ascii="Times New Roman" w:hAnsi="Times New Roman" w:cs="Times New Roman"/>
          <w:shd w:val="clear" w:color="auto" w:fill="FFFFFF"/>
          <w:lang w:val="en-US"/>
        </w:rPr>
        <w:t>Department of Human Neurosciences, Sapienza University of Rome, Rome, Italy</w:t>
      </w:r>
    </w:p>
    <w:p w14:paraId="05A3C640" w14:textId="77777777" w:rsidR="002E3E0E" w:rsidRPr="001D462E" w:rsidRDefault="002E3E0E" w:rsidP="002E3E0E">
      <w:pPr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>
        <w:rPr>
          <w:rFonts w:ascii="Times New Roman" w:hAnsi="Times New Roman" w:cs="Times New Roman"/>
          <w:shd w:val="clear" w:color="auto" w:fill="FFFFFF"/>
          <w:vertAlign w:val="superscript"/>
        </w:rPr>
        <w:t xml:space="preserve">c </w:t>
      </w:r>
      <w:r w:rsidRPr="00635AE2">
        <w:rPr>
          <w:rFonts w:ascii="Times New Roman" w:hAnsi="Times New Roman" w:cs="Times New Roman"/>
          <w:color w:val="212121"/>
          <w:shd w:val="clear" w:color="auto" w:fill="FFFFFF"/>
        </w:rPr>
        <w:t xml:space="preserve">Department of </w:t>
      </w:r>
      <w:proofErr w:type="spellStart"/>
      <w:r w:rsidRPr="00635AE2">
        <w:rPr>
          <w:rFonts w:ascii="Times New Roman" w:hAnsi="Times New Roman" w:cs="Times New Roman"/>
          <w:color w:val="212121"/>
          <w:shd w:val="clear" w:color="auto" w:fill="FFFFFF"/>
        </w:rPr>
        <w:t>Neuroscience</w:t>
      </w:r>
      <w:proofErr w:type="spellEnd"/>
      <w:r w:rsidRPr="00635AE2">
        <w:rPr>
          <w:rFonts w:ascii="Times New Roman" w:hAnsi="Times New Roman" w:cs="Times New Roman"/>
          <w:color w:val="212121"/>
          <w:shd w:val="clear" w:color="auto" w:fill="FFFFFF"/>
        </w:rPr>
        <w:t>, Istituto Superiore di Sanità, Viale Regina Elena, 299; Rome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. </w:t>
      </w:r>
      <w:r w:rsidRPr="001D462E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Italy</w:t>
      </w:r>
    </w:p>
    <w:p w14:paraId="76F92C22" w14:textId="77777777" w:rsidR="002E3E0E" w:rsidRPr="001D462E" w:rsidRDefault="002E3E0E" w:rsidP="002E3E0E">
      <w:pPr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 xml:space="preserve">d </w:t>
      </w:r>
      <w:r w:rsidRPr="00932ECB">
        <w:rPr>
          <w:rFonts w:ascii="Times New Roman" w:hAnsi="Times New Roman" w:cs="Times New Roman"/>
          <w:shd w:val="clear" w:color="auto" w:fill="FFFFFF"/>
          <w:lang w:val="en-US"/>
        </w:rPr>
        <w:t>Hematology, Department of Translational and Precision Medicine, Sapienza University of Rome, Rome, Italy</w:t>
      </w:r>
    </w:p>
    <w:p w14:paraId="501F1EF8" w14:textId="77777777" w:rsidR="002E3E0E" w:rsidRPr="00D7047F" w:rsidRDefault="002E3E0E" w:rsidP="002E3E0E">
      <w:pPr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 xml:space="preserve">e </w:t>
      </w:r>
      <w:r w:rsidRPr="009427D4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Department of Translational and P</w:t>
      </w:r>
      <w:r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recision Medicine, </w:t>
      </w:r>
      <w:r w:rsidRPr="00D445D4">
        <w:rPr>
          <w:rFonts w:ascii="Times New Roman" w:hAnsi="Times New Roman" w:cs="Times New Roman"/>
          <w:shd w:val="clear" w:color="auto" w:fill="FFFFFF"/>
          <w:lang w:val="en-US"/>
        </w:rPr>
        <w:t>Sapienza University of Rome, Rome, Italy</w:t>
      </w:r>
    </w:p>
    <w:p w14:paraId="54F3EB6E" w14:textId="77777777" w:rsidR="002E3E0E" w:rsidRDefault="002E3E0E" w:rsidP="002E3E0E">
      <w:pPr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 xml:space="preserve">f </w:t>
      </w:r>
      <w:r w:rsidRPr="00635AE2">
        <w:rPr>
          <w:rFonts w:ascii="Times New Roman" w:hAnsi="Times New Roman" w:cs="Times New Roman"/>
          <w:shd w:val="clear" w:color="auto" w:fill="FFFFFF"/>
          <w:lang w:val="en-US"/>
        </w:rPr>
        <w:t>Department of Experimental Medicine, Sapienza University of Rome, Rome, Italy</w:t>
      </w:r>
    </w:p>
    <w:p w14:paraId="2C9BC4E9" w14:textId="77777777" w:rsidR="002E3E0E" w:rsidRPr="0027507A" w:rsidRDefault="002E3E0E" w:rsidP="002E3E0E">
      <w:pPr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</w:pPr>
      <w:proofErr w:type="spellStart"/>
      <w:r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g</w:t>
      </w:r>
      <w:r w:rsidRPr="00776676">
        <w:rPr>
          <w:rFonts w:ascii="Times New Roman" w:hAnsi="Times New Roman" w:cs="Times New Roman"/>
          <w:iCs/>
          <w:bdr w:val="none" w:sz="0" w:space="0" w:color="auto" w:frame="1"/>
          <w:shd w:val="clear" w:color="auto" w:fill="FFFFFF"/>
          <w:lang w:val="en-US"/>
        </w:rPr>
        <w:t>Department</w:t>
      </w:r>
      <w:proofErr w:type="spellEnd"/>
      <w:r w:rsidRPr="00776676">
        <w:rPr>
          <w:rFonts w:ascii="Times New Roman" w:hAnsi="Times New Roman" w:cs="Times New Roman"/>
          <w:iCs/>
          <w:bdr w:val="none" w:sz="0" w:space="0" w:color="auto" w:frame="1"/>
          <w:shd w:val="clear" w:color="auto" w:fill="FFFFFF"/>
          <w:lang w:val="en-US"/>
        </w:rPr>
        <w:t xml:space="preserve"> of Molecular Medicine, Laboratory of Virology</w:t>
      </w:r>
      <w:r>
        <w:rPr>
          <w:rFonts w:ascii="Times New Roman" w:hAnsi="Times New Roman" w:cs="Times New Roman"/>
          <w:iCs/>
          <w:bdr w:val="none" w:sz="0" w:space="0" w:color="auto" w:frame="1"/>
          <w:shd w:val="clear" w:color="auto" w:fill="FFFFFF"/>
          <w:lang w:val="en-US"/>
        </w:rPr>
        <w:t>,</w:t>
      </w:r>
      <w:r w:rsidRPr="00776676">
        <w:rPr>
          <w:rFonts w:ascii="Times New Roman" w:hAnsi="Times New Roman" w:cs="Times New Roman"/>
          <w:iCs/>
          <w:bdr w:val="none" w:sz="0" w:space="0" w:color="auto" w:frame="1"/>
          <w:shd w:val="clear" w:color="auto" w:fill="FFFFFF"/>
          <w:lang w:val="en-US"/>
        </w:rPr>
        <w:t> Sapienza University of Rome</w:t>
      </w:r>
      <w:r>
        <w:rPr>
          <w:rFonts w:ascii="Times New Roman" w:hAnsi="Times New Roman" w:cs="Times New Roman"/>
          <w:iCs/>
          <w:bdr w:val="none" w:sz="0" w:space="0" w:color="auto" w:frame="1"/>
          <w:shd w:val="clear" w:color="auto" w:fill="FFFFFF"/>
          <w:lang w:val="en-US"/>
        </w:rPr>
        <w:t>, Rome, Italy</w:t>
      </w:r>
    </w:p>
    <w:p w14:paraId="6EDDF256" w14:textId="77777777" w:rsidR="002E3E0E" w:rsidRPr="00635AE2" w:rsidRDefault="002E3E0E" w:rsidP="002E3E0E">
      <w:pPr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 xml:space="preserve">h </w:t>
      </w:r>
      <w:r w:rsidRPr="00635AE2">
        <w:rPr>
          <w:rFonts w:ascii="Times New Roman" w:hAnsi="Times New Roman" w:cs="Times New Roman"/>
          <w:shd w:val="clear" w:color="auto" w:fill="FFFFFF"/>
          <w:lang w:val="en-US"/>
        </w:rPr>
        <w:t>Neuroradiology Unit, Department of Human Neurosciences, Sapienza University of Rome, Rome, Italy</w:t>
      </w:r>
    </w:p>
    <w:p w14:paraId="0FFF9386" w14:textId="77777777" w:rsidR="00D62946" w:rsidRPr="0044737A" w:rsidRDefault="00D62946" w:rsidP="00D62946">
      <w:pPr>
        <w:spacing w:line="480" w:lineRule="auto"/>
        <w:rPr>
          <w:rFonts w:ascii="Times New Roman" w:hAnsi="Times New Roman" w:cs="Times New Roman"/>
          <w:shd w:val="clear" w:color="auto" w:fill="FFFFFF"/>
          <w:lang w:val="en-US"/>
        </w:rPr>
      </w:pPr>
    </w:p>
    <w:p w14:paraId="5ACB299C" w14:textId="77777777" w:rsidR="00D62946" w:rsidRPr="0044737A" w:rsidRDefault="00D62946" w:rsidP="00D62946">
      <w:pPr>
        <w:spacing w:line="480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44737A">
        <w:rPr>
          <w:rFonts w:ascii="Times New Roman" w:hAnsi="Times New Roman" w:cs="Times New Roman"/>
          <w:b/>
          <w:bCs/>
          <w:shd w:val="clear" w:color="auto" w:fill="FFFFFF"/>
          <w:lang w:val="en-US"/>
        </w:rPr>
        <w:t>Keywords:</w:t>
      </w:r>
      <w:r w:rsidRPr="0044737A">
        <w:rPr>
          <w:rFonts w:ascii="Times New Roman" w:hAnsi="Times New Roman" w:cs="Times New Roman"/>
          <w:shd w:val="clear" w:color="auto" w:fill="FFFFFF"/>
          <w:lang w:val="en-US"/>
        </w:rPr>
        <w:t xml:space="preserve"> stroke, 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SARS-CoV2, </w:t>
      </w:r>
      <w:r w:rsidRPr="0044737A">
        <w:rPr>
          <w:rFonts w:ascii="Times New Roman" w:hAnsi="Times New Roman" w:cs="Times New Roman"/>
          <w:shd w:val="clear" w:color="auto" w:fill="FFFFFF"/>
          <w:lang w:val="en-US"/>
        </w:rPr>
        <w:t>COVID-19,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coagulation, thrombosis, platelet activation, endothelium activation</w:t>
      </w:r>
      <w:r w:rsidRPr="0044737A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</w:p>
    <w:p w14:paraId="3F082CC6" w14:textId="77777777" w:rsidR="00D62946" w:rsidRPr="0044737A" w:rsidRDefault="00D62946" w:rsidP="00D6294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7AA7F5F" w14:textId="6E2414C1" w:rsidR="00D62946" w:rsidRPr="00635AE2" w:rsidRDefault="002E3E0E" w:rsidP="00D62946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shd w:val="clear" w:color="auto" w:fill="FFFFFF"/>
          <w:lang w:val="en-US"/>
        </w:rPr>
        <w:t>Running</w:t>
      </w:r>
      <w:r w:rsidR="00D62946" w:rsidRPr="00635AE2">
        <w:rPr>
          <w:rFonts w:ascii="Times New Roman" w:hAnsi="Times New Roman" w:cs="Times New Roman"/>
          <w:b/>
          <w:shd w:val="clear" w:color="auto" w:fill="FFFFFF"/>
          <w:lang w:val="en-US"/>
        </w:rPr>
        <w:t xml:space="preserve"> title: </w:t>
      </w:r>
      <w:r w:rsidR="00D62946" w:rsidRPr="00635AE2">
        <w:rPr>
          <w:rFonts w:ascii="Times New Roman" w:hAnsi="Times New Roman" w:cs="Times New Roman"/>
          <w:shd w:val="clear" w:color="auto" w:fill="FFFFFF"/>
          <w:lang w:val="en-US"/>
        </w:rPr>
        <w:t>COVID-19 and stroke</w:t>
      </w:r>
    </w:p>
    <w:p w14:paraId="22E53861" w14:textId="77777777" w:rsidR="00D62946" w:rsidRPr="00635AE2" w:rsidRDefault="00D62946" w:rsidP="00D62946">
      <w:pPr>
        <w:rPr>
          <w:rFonts w:ascii="Times New Roman" w:hAnsi="Times New Roman" w:cs="Times New Roman"/>
          <w:u w:val="single"/>
          <w:lang w:val="en-US"/>
        </w:rPr>
      </w:pPr>
    </w:p>
    <w:p w14:paraId="4EB0A50C" w14:textId="77777777" w:rsidR="00D62946" w:rsidRPr="00635AE2" w:rsidRDefault="00D62946" w:rsidP="00D62946">
      <w:pPr>
        <w:rPr>
          <w:rFonts w:ascii="Times New Roman" w:hAnsi="Times New Roman" w:cs="Times New Roman"/>
          <w:u w:val="single"/>
          <w:lang w:val="en-US"/>
        </w:rPr>
      </w:pPr>
    </w:p>
    <w:p w14:paraId="69B8A5F5" w14:textId="77777777" w:rsidR="00D62946" w:rsidRPr="00635AE2" w:rsidRDefault="00D62946" w:rsidP="00D62946">
      <w:pPr>
        <w:rPr>
          <w:rFonts w:ascii="Times New Roman" w:hAnsi="Times New Roman" w:cs="Times New Roman"/>
          <w:u w:val="single"/>
          <w:lang w:val="en-US"/>
        </w:rPr>
      </w:pPr>
      <w:r w:rsidRPr="00635AE2">
        <w:rPr>
          <w:rFonts w:ascii="Times New Roman" w:hAnsi="Times New Roman" w:cs="Times New Roman"/>
          <w:u w:val="single"/>
          <w:lang w:val="en-US"/>
        </w:rPr>
        <w:t>Corresponding Author:</w:t>
      </w:r>
    </w:p>
    <w:p w14:paraId="6BC397B8" w14:textId="77777777" w:rsidR="00D62946" w:rsidRPr="00C42EE5" w:rsidRDefault="00D62946" w:rsidP="00D62946">
      <w:pPr>
        <w:rPr>
          <w:rFonts w:ascii="Times New Roman" w:hAnsi="Times New Roman" w:cs="Times New Roman"/>
        </w:rPr>
      </w:pPr>
      <w:r w:rsidRPr="00C42EE5">
        <w:rPr>
          <w:rFonts w:ascii="Times New Roman" w:hAnsi="Times New Roman" w:cs="Times New Roman"/>
        </w:rPr>
        <w:t>Manuela De Michele, MD, PhD</w:t>
      </w:r>
      <w:r w:rsidR="00776676" w:rsidRPr="00C42EE5">
        <w:rPr>
          <w:rFonts w:ascii="Times New Roman" w:hAnsi="Times New Roman" w:cs="Times New Roman"/>
        </w:rPr>
        <w:t xml:space="preserve">, </w:t>
      </w:r>
      <w:proofErr w:type="spellStart"/>
      <w:r w:rsidR="00776676" w:rsidRPr="00C42EE5">
        <w:rPr>
          <w:rFonts w:ascii="Times New Roman" w:hAnsi="Times New Roman" w:cs="Times New Roman"/>
        </w:rPr>
        <w:t>MSc</w:t>
      </w:r>
      <w:proofErr w:type="spellEnd"/>
    </w:p>
    <w:p w14:paraId="49A06761" w14:textId="77777777" w:rsidR="00D62946" w:rsidRPr="00635AE2" w:rsidRDefault="00D62946" w:rsidP="00D62946">
      <w:pPr>
        <w:rPr>
          <w:rFonts w:ascii="Times New Roman" w:hAnsi="Times New Roman" w:cs="Times New Roman"/>
          <w:lang w:val="en-US"/>
        </w:rPr>
      </w:pPr>
      <w:r w:rsidRPr="00635AE2">
        <w:rPr>
          <w:rFonts w:ascii="Times New Roman" w:hAnsi="Times New Roman" w:cs="Times New Roman"/>
          <w:lang w:val="en-US"/>
        </w:rPr>
        <w:t>Emergency Department, Stroke Unit, Sapienza University of Rome</w:t>
      </w:r>
    </w:p>
    <w:p w14:paraId="29AABFB1" w14:textId="77777777" w:rsidR="00D62946" w:rsidRPr="00635AE2" w:rsidRDefault="00D62946" w:rsidP="00D62946">
      <w:pPr>
        <w:rPr>
          <w:rFonts w:ascii="Times New Roman" w:hAnsi="Times New Roman" w:cs="Times New Roman"/>
        </w:rPr>
      </w:pPr>
      <w:r w:rsidRPr="00635AE2">
        <w:rPr>
          <w:rFonts w:ascii="Times New Roman" w:hAnsi="Times New Roman" w:cs="Times New Roman"/>
        </w:rPr>
        <w:t xml:space="preserve">Viale del Policlinico, 155 – 00185 Rome - </w:t>
      </w:r>
      <w:proofErr w:type="spellStart"/>
      <w:r w:rsidRPr="00635AE2">
        <w:rPr>
          <w:rFonts w:ascii="Times New Roman" w:hAnsi="Times New Roman" w:cs="Times New Roman"/>
        </w:rPr>
        <w:t>Italy</w:t>
      </w:r>
      <w:proofErr w:type="spellEnd"/>
    </w:p>
    <w:p w14:paraId="1688BFC5" w14:textId="77777777" w:rsidR="00D62946" w:rsidRPr="00635AE2" w:rsidRDefault="00D62946" w:rsidP="00D62946">
      <w:pPr>
        <w:rPr>
          <w:rFonts w:ascii="Times New Roman" w:hAnsi="Times New Roman" w:cs="Times New Roman"/>
        </w:rPr>
      </w:pPr>
      <w:r w:rsidRPr="00635AE2">
        <w:rPr>
          <w:rFonts w:ascii="Times New Roman" w:hAnsi="Times New Roman" w:cs="Times New Roman"/>
        </w:rPr>
        <w:t xml:space="preserve">Phone </w:t>
      </w:r>
      <w:proofErr w:type="spellStart"/>
      <w:r w:rsidRPr="00635AE2">
        <w:rPr>
          <w:rFonts w:ascii="Times New Roman" w:hAnsi="Times New Roman" w:cs="Times New Roman"/>
        </w:rPr>
        <w:t>number</w:t>
      </w:r>
      <w:proofErr w:type="spellEnd"/>
      <w:r w:rsidRPr="00635AE2">
        <w:rPr>
          <w:rFonts w:ascii="Times New Roman" w:hAnsi="Times New Roman" w:cs="Times New Roman"/>
        </w:rPr>
        <w:t>: 06/49979529</w:t>
      </w:r>
    </w:p>
    <w:p w14:paraId="1731B393" w14:textId="77777777" w:rsidR="00D62946" w:rsidRPr="00635AE2" w:rsidRDefault="00D62946" w:rsidP="00D62946">
      <w:pPr>
        <w:rPr>
          <w:rFonts w:ascii="Times New Roman" w:hAnsi="Times New Roman" w:cs="Times New Roman"/>
          <w:lang w:val="en-US"/>
        </w:rPr>
      </w:pPr>
      <w:r w:rsidRPr="00635AE2">
        <w:rPr>
          <w:rFonts w:ascii="Times New Roman" w:hAnsi="Times New Roman" w:cs="Times New Roman"/>
          <w:lang w:val="en-US"/>
        </w:rPr>
        <w:t>Fax number: 06/49979526</w:t>
      </w:r>
    </w:p>
    <w:p w14:paraId="68C2BB0F" w14:textId="77777777" w:rsidR="00D62946" w:rsidRPr="00635AE2" w:rsidRDefault="00D62946" w:rsidP="00D62946">
      <w:pPr>
        <w:rPr>
          <w:rFonts w:ascii="Times New Roman" w:hAnsi="Times New Roman" w:cs="Times New Roman"/>
          <w:lang w:val="en-US"/>
        </w:rPr>
      </w:pPr>
      <w:r w:rsidRPr="00635AE2">
        <w:rPr>
          <w:rFonts w:ascii="Times New Roman" w:hAnsi="Times New Roman" w:cs="Times New Roman"/>
          <w:lang w:val="en-US"/>
        </w:rPr>
        <w:t xml:space="preserve">Email: M.DeMichele@policlinicoumberto1.it </w:t>
      </w:r>
    </w:p>
    <w:p w14:paraId="118F122F" w14:textId="77777777" w:rsidR="00D62946" w:rsidRDefault="00D62946" w:rsidP="00A33F18">
      <w:pPr>
        <w:spacing w:line="480" w:lineRule="auto"/>
        <w:ind w:right="-567"/>
        <w:rPr>
          <w:rFonts w:ascii="Times New Roman" w:eastAsia="Times New Roman" w:hAnsi="Times New Roman" w:cs="Times New Roman"/>
          <w:b/>
          <w:color w:val="000000"/>
          <w:lang w:val="en-US" w:eastAsia="it-IT"/>
        </w:rPr>
      </w:pPr>
    </w:p>
    <w:p w14:paraId="38B93F7C" w14:textId="77777777" w:rsidR="00D62946" w:rsidRDefault="00D62946" w:rsidP="00A33F18">
      <w:pPr>
        <w:spacing w:line="480" w:lineRule="auto"/>
        <w:ind w:right="-567"/>
        <w:rPr>
          <w:rFonts w:ascii="Times New Roman" w:eastAsia="Times New Roman" w:hAnsi="Times New Roman" w:cs="Times New Roman"/>
          <w:b/>
          <w:color w:val="000000"/>
          <w:lang w:val="en-US" w:eastAsia="it-IT"/>
        </w:rPr>
      </w:pPr>
    </w:p>
    <w:bookmarkEnd w:id="0"/>
    <w:p w14:paraId="35C54A8B" w14:textId="77777777" w:rsidR="00D62946" w:rsidRDefault="00D62946" w:rsidP="00A33F18">
      <w:pPr>
        <w:spacing w:line="480" w:lineRule="auto"/>
        <w:ind w:right="-567"/>
        <w:rPr>
          <w:rFonts w:ascii="Times New Roman" w:eastAsia="Times New Roman" w:hAnsi="Times New Roman" w:cs="Times New Roman"/>
          <w:b/>
          <w:color w:val="000000"/>
          <w:lang w:val="en-US" w:eastAsia="it-IT"/>
        </w:rPr>
      </w:pPr>
    </w:p>
    <w:p w14:paraId="6CC98FCF" w14:textId="77777777" w:rsidR="00D62946" w:rsidRDefault="00D62946" w:rsidP="00A33F18">
      <w:pPr>
        <w:spacing w:line="480" w:lineRule="auto"/>
        <w:ind w:right="-567"/>
        <w:rPr>
          <w:rFonts w:ascii="Times New Roman" w:eastAsia="Times New Roman" w:hAnsi="Times New Roman" w:cs="Times New Roman"/>
          <w:b/>
          <w:color w:val="000000"/>
          <w:lang w:val="en-US" w:eastAsia="it-IT"/>
        </w:rPr>
      </w:pPr>
    </w:p>
    <w:p w14:paraId="0B9EE5D3" w14:textId="77777777" w:rsidR="00D62946" w:rsidRDefault="00D62946" w:rsidP="00A33F18">
      <w:pPr>
        <w:spacing w:line="480" w:lineRule="auto"/>
        <w:ind w:right="-567"/>
        <w:rPr>
          <w:rFonts w:ascii="Times New Roman" w:eastAsia="Times New Roman" w:hAnsi="Times New Roman" w:cs="Times New Roman"/>
          <w:b/>
          <w:color w:val="000000"/>
          <w:lang w:val="en-US" w:eastAsia="it-IT"/>
        </w:rPr>
      </w:pPr>
    </w:p>
    <w:p w14:paraId="56AEEBBB" w14:textId="77777777" w:rsidR="00155599" w:rsidRDefault="00155599" w:rsidP="002E250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List of reference values of laboratory tests </w:t>
      </w:r>
    </w:p>
    <w:tbl>
      <w:tblPr>
        <w:tblStyle w:val="Grigliatabella"/>
        <w:tblW w:w="5637" w:type="dxa"/>
        <w:tblLook w:val="04A0" w:firstRow="1" w:lastRow="0" w:firstColumn="1" w:lastColumn="0" w:noHBand="0" w:noVBand="1"/>
      </w:tblPr>
      <w:tblGrid>
        <w:gridCol w:w="2943"/>
        <w:gridCol w:w="2694"/>
      </w:tblGrid>
      <w:tr w:rsidR="002E2509" w:rsidRPr="005924F3" w14:paraId="3E8596EF" w14:textId="77777777" w:rsidTr="004F7CDF">
        <w:tc>
          <w:tcPr>
            <w:tcW w:w="2943" w:type="dxa"/>
          </w:tcPr>
          <w:p w14:paraId="0F964538" w14:textId="77777777" w:rsidR="002E2509" w:rsidRPr="005924F3" w:rsidRDefault="002E2509" w:rsidP="00215F81">
            <w:pPr>
              <w:spacing w:after="8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24F3">
              <w:rPr>
                <w:rFonts w:ascii="Times New Roman" w:hAnsi="Times New Roman" w:cs="Times New Roman"/>
                <w:b/>
                <w:bCs/>
                <w:lang w:val="en-US"/>
              </w:rPr>
              <w:t>Laboratory test</w:t>
            </w:r>
          </w:p>
        </w:tc>
        <w:tc>
          <w:tcPr>
            <w:tcW w:w="2694" w:type="dxa"/>
          </w:tcPr>
          <w:p w14:paraId="12EA387C" w14:textId="77777777" w:rsidR="002E2509" w:rsidRPr="005924F3" w:rsidRDefault="002E2509" w:rsidP="00215F81">
            <w:pPr>
              <w:spacing w:after="8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24F3">
              <w:rPr>
                <w:rFonts w:ascii="Times New Roman" w:hAnsi="Times New Roman" w:cs="Times New Roman"/>
                <w:b/>
                <w:bCs/>
                <w:lang w:val="en-US"/>
              </w:rPr>
              <w:t>Reference values</w:t>
            </w:r>
          </w:p>
        </w:tc>
      </w:tr>
      <w:tr w:rsidR="002E2509" w:rsidRPr="005924F3" w14:paraId="647BF443" w14:textId="77777777" w:rsidTr="004F7CDF">
        <w:tc>
          <w:tcPr>
            <w:tcW w:w="2943" w:type="dxa"/>
          </w:tcPr>
          <w:p w14:paraId="25FC16E8" w14:textId="77777777" w:rsidR="002E2509" w:rsidRPr="005924F3" w:rsidRDefault="002E2509" w:rsidP="00215F81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924F3">
              <w:rPr>
                <w:rFonts w:ascii="Times New Roman" w:hAnsi="Times New Roman" w:cs="Times New Roman"/>
              </w:rPr>
              <w:t>Albumin</w:t>
            </w:r>
            <w:proofErr w:type="spellEnd"/>
            <w:r w:rsidRPr="005924F3">
              <w:rPr>
                <w:rFonts w:ascii="Times New Roman" w:hAnsi="Times New Roman" w:cs="Times New Roman"/>
              </w:rPr>
              <w:t xml:space="preserve"> g/</w:t>
            </w:r>
            <w:proofErr w:type="spellStart"/>
            <w:r w:rsidRPr="005924F3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2694" w:type="dxa"/>
          </w:tcPr>
          <w:p w14:paraId="53079214" w14:textId="77777777" w:rsidR="002E2509" w:rsidRPr="005924F3" w:rsidRDefault="00636877" w:rsidP="00215F81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5924F3">
              <w:rPr>
                <w:rFonts w:ascii="Times New Roman" w:hAnsi="Times New Roman" w:cs="Times New Roman"/>
              </w:rPr>
              <w:t>3.5-5.2</w:t>
            </w:r>
          </w:p>
        </w:tc>
      </w:tr>
      <w:tr w:rsidR="002E2509" w:rsidRPr="005924F3" w14:paraId="7C8A818F" w14:textId="77777777" w:rsidTr="004F7CDF">
        <w:tc>
          <w:tcPr>
            <w:tcW w:w="2943" w:type="dxa"/>
          </w:tcPr>
          <w:p w14:paraId="025696DE" w14:textId="77777777" w:rsidR="002E2509" w:rsidRPr="005924F3" w:rsidRDefault="002E2509" w:rsidP="00215F81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924F3">
              <w:rPr>
                <w:rFonts w:ascii="Times New Roman" w:hAnsi="Times New Roman" w:cs="Times New Roman"/>
              </w:rPr>
              <w:t>Antithrombin</w:t>
            </w:r>
            <w:proofErr w:type="spellEnd"/>
            <w:r w:rsidRPr="005924F3">
              <w:rPr>
                <w:rFonts w:ascii="Times New Roman" w:hAnsi="Times New Roman" w:cs="Times New Roman"/>
              </w:rPr>
              <w:t xml:space="preserve"> III (%)</w:t>
            </w:r>
          </w:p>
        </w:tc>
        <w:tc>
          <w:tcPr>
            <w:tcW w:w="2694" w:type="dxa"/>
          </w:tcPr>
          <w:p w14:paraId="4EE68509" w14:textId="77777777" w:rsidR="002E2509" w:rsidRPr="005924F3" w:rsidRDefault="00636877" w:rsidP="00215F81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5924F3">
              <w:rPr>
                <w:rFonts w:ascii="Times New Roman" w:hAnsi="Times New Roman" w:cs="Times New Roman"/>
              </w:rPr>
              <w:t>80 - 120</w:t>
            </w:r>
          </w:p>
        </w:tc>
      </w:tr>
      <w:tr w:rsidR="002E2509" w:rsidRPr="005924F3" w14:paraId="7D7CE58E" w14:textId="77777777" w:rsidTr="004F7CDF">
        <w:tc>
          <w:tcPr>
            <w:tcW w:w="2943" w:type="dxa"/>
          </w:tcPr>
          <w:p w14:paraId="6899533E" w14:textId="77777777" w:rsidR="002E2509" w:rsidRPr="005924F3" w:rsidRDefault="002E2509" w:rsidP="00215F81">
            <w:pPr>
              <w:spacing w:after="80"/>
              <w:rPr>
                <w:rFonts w:ascii="Times New Roman" w:hAnsi="Times New Roman" w:cs="Times New Roman"/>
              </w:rPr>
            </w:pPr>
            <w:proofErr w:type="spellStart"/>
            <w:r w:rsidRPr="005924F3">
              <w:rPr>
                <w:rFonts w:ascii="Times New Roman" w:hAnsi="Times New Roman" w:cs="Times New Roman"/>
                <w:lang w:val="en-US"/>
              </w:rPr>
              <w:t>aPTT</w:t>
            </w:r>
            <w:proofErr w:type="spellEnd"/>
            <w:r w:rsidRPr="005924F3">
              <w:rPr>
                <w:rFonts w:ascii="Times New Roman" w:hAnsi="Times New Roman" w:cs="Times New Roman"/>
                <w:lang w:val="en-US"/>
              </w:rPr>
              <w:t xml:space="preserve">, sec  </w:t>
            </w:r>
          </w:p>
        </w:tc>
        <w:tc>
          <w:tcPr>
            <w:tcW w:w="2694" w:type="dxa"/>
          </w:tcPr>
          <w:p w14:paraId="5D1B5AF2" w14:textId="77777777" w:rsidR="002E2509" w:rsidRPr="005924F3" w:rsidRDefault="00636877" w:rsidP="00215F81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5924F3">
              <w:rPr>
                <w:rFonts w:ascii="Times New Roman" w:eastAsia="Times New Roman" w:hAnsi="Times New Roman" w:cs="Times New Roman"/>
                <w:lang w:val="en-US" w:eastAsia="it-IT"/>
              </w:rPr>
              <w:t>0.8-1.2</w:t>
            </w:r>
          </w:p>
        </w:tc>
      </w:tr>
      <w:tr w:rsidR="002E2509" w:rsidRPr="005924F3" w14:paraId="53C11D3F" w14:textId="77777777" w:rsidTr="004F7CDF">
        <w:tc>
          <w:tcPr>
            <w:tcW w:w="2943" w:type="dxa"/>
          </w:tcPr>
          <w:p w14:paraId="3B7F6B27" w14:textId="77777777" w:rsidR="002E2509" w:rsidRPr="005924F3" w:rsidRDefault="002E2509" w:rsidP="002E2509">
            <w:pPr>
              <w:spacing w:after="80"/>
              <w:rPr>
                <w:rFonts w:ascii="Times New Roman" w:hAnsi="Times New Roman" w:cs="Times New Roman"/>
              </w:rPr>
            </w:pPr>
            <w:r w:rsidRPr="005924F3">
              <w:rPr>
                <w:rFonts w:ascii="Times New Roman" w:hAnsi="Times New Roman" w:cs="Times New Roman"/>
              </w:rPr>
              <w:t>C3 (mg/</w:t>
            </w:r>
            <w:proofErr w:type="spellStart"/>
            <w:r w:rsidRPr="005924F3">
              <w:rPr>
                <w:rFonts w:ascii="Times New Roman" w:hAnsi="Times New Roman" w:cs="Times New Roman"/>
              </w:rPr>
              <w:t>dL</w:t>
            </w:r>
            <w:proofErr w:type="spellEnd"/>
            <w:r w:rsidRPr="005924F3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694" w:type="dxa"/>
          </w:tcPr>
          <w:p w14:paraId="223E86AB" w14:textId="77777777" w:rsidR="002E2509" w:rsidRPr="005924F3" w:rsidRDefault="00636877" w:rsidP="002E2509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5924F3">
              <w:rPr>
                <w:rFonts w:ascii="Times New Roman" w:hAnsi="Times New Roman" w:cs="Times New Roman"/>
              </w:rPr>
              <w:t>90 - 180</w:t>
            </w:r>
          </w:p>
        </w:tc>
      </w:tr>
      <w:tr w:rsidR="002E2509" w:rsidRPr="005924F3" w14:paraId="004C666A" w14:textId="77777777" w:rsidTr="004F7CDF">
        <w:tc>
          <w:tcPr>
            <w:tcW w:w="2943" w:type="dxa"/>
          </w:tcPr>
          <w:p w14:paraId="328BCC89" w14:textId="77777777" w:rsidR="002E2509" w:rsidRPr="005924F3" w:rsidRDefault="002E2509" w:rsidP="002E2509">
            <w:pPr>
              <w:spacing w:after="80"/>
              <w:rPr>
                <w:rFonts w:ascii="Times New Roman" w:hAnsi="Times New Roman" w:cs="Times New Roman"/>
              </w:rPr>
            </w:pPr>
            <w:r w:rsidRPr="005924F3">
              <w:rPr>
                <w:rFonts w:ascii="Times New Roman" w:hAnsi="Times New Roman" w:cs="Times New Roman"/>
              </w:rPr>
              <w:t>C4 (mg/</w:t>
            </w:r>
            <w:proofErr w:type="spellStart"/>
            <w:r w:rsidRPr="005924F3">
              <w:rPr>
                <w:rFonts w:ascii="Times New Roman" w:hAnsi="Times New Roman" w:cs="Times New Roman"/>
              </w:rPr>
              <w:t>dL</w:t>
            </w:r>
            <w:proofErr w:type="spellEnd"/>
            <w:r w:rsidRPr="005924F3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694" w:type="dxa"/>
          </w:tcPr>
          <w:p w14:paraId="383264A9" w14:textId="77777777" w:rsidR="002E2509" w:rsidRPr="005924F3" w:rsidRDefault="00636877" w:rsidP="002E2509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5924F3">
              <w:rPr>
                <w:rFonts w:ascii="Times New Roman" w:hAnsi="Times New Roman" w:cs="Times New Roman"/>
              </w:rPr>
              <w:t>10 - 40</w:t>
            </w:r>
          </w:p>
        </w:tc>
      </w:tr>
      <w:tr w:rsidR="002E2509" w:rsidRPr="005924F3" w14:paraId="545E878C" w14:textId="77777777" w:rsidTr="004F7CDF">
        <w:tc>
          <w:tcPr>
            <w:tcW w:w="2943" w:type="dxa"/>
          </w:tcPr>
          <w:p w14:paraId="0E019AC5" w14:textId="77777777" w:rsidR="002E2509" w:rsidRPr="005924F3" w:rsidRDefault="002E2509" w:rsidP="00215F81">
            <w:pPr>
              <w:spacing w:after="80"/>
              <w:rPr>
                <w:rFonts w:ascii="Times New Roman" w:hAnsi="Times New Roman" w:cs="Times New Roman"/>
              </w:rPr>
            </w:pPr>
            <w:r w:rsidRPr="005924F3">
              <w:rPr>
                <w:rFonts w:ascii="Times New Roman" w:hAnsi="Times New Roman" w:cs="Times New Roman"/>
              </w:rPr>
              <w:t>CRP, mg/</w:t>
            </w:r>
            <w:proofErr w:type="spellStart"/>
            <w:r w:rsidRPr="005924F3">
              <w:rPr>
                <w:rFonts w:ascii="Times New Roman" w:hAnsi="Times New Roman" w:cs="Times New Roman"/>
              </w:rPr>
              <w:t>dL</w:t>
            </w:r>
            <w:proofErr w:type="spellEnd"/>
            <w:r w:rsidRPr="005924F3">
              <w:rPr>
                <w:rFonts w:ascii="Times New Roman" w:hAnsi="Times New Roman" w:cs="Times New Roman"/>
              </w:rPr>
              <w:t xml:space="preserve">                        </w:t>
            </w:r>
          </w:p>
        </w:tc>
        <w:tc>
          <w:tcPr>
            <w:tcW w:w="2694" w:type="dxa"/>
          </w:tcPr>
          <w:p w14:paraId="6E9B3C20" w14:textId="77777777" w:rsidR="002E2509" w:rsidRPr="005924F3" w:rsidRDefault="00636877" w:rsidP="00215F81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5924F3">
              <w:rPr>
                <w:rFonts w:ascii="Times New Roman" w:hAnsi="Times New Roman" w:cs="Times New Roman"/>
                <w:lang w:val="en-US"/>
              </w:rPr>
              <w:t>28-72</w:t>
            </w:r>
          </w:p>
        </w:tc>
      </w:tr>
      <w:tr w:rsidR="002E2509" w:rsidRPr="005924F3" w14:paraId="13B4C70E" w14:textId="77777777" w:rsidTr="004F7CDF">
        <w:tc>
          <w:tcPr>
            <w:tcW w:w="2943" w:type="dxa"/>
          </w:tcPr>
          <w:p w14:paraId="4982F5E0" w14:textId="77777777" w:rsidR="002E2509" w:rsidRPr="005924F3" w:rsidRDefault="002E2509" w:rsidP="00215F81">
            <w:pPr>
              <w:spacing w:after="80"/>
              <w:rPr>
                <w:rFonts w:ascii="Times New Roman" w:hAnsi="Times New Roman" w:cs="Times New Roman"/>
              </w:rPr>
            </w:pPr>
            <w:r w:rsidRPr="005924F3">
              <w:rPr>
                <w:rFonts w:ascii="Times New Roman" w:hAnsi="Times New Roman" w:cs="Times New Roman"/>
              </w:rPr>
              <w:t>D-</w:t>
            </w:r>
            <w:proofErr w:type="spellStart"/>
            <w:r w:rsidRPr="005924F3">
              <w:rPr>
                <w:rFonts w:ascii="Times New Roman" w:hAnsi="Times New Roman" w:cs="Times New Roman"/>
              </w:rPr>
              <w:t>dimer</w:t>
            </w:r>
            <w:proofErr w:type="spellEnd"/>
            <w:r w:rsidRPr="005924F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924F3">
              <w:rPr>
                <w:rFonts w:ascii="Times New Roman" w:hAnsi="Times New Roman" w:cs="Times New Roman"/>
              </w:rPr>
              <w:t>μg</w:t>
            </w:r>
            <w:proofErr w:type="spellEnd"/>
            <w:r w:rsidRPr="005924F3">
              <w:rPr>
                <w:rFonts w:ascii="Times New Roman" w:hAnsi="Times New Roman" w:cs="Times New Roman"/>
              </w:rPr>
              <w:t xml:space="preserve">/L                     </w:t>
            </w:r>
          </w:p>
        </w:tc>
        <w:tc>
          <w:tcPr>
            <w:tcW w:w="2694" w:type="dxa"/>
          </w:tcPr>
          <w:p w14:paraId="401F816B" w14:textId="77777777" w:rsidR="002E2509" w:rsidRPr="005924F3" w:rsidRDefault="00636877" w:rsidP="00215F81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5924F3">
              <w:rPr>
                <w:rFonts w:ascii="Times New Roman" w:eastAsia="Times New Roman" w:hAnsi="Times New Roman" w:cs="Times New Roman"/>
                <w:lang w:eastAsia="it-IT"/>
              </w:rPr>
              <w:t>0-550</w:t>
            </w:r>
          </w:p>
        </w:tc>
      </w:tr>
      <w:tr w:rsidR="002E2509" w:rsidRPr="005924F3" w14:paraId="3CB3DE07" w14:textId="77777777" w:rsidTr="004F7CDF">
        <w:tc>
          <w:tcPr>
            <w:tcW w:w="2943" w:type="dxa"/>
          </w:tcPr>
          <w:p w14:paraId="19452E1E" w14:textId="77777777" w:rsidR="002E2509" w:rsidRPr="005924F3" w:rsidRDefault="002E2509" w:rsidP="002E2509">
            <w:pPr>
              <w:spacing w:after="80"/>
              <w:rPr>
                <w:rFonts w:ascii="Times New Roman" w:hAnsi="Times New Roman" w:cs="Times New Roman"/>
              </w:rPr>
            </w:pPr>
            <w:r w:rsidRPr="005924F3">
              <w:rPr>
                <w:rFonts w:ascii="Times New Roman" w:hAnsi="Times New Roman" w:cs="Times New Roman"/>
                <w:lang w:val="en-US"/>
              </w:rPr>
              <w:t xml:space="preserve">Factor VIII (%) </w:t>
            </w:r>
          </w:p>
        </w:tc>
        <w:tc>
          <w:tcPr>
            <w:tcW w:w="2694" w:type="dxa"/>
          </w:tcPr>
          <w:p w14:paraId="0E06FA10" w14:textId="77777777" w:rsidR="002E2509" w:rsidRPr="005924F3" w:rsidRDefault="00636877" w:rsidP="002E2509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5924F3">
              <w:rPr>
                <w:rFonts w:ascii="Times New Roman" w:hAnsi="Times New Roman" w:cs="Times New Roman"/>
                <w:lang w:val="en-US"/>
              </w:rPr>
              <w:t>58 - 130</w:t>
            </w:r>
          </w:p>
        </w:tc>
      </w:tr>
      <w:tr w:rsidR="002E2509" w:rsidRPr="005924F3" w14:paraId="33BD3028" w14:textId="77777777" w:rsidTr="004F7CDF">
        <w:tc>
          <w:tcPr>
            <w:tcW w:w="2943" w:type="dxa"/>
          </w:tcPr>
          <w:p w14:paraId="5B597E72" w14:textId="77777777" w:rsidR="002E2509" w:rsidRPr="005924F3" w:rsidRDefault="002E2509" w:rsidP="002E2509">
            <w:pPr>
              <w:spacing w:after="80"/>
              <w:rPr>
                <w:rFonts w:ascii="Times New Roman" w:hAnsi="Times New Roman" w:cs="Times New Roman"/>
              </w:rPr>
            </w:pPr>
            <w:r w:rsidRPr="005924F3">
              <w:rPr>
                <w:rFonts w:ascii="Times New Roman" w:hAnsi="Times New Roman" w:cs="Times New Roman"/>
                <w:lang w:val="en-US"/>
              </w:rPr>
              <w:t>Factor XIII (%)</w:t>
            </w:r>
          </w:p>
        </w:tc>
        <w:tc>
          <w:tcPr>
            <w:tcW w:w="2694" w:type="dxa"/>
          </w:tcPr>
          <w:p w14:paraId="1354B555" w14:textId="77777777" w:rsidR="002E2509" w:rsidRPr="005924F3" w:rsidRDefault="005924F3" w:rsidP="002E2509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5924F3">
              <w:rPr>
                <w:rFonts w:ascii="Times New Roman" w:hAnsi="Times New Roman" w:cs="Times New Roman"/>
                <w:lang w:val="en-US"/>
              </w:rPr>
              <w:t>64 - 140</w:t>
            </w:r>
          </w:p>
        </w:tc>
      </w:tr>
      <w:tr w:rsidR="002E2509" w:rsidRPr="005924F3" w14:paraId="64AA4735" w14:textId="77777777" w:rsidTr="004F7CDF">
        <w:tc>
          <w:tcPr>
            <w:tcW w:w="2943" w:type="dxa"/>
          </w:tcPr>
          <w:p w14:paraId="7BED43CC" w14:textId="77777777" w:rsidR="002E2509" w:rsidRPr="005924F3" w:rsidRDefault="002E2509" w:rsidP="00215F81">
            <w:pPr>
              <w:spacing w:after="80"/>
              <w:rPr>
                <w:rFonts w:ascii="Times New Roman" w:hAnsi="Times New Roman" w:cs="Times New Roman"/>
              </w:rPr>
            </w:pPr>
            <w:proofErr w:type="spellStart"/>
            <w:r w:rsidRPr="005924F3">
              <w:rPr>
                <w:rFonts w:ascii="Times New Roman" w:hAnsi="Times New Roman" w:cs="Times New Roman"/>
              </w:rPr>
              <w:t>Fibrinogen</w:t>
            </w:r>
            <w:proofErr w:type="spellEnd"/>
            <w:r w:rsidRPr="005924F3">
              <w:rPr>
                <w:rFonts w:ascii="Times New Roman" w:hAnsi="Times New Roman" w:cs="Times New Roman"/>
              </w:rPr>
              <w:t>, mg/</w:t>
            </w:r>
            <w:proofErr w:type="spellStart"/>
            <w:r w:rsidRPr="005924F3">
              <w:rPr>
                <w:rFonts w:ascii="Times New Roman" w:hAnsi="Times New Roman" w:cs="Times New Roman"/>
              </w:rPr>
              <w:t>dL</w:t>
            </w:r>
            <w:proofErr w:type="spellEnd"/>
            <w:r w:rsidRPr="005924F3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2694" w:type="dxa"/>
          </w:tcPr>
          <w:p w14:paraId="584EDE12" w14:textId="77777777" w:rsidR="002E2509" w:rsidRPr="005924F3" w:rsidRDefault="00636877" w:rsidP="00215F81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5924F3">
              <w:rPr>
                <w:rFonts w:ascii="Times New Roman" w:eastAsia="Times New Roman" w:hAnsi="Times New Roman" w:cs="Times New Roman"/>
                <w:lang w:eastAsia="it-IT"/>
              </w:rPr>
              <w:t>200-400</w:t>
            </w:r>
          </w:p>
        </w:tc>
      </w:tr>
      <w:tr w:rsidR="002E2509" w:rsidRPr="005924F3" w14:paraId="6BAE17F0" w14:textId="77777777" w:rsidTr="004F7CDF">
        <w:tc>
          <w:tcPr>
            <w:tcW w:w="2943" w:type="dxa"/>
          </w:tcPr>
          <w:p w14:paraId="737AA0F4" w14:textId="77777777" w:rsidR="002E2509" w:rsidRPr="005924F3" w:rsidRDefault="002E2509" w:rsidP="00215F81">
            <w:pPr>
              <w:spacing w:after="80"/>
              <w:rPr>
                <w:rFonts w:ascii="Times New Roman" w:hAnsi="Times New Roman" w:cs="Times New Roman"/>
              </w:rPr>
            </w:pPr>
            <w:r w:rsidRPr="005924F3">
              <w:rPr>
                <w:rFonts w:ascii="Times New Roman" w:hAnsi="Times New Roman" w:cs="Times New Roman"/>
                <w:lang w:val="en-US"/>
              </w:rPr>
              <w:t xml:space="preserve">INR    </w:t>
            </w:r>
          </w:p>
        </w:tc>
        <w:tc>
          <w:tcPr>
            <w:tcW w:w="2694" w:type="dxa"/>
          </w:tcPr>
          <w:p w14:paraId="427DB5A3" w14:textId="77777777" w:rsidR="002E2509" w:rsidRPr="005924F3" w:rsidRDefault="00636877" w:rsidP="00215F81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5924F3">
              <w:rPr>
                <w:rFonts w:ascii="Times New Roman" w:eastAsia="Times New Roman" w:hAnsi="Times New Roman" w:cs="Times New Roman"/>
                <w:lang w:val="en-US" w:eastAsia="it-IT"/>
              </w:rPr>
              <w:t>0.8-1.2</w:t>
            </w:r>
          </w:p>
        </w:tc>
      </w:tr>
      <w:tr w:rsidR="002E2509" w:rsidRPr="005924F3" w14:paraId="6DA07E99" w14:textId="77777777" w:rsidTr="004F7CDF">
        <w:tc>
          <w:tcPr>
            <w:tcW w:w="2943" w:type="dxa"/>
          </w:tcPr>
          <w:p w14:paraId="10D93758" w14:textId="77777777" w:rsidR="002E2509" w:rsidRPr="005924F3" w:rsidRDefault="002E2509" w:rsidP="00215F81">
            <w:pPr>
              <w:spacing w:after="80"/>
              <w:rPr>
                <w:rFonts w:ascii="Times New Roman" w:hAnsi="Times New Roman" w:cs="Times New Roman"/>
              </w:rPr>
            </w:pPr>
            <w:r w:rsidRPr="005924F3">
              <w:rPr>
                <w:rFonts w:ascii="Times New Roman" w:hAnsi="Times New Roman" w:cs="Times New Roman"/>
              </w:rPr>
              <w:t xml:space="preserve">LDH, UI/L                           </w:t>
            </w:r>
          </w:p>
        </w:tc>
        <w:tc>
          <w:tcPr>
            <w:tcW w:w="2694" w:type="dxa"/>
          </w:tcPr>
          <w:p w14:paraId="782CE6D5" w14:textId="77777777" w:rsidR="002E2509" w:rsidRPr="005924F3" w:rsidRDefault="00636877" w:rsidP="00215F81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5924F3">
              <w:rPr>
                <w:rFonts w:ascii="Times New Roman" w:eastAsia="Times New Roman" w:hAnsi="Times New Roman" w:cs="Times New Roman"/>
                <w:lang w:eastAsia="it-IT"/>
              </w:rPr>
              <w:t>135-225</w:t>
            </w:r>
          </w:p>
        </w:tc>
      </w:tr>
      <w:tr w:rsidR="002E2509" w:rsidRPr="005924F3" w14:paraId="44A3B4BF" w14:textId="77777777" w:rsidTr="004F7CDF">
        <w:tc>
          <w:tcPr>
            <w:tcW w:w="2943" w:type="dxa"/>
          </w:tcPr>
          <w:p w14:paraId="4125B249" w14:textId="77777777" w:rsidR="002E2509" w:rsidRPr="005924F3" w:rsidRDefault="002E2509" w:rsidP="00215F81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924F3">
              <w:rPr>
                <w:rFonts w:ascii="Times New Roman" w:hAnsi="Times New Roman" w:cs="Times New Roman"/>
              </w:rPr>
              <w:t>Lymphocytes</w:t>
            </w:r>
            <w:proofErr w:type="spellEnd"/>
            <w:r w:rsidRPr="005924F3">
              <w:rPr>
                <w:rFonts w:ascii="Times New Roman" w:hAnsi="Times New Roman" w:cs="Times New Roman"/>
              </w:rPr>
              <w:t>, x10</w:t>
            </w:r>
            <w:r w:rsidRPr="005924F3">
              <w:rPr>
                <w:rFonts w:ascii="Times New Roman" w:hAnsi="Times New Roman" w:cs="Times New Roman"/>
                <w:vertAlign w:val="superscript"/>
              </w:rPr>
              <w:t>3</w:t>
            </w:r>
            <w:r w:rsidRPr="005924F3">
              <w:rPr>
                <w:rFonts w:ascii="Times New Roman" w:hAnsi="Times New Roman" w:cs="Times New Roman"/>
              </w:rPr>
              <w:t>/</w:t>
            </w:r>
            <w:proofErr w:type="spellStart"/>
            <w:r w:rsidRPr="005924F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2694" w:type="dxa"/>
          </w:tcPr>
          <w:p w14:paraId="5E357A5A" w14:textId="77777777" w:rsidR="002E2509" w:rsidRPr="005924F3" w:rsidRDefault="00636877" w:rsidP="00215F81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5924F3">
              <w:rPr>
                <w:rFonts w:ascii="Times New Roman" w:hAnsi="Times New Roman" w:cs="Times New Roman"/>
              </w:rPr>
              <w:t>(</w:t>
            </w:r>
            <w:r w:rsidRPr="005924F3">
              <w:rPr>
                <w:rFonts w:ascii="Times New Roman" w:eastAsia="Times New Roman" w:hAnsi="Times New Roman" w:cs="Times New Roman"/>
                <w:lang w:eastAsia="it-IT"/>
              </w:rPr>
              <w:t>1-3.2)</w:t>
            </w:r>
          </w:p>
        </w:tc>
      </w:tr>
      <w:tr w:rsidR="002E2509" w:rsidRPr="005924F3" w14:paraId="778C9F53" w14:textId="77777777" w:rsidTr="004F7CDF">
        <w:tc>
          <w:tcPr>
            <w:tcW w:w="2943" w:type="dxa"/>
          </w:tcPr>
          <w:p w14:paraId="5759EC5C" w14:textId="77777777" w:rsidR="002E2509" w:rsidRPr="005924F3" w:rsidRDefault="002E2509" w:rsidP="00215F81">
            <w:pPr>
              <w:spacing w:after="80"/>
              <w:rPr>
                <w:rFonts w:ascii="Times New Roman" w:hAnsi="Times New Roman" w:cs="Times New Roman"/>
              </w:rPr>
            </w:pPr>
            <w:r w:rsidRPr="005924F3">
              <w:rPr>
                <w:rFonts w:ascii="Times New Roman" w:hAnsi="Times New Roman" w:cs="Times New Roman"/>
                <w:lang w:val="en-US"/>
              </w:rPr>
              <w:t xml:space="preserve">Myoglobin, ng/ml               </w:t>
            </w:r>
          </w:p>
        </w:tc>
        <w:tc>
          <w:tcPr>
            <w:tcW w:w="2694" w:type="dxa"/>
          </w:tcPr>
          <w:p w14:paraId="2FCD719F" w14:textId="77777777" w:rsidR="002E2509" w:rsidRPr="005924F3" w:rsidRDefault="005924F3" w:rsidP="00215F81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5924F3">
              <w:rPr>
                <w:rFonts w:ascii="Times New Roman" w:hAnsi="Times New Roman" w:cs="Times New Roman"/>
                <w:lang w:val="en-US"/>
              </w:rPr>
              <w:t>(28-72</w:t>
            </w:r>
            <w:r w:rsidRPr="005924F3">
              <w:rPr>
                <w:rFonts w:ascii="Times New Roman" w:eastAsia="Times New Roman" w:hAnsi="Times New Roman" w:cs="Times New Roman"/>
                <w:lang w:val="en-US" w:eastAsia="it-IT"/>
              </w:rPr>
              <w:t>)</w:t>
            </w:r>
          </w:p>
        </w:tc>
      </w:tr>
      <w:tr w:rsidR="002E2509" w:rsidRPr="005924F3" w14:paraId="7226E68A" w14:textId="77777777" w:rsidTr="004F7CDF">
        <w:tc>
          <w:tcPr>
            <w:tcW w:w="2943" w:type="dxa"/>
          </w:tcPr>
          <w:p w14:paraId="68C926B1" w14:textId="77777777" w:rsidR="002E2509" w:rsidRPr="005924F3" w:rsidRDefault="002E2509" w:rsidP="00215F81">
            <w:pPr>
              <w:spacing w:after="80"/>
              <w:rPr>
                <w:rFonts w:ascii="Times New Roman" w:hAnsi="Times New Roman" w:cs="Times New Roman"/>
              </w:rPr>
            </w:pPr>
            <w:r w:rsidRPr="005924F3">
              <w:rPr>
                <w:rFonts w:ascii="Times New Roman" w:hAnsi="Times New Roman" w:cs="Times New Roman"/>
              </w:rPr>
              <w:t>PLT, x10</w:t>
            </w:r>
            <w:r w:rsidRPr="005924F3">
              <w:rPr>
                <w:rFonts w:ascii="Times New Roman" w:hAnsi="Times New Roman" w:cs="Times New Roman"/>
                <w:vertAlign w:val="superscript"/>
              </w:rPr>
              <w:t>3</w:t>
            </w:r>
            <w:r w:rsidRPr="005924F3">
              <w:rPr>
                <w:rFonts w:ascii="Times New Roman" w:hAnsi="Times New Roman" w:cs="Times New Roman"/>
              </w:rPr>
              <w:t>/</w:t>
            </w:r>
            <w:proofErr w:type="spellStart"/>
            <w:r w:rsidRPr="005924F3">
              <w:rPr>
                <w:rFonts w:ascii="Times New Roman" w:hAnsi="Times New Roman" w:cs="Times New Roman"/>
              </w:rPr>
              <w:t>μL</w:t>
            </w:r>
            <w:proofErr w:type="spellEnd"/>
            <w:r w:rsidRPr="005924F3">
              <w:rPr>
                <w:rFonts w:ascii="Times New Roman" w:hAnsi="Times New Roman" w:cs="Times New Roman"/>
              </w:rPr>
              <w:t xml:space="preserve">                      </w:t>
            </w:r>
          </w:p>
        </w:tc>
        <w:tc>
          <w:tcPr>
            <w:tcW w:w="2694" w:type="dxa"/>
          </w:tcPr>
          <w:p w14:paraId="07DE31BD" w14:textId="77777777" w:rsidR="002E2509" w:rsidRPr="005924F3" w:rsidRDefault="00636877" w:rsidP="00215F81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5924F3">
              <w:rPr>
                <w:rFonts w:ascii="Times New Roman" w:eastAsia="Times New Roman" w:hAnsi="Times New Roman" w:cs="Times New Roman"/>
                <w:lang w:eastAsia="it-IT"/>
              </w:rPr>
              <w:t>150-450</w:t>
            </w:r>
          </w:p>
        </w:tc>
      </w:tr>
      <w:tr w:rsidR="005924F3" w:rsidRPr="005924F3" w14:paraId="65F3B7AB" w14:textId="77777777" w:rsidTr="004F7CDF">
        <w:tc>
          <w:tcPr>
            <w:tcW w:w="2943" w:type="dxa"/>
          </w:tcPr>
          <w:p w14:paraId="596735E4" w14:textId="77777777" w:rsidR="005924F3" w:rsidRPr="005924F3" w:rsidRDefault="005924F3" w:rsidP="0084700F">
            <w:pPr>
              <w:spacing w:after="8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924F3">
              <w:rPr>
                <w:rFonts w:ascii="Times New Roman" w:hAnsi="Times New Roman" w:cs="Times New Roman"/>
              </w:rPr>
              <w:t>VWF:Antigen</w:t>
            </w:r>
            <w:proofErr w:type="spellEnd"/>
            <w:proofErr w:type="gramEnd"/>
            <w:r w:rsidRPr="005924F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694" w:type="dxa"/>
          </w:tcPr>
          <w:p w14:paraId="678B4C1C" w14:textId="77777777" w:rsidR="005924F3" w:rsidRPr="005924F3" w:rsidRDefault="005924F3" w:rsidP="0084700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5924F3">
              <w:rPr>
                <w:rFonts w:ascii="Times New Roman" w:hAnsi="Times New Roman" w:cs="Times New Roman"/>
              </w:rPr>
              <w:t>41-130</w:t>
            </w:r>
          </w:p>
        </w:tc>
      </w:tr>
      <w:tr w:rsidR="005924F3" w:rsidRPr="005924F3" w14:paraId="7EF85609" w14:textId="77777777" w:rsidTr="004F7CDF">
        <w:tc>
          <w:tcPr>
            <w:tcW w:w="2943" w:type="dxa"/>
          </w:tcPr>
          <w:p w14:paraId="51DA11BB" w14:textId="77777777" w:rsidR="005924F3" w:rsidRPr="005924F3" w:rsidRDefault="005924F3" w:rsidP="006D6985">
            <w:pPr>
              <w:spacing w:after="8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924F3">
              <w:rPr>
                <w:rFonts w:ascii="Times New Roman" w:hAnsi="Times New Roman" w:cs="Times New Roman"/>
              </w:rPr>
              <w:t>VWF:RiCof</w:t>
            </w:r>
            <w:proofErr w:type="spellEnd"/>
            <w:proofErr w:type="gramEnd"/>
            <w:r w:rsidRPr="005924F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694" w:type="dxa"/>
          </w:tcPr>
          <w:p w14:paraId="35E72161" w14:textId="77777777" w:rsidR="005924F3" w:rsidRPr="005924F3" w:rsidRDefault="005924F3" w:rsidP="006D6985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5924F3">
              <w:rPr>
                <w:rFonts w:ascii="Times New Roman" w:hAnsi="Times New Roman" w:cs="Times New Roman"/>
              </w:rPr>
              <w:t>41-124</w:t>
            </w:r>
          </w:p>
        </w:tc>
      </w:tr>
    </w:tbl>
    <w:p w14:paraId="18098245" w14:textId="77777777" w:rsidR="00155599" w:rsidRDefault="002348A1" w:rsidP="007876A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FD7533A" w14:textId="77777777" w:rsidR="00155599" w:rsidRDefault="00155599" w:rsidP="007876A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2A0C0D2" w14:textId="77777777" w:rsidR="002E2509" w:rsidRDefault="002E2509" w:rsidP="007876A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C120F95" w14:textId="77777777" w:rsidR="002E2509" w:rsidRDefault="002E2509" w:rsidP="007876A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BEC920F" w14:textId="77777777" w:rsidR="002E2509" w:rsidRDefault="002E2509" w:rsidP="007876A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DAC1580" w14:textId="77777777" w:rsidR="002E2509" w:rsidRDefault="002E2509" w:rsidP="007876A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DC1B759" w14:textId="77777777" w:rsidR="002E2509" w:rsidRDefault="002E2509" w:rsidP="007876A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BA3C817" w14:textId="77777777" w:rsidR="002E2509" w:rsidRDefault="002E2509" w:rsidP="007876A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54016BE" w14:textId="77777777" w:rsidR="002E2509" w:rsidRDefault="002E2509" w:rsidP="007876A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6B51838" w14:textId="77777777" w:rsidR="002E2509" w:rsidRDefault="002E2509" w:rsidP="007876A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C6EE1BA" w14:textId="77777777" w:rsidR="002E2509" w:rsidRDefault="002E2509" w:rsidP="007876A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4D67E0D" w14:textId="77777777" w:rsidR="002E2509" w:rsidRDefault="002E2509" w:rsidP="007876A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3AE9EB3" w14:textId="77777777" w:rsidR="002E2509" w:rsidRDefault="002E2509" w:rsidP="007876A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005C395" w14:textId="394B7E01" w:rsidR="007876A6" w:rsidRDefault="007876A6" w:rsidP="004F7CD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2E3E0E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7876A6">
        <w:rPr>
          <w:rFonts w:ascii="Times New Roman" w:hAnsi="Times New Roman" w:cs="Times New Roman"/>
          <w:b/>
          <w:bCs/>
          <w:lang w:val="en-US"/>
        </w:rPr>
        <w:t>. Characteristics of COVID-19 patients</w:t>
      </w:r>
    </w:p>
    <w:tbl>
      <w:tblPr>
        <w:tblStyle w:val="Grigliatabella"/>
        <w:tblW w:w="1059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5074"/>
      </w:tblGrid>
      <w:tr w:rsidR="007876A6" w:rsidRPr="007876A6" w14:paraId="483B45CA" w14:textId="77777777" w:rsidTr="00354E6F">
        <w:tc>
          <w:tcPr>
            <w:tcW w:w="5524" w:type="dxa"/>
          </w:tcPr>
          <w:p w14:paraId="682CEDD0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074" w:type="dxa"/>
          </w:tcPr>
          <w:p w14:paraId="1EAC37BB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IS with COVID-19</w:t>
            </w:r>
          </w:p>
          <w:p w14:paraId="4FE2BB61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22)</w:t>
            </w:r>
          </w:p>
        </w:tc>
      </w:tr>
      <w:tr w:rsidR="007876A6" w:rsidRPr="007876A6" w14:paraId="3D174DA8" w14:textId="77777777" w:rsidTr="00354E6F">
        <w:tc>
          <w:tcPr>
            <w:tcW w:w="5524" w:type="dxa"/>
          </w:tcPr>
          <w:p w14:paraId="24F13026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from COVID-19 diagnosis and stroke (days)</w:t>
            </w:r>
          </w:p>
          <w:p w14:paraId="53D0EC82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mean (SD)</w:t>
            </w:r>
          </w:p>
          <w:p w14:paraId="110E14BE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median (IQR)</w:t>
            </w:r>
          </w:p>
        </w:tc>
        <w:tc>
          <w:tcPr>
            <w:tcW w:w="5074" w:type="dxa"/>
          </w:tcPr>
          <w:p w14:paraId="643E6482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A2C4DD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(7.1)</w:t>
            </w:r>
          </w:p>
          <w:p w14:paraId="276732DF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, 8.50)</w:t>
            </w:r>
          </w:p>
        </w:tc>
      </w:tr>
      <w:tr w:rsidR="007876A6" w:rsidRPr="007876A6" w14:paraId="36DBEC09" w14:textId="77777777" w:rsidTr="00354E6F">
        <w:tc>
          <w:tcPr>
            <w:tcW w:w="5524" w:type="dxa"/>
          </w:tcPr>
          <w:p w14:paraId="420B0C29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SP antibodies (IgG), positive (%)</w:t>
            </w:r>
          </w:p>
        </w:tc>
        <w:tc>
          <w:tcPr>
            <w:tcW w:w="5074" w:type="dxa"/>
          </w:tcPr>
          <w:p w14:paraId="3CDE4A7A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4 (25.0)</w:t>
            </w:r>
          </w:p>
        </w:tc>
      </w:tr>
      <w:tr w:rsidR="007876A6" w:rsidRPr="007876A6" w14:paraId="6954146B" w14:textId="77777777" w:rsidTr="00354E6F">
        <w:tc>
          <w:tcPr>
            <w:tcW w:w="5524" w:type="dxa"/>
          </w:tcPr>
          <w:p w14:paraId="2DFAD436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SP antibodies (IgG), BAU/ml (range test 4.81-2080)</w:t>
            </w:r>
          </w:p>
          <w:p w14:paraId="0AABE546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mean (SD)</w:t>
            </w:r>
          </w:p>
          <w:p w14:paraId="7F87771B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median (IQR)</w:t>
            </w:r>
          </w:p>
        </w:tc>
        <w:tc>
          <w:tcPr>
            <w:tcW w:w="5074" w:type="dxa"/>
          </w:tcPr>
          <w:p w14:paraId="0AF14E5C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57C329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.20 (759.91)</w:t>
            </w:r>
          </w:p>
          <w:p w14:paraId="4FE6EE62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.80-1152.80)</w:t>
            </w:r>
          </w:p>
        </w:tc>
      </w:tr>
      <w:tr w:rsidR="007876A6" w:rsidRPr="007876A6" w14:paraId="75FC3994" w14:textId="77777777" w:rsidTr="00354E6F">
        <w:tc>
          <w:tcPr>
            <w:tcW w:w="5524" w:type="dxa"/>
          </w:tcPr>
          <w:p w14:paraId="59A03F83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 positive, %</w:t>
            </w:r>
          </w:p>
        </w:tc>
        <w:tc>
          <w:tcPr>
            <w:tcW w:w="5074" w:type="dxa"/>
          </w:tcPr>
          <w:p w14:paraId="73B15AFB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0 (20)</w:t>
            </w:r>
          </w:p>
        </w:tc>
      </w:tr>
      <w:tr w:rsidR="007876A6" w:rsidRPr="007876A6" w14:paraId="42938D09" w14:textId="77777777" w:rsidTr="00354E6F">
        <w:tc>
          <w:tcPr>
            <w:tcW w:w="5524" w:type="dxa"/>
          </w:tcPr>
          <w:p w14:paraId="6839E045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r w:rsidR="00B5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B5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="00B5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)</w:t>
            </w: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ean (SD) </w:t>
            </w:r>
          </w:p>
        </w:tc>
        <w:tc>
          <w:tcPr>
            <w:tcW w:w="5074" w:type="dxa"/>
          </w:tcPr>
          <w:p w14:paraId="0F5D9A80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0</w:t>
            </w:r>
          </w:p>
          <w:p w14:paraId="14FCD567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(0.80)</w:t>
            </w:r>
          </w:p>
        </w:tc>
      </w:tr>
      <w:tr w:rsidR="007876A6" w:rsidRPr="007876A6" w14:paraId="6636EFCF" w14:textId="77777777" w:rsidTr="00354E6F">
        <w:tc>
          <w:tcPr>
            <w:tcW w:w="5524" w:type="dxa"/>
          </w:tcPr>
          <w:p w14:paraId="31966A16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</w:rPr>
              <w:t xml:space="preserve">Anti-PF4 positive (ELISA; </w:t>
            </w:r>
            <w:proofErr w:type="spellStart"/>
            <w:r w:rsidRPr="007876A6">
              <w:rPr>
                <w:rFonts w:ascii="Times New Roman" w:hAnsi="Times New Roman" w:cs="Times New Roman"/>
                <w:sz w:val="20"/>
                <w:szCs w:val="20"/>
              </w:rPr>
              <w:t>RVs</w:t>
            </w:r>
            <w:proofErr w:type="spellEnd"/>
            <w:r w:rsidRPr="007876A6">
              <w:rPr>
                <w:rFonts w:ascii="Times New Roman" w:hAnsi="Times New Roman" w:cs="Times New Roman"/>
                <w:sz w:val="20"/>
                <w:szCs w:val="20"/>
              </w:rPr>
              <w:t>: OD</w:t>
            </w:r>
            <w:proofErr w:type="gramStart"/>
            <w:r w:rsidRPr="007876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5</w:t>
            </w:r>
            <w:r w:rsidRPr="007876A6">
              <w:rPr>
                <w:rFonts w:ascii="Times New Roman" w:hAnsi="Times New Roman" w:cs="Times New Roman"/>
                <w:sz w:val="20"/>
                <w:szCs w:val="20"/>
              </w:rPr>
              <w:t xml:space="preserve">  &lt;</w:t>
            </w:r>
            <w:proofErr w:type="gramEnd"/>
            <w:r w:rsidRPr="007876A6">
              <w:rPr>
                <w:rFonts w:ascii="Times New Roman" w:hAnsi="Times New Roman" w:cs="Times New Roman"/>
                <w:sz w:val="20"/>
                <w:szCs w:val="20"/>
              </w:rPr>
              <w:t xml:space="preserve">0.5) </w:t>
            </w:r>
          </w:p>
        </w:tc>
        <w:tc>
          <w:tcPr>
            <w:tcW w:w="5074" w:type="dxa"/>
          </w:tcPr>
          <w:p w14:paraId="7270A355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0</w:t>
            </w:r>
          </w:p>
        </w:tc>
      </w:tr>
      <w:tr w:rsidR="007876A6" w:rsidRPr="007876A6" w14:paraId="0DCE603D" w14:textId="77777777" w:rsidTr="00354E6F">
        <w:tc>
          <w:tcPr>
            <w:tcW w:w="5524" w:type="dxa"/>
          </w:tcPr>
          <w:p w14:paraId="649AC2D2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st CT (%)</w:t>
            </w:r>
          </w:p>
        </w:tc>
        <w:tc>
          <w:tcPr>
            <w:tcW w:w="5074" w:type="dxa"/>
          </w:tcPr>
          <w:p w14:paraId="2030DE57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95.5)</w:t>
            </w:r>
          </w:p>
        </w:tc>
      </w:tr>
      <w:tr w:rsidR="007876A6" w:rsidRPr="007876A6" w14:paraId="12AECC96" w14:textId="77777777" w:rsidTr="00354E6F">
        <w:tc>
          <w:tcPr>
            <w:tcW w:w="5524" w:type="dxa"/>
          </w:tcPr>
          <w:p w14:paraId="414EB337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nia (%)</w:t>
            </w:r>
          </w:p>
          <w:p w14:paraId="033E2185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&lt;20% (mild)</w:t>
            </w:r>
          </w:p>
          <w:p w14:paraId="0198AB4F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20-50% (moderate)</w:t>
            </w:r>
          </w:p>
          <w:p w14:paraId="58F0ADD2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&gt;50% (severe)</w:t>
            </w:r>
          </w:p>
          <w:p w14:paraId="24494400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Bilateral pleural effusion</w:t>
            </w:r>
          </w:p>
        </w:tc>
        <w:tc>
          <w:tcPr>
            <w:tcW w:w="5074" w:type="dxa"/>
          </w:tcPr>
          <w:p w14:paraId="29C27E41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77.3)</w:t>
            </w:r>
          </w:p>
          <w:p w14:paraId="25725DAE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7 (23.5)</w:t>
            </w:r>
          </w:p>
          <w:p w14:paraId="2F809C6D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7 (23.5)</w:t>
            </w:r>
          </w:p>
          <w:p w14:paraId="73FDCE9F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7 (41.2)</w:t>
            </w:r>
          </w:p>
          <w:p w14:paraId="6AEC9F79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7 (11.8)</w:t>
            </w:r>
          </w:p>
        </w:tc>
      </w:tr>
      <w:tr w:rsidR="007876A6" w:rsidRPr="007876A6" w14:paraId="57EA64C8" w14:textId="77777777" w:rsidTr="00354E6F">
        <w:tc>
          <w:tcPr>
            <w:tcW w:w="5524" w:type="dxa"/>
          </w:tcPr>
          <w:p w14:paraId="56EB520F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 (%)</w:t>
            </w:r>
          </w:p>
        </w:tc>
        <w:tc>
          <w:tcPr>
            <w:tcW w:w="5074" w:type="dxa"/>
          </w:tcPr>
          <w:p w14:paraId="1CB7F2CD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7876A6" w:rsidRPr="007876A6" w14:paraId="6935C97E" w14:textId="77777777" w:rsidTr="00354E6F">
        <w:tc>
          <w:tcPr>
            <w:tcW w:w="5524" w:type="dxa"/>
          </w:tcPr>
          <w:p w14:paraId="56294357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F (%)</w:t>
            </w:r>
          </w:p>
        </w:tc>
        <w:tc>
          <w:tcPr>
            <w:tcW w:w="5074" w:type="dxa"/>
          </w:tcPr>
          <w:p w14:paraId="08095606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7876A6" w:rsidRPr="007876A6" w14:paraId="522538E0" w14:textId="77777777" w:rsidTr="00354E6F">
        <w:tc>
          <w:tcPr>
            <w:tcW w:w="5524" w:type="dxa"/>
          </w:tcPr>
          <w:p w14:paraId="4F7FD225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A (%)</w:t>
            </w:r>
          </w:p>
          <w:p w14:paraId="75ADBA71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0</w:t>
            </w:r>
          </w:p>
          <w:p w14:paraId="24D67B8F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1</w:t>
            </w:r>
          </w:p>
          <w:p w14:paraId="534EF630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2</w:t>
            </w:r>
          </w:p>
          <w:p w14:paraId="17477618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3</w:t>
            </w:r>
          </w:p>
          <w:p w14:paraId="2B8A245A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4</w:t>
            </w:r>
          </w:p>
        </w:tc>
        <w:tc>
          <w:tcPr>
            <w:tcW w:w="5074" w:type="dxa"/>
          </w:tcPr>
          <w:p w14:paraId="6DA15BEC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5054A8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20 (30.0)</w:t>
            </w:r>
          </w:p>
          <w:p w14:paraId="3ECCAED6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20 (30.0)</w:t>
            </w:r>
          </w:p>
          <w:p w14:paraId="4D5C209B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20 (15.0)</w:t>
            </w:r>
          </w:p>
          <w:p w14:paraId="625BC47B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20 (15.0)</w:t>
            </w:r>
          </w:p>
          <w:p w14:paraId="758D8B48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20 (10.0)</w:t>
            </w:r>
          </w:p>
        </w:tc>
      </w:tr>
      <w:tr w:rsidR="007876A6" w:rsidRPr="007876A6" w14:paraId="66101D6A" w14:textId="77777777" w:rsidTr="00354E6F">
        <w:tc>
          <w:tcPr>
            <w:tcW w:w="5524" w:type="dxa"/>
          </w:tcPr>
          <w:p w14:paraId="7903BC9E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</w:rPr>
              <w:t>SOFA</w:t>
            </w:r>
          </w:p>
          <w:p w14:paraId="1F67F209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</w:rPr>
              <w:t xml:space="preserve">   - media (SD)</w:t>
            </w:r>
          </w:p>
          <w:p w14:paraId="71BD07D4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</w:rPr>
              <w:t xml:space="preserve">   - mediana (IQR)</w:t>
            </w:r>
          </w:p>
        </w:tc>
        <w:tc>
          <w:tcPr>
            <w:tcW w:w="5074" w:type="dxa"/>
          </w:tcPr>
          <w:p w14:paraId="7BE23192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949B10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 (1.37)</w:t>
            </w:r>
          </w:p>
          <w:p w14:paraId="730D7360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-3)</w:t>
            </w:r>
          </w:p>
        </w:tc>
      </w:tr>
      <w:tr w:rsidR="007876A6" w:rsidRPr="007876A6" w14:paraId="43058F81" w14:textId="77777777" w:rsidTr="00354E6F">
        <w:tc>
          <w:tcPr>
            <w:tcW w:w="5524" w:type="dxa"/>
          </w:tcPr>
          <w:p w14:paraId="134548F2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A &gt;1 (%)</w:t>
            </w:r>
          </w:p>
        </w:tc>
        <w:tc>
          <w:tcPr>
            <w:tcW w:w="5074" w:type="dxa"/>
          </w:tcPr>
          <w:p w14:paraId="640C32CB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19 (42.1)</w:t>
            </w:r>
          </w:p>
        </w:tc>
      </w:tr>
      <w:tr w:rsidR="007876A6" w:rsidRPr="007876A6" w14:paraId="3D6C3E16" w14:textId="77777777" w:rsidTr="00354E6F">
        <w:tc>
          <w:tcPr>
            <w:tcW w:w="5524" w:type="dxa"/>
          </w:tcPr>
          <w:p w14:paraId="475F2812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gasanalysis</w:t>
            </w:r>
            <w:proofErr w:type="spellEnd"/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an (SD)</w:t>
            </w:r>
          </w:p>
          <w:p w14:paraId="28911D12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pH</w:t>
            </w:r>
          </w:p>
          <w:p w14:paraId="62150FE8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pO2</w:t>
            </w:r>
          </w:p>
          <w:p w14:paraId="5D102559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pCO2</w:t>
            </w:r>
          </w:p>
          <w:p w14:paraId="4F75C104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Lactates</w:t>
            </w:r>
          </w:p>
          <w:p w14:paraId="737A8FB1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SpO2</w:t>
            </w:r>
          </w:p>
          <w:p w14:paraId="3FE75FF4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P/F RATIO </w:t>
            </w:r>
          </w:p>
          <w:p w14:paraId="2A58E7C9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HCO3</w:t>
            </w:r>
            <w:r w:rsidRPr="007876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5074" w:type="dxa"/>
          </w:tcPr>
          <w:p w14:paraId="2FC0E32F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D861C3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3 (0.04)</w:t>
            </w:r>
          </w:p>
          <w:p w14:paraId="292B2798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23 (44.93) (median [IQR]: 88.00 [74-97.50])</w:t>
            </w:r>
          </w:p>
          <w:p w14:paraId="779ABD12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5 (7.56)</w:t>
            </w:r>
          </w:p>
          <w:p w14:paraId="065446FD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 (1.07)</w:t>
            </w:r>
          </w:p>
          <w:p w14:paraId="6A341DAB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52 (1.67)</w:t>
            </w:r>
          </w:p>
          <w:p w14:paraId="6C630714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58.46 (99.62) (median [IQR]: 400 [272.50-433.50]) </w:t>
            </w:r>
          </w:p>
          <w:p w14:paraId="2E1381ED" w14:textId="77777777" w:rsidR="007876A6" w:rsidRPr="007876A6" w:rsidRDefault="007876A6" w:rsidP="007876A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6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1 (4.35)</w:t>
            </w:r>
          </w:p>
        </w:tc>
      </w:tr>
    </w:tbl>
    <w:p w14:paraId="33FA8F7E" w14:textId="77777777" w:rsidR="004C1131" w:rsidRDefault="004C1131" w:rsidP="004C1131">
      <w:pPr>
        <w:ind w:right="-425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Values are presented as </w:t>
      </w:r>
      <w:r w:rsidRPr="00DB31DA">
        <w:rPr>
          <w:rFonts w:ascii="Times New Roman" w:hAnsi="Times New Roman" w:cs="Times New Roman"/>
          <w:sz w:val="20"/>
          <w:szCs w:val="20"/>
          <w:lang w:val="en-US"/>
        </w:rPr>
        <w:t>mean (±SD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DB31DA">
        <w:rPr>
          <w:rFonts w:ascii="Times New Roman" w:hAnsi="Times New Roman" w:cs="Times New Roman"/>
          <w:sz w:val="20"/>
          <w:szCs w:val="20"/>
          <w:lang w:val="en-US"/>
        </w:rPr>
        <w:t>median (interquartile range [IQR]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or number (%) </w:t>
      </w:r>
      <w:r w:rsidRPr="00DB31DA">
        <w:rPr>
          <w:rFonts w:ascii="Times New Roman" w:hAnsi="Times New Roman" w:cs="Times New Roman"/>
          <w:sz w:val="20"/>
          <w:szCs w:val="20"/>
          <w:lang w:val="en-US"/>
        </w:rPr>
        <w:t>as appropriat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E5F9404" w14:textId="77777777" w:rsidR="004C1131" w:rsidRDefault="004C1131" w:rsidP="004C1131">
      <w:pPr>
        <w:ind w:right="-425"/>
        <w:rPr>
          <w:rFonts w:ascii="Times New Roman" w:hAnsi="Times New Roman" w:cs="Times New Roman"/>
          <w:sz w:val="20"/>
          <w:szCs w:val="20"/>
          <w:lang w:val="en-US"/>
        </w:rPr>
      </w:pPr>
      <w:r w:rsidRPr="00DB31DA">
        <w:rPr>
          <w:rFonts w:ascii="Times New Roman" w:hAnsi="Times New Roman" w:cs="Times New Roman"/>
          <w:sz w:val="20"/>
          <w:szCs w:val="20"/>
          <w:lang w:val="en-US"/>
        </w:rPr>
        <w:t>Student</w:t>
      </w:r>
      <w:r>
        <w:rPr>
          <w:rFonts w:ascii="Times New Roman" w:hAnsi="Times New Roman" w:cs="Times New Roman"/>
          <w:sz w:val="20"/>
          <w:szCs w:val="20"/>
          <w:lang w:val="en-US"/>
        </w:rPr>
        <w:t>’s</w:t>
      </w:r>
      <w:r w:rsidRPr="00DB31DA">
        <w:rPr>
          <w:rFonts w:ascii="Times New Roman" w:hAnsi="Times New Roman" w:cs="Times New Roman"/>
          <w:sz w:val="20"/>
          <w:szCs w:val="20"/>
          <w:lang w:val="en-US"/>
        </w:rPr>
        <w:t xml:space="preserve"> t test or Mann-Whitney U test and χ2 or Fisher exact test were used as appropriat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3C97E2F" w14:textId="77777777" w:rsidR="004C1131" w:rsidRDefault="004C1131" w:rsidP="007876A6">
      <w:pPr>
        <w:spacing w:after="160" w:line="259" w:lineRule="auto"/>
        <w:ind w:right="-427"/>
        <w:rPr>
          <w:rFonts w:ascii="Times New Roman" w:hAnsi="Times New Roman" w:cs="Times New Roman"/>
          <w:sz w:val="20"/>
          <w:szCs w:val="20"/>
          <w:lang w:val="en-US"/>
        </w:rPr>
      </w:pPr>
    </w:p>
    <w:p w14:paraId="7C96956D" w14:textId="6F7C6F5F" w:rsidR="007876A6" w:rsidRPr="007876A6" w:rsidRDefault="007876A6" w:rsidP="007876A6">
      <w:pPr>
        <w:spacing w:after="160" w:line="259" w:lineRule="auto"/>
        <w:ind w:right="-427"/>
        <w:rPr>
          <w:rFonts w:ascii="Times New Roman" w:hAnsi="Times New Roman" w:cs="Times New Roman"/>
          <w:sz w:val="20"/>
          <w:szCs w:val="20"/>
          <w:lang w:val="en-US"/>
        </w:rPr>
      </w:pPr>
      <w:r w:rsidRPr="007876A6">
        <w:rPr>
          <w:rFonts w:ascii="Times New Roman" w:hAnsi="Times New Roman" w:cs="Times New Roman"/>
          <w:sz w:val="20"/>
          <w:szCs w:val="20"/>
          <w:lang w:val="en-US"/>
        </w:rPr>
        <w:lastRenderedPageBreak/>
        <w:t>Abbreviations: Anti-PF-4, anti-platelet factor 4; RVs: reference values; OD: optical density; CT, computerized tomography; IgG, Immunoglobulin G; IQR, interquartile range; MOF, multiorgan failure; P/F ratio, PO2/FIO2 ratio; SD, standard deviation; SOFA, Sequential Organ Failure Assessment; SP, spike protein.</w:t>
      </w:r>
    </w:p>
    <w:p w14:paraId="24C85FE2" w14:textId="77777777" w:rsidR="004C1131" w:rsidRDefault="004C1131" w:rsidP="00A33F18">
      <w:pPr>
        <w:spacing w:line="480" w:lineRule="auto"/>
        <w:ind w:right="-567"/>
        <w:rPr>
          <w:rFonts w:ascii="Times New Roman" w:hAnsi="Times New Roman" w:cs="Times New Roman"/>
          <w:b/>
          <w:bCs/>
          <w:lang w:val="en-US"/>
        </w:rPr>
      </w:pPr>
    </w:p>
    <w:p w14:paraId="16D52EC0" w14:textId="41F25D84" w:rsidR="004C1131" w:rsidRDefault="004C1131" w:rsidP="00A33F18">
      <w:pPr>
        <w:spacing w:line="480" w:lineRule="auto"/>
        <w:ind w:right="-567"/>
        <w:rPr>
          <w:rFonts w:ascii="Times New Roman" w:hAnsi="Times New Roman" w:cs="Times New Roman"/>
          <w:b/>
          <w:bCs/>
          <w:lang w:val="en-US"/>
        </w:rPr>
      </w:pPr>
    </w:p>
    <w:p w14:paraId="09FA6DA5" w14:textId="77777777" w:rsidR="00245F74" w:rsidRDefault="00245F74" w:rsidP="00A33F18">
      <w:pPr>
        <w:spacing w:line="480" w:lineRule="auto"/>
        <w:ind w:right="-567"/>
        <w:rPr>
          <w:rFonts w:ascii="Times New Roman" w:hAnsi="Times New Roman" w:cs="Times New Roman"/>
          <w:b/>
          <w:bCs/>
          <w:lang w:val="en-US"/>
        </w:rPr>
      </w:pPr>
    </w:p>
    <w:p w14:paraId="75AB0AE0" w14:textId="11C5CDBD" w:rsidR="00A31B78" w:rsidRDefault="007876A6" w:rsidP="00435274">
      <w:pPr>
        <w:ind w:right="-567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2E3E0E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="00507718" w:rsidRPr="00442249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507718">
        <w:rPr>
          <w:rFonts w:ascii="Times New Roman" w:hAnsi="Times New Roman" w:cs="Times New Roman"/>
          <w:b/>
          <w:bCs/>
          <w:lang w:val="en-US"/>
        </w:rPr>
        <w:t>Comparison of d</w:t>
      </w:r>
      <w:r w:rsidR="00507718" w:rsidRPr="00442249">
        <w:rPr>
          <w:rFonts w:ascii="Times New Roman" w:hAnsi="Times New Roman" w:cs="Times New Roman"/>
          <w:b/>
          <w:bCs/>
          <w:lang w:val="en-US"/>
        </w:rPr>
        <w:t>emographics and clinical</w:t>
      </w:r>
      <w:r w:rsidR="0050771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07718" w:rsidRPr="00442249">
        <w:rPr>
          <w:rFonts w:ascii="Times New Roman" w:hAnsi="Times New Roman" w:cs="Times New Roman"/>
          <w:b/>
          <w:bCs/>
          <w:lang w:val="en-US"/>
        </w:rPr>
        <w:t xml:space="preserve">characteristics </w:t>
      </w:r>
      <w:r w:rsidR="00507718">
        <w:rPr>
          <w:rFonts w:ascii="Times New Roman" w:hAnsi="Times New Roman" w:cs="Times New Roman"/>
          <w:b/>
          <w:bCs/>
          <w:lang w:val="en-US"/>
        </w:rPr>
        <w:t>between</w:t>
      </w:r>
      <w:r w:rsidR="00507718" w:rsidRPr="00442249">
        <w:rPr>
          <w:rFonts w:ascii="Times New Roman" w:hAnsi="Times New Roman" w:cs="Times New Roman"/>
          <w:b/>
          <w:bCs/>
          <w:lang w:val="en-US"/>
        </w:rPr>
        <w:t xml:space="preserve"> the </w:t>
      </w:r>
      <w:r w:rsidR="00507718">
        <w:rPr>
          <w:rFonts w:ascii="Times New Roman" w:hAnsi="Times New Roman" w:cs="Times New Roman"/>
          <w:b/>
          <w:bCs/>
          <w:lang w:val="en-US"/>
        </w:rPr>
        <w:t>10 AIS patients with COVID-19 undergoing to biomarkers measure</w:t>
      </w:r>
      <w:r w:rsidR="00776676">
        <w:rPr>
          <w:rFonts w:ascii="Times New Roman" w:hAnsi="Times New Roman" w:cs="Times New Roman"/>
          <w:b/>
          <w:bCs/>
          <w:lang w:val="en-US"/>
        </w:rPr>
        <w:t>ments and the remaining COVID-19</w:t>
      </w:r>
      <w:r w:rsidR="00507718">
        <w:rPr>
          <w:rFonts w:ascii="Times New Roman" w:hAnsi="Times New Roman" w:cs="Times New Roman"/>
          <w:b/>
          <w:bCs/>
          <w:lang w:val="en-US"/>
        </w:rPr>
        <w:t xml:space="preserve"> patients </w:t>
      </w:r>
    </w:p>
    <w:p w14:paraId="6C72984F" w14:textId="77777777" w:rsidR="00435274" w:rsidRDefault="00435274" w:rsidP="00435274">
      <w:pPr>
        <w:ind w:right="-567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10348" w:type="dxa"/>
        <w:tblInd w:w="-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835"/>
        <w:gridCol w:w="2693"/>
        <w:gridCol w:w="709"/>
      </w:tblGrid>
      <w:tr w:rsidR="00967209" w:rsidRPr="00C244E2" w14:paraId="22C21445" w14:textId="77777777" w:rsidTr="00354E6F">
        <w:tc>
          <w:tcPr>
            <w:tcW w:w="4111" w:type="dxa"/>
            <w:shd w:val="clear" w:color="auto" w:fill="auto"/>
          </w:tcPr>
          <w:p w14:paraId="3DCD3201" w14:textId="77777777" w:rsidR="00967209" w:rsidRPr="00C244E2" w:rsidRDefault="00967209" w:rsidP="00897F34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0404294F" w14:textId="77777777" w:rsidR="00967209" w:rsidRPr="00C244E2" w:rsidRDefault="00967209" w:rsidP="00897F34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IS pts with COVID-19 with biomarker </w:t>
            </w:r>
            <w:r w:rsidR="00B04B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vailable</w:t>
            </w:r>
          </w:p>
          <w:p w14:paraId="2EB1601E" w14:textId="77777777" w:rsidR="00967209" w:rsidRPr="00C244E2" w:rsidRDefault="00967209" w:rsidP="00897F34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0)</w:t>
            </w:r>
          </w:p>
        </w:tc>
        <w:tc>
          <w:tcPr>
            <w:tcW w:w="2693" w:type="dxa"/>
          </w:tcPr>
          <w:p w14:paraId="65C11D03" w14:textId="77777777" w:rsidR="00967209" w:rsidRPr="00C244E2" w:rsidRDefault="00967209" w:rsidP="00967209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IS pts with COVID-19 without biomarker </w:t>
            </w:r>
            <w:r w:rsidR="00B04B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vailable</w:t>
            </w:r>
          </w:p>
          <w:p w14:paraId="3C82EC2F" w14:textId="77777777" w:rsidR="00967209" w:rsidRDefault="00967209" w:rsidP="00967209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</w:t>
            </w:r>
            <w:r w:rsidRPr="00C244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05AB96BA" w14:textId="77777777" w:rsidR="00967209" w:rsidRDefault="00967209" w:rsidP="00897F34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350498" w:rsidRPr="001478DA" w14:paraId="60919498" w14:textId="77777777" w:rsidTr="00354E6F">
        <w:tc>
          <w:tcPr>
            <w:tcW w:w="10348" w:type="dxa"/>
            <w:gridSpan w:val="4"/>
            <w:shd w:val="clear" w:color="auto" w:fill="D9D9D9" w:themeFill="background1" w:themeFillShade="D9"/>
          </w:tcPr>
          <w:p w14:paraId="0A906579" w14:textId="77777777" w:rsidR="00350498" w:rsidRPr="00350498" w:rsidRDefault="00350498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04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mographics and pre-stroke clinical characteristics</w:t>
            </w:r>
          </w:p>
        </w:tc>
      </w:tr>
      <w:tr w:rsidR="00967209" w:rsidRPr="00C244E2" w14:paraId="24C332F5" w14:textId="77777777" w:rsidTr="00354E6F">
        <w:tc>
          <w:tcPr>
            <w:tcW w:w="4111" w:type="dxa"/>
            <w:shd w:val="clear" w:color="auto" w:fill="auto"/>
          </w:tcPr>
          <w:p w14:paraId="4BFE698E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mean (SD)</w:t>
            </w:r>
          </w:p>
        </w:tc>
        <w:tc>
          <w:tcPr>
            <w:tcW w:w="2835" w:type="dxa"/>
            <w:shd w:val="clear" w:color="auto" w:fill="auto"/>
          </w:tcPr>
          <w:p w14:paraId="7A243A5C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8 (17.6)</w:t>
            </w:r>
          </w:p>
        </w:tc>
        <w:tc>
          <w:tcPr>
            <w:tcW w:w="2693" w:type="dxa"/>
          </w:tcPr>
          <w:p w14:paraId="5ADFCA17" w14:textId="77777777" w:rsidR="00967209" w:rsidRDefault="00BF76EB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8 (14.5)</w:t>
            </w:r>
          </w:p>
        </w:tc>
        <w:tc>
          <w:tcPr>
            <w:tcW w:w="709" w:type="dxa"/>
          </w:tcPr>
          <w:p w14:paraId="5658B922" w14:textId="77777777" w:rsidR="00967209" w:rsidRDefault="00357E52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2</w:t>
            </w:r>
          </w:p>
        </w:tc>
      </w:tr>
      <w:tr w:rsidR="00967209" w:rsidRPr="00C244E2" w14:paraId="0E611577" w14:textId="77777777" w:rsidTr="00354E6F">
        <w:tc>
          <w:tcPr>
            <w:tcW w:w="4111" w:type="dxa"/>
            <w:shd w:val="clear" w:color="auto" w:fill="auto"/>
          </w:tcPr>
          <w:p w14:paraId="6F86A02A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females) (%)</w:t>
            </w:r>
          </w:p>
        </w:tc>
        <w:tc>
          <w:tcPr>
            <w:tcW w:w="2835" w:type="dxa"/>
            <w:shd w:val="clear" w:color="auto" w:fill="auto"/>
          </w:tcPr>
          <w:p w14:paraId="1ABB702F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0)</w:t>
            </w:r>
          </w:p>
        </w:tc>
        <w:tc>
          <w:tcPr>
            <w:tcW w:w="2693" w:type="dxa"/>
          </w:tcPr>
          <w:p w14:paraId="23CB778B" w14:textId="77777777" w:rsidR="00967209" w:rsidRPr="00C244E2" w:rsidRDefault="00DC1F6F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709" w:type="dxa"/>
          </w:tcPr>
          <w:p w14:paraId="4FB5D960" w14:textId="77777777" w:rsidR="00967209" w:rsidRPr="00C244E2" w:rsidRDefault="009313FB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4</w:t>
            </w:r>
          </w:p>
        </w:tc>
      </w:tr>
      <w:tr w:rsidR="00967209" w:rsidRPr="00C244E2" w14:paraId="2A0C8BC7" w14:textId="77777777" w:rsidTr="00354E6F">
        <w:tc>
          <w:tcPr>
            <w:tcW w:w="4111" w:type="dxa"/>
            <w:shd w:val="clear" w:color="auto" w:fill="auto"/>
          </w:tcPr>
          <w:p w14:paraId="3D8124B0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</w:t>
            </w:r>
            <w:proofErr w:type="spellStart"/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S</w:t>
            </w:r>
            <w:proofErr w:type="spellEnd"/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  <w:p w14:paraId="1E693F18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0</w:t>
            </w:r>
          </w:p>
          <w:p w14:paraId="46A63650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1</w:t>
            </w:r>
          </w:p>
          <w:p w14:paraId="717E768C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2</w:t>
            </w:r>
          </w:p>
          <w:p w14:paraId="1B96D0BF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3</w:t>
            </w:r>
          </w:p>
          <w:p w14:paraId="03D2FAD8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4</w:t>
            </w:r>
          </w:p>
          <w:p w14:paraId="4FEDE092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5</w:t>
            </w:r>
          </w:p>
        </w:tc>
        <w:tc>
          <w:tcPr>
            <w:tcW w:w="2835" w:type="dxa"/>
            <w:shd w:val="clear" w:color="auto" w:fill="auto"/>
          </w:tcPr>
          <w:p w14:paraId="73CD3267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1392CE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0)</w:t>
            </w:r>
          </w:p>
          <w:p w14:paraId="63F3A633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)</w:t>
            </w:r>
          </w:p>
          <w:p w14:paraId="153BE9AB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)</w:t>
            </w:r>
          </w:p>
          <w:p w14:paraId="367FF141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55723ED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)</w:t>
            </w:r>
          </w:p>
          <w:p w14:paraId="5B0A28B7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</w:tcPr>
          <w:p w14:paraId="2FC8EAB8" w14:textId="77777777" w:rsidR="00967209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E16072" w14:textId="77777777" w:rsidR="00DC1F6F" w:rsidRDefault="00DC1F6F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0.0)</w:t>
            </w:r>
          </w:p>
          <w:p w14:paraId="663DD9D1" w14:textId="77777777" w:rsidR="00DC1F6F" w:rsidRDefault="00DC1F6F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6.7)</w:t>
            </w:r>
          </w:p>
          <w:p w14:paraId="6DDA100C" w14:textId="77777777" w:rsidR="00DC1F6F" w:rsidRDefault="00DC1F6F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3.3)</w:t>
            </w:r>
          </w:p>
          <w:p w14:paraId="61A6967E" w14:textId="77777777" w:rsidR="00DC1F6F" w:rsidRDefault="00DC1F6F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EE83C9C" w14:textId="77777777" w:rsidR="00DC1F6F" w:rsidRDefault="00DC1F6F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E6A0889" w14:textId="77777777" w:rsidR="00DC1F6F" w:rsidRPr="00C244E2" w:rsidRDefault="00DC1F6F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04D63DC6" w14:textId="77777777" w:rsidR="00967209" w:rsidRPr="00C244E2" w:rsidRDefault="009313FB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8</w:t>
            </w:r>
          </w:p>
        </w:tc>
      </w:tr>
      <w:tr w:rsidR="00967209" w:rsidRPr="00C244E2" w14:paraId="57CC6013" w14:textId="77777777" w:rsidTr="00354E6F">
        <w:tc>
          <w:tcPr>
            <w:tcW w:w="4111" w:type="dxa"/>
            <w:shd w:val="clear" w:color="auto" w:fill="auto"/>
          </w:tcPr>
          <w:p w14:paraId="3E5B29A2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 (%)</w:t>
            </w:r>
          </w:p>
        </w:tc>
        <w:tc>
          <w:tcPr>
            <w:tcW w:w="2835" w:type="dxa"/>
            <w:shd w:val="clear" w:color="auto" w:fill="auto"/>
          </w:tcPr>
          <w:p w14:paraId="4A590B9C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70)</w:t>
            </w:r>
          </w:p>
        </w:tc>
        <w:tc>
          <w:tcPr>
            <w:tcW w:w="2693" w:type="dxa"/>
          </w:tcPr>
          <w:p w14:paraId="551F3EC1" w14:textId="77777777" w:rsidR="00967209" w:rsidRDefault="009B501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5.0)</w:t>
            </w:r>
          </w:p>
        </w:tc>
        <w:tc>
          <w:tcPr>
            <w:tcW w:w="709" w:type="dxa"/>
          </w:tcPr>
          <w:p w14:paraId="2AB75F36" w14:textId="77777777" w:rsidR="00967209" w:rsidRDefault="009313FB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967209" w:rsidRPr="00C244E2" w14:paraId="3B089AC5" w14:textId="77777777" w:rsidTr="00354E6F">
        <w:tc>
          <w:tcPr>
            <w:tcW w:w="4111" w:type="dxa"/>
            <w:shd w:val="clear" w:color="auto" w:fill="auto"/>
          </w:tcPr>
          <w:p w14:paraId="568EA15A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mellitus (%)</w:t>
            </w:r>
          </w:p>
        </w:tc>
        <w:tc>
          <w:tcPr>
            <w:tcW w:w="2835" w:type="dxa"/>
            <w:shd w:val="clear" w:color="auto" w:fill="auto"/>
          </w:tcPr>
          <w:p w14:paraId="38D0DB7A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0)</w:t>
            </w:r>
          </w:p>
        </w:tc>
        <w:tc>
          <w:tcPr>
            <w:tcW w:w="2693" w:type="dxa"/>
          </w:tcPr>
          <w:p w14:paraId="3F80B2BC" w14:textId="77777777" w:rsidR="00967209" w:rsidRDefault="009B501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1.7)</w:t>
            </w:r>
          </w:p>
        </w:tc>
        <w:tc>
          <w:tcPr>
            <w:tcW w:w="709" w:type="dxa"/>
          </w:tcPr>
          <w:p w14:paraId="4755A0DA" w14:textId="77777777" w:rsidR="00967209" w:rsidRDefault="009313FB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967209" w:rsidRPr="00C244E2" w14:paraId="13F38C4F" w14:textId="77777777" w:rsidTr="00354E6F">
        <w:tc>
          <w:tcPr>
            <w:tcW w:w="4111" w:type="dxa"/>
            <w:shd w:val="clear" w:color="auto" w:fill="auto"/>
          </w:tcPr>
          <w:p w14:paraId="54264DA8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(current?) (%)</w:t>
            </w:r>
          </w:p>
        </w:tc>
        <w:tc>
          <w:tcPr>
            <w:tcW w:w="2835" w:type="dxa"/>
            <w:shd w:val="clear" w:color="auto" w:fill="auto"/>
          </w:tcPr>
          <w:p w14:paraId="5C7E1AEB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</w:tcPr>
          <w:p w14:paraId="6CDB90FF" w14:textId="77777777" w:rsidR="00967209" w:rsidRDefault="009B501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709" w:type="dxa"/>
          </w:tcPr>
          <w:p w14:paraId="3E56687E" w14:textId="77777777" w:rsidR="00967209" w:rsidRDefault="009313FB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967209" w:rsidRPr="00C244E2" w14:paraId="4C398FAF" w14:textId="77777777" w:rsidTr="00354E6F">
        <w:tc>
          <w:tcPr>
            <w:tcW w:w="4111" w:type="dxa"/>
            <w:shd w:val="clear" w:color="auto" w:fill="auto"/>
          </w:tcPr>
          <w:p w14:paraId="015A60B6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lipidemia (%)</w:t>
            </w:r>
          </w:p>
        </w:tc>
        <w:tc>
          <w:tcPr>
            <w:tcW w:w="2835" w:type="dxa"/>
            <w:shd w:val="clear" w:color="auto" w:fill="auto"/>
          </w:tcPr>
          <w:p w14:paraId="033CC777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0)</w:t>
            </w:r>
          </w:p>
        </w:tc>
        <w:tc>
          <w:tcPr>
            <w:tcW w:w="2693" w:type="dxa"/>
          </w:tcPr>
          <w:p w14:paraId="4DBCCD30" w14:textId="77777777" w:rsidR="00967209" w:rsidRDefault="009B501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5.0)</w:t>
            </w:r>
          </w:p>
        </w:tc>
        <w:tc>
          <w:tcPr>
            <w:tcW w:w="709" w:type="dxa"/>
          </w:tcPr>
          <w:p w14:paraId="5F188F2D" w14:textId="77777777" w:rsidR="00967209" w:rsidRDefault="009313FB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8</w:t>
            </w:r>
          </w:p>
        </w:tc>
      </w:tr>
      <w:tr w:rsidR="00967209" w:rsidRPr="00C244E2" w14:paraId="7370BED3" w14:textId="77777777" w:rsidTr="00354E6F">
        <w:tc>
          <w:tcPr>
            <w:tcW w:w="4111" w:type="dxa"/>
            <w:shd w:val="clear" w:color="auto" w:fill="auto"/>
          </w:tcPr>
          <w:p w14:paraId="5749FA59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emic cardiomyopathy (%)</w:t>
            </w:r>
          </w:p>
        </w:tc>
        <w:tc>
          <w:tcPr>
            <w:tcW w:w="2835" w:type="dxa"/>
            <w:shd w:val="clear" w:color="auto" w:fill="auto"/>
          </w:tcPr>
          <w:p w14:paraId="4C161700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0)</w:t>
            </w:r>
          </w:p>
        </w:tc>
        <w:tc>
          <w:tcPr>
            <w:tcW w:w="2693" w:type="dxa"/>
          </w:tcPr>
          <w:p w14:paraId="067D3FB5" w14:textId="77777777" w:rsidR="00967209" w:rsidRDefault="009B501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709" w:type="dxa"/>
          </w:tcPr>
          <w:p w14:paraId="0E01BB07" w14:textId="77777777" w:rsidR="00967209" w:rsidRDefault="009313FB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3</w:t>
            </w:r>
          </w:p>
        </w:tc>
      </w:tr>
      <w:tr w:rsidR="00967209" w:rsidRPr="00C244E2" w14:paraId="67311E18" w14:textId="77777777" w:rsidTr="00354E6F">
        <w:tc>
          <w:tcPr>
            <w:tcW w:w="4111" w:type="dxa"/>
            <w:shd w:val="clear" w:color="auto" w:fill="auto"/>
          </w:tcPr>
          <w:p w14:paraId="4755A933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ibrillation (%)</w:t>
            </w:r>
          </w:p>
        </w:tc>
        <w:tc>
          <w:tcPr>
            <w:tcW w:w="2835" w:type="dxa"/>
            <w:shd w:val="clear" w:color="auto" w:fill="auto"/>
          </w:tcPr>
          <w:p w14:paraId="3C48EFCE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0)</w:t>
            </w:r>
          </w:p>
        </w:tc>
        <w:tc>
          <w:tcPr>
            <w:tcW w:w="2693" w:type="dxa"/>
          </w:tcPr>
          <w:p w14:paraId="5524895A" w14:textId="77777777" w:rsidR="00967209" w:rsidRDefault="009B501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709" w:type="dxa"/>
          </w:tcPr>
          <w:p w14:paraId="75B62187" w14:textId="77777777" w:rsidR="00967209" w:rsidRDefault="009313FB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3</w:t>
            </w:r>
          </w:p>
        </w:tc>
      </w:tr>
      <w:tr w:rsidR="00967209" w:rsidRPr="00C244E2" w14:paraId="1EE5C3B9" w14:textId="77777777" w:rsidTr="00354E6F">
        <w:tc>
          <w:tcPr>
            <w:tcW w:w="4111" w:type="dxa"/>
            <w:shd w:val="clear" w:color="auto" w:fill="auto"/>
          </w:tcPr>
          <w:p w14:paraId="625C67D7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stroke/TIA (%)</w:t>
            </w:r>
          </w:p>
        </w:tc>
        <w:tc>
          <w:tcPr>
            <w:tcW w:w="2835" w:type="dxa"/>
            <w:shd w:val="clear" w:color="auto" w:fill="auto"/>
          </w:tcPr>
          <w:p w14:paraId="0E089D3E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2693" w:type="dxa"/>
          </w:tcPr>
          <w:p w14:paraId="7B8509D8" w14:textId="77777777" w:rsidR="00967209" w:rsidRDefault="009B501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709" w:type="dxa"/>
          </w:tcPr>
          <w:p w14:paraId="39D797C2" w14:textId="77777777" w:rsidR="00967209" w:rsidRDefault="009313FB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967209" w:rsidRPr="00C244E2" w14:paraId="1B9CD561" w14:textId="77777777" w:rsidTr="00354E6F">
        <w:tc>
          <w:tcPr>
            <w:tcW w:w="4111" w:type="dxa"/>
            <w:shd w:val="clear" w:color="auto" w:fill="auto"/>
          </w:tcPr>
          <w:p w14:paraId="6F92464D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 (%)</w:t>
            </w:r>
          </w:p>
        </w:tc>
        <w:tc>
          <w:tcPr>
            <w:tcW w:w="2835" w:type="dxa"/>
            <w:shd w:val="clear" w:color="auto" w:fill="auto"/>
          </w:tcPr>
          <w:p w14:paraId="599FFDB8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2693" w:type="dxa"/>
          </w:tcPr>
          <w:p w14:paraId="69D55E86" w14:textId="77777777" w:rsidR="00967209" w:rsidRDefault="009B501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709" w:type="dxa"/>
          </w:tcPr>
          <w:p w14:paraId="39981CFC" w14:textId="77777777" w:rsidR="00967209" w:rsidRDefault="004512C6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967209" w:rsidRPr="00C244E2" w14:paraId="559AEAB0" w14:textId="77777777" w:rsidTr="00354E6F">
        <w:tc>
          <w:tcPr>
            <w:tcW w:w="4111" w:type="dxa"/>
            <w:shd w:val="clear" w:color="auto" w:fill="auto"/>
          </w:tcPr>
          <w:p w14:paraId="6AB297F1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yroidism (%)</w:t>
            </w:r>
          </w:p>
        </w:tc>
        <w:tc>
          <w:tcPr>
            <w:tcW w:w="2835" w:type="dxa"/>
            <w:shd w:val="clear" w:color="auto" w:fill="auto"/>
          </w:tcPr>
          <w:p w14:paraId="607BF11C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</w:tcPr>
          <w:p w14:paraId="0DDDA2FB" w14:textId="77777777" w:rsidR="00967209" w:rsidRDefault="009B501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709" w:type="dxa"/>
          </w:tcPr>
          <w:p w14:paraId="0AC22891" w14:textId="77777777" w:rsidR="00967209" w:rsidRDefault="004512C6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967209" w:rsidRPr="00C244E2" w14:paraId="5AFD5E4B" w14:textId="77777777" w:rsidTr="00354E6F">
        <w:tc>
          <w:tcPr>
            <w:tcW w:w="4111" w:type="dxa"/>
            <w:shd w:val="clear" w:color="auto" w:fill="auto"/>
          </w:tcPr>
          <w:p w14:paraId="332A3BA1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otid stenosis &gt;50% (%)</w:t>
            </w:r>
          </w:p>
        </w:tc>
        <w:tc>
          <w:tcPr>
            <w:tcW w:w="2835" w:type="dxa"/>
            <w:shd w:val="clear" w:color="auto" w:fill="auto"/>
          </w:tcPr>
          <w:p w14:paraId="763E5338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0)</w:t>
            </w:r>
          </w:p>
        </w:tc>
        <w:tc>
          <w:tcPr>
            <w:tcW w:w="2693" w:type="dxa"/>
          </w:tcPr>
          <w:p w14:paraId="500B9357" w14:textId="77777777" w:rsidR="00967209" w:rsidRDefault="009B501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3.3)</w:t>
            </w:r>
          </w:p>
        </w:tc>
        <w:tc>
          <w:tcPr>
            <w:tcW w:w="709" w:type="dxa"/>
          </w:tcPr>
          <w:p w14:paraId="67203E27" w14:textId="77777777" w:rsidR="00967209" w:rsidRDefault="004512C6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6</w:t>
            </w:r>
          </w:p>
        </w:tc>
      </w:tr>
      <w:tr w:rsidR="00967209" w:rsidRPr="00C244E2" w14:paraId="2665D40D" w14:textId="77777777" w:rsidTr="00354E6F">
        <w:tc>
          <w:tcPr>
            <w:tcW w:w="4111" w:type="dxa"/>
            <w:shd w:val="clear" w:color="auto" w:fill="auto"/>
          </w:tcPr>
          <w:p w14:paraId="45175450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vulopathy</w:t>
            </w:r>
            <w:proofErr w:type="spellEnd"/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835" w:type="dxa"/>
            <w:shd w:val="clear" w:color="auto" w:fill="auto"/>
          </w:tcPr>
          <w:p w14:paraId="2B0A5E93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</w:tcPr>
          <w:p w14:paraId="47DAFB41" w14:textId="77777777" w:rsidR="00967209" w:rsidRDefault="009B501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709" w:type="dxa"/>
          </w:tcPr>
          <w:p w14:paraId="36E5BBE3" w14:textId="77777777" w:rsidR="00967209" w:rsidRDefault="004512C6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967209" w:rsidRPr="00C244E2" w14:paraId="7957D3CB" w14:textId="77777777" w:rsidTr="00354E6F">
        <w:tc>
          <w:tcPr>
            <w:tcW w:w="4111" w:type="dxa"/>
            <w:shd w:val="clear" w:color="auto" w:fill="auto"/>
          </w:tcPr>
          <w:p w14:paraId="2B84AF5F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plasm (%)</w:t>
            </w:r>
          </w:p>
        </w:tc>
        <w:tc>
          <w:tcPr>
            <w:tcW w:w="2835" w:type="dxa"/>
            <w:shd w:val="clear" w:color="auto" w:fill="auto"/>
          </w:tcPr>
          <w:p w14:paraId="1C488F47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0)</w:t>
            </w:r>
          </w:p>
        </w:tc>
        <w:tc>
          <w:tcPr>
            <w:tcW w:w="2693" w:type="dxa"/>
          </w:tcPr>
          <w:p w14:paraId="26AD6060" w14:textId="77777777" w:rsidR="00967209" w:rsidRDefault="009B501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5.0)</w:t>
            </w:r>
          </w:p>
        </w:tc>
        <w:tc>
          <w:tcPr>
            <w:tcW w:w="709" w:type="dxa"/>
          </w:tcPr>
          <w:p w14:paraId="64570496" w14:textId="77777777" w:rsidR="00967209" w:rsidRDefault="004512C6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967209" w:rsidRPr="00C244E2" w14:paraId="31F4E454" w14:textId="77777777" w:rsidTr="00354E6F">
        <w:tc>
          <w:tcPr>
            <w:tcW w:w="4111" w:type="dxa"/>
            <w:shd w:val="clear" w:color="auto" w:fill="auto"/>
          </w:tcPr>
          <w:p w14:paraId="396502C4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platelets (%)</w:t>
            </w:r>
          </w:p>
        </w:tc>
        <w:tc>
          <w:tcPr>
            <w:tcW w:w="2835" w:type="dxa"/>
            <w:shd w:val="clear" w:color="auto" w:fill="auto"/>
          </w:tcPr>
          <w:p w14:paraId="7327E1F5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0)</w:t>
            </w:r>
          </w:p>
        </w:tc>
        <w:tc>
          <w:tcPr>
            <w:tcW w:w="2693" w:type="dxa"/>
          </w:tcPr>
          <w:p w14:paraId="5C145C27" w14:textId="77777777" w:rsidR="00967209" w:rsidRDefault="009B501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709" w:type="dxa"/>
          </w:tcPr>
          <w:p w14:paraId="14203098" w14:textId="77777777" w:rsidR="00967209" w:rsidRDefault="004512C6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2</w:t>
            </w:r>
          </w:p>
        </w:tc>
      </w:tr>
      <w:tr w:rsidR="00967209" w:rsidRPr="00C244E2" w14:paraId="267BBCC0" w14:textId="77777777" w:rsidTr="00354E6F">
        <w:tc>
          <w:tcPr>
            <w:tcW w:w="4111" w:type="dxa"/>
            <w:shd w:val="clear" w:color="auto" w:fill="auto"/>
          </w:tcPr>
          <w:p w14:paraId="1AE82B55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coagulants (%)</w:t>
            </w:r>
          </w:p>
        </w:tc>
        <w:tc>
          <w:tcPr>
            <w:tcW w:w="2835" w:type="dxa"/>
            <w:shd w:val="clear" w:color="auto" w:fill="auto"/>
          </w:tcPr>
          <w:p w14:paraId="57D313ED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0)</w:t>
            </w:r>
          </w:p>
        </w:tc>
        <w:tc>
          <w:tcPr>
            <w:tcW w:w="2693" w:type="dxa"/>
          </w:tcPr>
          <w:p w14:paraId="57B03FD7" w14:textId="77777777" w:rsidR="00967209" w:rsidRDefault="009B501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709" w:type="dxa"/>
          </w:tcPr>
          <w:p w14:paraId="1F8E05A8" w14:textId="77777777" w:rsidR="00967209" w:rsidRDefault="004512C6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1</w:t>
            </w:r>
          </w:p>
        </w:tc>
      </w:tr>
      <w:tr w:rsidR="00967209" w:rsidRPr="00C244E2" w14:paraId="56CB4015" w14:textId="77777777" w:rsidTr="00354E6F">
        <w:tc>
          <w:tcPr>
            <w:tcW w:w="4111" w:type="dxa"/>
            <w:shd w:val="clear" w:color="auto" w:fill="auto"/>
          </w:tcPr>
          <w:p w14:paraId="7404C67F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-blockers (%)</w:t>
            </w:r>
          </w:p>
        </w:tc>
        <w:tc>
          <w:tcPr>
            <w:tcW w:w="2835" w:type="dxa"/>
            <w:shd w:val="clear" w:color="auto" w:fill="auto"/>
          </w:tcPr>
          <w:p w14:paraId="763FF18A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0)</w:t>
            </w:r>
          </w:p>
        </w:tc>
        <w:tc>
          <w:tcPr>
            <w:tcW w:w="2693" w:type="dxa"/>
          </w:tcPr>
          <w:p w14:paraId="0E2241A2" w14:textId="77777777" w:rsidR="00967209" w:rsidRDefault="009B501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5.0)</w:t>
            </w:r>
          </w:p>
        </w:tc>
        <w:tc>
          <w:tcPr>
            <w:tcW w:w="709" w:type="dxa"/>
          </w:tcPr>
          <w:p w14:paraId="533C9920" w14:textId="77777777" w:rsidR="00967209" w:rsidRDefault="004512C6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8</w:t>
            </w:r>
          </w:p>
        </w:tc>
      </w:tr>
      <w:tr w:rsidR="00967209" w:rsidRPr="00C244E2" w14:paraId="20481328" w14:textId="77777777" w:rsidTr="00354E6F">
        <w:tc>
          <w:tcPr>
            <w:tcW w:w="4111" w:type="dxa"/>
            <w:shd w:val="clear" w:color="auto" w:fill="auto"/>
          </w:tcPr>
          <w:p w14:paraId="4E664F34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-I/ACEIIR-I (%)</w:t>
            </w:r>
          </w:p>
        </w:tc>
        <w:tc>
          <w:tcPr>
            <w:tcW w:w="2835" w:type="dxa"/>
            <w:shd w:val="clear" w:color="auto" w:fill="auto"/>
          </w:tcPr>
          <w:p w14:paraId="45F9551B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0)</w:t>
            </w:r>
          </w:p>
        </w:tc>
        <w:tc>
          <w:tcPr>
            <w:tcW w:w="2693" w:type="dxa"/>
          </w:tcPr>
          <w:p w14:paraId="0942D723" w14:textId="77777777" w:rsidR="00967209" w:rsidRDefault="009B501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5.0)</w:t>
            </w:r>
          </w:p>
        </w:tc>
        <w:tc>
          <w:tcPr>
            <w:tcW w:w="709" w:type="dxa"/>
          </w:tcPr>
          <w:p w14:paraId="64440386" w14:textId="77777777" w:rsidR="00967209" w:rsidRDefault="004512C6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2</w:t>
            </w:r>
          </w:p>
        </w:tc>
      </w:tr>
      <w:tr w:rsidR="00967209" w:rsidRPr="00C244E2" w14:paraId="22360DD9" w14:textId="77777777" w:rsidTr="00354E6F">
        <w:tc>
          <w:tcPr>
            <w:tcW w:w="4111" w:type="dxa"/>
            <w:shd w:val="clear" w:color="auto" w:fill="auto"/>
          </w:tcPr>
          <w:p w14:paraId="0813B974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uretics (%)</w:t>
            </w:r>
          </w:p>
        </w:tc>
        <w:tc>
          <w:tcPr>
            <w:tcW w:w="2835" w:type="dxa"/>
            <w:shd w:val="clear" w:color="auto" w:fill="auto"/>
          </w:tcPr>
          <w:p w14:paraId="77BE5B66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0)</w:t>
            </w:r>
          </w:p>
        </w:tc>
        <w:tc>
          <w:tcPr>
            <w:tcW w:w="2693" w:type="dxa"/>
          </w:tcPr>
          <w:p w14:paraId="5CC5441A" w14:textId="77777777" w:rsidR="00967209" w:rsidRDefault="009B501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6,7)</w:t>
            </w:r>
          </w:p>
        </w:tc>
        <w:tc>
          <w:tcPr>
            <w:tcW w:w="709" w:type="dxa"/>
          </w:tcPr>
          <w:p w14:paraId="16D27097" w14:textId="77777777" w:rsidR="00967209" w:rsidRDefault="004512C6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967209" w:rsidRPr="00C244E2" w14:paraId="260D94D1" w14:textId="77777777" w:rsidTr="00354E6F">
        <w:tc>
          <w:tcPr>
            <w:tcW w:w="4111" w:type="dxa"/>
            <w:shd w:val="clear" w:color="auto" w:fill="auto"/>
          </w:tcPr>
          <w:p w14:paraId="0EBE1221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um antagonists (%)</w:t>
            </w:r>
          </w:p>
        </w:tc>
        <w:tc>
          <w:tcPr>
            <w:tcW w:w="2835" w:type="dxa"/>
            <w:shd w:val="clear" w:color="auto" w:fill="auto"/>
          </w:tcPr>
          <w:p w14:paraId="2CCA3CBA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2693" w:type="dxa"/>
          </w:tcPr>
          <w:p w14:paraId="65888302" w14:textId="77777777" w:rsidR="00967209" w:rsidRDefault="009B501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6,7)</w:t>
            </w:r>
          </w:p>
        </w:tc>
        <w:tc>
          <w:tcPr>
            <w:tcW w:w="709" w:type="dxa"/>
          </w:tcPr>
          <w:p w14:paraId="4116E2F4" w14:textId="77777777" w:rsidR="00967209" w:rsidRDefault="004512C6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967209" w:rsidRPr="00C244E2" w14:paraId="611F525E" w14:textId="77777777" w:rsidTr="00354E6F">
        <w:tc>
          <w:tcPr>
            <w:tcW w:w="4111" w:type="dxa"/>
            <w:shd w:val="clear" w:color="auto" w:fill="auto"/>
          </w:tcPr>
          <w:p w14:paraId="7212D829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id lowering medications (%)</w:t>
            </w:r>
          </w:p>
        </w:tc>
        <w:tc>
          <w:tcPr>
            <w:tcW w:w="2835" w:type="dxa"/>
            <w:shd w:val="clear" w:color="auto" w:fill="auto"/>
          </w:tcPr>
          <w:p w14:paraId="57FB8C9D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0)</w:t>
            </w:r>
          </w:p>
        </w:tc>
        <w:tc>
          <w:tcPr>
            <w:tcW w:w="2693" w:type="dxa"/>
          </w:tcPr>
          <w:p w14:paraId="684E3647" w14:textId="77777777" w:rsidR="00967209" w:rsidRDefault="009B501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6,7)</w:t>
            </w:r>
          </w:p>
        </w:tc>
        <w:tc>
          <w:tcPr>
            <w:tcW w:w="709" w:type="dxa"/>
          </w:tcPr>
          <w:p w14:paraId="1B853A6E" w14:textId="77777777" w:rsidR="00967209" w:rsidRDefault="004512C6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8</w:t>
            </w:r>
          </w:p>
        </w:tc>
      </w:tr>
      <w:tr w:rsidR="00967209" w:rsidRPr="00C244E2" w14:paraId="0FC0DA8D" w14:textId="77777777" w:rsidTr="00354E6F">
        <w:tc>
          <w:tcPr>
            <w:tcW w:w="4111" w:type="dxa"/>
            <w:shd w:val="clear" w:color="auto" w:fill="auto"/>
          </w:tcPr>
          <w:p w14:paraId="09A7DA23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glucose lowering medications (%)</w:t>
            </w:r>
          </w:p>
        </w:tc>
        <w:tc>
          <w:tcPr>
            <w:tcW w:w="2835" w:type="dxa"/>
            <w:shd w:val="clear" w:color="auto" w:fill="auto"/>
          </w:tcPr>
          <w:p w14:paraId="0768191B" w14:textId="77777777" w:rsidR="00967209" w:rsidRPr="00C244E2" w:rsidRDefault="0096720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0)</w:t>
            </w:r>
          </w:p>
        </w:tc>
        <w:tc>
          <w:tcPr>
            <w:tcW w:w="2693" w:type="dxa"/>
          </w:tcPr>
          <w:p w14:paraId="3F97D09D" w14:textId="77777777" w:rsidR="00967209" w:rsidRDefault="009B5019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6,7)</w:t>
            </w:r>
          </w:p>
        </w:tc>
        <w:tc>
          <w:tcPr>
            <w:tcW w:w="709" w:type="dxa"/>
          </w:tcPr>
          <w:p w14:paraId="3E2AEC87" w14:textId="77777777" w:rsidR="00967209" w:rsidRDefault="004512C6" w:rsidP="00E932F6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4</w:t>
            </w:r>
          </w:p>
        </w:tc>
      </w:tr>
      <w:tr w:rsidR="000C679B" w:rsidRPr="001478DA" w14:paraId="6288C437" w14:textId="77777777" w:rsidTr="00354E6F">
        <w:tc>
          <w:tcPr>
            <w:tcW w:w="10348" w:type="dxa"/>
            <w:gridSpan w:val="4"/>
            <w:shd w:val="clear" w:color="auto" w:fill="D9D9D9" w:themeFill="background1" w:themeFillShade="D9"/>
          </w:tcPr>
          <w:p w14:paraId="748D0F16" w14:textId="77777777" w:rsidR="000C679B" w:rsidRPr="000C679B" w:rsidRDefault="000C679B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oke clinical and radiological characteristics</w:t>
            </w:r>
          </w:p>
        </w:tc>
      </w:tr>
      <w:tr w:rsidR="00967209" w:rsidRPr="00C244E2" w14:paraId="285EDFC4" w14:textId="77777777" w:rsidTr="00354E6F">
        <w:tc>
          <w:tcPr>
            <w:tcW w:w="4111" w:type="dxa"/>
            <w:shd w:val="clear" w:color="auto" w:fill="auto"/>
          </w:tcPr>
          <w:p w14:paraId="33DC4A52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troke on awakening / unknown time of onset </w:t>
            </w:r>
          </w:p>
        </w:tc>
        <w:tc>
          <w:tcPr>
            <w:tcW w:w="2835" w:type="dxa"/>
            <w:shd w:val="clear" w:color="auto" w:fill="auto"/>
          </w:tcPr>
          <w:p w14:paraId="251C0B8D" w14:textId="77777777" w:rsidR="00967209" w:rsidRPr="00C244E2" w:rsidRDefault="00A8378A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967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967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2693" w:type="dxa"/>
          </w:tcPr>
          <w:p w14:paraId="3FF3D8F2" w14:textId="77777777" w:rsidR="00967209" w:rsidRDefault="001A707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F36F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  <w:r w:rsidR="00F36F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08D682A6" w14:textId="77777777" w:rsidR="00967209" w:rsidRDefault="00EE614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967209" w:rsidRPr="00C244E2" w14:paraId="0293B527" w14:textId="77777777" w:rsidTr="00354E6F">
        <w:tc>
          <w:tcPr>
            <w:tcW w:w="4111" w:type="dxa"/>
            <w:shd w:val="clear" w:color="auto" w:fill="auto"/>
          </w:tcPr>
          <w:p w14:paraId="5ABB244A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rct location (%)</w:t>
            </w:r>
          </w:p>
          <w:p w14:paraId="586C0CAA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Right</w:t>
            </w:r>
          </w:p>
          <w:p w14:paraId="442EB12C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Left</w:t>
            </w:r>
          </w:p>
          <w:p w14:paraId="4E4FAF8A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Bilateral</w:t>
            </w:r>
          </w:p>
          <w:p w14:paraId="620E10B4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</w:t>
            </w:r>
            <w:proofErr w:type="spellStart"/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tentorial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50A3C5D9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E9E45C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0)</w:t>
            </w:r>
          </w:p>
          <w:p w14:paraId="68EA5EAF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0)</w:t>
            </w:r>
          </w:p>
          <w:p w14:paraId="023F416F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FBDFB57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</w:tcPr>
          <w:p w14:paraId="46602567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87C75E" w14:textId="77777777" w:rsidR="00E702AD" w:rsidRDefault="00E702A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E223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7.3)</w:t>
            </w:r>
          </w:p>
          <w:p w14:paraId="00F85105" w14:textId="77777777" w:rsidR="00E702AD" w:rsidRDefault="00E702A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E223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4.5)</w:t>
            </w:r>
          </w:p>
          <w:p w14:paraId="5148E7A2" w14:textId="77777777" w:rsidR="00E702AD" w:rsidRDefault="00E702A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223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8.2)</w:t>
            </w:r>
          </w:p>
          <w:p w14:paraId="74EB223E" w14:textId="77777777" w:rsidR="00E702AD" w:rsidRDefault="00E702A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7B8D9B82" w14:textId="77777777" w:rsidR="00967209" w:rsidRDefault="006522A0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0</w:t>
            </w:r>
          </w:p>
        </w:tc>
      </w:tr>
      <w:tr w:rsidR="00967209" w:rsidRPr="00C244E2" w14:paraId="325FFA66" w14:textId="77777777" w:rsidTr="00354E6F">
        <w:tc>
          <w:tcPr>
            <w:tcW w:w="4111" w:type="dxa"/>
            <w:shd w:val="clear" w:color="auto" w:fill="auto"/>
          </w:tcPr>
          <w:p w14:paraId="7799546F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lusion site (%)</w:t>
            </w:r>
          </w:p>
          <w:p w14:paraId="50491A2A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Top of ICA </w:t>
            </w:r>
          </w:p>
          <w:p w14:paraId="1F7DA722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Tandem occlusion</w:t>
            </w:r>
          </w:p>
          <w:p w14:paraId="32819014" w14:textId="77777777" w:rsidR="00967209" w:rsidRP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67209">
              <w:rPr>
                <w:rFonts w:ascii="Times New Roman" w:hAnsi="Times New Roman" w:cs="Times New Roman"/>
                <w:sz w:val="20"/>
                <w:szCs w:val="20"/>
              </w:rPr>
              <w:t>- MCA-M1</w:t>
            </w:r>
          </w:p>
          <w:p w14:paraId="2F81291B" w14:textId="77777777" w:rsidR="00967209" w:rsidRP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967209">
              <w:rPr>
                <w:rFonts w:ascii="Times New Roman" w:hAnsi="Times New Roman" w:cs="Times New Roman"/>
                <w:sz w:val="20"/>
                <w:szCs w:val="20"/>
              </w:rPr>
              <w:t xml:space="preserve">   - MCA-M2</w:t>
            </w:r>
          </w:p>
          <w:p w14:paraId="0912C27C" w14:textId="77777777" w:rsidR="00967209" w:rsidRP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967209">
              <w:rPr>
                <w:rFonts w:ascii="Times New Roman" w:hAnsi="Times New Roman" w:cs="Times New Roman"/>
                <w:sz w:val="20"/>
                <w:szCs w:val="20"/>
              </w:rPr>
              <w:t xml:space="preserve">   - MCA-M3-M4</w:t>
            </w:r>
          </w:p>
          <w:p w14:paraId="2FBBC213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20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osterior circulation</w:t>
            </w:r>
          </w:p>
          <w:p w14:paraId="51112120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No occlusion</w:t>
            </w:r>
          </w:p>
        </w:tc>
        <w:tc>
          <w:tcPr>
            <w:tcW w:w="2835" w:type="dxa"/>
            <w:shd w:val="clear" w:color="auto" w:fill="auto"/>
          </w:tcPr>
          <w:p w14:paraId="1930BABE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78D6FF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)</w:t>
            </w:r>
          </w:p>
          <w:p w14:paraId="1FDCFBE2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7BB7E1B1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0)</w:t>
            </w:r>
          </w:p>
          <w:p w14:paraId="585A4646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0)</w:t>
            </w:r>
          </w:p>
          <w:p w14:paraId="1A46D8C1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AF6181D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E07EC9F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0)</w:t>
            </w:r>
          </w:p>
        </w:tc>
        <w:tc>
          <w:tcPr>
            <w:tcW w:w="2693" w:type="dxa"/>
          </w:tcPr>
          <w:p w14:paraId="510D72AB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F4DAF9" w14:textId="77777777" w:rsidR="00E702AD" w:rsidRDefault="00E702A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223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8.2)</w:t>
            </w:r>
          </w:p>
          <w:p w14:paraId="4B81358F" w14:textId="77777777" w:rsidR="00E702AD" w:rsidRDefault="00E702A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6F08425" w14:textId="77777777" w:rsidR="00E702AD" w:rsidRDefault="00E702A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223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8.2)</w:t>
            </w:r>
          </w:p>
          <w:p w14:paraId="440A4713" w14:textId="77777777" w:rsidR="00E702AD" w:rsidRDefault="00E702A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223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.1)</w:t>
            </w:r>
          </w:p>
          <w:p w14:paraId="59557041" w14:textId="77777777" w:rsidR="00E702AD" w:rsidRDefault="00E702A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223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8.2)</w:t>
            </w:r>
          </w:p>
          <w:p w14:paraId="3DC04AF9" w14:textId="77777777" w:rsidR="00E702AD" w:rsidRDefault="00E702A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223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.1)</w:t>
            </w:r>
          </w:p>
          <w:p w14:paraId="150918BD" w14:textId="77777777" w:rsidR="00E702AD" w:rsidRDefault="00E702A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E223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7.3)</w:t>
            </w:r>
          </w:p>
        </w:tc>
        <w:tc>
          <w:tcPr>
            <w:tcW w:w="709" w:type="dxa"/>
          </w:tcPr>
          <w:p w14:paraId="1906BBD1" w14:textId="77777777" w:rsidR="00967209" w:rsidRDefault="0001311E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0</w:t>
            </w:r>
          </w:p>
        </w:tc>
      </w:tr>
      <w:tr w:rsidR="00967209" w:rsidRPr="00C244E2" w14:paraId="5CA3C4E0" w14:textId="77777777" w:rsidTr="00354E6F">
        <w:tc>
          <w:tcPr>
            <w:tcW w:w="4111" w:type="dxa"/>
            <w:shd w:val="clear" w:color="auto" w:fill="auto"/>
          </w:tcPr>
          <w:p w14:paraId="2715DABF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HSS at baseline, median (IQR)</w:t>
            </w:r>
          </w:p>
        </w:tc>
        <w:tc>
          <w:tcPr>
            <w:tcW w:w="2835" w:type="dxa"/>
            <w:shd w:val="clear" w:color="auto" w:fill="auto"/>
          </w:tcPr>
          <w:p w14:paraId="0C759400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4.75-23)</w:t>
            </w:r>
          </w:p>
        </w:tc>
        <w:tc>
          <w:tcPr>
            <w:tcW w:w="2693" w:type="dxa"/>
          </w:tcPr>
          <w:p w14:paraId="15BB89D6" w14:textId="77777777" w:rsidR="00967209" w:rsidRDefault="00B85FD7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(2-19.75)</w:t>
            </w:r>
          </w:p>
        </w:tc>
        <w:tc>
          <w:tcPr>
            <w:tcW w:w="709" w:type="dxa"/>
          </w:tcPr>
          <w:p w14:paraId="56A3954E" w14:textId="77777777" w:rsidR="00967209" w:rsidRDefault="006B181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2</w:t>
            </w:r>
          </w:p>
        </w:tc>
      </w:tr>
      <w:tr w:rsidR="00967209" w:rsidRPr="00C244E2" w14:paraId="19301E94" w14:textId="77777777" w:rsidTr="00354E6F">
        <w:tc>
          <w:tcPr>
            <w:tcW w:w="4111" w:type="dxa"/>
            <w:shd w:val="clear" w:color="auto" w:fill="auto"/>
          </w:tcPr>
          <w:p w14:paraId="11C4A2AA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HSS at 24 h, median (IQR)</w:t>
            </w:r>
          </w:p>
        </w:tc>
        <w:tc>
          <w:tcPr>
            <w:tcW w:w="2835" w:type="dxa"/>
            <w:shd w:val="clear" w:color="auto" w:fill="auto"/>
          </w:tcPr>
          <w:p w14:paraId="3FA10CB4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4-19)</w:t>
            </w:r>
          </w:p>
        </w:tc>
        <w:tc>
          <w:tcPr>
            <w:tcW w:w="2693" w:type="dxa"/>
          </w:tcPr>
          <w:p w14:paraId="20713108" w14:textId="77777777" w:rsidR="00967209" w:rsidRDefault="00B85FD7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-16.0)</w:t>
            </w:r>
          </w:p>
        </w:tc>
        <w:tc>
          <w:tcPr>
            <w:tcW w:w="709" w:type="dxa"/>
          </w:tcPr>
          <w:p w14:paraId="3172B901" w14:textId="77777777" w:rsidR="00967209" w:rsidRDefault="006B181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0</w:t>
            </w:r>
          </w:p>
        </w:tc>
      </w:tr>
      <w:tr w:rsidR="00967209" w:rsidRPr="00C244E2" w14:paraId="0AC47867" w14:textId="77777777" w:rsidTr="00354E6F">
        <w:tc>
          <w:tcPr>
            <w:tcW w:w="4111" w:type="dxa"/>
            <w:shd w:val="clear" w:color="auto" w:fill="auto"/>
          </w:tcPr>
          <w:p w14:paraId="6611C49E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 thrombolysis (%)</w:t>
            </w:r>
          </w:p>
        </w:tc>
        <w:tc>
          <w:tcPr>
            <w:tcW w:w="2835" w:type="dxa"/>
            <w:shd w:val="clear" w:color="auto" w:fill="auto"/>
          </w:tcPr>
          <w:p w14:paraId="52B0CBB9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2693" w:type="dxa"/>
          </w:tcPr>
          <w:p w14:paraId="63844861" w14:textId="77777777" w:rsidR="00967209" w:rsidRDefault="001341D8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64D998B6" w14:textId="77777777" w:rsidR="00967209" w:rsidRDefault="008F1D3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5</w:t>
            </w:r>
          </w:p>
        </w:tc>
      </w:tr>
      <w:tr w:rsidR="00967209" w:rsidRPr="00C244E2" w14:paraId="7836794F" w14:textId="77777777" w:rsidTr="00354E6F">
        <w:tc>
          <w:tcPr>
            <w:tcW w:w="4111" w:type="dxa"/>
            <w:shd w:val="clear" w:color="auto" w:fill="auto"/>
          </w:tcPr>
          <w:p w14:paraId="2E4BCBAE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hanical thrombectomy (%)</w:t>
            </w:r>
          </w:p>
        </w:tc>
        <w:tc>
          <w:tcPr>
            <w:tcW w:w="2835" w:type="dxa"/>
            <w:shd w:val="clear" w:color="auto" w:fill="auto"/>
          </w:tcPr>
          <w:p w14:paraId="2CD197E5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0)</w:t>
            </w:r>
          </w:p>
        </w:tc>
        <w:tc>
          <w:tcPr>
            <w:tcW w:w="2693" w:type="dxa"/>
          </w:tcPr>
          <w:p w14:paraId="7FBD032E" w14:textId="77777777" w:rsidR="00967209" w:rsidRDefault="001341D8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709" w:type="dxa"/>
          </w:tcPr>
          <w:p w14:paraId="112FF77F" w14:textId="77777777" w:rsidR="00967209" w:rsidRDefault="008F1D3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5</w:t>
            </w:r>
          </w:p>
        </w:tc>
      </w:tr>
      <w:tr w:rsidR="00967209" w:rsidRPr="00C244E2" w14:paraId="544C1925" w14:textId="77777777" w:rsidTr="00354E6F">
        <w:tc>
          <w:tcPr>
            <w:tcW w:w="4111" w:type="dxa"/>
            <w:shd w:val="clear" w:color="auto" w:fill="auto"/>
          </w:tcPr>
          <w:p w14:paraId="5CD8B20D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from stroke onset to IVT (min) </w:t>
            </w:r>
          </w:p>
          <w:p w14:paraId="00337B5C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mean (SD)</w:t>
            </w:r>
          </w:p>
          <w:p w14:paraId="52103BB5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median (IQR)</w:t>
            </w:r>
          </w:p>
        </w:tc>
        <w:tc>
          <w:tcPr>
            <w:tcW w:w="2835" w:type="dxa"/>
            <w:shd w:val="clear" w:color="auto" w:fill="auto"/>
          </w:tcPr>
          <w:p w14:paraId="53CF6CF0" w14:textId="77777777" w:rsidR="00967209" w:rsidRDefault="00784C12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967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79327C6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</w:t>
            </w:r>
          </w:p>
          <w:p w14:paraId="4369C90C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693" w:type="dxa"/>
          </w:tcPr>
          <w:p w14:paraId="4C529D56" w14:textId="77777777" w:rsidR="00967209" w:rsidRDefault="0014528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14:paraId="186ACD21" w14:textId="77777777" w:rsidR="00967209" w:rsidRDefault="00784C12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67209" w:rsidRPr="00C244E2" w14:paraId="4213773B" w14:textId="77777777" w:rsidTr="00354E6F">
        <w:tc>
          <w:tcPr>
            <w:tcW w:w="4111" w:type="dxa"/>
            <w:shd w:val="clear" w:color="auto" w:fill="auto"/>
          </w:tcPr>
          <w:p w14:paraId="066D7617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from stroke onset to groin puncture (min)</w:t>
            </w:r>
          </w:p>
          <w:p w14:paraId="3057F512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mean (SD)</w:t>
            </w:r>
          </w:p>
          <w:p w14:paraId="39618D87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median (IQR)</w:t>
            </w:r>
          </w:p>
        </w:tc>
        <w:tc>
          <w:tcPr>
            <w:tcW w:w="2835" w:type="dxa"/>
            <w:shd w:val="clear" w:color="auto" w:fill="auto"/>
          </w:tcPr>
          <w:p w14:paraId="6E7F53A6" w14:textId="77777777" w:rsidR="00967209" w:rsidRDefault="00784C12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967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5B8FED1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5 (120.1)</w:t>
            </w:r>
          </w:p>
          <w:p w14:paraId="451466FA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1 (424-n/a)</w:t>
            </w:r>
          </w:p>
        </w:tc>
        <w:tc>
          <w:tcPr>
            <w:tcW w:w="2693" w:type="dxa"/>
          </w:tcPr>
          <w:p w14:paraId="3ABF5080" w14:textId="77777777" w:rsidR="00967209" w:rsidRDefault="0014528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14:paraId="58800382" w14:textId="77777777" w:rsidR="00967209" w:rsidRDefault="00784C12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67209" w:rsidRPr="00967209" w14:paraId="4956B41F" w14:textId="77777777" w:rsidTr="00354E6F">
        <w:tc>
          <w:tcPr>
            <w:tcW w:w="4111" w:type="dxa"/>
            <w:shd w:val="clear" w:color="auto" w:fill="auto"/>
          </w:tcPr>
          <w:p w14:paraId="7FD1E693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from onset to recanalization (min)</w:t>
            </w:r>
          </w:p>
          <w:p w14:paraId="328794EE" w14:textId="77777777" w:rsidR="00784C12" w:rsidRPr="00C244E2" w:rsidRDefault="00784C12" w:rsidP="00784C12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mean (SD)</w:t>
            </w:r>
          </w:p>
          <w:p w14:paraId="16694E4C" w14:textId="77777777" w:rsidR="00784C12" w:rsidRPr="00C244E2" w:rsidRDefault="00784C12" w:rsidP="00784C12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median (IQR)</w:t>
            </w:r>
          </w:p>
        </w:tc>
        <w:tc>
          <w:tcPr>
            <w:tcW w:w="2835" w:type="dxa"/>
            <w:shd w:val="clear" w:color="auto" w:fill="auto"/>
          </w:tcPr>
          <w:p w14:paraId="60ED794C" w14:textId="77777777" w:rsidR="00967209" w:rsidRDefault="00784C12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)</w:t>
            </w:r>
          </w:p>
          <w:p w14:paraId="11534196" w14:textId="77777777" w:rsidR="00784C12" w:rsidRDefault="00784C12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9 (42.43)</w:t>
            </w:r>
          </w:p>
          <w:p w14:paraId="4207DD53" w14:textId="77777777" w:rsidR="00784C12" w:rsidRPr="00C244E2" w:rsidRDefault="00784C12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693" w:type="dxa"/>
          </w:tcPr>
          <w:p w14:paraId="42C29E15" w14:textId="77777777" w:rsidR="00967209" w:rsidRPr="00C244E2" w:rsidRDefault="0014528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14:paraId="3F3758CE" w14:textId="77777777" w:rsidR="00967209" w:rsidRPr="00C244E2" w:rsidRDefault="00784C12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67209" w:rsidRPr="00C244E2" w14:paraId="7158569A" w14:textId="77777777" w:rsidTr="00354E6F">
        <w:tc>
          <w:tcPr>
            <w:tcW w:w="4111" w:type="dxa"/>
            <w:shd w:val="clear" w:color="auto" w:fill="auto"/>
          </w:tcPr>
          <w:p w14:paraId="1E48E893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rrhagic transformation (%)</w:t>
            </w:r>
          </w:p>
        </w:tc>
        <w:tc>
          <w:tcPr>
            <w:tcW w:w="2835" w:type="dxa"/>
            <w:shd w:val="clear" w:color="auto" w:fill="auto"/>
          </w:tcPr>
          <w:p w14:paraId="6E0F04AD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0)</w:t>
            </w:r>
          </w:p>
        </w:tc>
        <w:tc>
          <w:tcPr>
            <w:tcW w:w="2693" w:type="dxa"/>
          </w:tcPr>
          <w:p w14:paraId="5133404E" w14:textId="77777777" w:rsidR="00967209" w:rsidRDefault="00E702A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3636DA10" w14:textId="77777777" w:rsidR="00967209" w:rsidRPr="00EE614D" w:rsidRDefault="008F1D3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1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EE614D" w:rsidRPr="00EE61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</w:tr>
      <w:tr w:rsidR="00967209" w:rsidRPr="00C244E2" w14:paraId="63532150" w14:textId="77777777" w:rsidTr="00354E6F">
        <w:tc>
          <w:tcPr>
            <w:tcW w:w="4111" w:type="dxa"/>
            <w:shd w:val="clear" w:color="auto" w:fill="auto"/>
          </w:tcPr>
          <w:p w14:paraId="64FF3406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ateral circulation (Menon score) (%)</w:t>
            </w:r>
          </w:p>
          <w:p w14:paraId="2D7BC18B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good1(17-20)</w:t>
            </w:r>
          </w:p>
          <w:p w14:paraId="7FBCB288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moderate (16-11)</w:t>
            </w:r>
          </w:p>
          <w:p w14:paraId="0519FEBA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poor (10-0)</w:t>
            </w:r>
          </w:p>
        </w:tc>
        <w:tc>
          <w:tcPr>
            <w:tcW w:w="2835" w:type="dxa"/>
            <w:shd w:val="clear" w:color="auto" w:fill="auto"/>
          </w:tcPr>
          <w:p w14:paraId="514DC7A9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F19109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</w:t>
            </w:r>
          </w:p>
          <w:p w14:paraId="6155DCA9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2 (100)</w:t>
            </w:r>
          </w:p>
          <w:p w14:paraId="35FF29CB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/2 </w:t>
            </w:r>
          </w:p>
        </w:tc>
        <w:tc>
          <w:tcPr>
            <w:tcW w:w="2693" w:type="dxa"/>
          </w:tcPr>
          <w:p w14:paraId="18F327E4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4E12D2" w14:textId="77777777" w:rsidR="00DC1F6F" w:rsidRDefault="005133DB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534D696" w14:textId="77777777" w:rsidR="00DC1F6F" w:rsidRDefault="00DC1F6F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 w:rsidR="00513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718F93A" w14:textId="77777777" w:rsidR="00DC1F6F" w:rsidRDefault="005133DB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141E23E1" w14:textId="77777777" w:rsidR="00967209" w:rsidRDefault="00784C12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67209" w:rsidRPr="00C244E2" w14:paraId="2DC65A3C" w14:textId="77777777" w:rsidTr="00354E6F">
        <w:tc>
          <w:tcPr>
            <w:tcW w:w="4111" w:type="dxa"/>
            <w:shd w:val="clear" w:color="auto" w:fill="auto"/>
          </w:tcPr>
          <w:p w14:paraId="0731EB35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ateral circulation (Menon score) (%)</w:t>
            </w:r>
          </w:p>
          <w:p w14:paraId="21190E5F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good/moderate</w:t>
            </w:r>
          </w:p>
          <w:p w14:paraId="59491C3D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poor (10-0)</w:t>
            </w:r>
          </w:p>
        </w:tc>
        <w:tc>
          <w:tcPr>
            <w:tcW w:w="2835" w:type="dxa"/>
            <w:shd w:val="clear" w:color="auto" w:fill="auto"/>
          </w:tcPr>
          <w:p w14:paraId="64CD462C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09E30C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2 (100)</w:t>
            </w:r>
          </w:p>
          <w:p w14:paraId="40580DC3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</w:t>
            </w:r>
          </w:p>
        </w:tc>
        <w:tc>
          <w:tcPr>
            <w:tcW w:w="2693" w:type="dxa"/>
          </w:tcPr>
          <w:p w14:paraId="0D14D9D8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F5EB70" w14:textId="77777777" w:rsidR="005133DB" w:rsidRDefault="005133DB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.0)</w:t>
            </w:r>
          </w:p>
          <w:p w14:paraId="3C561BD4" w14:textId="77777777" w:rsidR="005133DB" w:rsidRDefault="005133DB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4E765C79" w14:textId="77777777" w:rsidR="00967209" w:rsidRDefault="00784C12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67209" w:rsidRPr="00C244E2" w14:paraId="31DFE877" w14:textId="77777777" w:rsidTr="00354E6F">
        <w:tc>
          <w:tcPr>
            <w:tcW w:w="4111" w:type="dxa"/>
            <w:shd w:val="clear" w:color="auto" w:fill="auto"/>
          </w:tcPr>
          <w:p w14:paraId="2D808631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CI</w:t>
            </w:r>
          </w:p>
          <w:p w14:paraId="36A8C9D6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2a</w:t>
            </w:r>
          </w:p>
          <w:p w14:paraId="0453EDE3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2b</w:t>
            </w:r>
          </w:p>
          <w:p w14:paraId="22D9DA75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3</w:t>
            </w:r>
          </w:p>
        </w:tc>
        <w:tc>
          <w:tcPr>
            <w:tcW w:w="2835" w:type="dxa"/>
            <w:shd w:val="clear" w:color="auto" w:fill="auto"/>
          </w:tcPr>
          <w:p w14:paraId="1A9E8ECD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D90F36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4 (25)</w:t>
            </w:r>
          </w:p>
          <w:p w14:paraId="5529620F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FA3B251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4 (75)</w:t>
            </w:r>
          </w:p>
        </w:tc>
        <w:tc>
          <w:tcPr>
            <w:tcW w:w="2693" w:type="dxa"/>
          </w:tcPr>
          <w:p w14:paraId="35FC913D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5C9366" w14:textId="77777777" w:rsidR="00587084" w:rsidRDefault="00587084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B8F7969" w14:textId="77777777" w:rsidR="00587084" w:rsidRDefault="00587084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A318452" w14:textId="77777777" w:rsidR="00587084" w:rsidRDefault="00587084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 (100.0)</w:t>
            </w:r>
          </w:p>
        </w:tc>
        <w:tc>
          <w:tcPr>
            <w:tcW w:w="709" w:type="dxa"/>
          </w:tcPr>
          <w:p w14:paraId="28ADE2BB" w14:textId="77777777" w:rsidR="00967209" w:rsidRDefault="008F1D3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967209" w:rsidRPr="00C244E2" w14:paraId="3F686A95" w14:textId="77777777" w:rsidTr="00354E6F">
        <w:tc>
          <w:tcPr>
            <w:tcW w:w="4111" w:type="dxa"/>
            <w:shd w:val="clear" w:color="auto" w:fill="auto"/>
          </w:tcPr>
          <w:p w14:paraId="75E5F079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rct volume, cm</w:t>
            </w:r>
            <w:r w:rsidRPr="00C244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11474A98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mean (SD)</w:t>
            </w:r>
          </w:p>
          <w:p w14:paraId="77056DC6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median (IQR)</w:t>
            </w:r>
          </w:p>
        </w:tc>
        <w:tc>
          <w:tcPr>
            <w:tcW w:w="2835" w:type="dxa"/>
            <w:shd w:val="clear" w:color="auto" w:fill="auto"/>
          </w:tcPr>
          <w:p w14:paraId="26514CDA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FE0DDB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47 (108.25)</w:t>
            </w:r>
          </w:p>
          <w:p w14:paraId="0866490D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5 (7.80-105.35)</w:t>
            </w:r>
          </w:p>
        </w:tc>
        <w:tc>
          <w:tcPr>
            <w:tcW w:w="2693" w:type="dxa"/>
          </w:tcPr>
          <w:p w14:paraId="570D3DEE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0DB4DE" w14:textId="77777777" w:rsidR="009A58EA" w:rsidRDefault="009A58EA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17 (98.05)</w:t>
            </w:r>
          </w:p>
          <w:p w14:paraId="52E08795" w14:textId="77777777" w:rsidR="009A58EA" w:rsidRDefault="009A58EA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5 (0.38-158.18)</w:t>
            </w:r>
          </w:p>
        </w:tc>
        <w:tc>
          <w:tcPr>
            <w:tcW w:w="709" w:type="dxa"/>
          </w:tcPr>
          <w:p w14:paraId="0ABE3E4B" w14:textId="77777777" w:rsidR="00967209" w:rsidRDefault="007B3C58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0</w:t>
            </w:r>
          </w:p>
        </w:tc>
      </w:tr>
      <w:tr w:rsidR="00967209" w:rsidRPr="00C244E2" w14:paraId="458CB4CF" w14:textId="77777777" w:rsidTr="00354E6F">
        <w:tc>
          <w:tcPr>
            <w:tcW w:w="4111" w:type="dxa"/>
            <w:shd w:val="clear" w:color="auto" w:fill="auto"/>
          </w:tcPr>
          <w:p w14:paraId="23CDBDD5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prevention therapy (%)</w:t>
            </w:r>
          </w:p>
          <w:p w14:paraId="26F856D8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Aspirin</w:t>
            </w:r>
          </w:p>
          <w:p w14:paraId="2028545E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Clopidogrel</w:t>
            </w:r>
          </w:p>
          <w:p w14:paraId="463960F5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- DAPT</w:t>
            </w:r>
          </w:p>
          <w:p w14:paraId="2249636F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Warfarin</w:t>
            </w:r>
          </w:p>
          <w:p w14:paraId="74785749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DOAC</w:t>
            </w:r>
          </w:p>
          <w:p w14:paraId="47B9940A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Enoxaparin </w:t>
            </w:r>
          </w:p>
        </w:tc>
        <w:tc>
          <w:tcPr>
            <w:tcW w:w="2835" w:type="dxa"/>
            <w:shd w:val="clear" w:color="auto" w:fill="auto"/>
          </w:tcPr>
          <w:p w14:paraId="35711BAD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3F7FBB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6 (83.3)</w:t>
            </w:r>
          </w:p>
          <w:p w14:paraId="52141880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6 (16.7)</w:t>
            </w:r>
          </w:p>
          <w:p w14:paraId="67FCD218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</w:t>
            </w:r>
          </w:p>
          <w:p w14:paraId="6914DCA0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060D445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7DBC355A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</w:tcPr>
          <w:p w14:paraId="3857B92E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67DA60" w14:textId="77777777" w:rsidR="009B5019" w:rsidRDefault="009B501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85.7)</w:t>
            </w:r>
          </w:p>
          <w:p w14:paraId="63316559" w14:textId="77777777" w:rsidR="009B5019" w:rsidRDefault="009B501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.3)</w:t>
            </w:r>
          </w:p>
          <w:p w14:paraId="7909E451" w14:textId="77777777" w:rsidR="009B5019" w:rsidRDefault="009B501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</w:t>
            </w:r>
          </w:p>
          <w:p w14:paraId="0B88E13A" w14:textId="77777777" w:rsidR="009B5019" w:rsidRDefault="009B501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D3533D5" w14:textId="77777777" w:rsidR="009B5019" w:rsidRDefault="009B501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D1229FA" w14:textId="77777777" w:rsidR="009B5019" w:rsidRDefault="009B501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5CE12D1E" w14:textId="77777777" w:rsidR="00967209" w:rsidRDefault="008F1D3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.0</w:t>
            </w:r>
          </w:p>
        </w:tc>
      </w:tr>
      <w:tr w:rsidR="00967209" w:rsidRPr="00C244E2" w14:paraId="06368263" w14:textId="77777777" w:rsidTr="00354E6F">
        <w:tc>
          <w:tcPr>
            <w:tcW w:w="4111" w:type="dxa"/>
            <w:shd w:val="clear" w:color="auto" w:fill="auto"/>
          </w:tcPr>
          <w:p w14:paraId="42014C08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AST (%)</w:t>
            </w:r>
          </w:p>
          <w:p w14:paraId="46CE98C9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LVO</w:t>
            </w:r>
          </w:p>
          <w:p w14:paraId="7EC8349A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Cardioembolic</w:t>
            </w:r>
          </w:p>
          <w:p w14:paraId="6196F320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SVO</w:t>
            </w:r>
          </w:p>
          <w:p w14:paraId="76FA0423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Cryptogenic</w:t>
            </w:r>
          </w:p>
          <w:p w14:paraId="707DBA08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4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Other determined causes</w:t>
            </w:r>
          </w:p>
        </w:tc>
        <w:tc>
          <w:tcPr>
            <w:tcW w:w="2835" w:type="dxa"/>
            <w:shd w:val="clear" w:color="auto" w:fill="auto"/>
          </w:tcPr>
          <w:p w14:paraId="2256C6E9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1991D0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0)</w:t>
            </w:r>
          </w:p>
          <w:p w14:paraId="4DFBC91B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0)</w:t>
            </w:r>
          </w:p>
          <w:p w14:paraId="4F5EE40E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65FBF5C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0)</w:t>
            </w:r>
          </w:p>
          <w:p w14:paraId="223CF0D5" w14:textId="77777777" w:rsidR="00967209" w:rsidRPr="00C244E2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</w:tcPr>
          <w:p w14:paraId="16EFEF00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B0A1C1" w14:textId="77777777" w:rsidR="009B5019" w:rsidRDefault="009B501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6.7)</w:t>
            </w:r>
          </w:p>
          <w:p w14:paraId="4C3A18EB" w14:textId="77777777" w:rsidR="009B5019" w:rsidRDefault="009B501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6.7)</w:t>
            </w:r>
          </w:p>
          <w:p w14:paraId="6BDAC4DD" w14:textId="77777777" w:rsidR="009B5019" w:rsidRDefault="009B501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6.7)</w:t>
            </w:r>
          </w:p>
          <w:p w14:paraId="42BF35CA" w14:textId="77777777" w:rsidR="009B5019" w:rsidRDefault="009B501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0.0)</w:t>
            </w:r>
          </w:p>
          <w:p w14:paraId="3C7F689D" w14:textId="77777777" w:rsidR="009B5019" w:rsidRDefault="009B501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7EDD2DE4" w14:textId="77777777" w:rsidR="00967209" w:rsidRDefault="004512C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7</w:t>
            </w:r>
          </w:p>
        </w:tc>
      </w:tr>
      <w:tr w:rsidR="000C679B" w:rsidRPr="000C679B" w14:paraId="2609E56F" w14:textId="77777777" w:rsidTr="00354E6F">
        <w:tc>
          <w:tcPr>
            <w:tcW w:w="10348" w:type="dxa"/>
            <w:gridSpan w:val="4"/>
            <w:shd w:val="clear" w:color="auto" w:fill="D9D9D9" w:themeFill="background1" w:themeFillShade="D9"/>
          </w:tcPr>
          <w:p w14:paraId="7434BB7F" w14:textId="77777777" w:rsidR="000C679B" w:rsidRPr="000C679B" w:rsidRDefault="000C679B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6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s of COVID-19</w:t>
            </w:r>
          </w:p>
        </w:tc>
      </w:tr>
      <w:tr w:rsidR="00967209" w:rsidRPr="007B1C4A" w14:paraId="36BD622C" w14:textId="77777777" w:rsidTr="00354E6F">
        <w:tc>
          <w:tcPr>
            <w:tcW w:w="4111" w:type="dxa"/>
          </w:tcPr>
          <w:p w14:paraId="64B3952F" w14:textId="77777777" w:rsidR="00992677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from COVID-19 diagnosis and stroke </w:t>
            </w:r>
          </w:p>
          <w:p w14:paraId="586F1F50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ays)</w:t>
            </w:r>
          </w:p>
          <w:p w14:paraId="3A1127D7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mean (SD)</w:t>
            </w:r>
          </w:p>
          <w:p w14:paraId="3F322C89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median (IQR)</w:t>
            </w:r>
          </w:p>
        </w:tc>
        <w:tc>
          <w:tcPr>
            <w:tcW w:w="2835" w:type="dxa"/>
            <w:shd w:val="clear" w:color="auto" w:fill="auto"/>
          </w:tcPr>
          <w:p w14:paraId="02E35DEA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967AD3" w14:textId="77777777" w:rsidR="00992677" w:rsidRDefault="00992677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F2DFED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(8.7)</w:t>
            </w:r>
          </w:p>
          <w:p w14:paraId="0A854777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0-12.25)</w:t>
            </w:r>
          </w:p>
        </w:tc>
        <w:tc>
          <w:tcPr>
            <w:tcW w:w="2693" w:type="dxa"/>
          </w:tcPr>
          <w:p w14:paraId="361354D5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AA367D" w14:textId="77777777" w:rsidR="00992677" w:rsidRDefault="00992677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F91B5A" w14:textId="77777777" w:rsidR="009905D9" w:rsidRDefault="009905D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 (6.2)</w:t>
            </w:r>
          </w:p>
          <w:p w14:paraId="299AF92E" w14:textId="77777777" w:rsidR="009905D9" w:rsidRDefault="009905D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709" w:type="dxa"/>
          </w:tcPr>
          <w:p w14:paraId="39561701" w14:textId="77777777" w:rsidR="00967209" w:rsidRDefault="00357E52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6</w:t>
            </w:r>
          </w:p>
        </w:tc>
      </w:tr>
      <w:tr w:rsidR="00967209" w:rsidRPr="007B1C4A" w14:paraId="1821E272" w14:textId="77777777" w:rsidTr="00354E6F">
        <w:tc>
          <w:tcPr>
            <w:tcW w:w="4111" w:type="dxa"/>
          </w:tcPr>
          <w:p w14:paraId="1A6BFF8A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-SP antibodies (IgG), positiv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≥4.81) </w:t>
            </w: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2835" w:type="dxa"/>
            <w:shd w:val="clear" w:color="auto" w:fill="auto"/>
          </w:tcPr>
          <w:p w14:paraId="3C370489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4 (25)</w:t>
            </w:r>
          </w:p>
        </w:tc>
        <w:tc>
          <w:tcPr>
            <w:tcW w:w="2693" w:type="dxa"/>
          </w:tcPr>
          <w:p w14:paraId="25B5C67A" w14:textId="77777777" w:rsidR="00967209" w:rsidRDefault="00513A11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498BED78" w14:textId="77777777" w:rsidR="00967209" w:rsidRDefault="00784C12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67209" w:rsidRPr="007B1C4A" w14:paraId="5941D3FD" w14:textId="77777777" w:rsidTr="00354E6F">
        <w:tc>
          <w:tcPr>
            <w:tcW w:w="4111" w:type="dxa"/>
          </w:tcPr>
          <w:p w14:paraId="66F8FEB0" w14:textId="77777777" w:rsidR="00992677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-SP antibodies (IgG), BAU/ml </w:t>
            </w:r>
          </w:p>
          <w:p w14:paraId="794F8684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="009926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</w:t>
            </w:r>
            <w:proofErr w:type="gramEnd"/>
            <w:r w:rsidR="009926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  <w:r w:rsidR="009926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1-2080)</w:t>
            </w:r>
          </w:p>
          <w:p w14:paraId="7AE87B52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mean (SD)</w:t>
            </w:r>
          </w:p>
          <w:p w14:paraId="43D00548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median (IQR)</w:t>
            </w:r>
          </w:p>
        </w:tc>
        <w:tc>
          <w:tcPr>
            <w:tcW w:w="2835" w:type="dxa"/>
            <w:shd w:val="clear" w:color="auto" w:fill="auto"/>
          </w:tcPr>
          <w:p w14:paraId="1E6764D0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4)</w:t>
            </w:r>
          </w:p>
          <w:p w14:paraId="7F93483D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4753B4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.20 (759.91)</w:t>
            </w:r>
          </w:p>
          <w:p w14:paraId="5B6310DB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.80-1152.80)</w:t>
            </w:r>
          </w:p>
        </w:tc>
        <w:tc>
          <w:tcPr>
            <w:tcW w:w="2693" w:type="dxa"/>
          </w:tcPr>
          <w:p w14:paraId="028A940E" w14:textId="77777777" w:rsidR="00967209" w:rsidRDefault="00513A11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14:paraId="195E7F2E" w14:textId="77777777" w:rsidR="00967209" w:rsidRDefault="00784C12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67209" w:rsidRPr="009824F9" w14:paraId="3E6848D5" w14:textId="77777777" w:rsidTr="00354E6F">
        <w:tc>
          <w:tcPr>
            <w:tcW w:w="4111" w:type="dxa"/>
          </w:tcPr>
          <w:p w14:paraId="4D6E7E4E" w14:textId="77777777" w:rsidR="00967209" w:rsidRPr="009824F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r w:rsidR="00CE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CE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="00CE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</w:t>
            </w: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ean (SD) </w:t>
            </w:r>
          </w:p>
        </w:tc>
        <w:tc>
          <w:tcPr>
            <w:tcW w:w="2835" w:type="dxa"/>
          </w:tcPr>
          <w:p w14:paraId="22F057AB" w14:textId="77777777" w:rsidR="00967209" w:rsidRPr="009824F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(0.80)</w:t>
            </w:r>
          </w:p>
        </w:tc>
        <w:tc>
          <w:tcPr>
            <w:tcW w:w="2693" w:type="dxa"/>
          </w:tcPr>
          <w:p w14:paraId="79601315" w14:textId="77777777" w:rsidR="00967209" w:rsidRPr="009824F9" w:rsidRDefault="00784C12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14:paraId="75C91645" w14:textId="77777777" w:rsidR="00967209" w:rsidRPr="009824F9" w:rsidRDefault="00784C12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67209" w:rsidRPr="009824F9" w14:paraId="50C906C8" w14:textId="77777777" w:rsidTr="00354E6F">
        <w:tc>
          <w:tcPr>
            <w:tcW w:w="4111" w:type="dxa"/>
          </w:tcPr>
          <w:p w14:paraId="41BEDF48" w14:textId="77777777" w:rsidR="00967209" w:rsidRPr="009824F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PF4 positive (%)</w:t>
            </w:r>
          </w:p>
        </w:tc>
        <w:tc>
          <w:tcPr>
            <w:tcW w:w="2835" w:type="dxa"/>
          </w:tcPr>
          <w:p w14:paraId="5288A712" w14:textId="77777777" w:rsidR="00967209" w:rsidRPr="009824F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</w:tcPr>
          <w:p w14:paraId="5F7E362D" w14:textId="77777777" w:rsidR="00967209" w:rsidRPr="009824F9" w:rsidRDefault="00784C12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07F157FC" w14:textId="77777777" w:rsidR="00967209" w:rsidRPr="009824F9" w:rsidRDefault="00784C12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67209" w:rsidRPr="009824F9" w14:paraId="2AE6D898" w14:textId="77777777" w:rsidTr="00354E6F">
        <w:tc>
          <w:tcPr>
            <w:tcW w:w="4111" w:type="dxa"/>
          </w:tcPr>
          <w:p w14:paraId="4B161540" w14:textId="77777777" w:rsidR="00967209" w:rsidRPr="009824F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st CT (%)</w:t>
            </w:r>
          </w:p>
        </w:tc>
        <w:tc>
          <w:tcPr>
            <w:tcW w:w="2835" w:type="dxa"/>
          </w:tcPr>
          <w:p w14:paraId="293A15FD" w14:textId="77777777" w:rsidR="00967209" w:rsidRPr="009824F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90)</w:t>
            </w:r>
          </w:p>
        </w:tc>
        <w:tc>
          <w:tcPr>
            <w:tcW w:w="2693" w:type="dxa"/>
          </w:tcPr>
          <w:p w14:paraId="346A474E" w14:textId="77777777" w:rsidR="00967209" w:rsidRPr="009824F9" w:rsidRDefault="00E702A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00.0)</w:t>
            </w:r>
          </w:p>
        </w:tc>
        <w:tc>
          <w:tcPr>
            <w:tcW w:w="709" w:type="dxa"/>
          </w:tcPr>
          <w:p w14:paraId="6C3E3E3F" w14:textId="77777777" w:rsidR="00967209" w:rsidRPr="009824F9" w:rsidRDefault="008F1D3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5</w:t>
            </w:r>
          </w:p>
        </w:tc>
      </w:tr>
      <w:tr w:rsidR="00967209" w:rsidRPr="007B1C4A" w14:paraId="7292016F" w14:textId="77777777" w:rsidTr="00354E6F">
        <w:tc>
          <w:tcPr>
            <w:tcW w:w="4111" w:type="dxa"/>
          </w:tcPr>
          <w:p w14:paraId="751013A9" w14:textId="77777777" w:rsidR="00967209" w:rsidRPr="009824F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nia (%)</w:t>
            </w:r>
          </w:p>
          <w:p w14:paraId="04CF2F70" w14:textId="77777777" w:rsidR="00967209" w:rsidRPr="009824F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&lt;20% (mild)</w:t>
            </w:r>
          </w:p>
          <w:p w14:paraId="1B5B84AD" w14:textId="77777777" w:rsidR="00967209" w:rsidRPr="009824F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20-50% (moderate)</w:t>
            </w:r>
          </w:p>
          <w:p w14:paraId="20FDA20A" w14:textId="77777777" w:rsidR="00967209" w:rsidRPr="009824F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&gt;50% (severe)</w:t>
            </w:r>
          </w:p>
          <w:p w14:paraId="3D3E0E28" w14:textId="77777777" w:rsidR="00967209" w:rsidRPr="009824F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Bilateral pleural effusion</w:t>
            </w:r>
          </w:p>
        </w:tc>
        <w:tc>
          <w:tcPr>
            <w:tcW w:w="2835" w:type="dxa"/>
          </w:tcPr>
          <w:p w14:paraId="10B1FB09" w14:textId="77777777" w:rsidR="00967209" w:rsidRPr="009824F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80)</w:t>
            </w:r>
          </w:p>
          <w:p w14:paraId="16F84E55" w14:textId="77777777" w:rsidR="00967209" w:rsidRPr="009824F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9 (11.1)</w:t>
            </w:r>
          </w:p>
          <w:p w14:paraId="4EE1BFFC" w14:textId="77777777" w:rsidR="00967209" w:rsidRPr="009824F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9 (33.3)</w:t>
            </w:r>
          </w:p>
          <w:p w14:paraId="458F0DB9" w14:textId="77777777" w:rsidR="00967209" w:rsidRPr="009824F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9 (33.3)</w:t>
            </w:r>
          </w:p>
          <w:p w14:paraId="1C0E509F" w14:textId="77777777" w:rsidR="00967209" w:rsidRPr="009824F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9 (22.2)</w:t>
            </w:r>
          </w:p>
        </w:tc>
        <w:tc>
          <w:tcPr>
            <w:tcW w:w="2693" w:type="dxa"/>
          </w:tcPr>
          <w:p w14:paraId="6C379224" w14:textId="77777777" w:rsidR="00967209" w:rsidRPr="009824F9" w:rsidRDefault="00587084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9B5324"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2</w:t>
            </w: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6.7)</w:t>
            </w:r>
          </w:p>
          <w:p w14:paraId="2AEE59A1" w14:textId="77777777" w:rsidR="00E702AD" w:rsidRPr="009824F9" w:rsidRDefault="00E702A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9B5324"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8</w:t>
            </w: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7.5)</w:t>
            </w:r>
          </w:p>
          <w:p w14:paraId="14F1345B" w14:textId="77777777" w:rsidR="00E702AD" w:rsidRPr="009824F9" w:rsidRDefault="00E702A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B5324"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8</w:t>
            </w: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.5)</w:t>
            </w:r>
          </w:p>
          <w:p w14:paraId="047249C0" w14:textId="77777777" w:rsidR="009B5324" w:rsidRPr="009824F9" w:rsidRDefault="009B5324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8 (50.0)</w:t>
            </w:r>
          </w:p>
          <w:p w14:paraId="2F83F131" w14:textId="77777777" w:rsidR="009B5324" w:rsidRPr="009824F9" w:rsidRDefault="009B5324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73C89F3E" w14:textId="77777777" w:rsidR="00967209" w:rsidRPr="009824F9" w:rsidRDefault="008F1D3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6</w:t>
            </w:r>
          </w:p>
        </w:tc>
      </w:tr>
      <w:tr w:rsidR="00967209" w:rsidRPr="007B1C4A" w14:paraId="677D8D1D" w14:textId="77777777" w:rsidTr="00354E6F">
        <w:tc>
          <w:tcPr>
            <w:tcW w:w="4111" w:type="dxa"/>
          </w:tcPr>
          <w:p w14:paraId="664DFF86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 (%)</w:t>
            </w:r>
          </w:p>
        </w:tc>
        <w:tc>
          <w:tcPr>
            <w:tcW w:w="2835" w:type="dxa"/>
          </w:tcPr>
          <w:p w14:paraId="5950AFCA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</w:tcPr>
          <w:p w14:paraId="0774B8BF" w14:textId="77777777" w:rsidR="00967209" w:rsidRDefault="00E702A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23E01B21" w14:textId="77777777" w:rsidR="00967209" w:rsidRDefault="008F1D3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67209" w:rsidRPr="007B1C4A" w14:paraId="39562764" w14:textId="77777777" w:rsidTr="00354E6F">
        <w:tc>
          <w:tcPr>
            <w:tcW w:w="4111" w:type="dxa"/>
          </w:tcPr>
          <w:p w14:paraId="569B805A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F (%)</w:t>
            </w:r>
          </w:p>
        </w:tc>
        <w:tc>
          <w:tcPr>
            <w:tcW w:w="2835" w:type="dxa"/>
          </w:tcPr>
          <w:p w14:paraId="2697EF56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</w:tcPr>
          <w:p w14:paraId="2DC58CA3" w14:textId="77777777" w:rsidR="00967209" w:rsidRDefault="00E702A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0EB10D41" w14:textId="77777777" w:rsidR="00967209" w:rsidRDefault="008F1D3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67209" w:rsidRPr="007B1C4A" w14:paraId="52EB142C" w14:textId="77777777" w:rsidTr="00354E6F">
        <w:tc>
          <w:tcPr>
            <w:tcW w:w="4111" w:type="dxa"/>
          </w:tcPr>
          <w:p w14:paraId="39320AAF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A (%)</w:t>
            </w:r>
          </w:p>
          <w:p w14:paraId="4FD0AFDE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0</w:t>
            </w:r>
          </w:p>
          <w:p w14:paraId="13F7BEC1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1</w:t>
            </w:r>
          </w:p>
          <w:p w14:paraId="225DA332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2</w:t>
            </w:r>
          </w:p>
          <w:p w14:paraId="7D4A67AA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3</w:t>
            </w:r>
          </w:p>
          <w:p w14:paraId="2A77CEEF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4</w:t>
            </w:r>
          </w:p>
        </w:tc>
        <w:tc>
          <w:tcPr>
            <w:tcW w:w="2835" w:type="dxa"/>
          </w:tcPr>
          <w:p w14:paraId="514A6923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B0340A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9 (11.1)</w:t>
            </w:r>
          </w:p>
          <w:p w14:paraId="38C932AF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9 (22.2)</w:t>
            </w:r>
          </w:p>
          <w:p w14:paraId="19AA2F41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9 (22.2)</w:t>
            </w:r>
          </w:p>
          <w:p w14:paraId="30E395A0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9 (22.2)</w:t>
            </w:r>
          </w:p>
          <w:p w14:paraId="25EFD9C4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9 (22.2)</w:t>
            </w:r>
          </w:p>
        </w:tc>
        <w:tc>
          <w:tcPr>
            <w:tcW w:w="2693" w:type="dxa"/>
          </w:tcPr>
          <w:p w14:paraId="7D820858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871780" w14:textId="77777777" w:rsidR="00587084" w:rsidRDefault="00587084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B5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5.5)</w:t>
            </w:r>
          </w:p>
          <w:p w14:paraId="599D42F8" w14:textId="77777777" w:rsidR="00587084" w:rsidRDefault="00587084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B5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6.4)</w:t>
            </w:r>
          </w:p>
          <w:p w14:paraId="011F0A27" w14:textId="77777777" w:rsidR="00587084" w:rsidRDefault="00587084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B5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.1)</w:t>
            </w:r>
          </w:p>
          <w:p w14:paraId="1ED521E2" w14:textId="77777777" w:rsidR="00587084" w:rsidRDefault="00587084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B5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.1)</w:t>
            </w:r>
          </w:p>
          <w:p w14:paraId="718198EA" w14:textId="77777777" w:rsidR="00587084" w:rsidRDefault="00587084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13D44F18" w14:textId="77777777" w:rsidR="00967209" w:rsidRDefault="008F1D3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0</w:t>
            </w:r>
          </w:p>
        </w:tc>
      </w:tr>
      <w:tr w:rsidR="00967209" w:rsidRPr="007B1C4A" w14:paraId="2B8A3C6A" w14:textId="77777777" w:rsidTr="00354E6F">
        <w:tc>
          <w:tcPr>
            <w:tcW w:w="4111" w:type="dxa"/>
          </w:tcPr>
          <w:p w14:paraId="1F71CEA1" w14:textId="77777777" w:rsidR="00967209" w:rsidRP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967209">
              <w:rPr>
                <w:rFonts w:ascii="Times New Roman" w:hAnsi="Times New Roman" w:cs="Times New Roman"/>
                <w:sz w:val="20"/>
                <w:szCs w:val="20"/>
              </w:rPr>
              <w:t>SOFA</w:t>
            </w:r>
          </w:p>
          <w:p w14:paraId="6C10A684" w14:textId="77777777" w:rsidR="00967209" w:rsidRP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967209">
              <w:rPr>
                <w:rFonts w:ascii="Times New Roman" w:hAnsi="Times New Roman" w:cs="Times New Roman"/>
                <w:sz w:val="20"/>
                <w:szCs w:val="20"/>
              </w:rPr>
              <w:t xml:space="preserve">   - media (SD)</w:t>
            </w:r>
          </w:p>
          <w:p w14:paraId="55D1005A" w14:textId="77777777" w:rsidR="00967209" w:rsidRP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967209">
              <w:rPr>
                <w:rFonts w:ascii="Times New Roman" w:hAnsi="Times New Roman" w:cs="Times New Roman"/>
                <w:sz w:val="20"/>
                <w:szCs w:val="20"/>
              </w:rPr>
              <w:t xml:space="preserve">   - mediana (IQR)</w:t>
            </w:r>
          </w:p>
        </w:tc>
        <w:tc>
          <w:tcPr>
            <w:tcW w:w="2835" w:type="dxa"/>
          </w:tcPr>
          <w:p w14:paraId="4E0753D6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281C1A" w14:textId="77777777" w:rsidR="00E86D7C" w:rsidRDefault="00E86D7C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 (1.4)</w:t>
            </w:r>
          </w:p>
          <w:p w14:paraId="3FCABF60" w14:textId="77777777" w:rsidR="00E86D7C" w:rsidRPr="00967209" w:rsidRDefault="00E86D7C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-3.50)</w:t>
            </w:r>
          </w:p>
        </w:tc>
        <w:tc>
          <w:tcPr>
            <w:tcW w:w="2693" w:type="dxa"/>
          </w:tcPr>
          <w:p w14:paraId="601CACFA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24CA43" w14:textId="77777777" w:rsidR="00E86D7C" w:rsidRDefault="00AB6FA0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1.0)</w:t>
            </w:r>
          </w:p>
          <w:p w14:paraId="69704534" w14:textId="77777777" w:rsidR="00AB6FA0" w:rsidRPr="00967209" w:rsidRDefault="00AB6FA0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709" w:type="dxa"/>
          </w:tcPr>
          <w:p w14:paraId="131BC611" w14:textId="77777777" w:rsidR="00967209" w:rsidRPr="00357E52" w:rsidRDefault="00357E52" w:rsidP="00422FD8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E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967209" w:rsidRPr="007B1C4A" w14:paraId="278F2CF6" w14:textId="77777777" w:rsidTr="00354E6F">
        <w:tc>
          <w:tcPr>
            <w:tcW w:w="4111" w:type="dxa"/>
          </w:tcPr>
          <w:p w14:paraId="713C77DC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A &gt;1 (%)</w:t>
            </w:r>
          </w:p>
        </w:tc>
        <w:tc>
          <w:tcPr>
            <w:tcW w:w="2835" w:type="dxa"/>
          </w:tcPr>
          <w:p w14:paraId="37CF2C75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8 (75)</w:t>
            </w:r>
          </w:p>
        </w:tc>
        <w:tc>
          <w:tcPr>
            <w:tcW w:w="2693" w:type="dxa"/>
          </w:tcPr>
          <w:p w14:paraId="21E94FF5" w14:textId="77777777" w:rsidR="00967209" w:rsidRDefault="009B5324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223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1 (18.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0EAD4079" w14:textId="77777777" w:rsidR="00967209" w:rsidRPr="0001311E" w:rsidRDefault="0001311E" w:rsidP="00422FD8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131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4</w:t>
            </w:r>
          </w:p>
        </w:tc>
      </w:tr>
      <w:tr w:rsidR="00967209" w:rsidRPr="007B1C4A" w14:paraId="5038871F" w14:textId="77777777" w:rsidTr="00354E6F">
        <w:tc>
          <w:tcPr>
            <w:tcW w:w="4111" w:type="dxa"/>
          </w:tcPr>
          <w:p w14:paraId="3ABCAC63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gasanalysis</w:t>
            </w:r>
            <w:proofErr w:type="spellEnd"/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an (SD)</w:t>
            </w:r>
          </w:p>
          <w:p w14:paraId="732E35B1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pH</w:t>
            </w:r>
          </w:p>
          <w:p w14:paraId="4ECEBE70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pO2</w:t>
            </w:r>
          </w:p>
          <w:p w14:paraId="6C6CA155" w14:textId="77777777" w:rsidR="00B163ED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1E762122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pCO2</w:t>
            </w:r>
          </w:p>
          <w:p w14:paraId="34E1D484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- Lactates</w:t>
            </w:r>
          </w:p>
          <w:p w14:paraId="56A2AA83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SpO2</w:t>
            </w:r>
          </w:p>
          <w:p w14:paraId="39744645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P/F RATIO </w:t>
            </w:r>
          </w:p>
          <w:p w14:paraId="3CB8A75F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F9CD58" w14:textId="77777777" w:rsidR="00967209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 HCO3</w:t>
            </w:r>
            <w:r w:rsidRPr="007B1C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2835" w:type="dxa"/>
          </w:tcPr>
          <w:p w14:paraId="144756AE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D4FD0C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5 (0.03)</w:t>
            </w:r>
          </w:p>
          <w:p w14:paraId="78FC72CC" w14:textId="77777777" w:rsidR="00B163ED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5.50 (11.33) (median [IQR]: </w:t>
            </w:r>
          </w:p>
          <w:p w14:paraId="07CCFA38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 [74-95.75])</w:t>
            </w:r>
          </w:p>
          <w:p w14:paraId="5DA7DE6E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0 (7.019</w:t>
            </w:r>
          </w:p>
          <w:p w14:paraId="0C0D029F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.06 (1.31)</w:t>
            </w:r>
          </w:p>
          <w:p w14:paraId="6A2A4D60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33 (1.86)</w:t>
            </w:r>
          </w:p>
          <w:p w14:paraId="73E73DE1" w14:textId="77777777" w:rsidR="00B163ED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80.50 (107.78) (median [IQR]: </w:t>
            </w:r>
          </w:p>
          <w:p w14:paraId="093DD10F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9.50 [312.25-456.25])</w:t>
            </w:r>
          </w:p>
          <w:p w14:paraId="2389EAB7" w14:textId="77777777" w:rsidR="000C679B" w:rsidRPr="007B1C4A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0 (2.05)</w:t>
            </w:r>
          </w:p>
        </w:tc>
        <w:tc>
          <w:tcPr>
            <w:tcW w:w="2693" w:type="dxa"/>
          </w:tcPr>
          <w:p w14:paraId="7CFE4625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D5E736" w14:textId="77777777" w:rsidR="00B163ED" w:rsidRDefault="00B163E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2 (0.5)</w:t>
            </w:r>
          </w:p>
          <w:p w14:paraId="4613E081" w14:textId="77777777" w:rsidR="00B163ED" w:rsidRDefault="00B163E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.14 (60.25) (median [IQR]:</w:t>
            </w:r>
          </w:p>
          <w:p w14:paraId="03987F32" w14:textId="77777777" w:rsidR="00B163ED" w:rsidRDefault="00B163E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[73-119])</w:t>
            </w:r>
          </w:p>
          <w:p w14:paraId="0C545BD6" w14:textId="77777777" w:rsidR="00B163ED" w:rsidRDefault="00B163E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4 (5.76)</w:t>
            </w:r>
          </w:p>
          <w:p w14:paraId="1B53DCD6" w14:textId="77777777" w:rsidR="00B163ED" w:rsidRDefault="00B163E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.17 (0.75)</w:t>
            </w:r>
          </w:p>
          <w:p w14:paraId="7B4BCB24" w14:textId="77777777" w:rsidR="00B163ED" w:rsidRDefault="00B163E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69 (1.62)</w:t>
            </w:r>
          </w:p>
          <w:p w14:paraId="25BD1645" w14:textId="77777777" w:rsidR="00B163ED" w:rsidRDefault="00B163E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9.57 (96.26) (median [IQR]:</w:t>
            </w:r>
          </w:p>
          <w:p w14:paraId="620C2803" w14:textId="77777777" w:rsidR="00D2406C" w:rsidRDefault="00B163E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48 [240-419])</w:t>
            </w:r>
          </w:p>
          <w:p w14:paraId="0767D7DB" w14:textId="77777777" w:rsidR="00B163ED" w:rsidRDefault="00B163ED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7 (</w:t>
            </w:r>
            <w:r w:rsidR="00D24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0)</w:t>
            </w:r>
          </w:p>
        </w:tc>
        <w:tc>
          <w:tcPr>
            <w:tcW w:w="709" w:type="dxa"/>
          </w:tcPr>
          <w:p w14:paraId="35D09B17" w14:textId="77777777" w:rsidR="0096720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DA937B" w14:textId="77777777" w:rsidR="00145286" w:rsidRDefault="0014528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0</w:t>
            </w:r>
          </w:p>
          <w:p w14:paraId="42588C28" w14:textId="77777777" w:rsidR="00145286" w:rsidRDefault="0014528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7</w:t>
            </w:r>
          </w:p>
          <w:p w14:paraId="5A05B664" w14:textId="77777777" w:rsidR="00145286" w:rsidRDefault="0014528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330EB2" w14:textId="77777777" w:rsidR="00145286" w:rsidRDefault="00145286" w:rsidP="00422FD8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52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3</w:t>
            </w:r>
          </w:p>
          <w:p w14:paraId="49C77983" w14:textId="77777777" w:rsidR="00145286" w:rsidRDefault="0014528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903</w:t>
            </w:r>
          </w:p>
          <w:p w14:paraId="048D6EEF" w14:textId="77777777" w:rsidR="00145286" w:rsidRDefault="0014528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1</w:t>
            </w:r>
          </w:p>
          <w:p w14:paraId="40E58038" w14:textId="77777777" w:rsidR="00145286" w:rsidRDefault="0014528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4</w:t>
            </w:r>
          </w:p>
          <w:p w14:paraId="3F74C36E" w14:textId="77777777" w:rsidR="00145286" w:rsidRDefault="0014528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7A19B1" w14:textId="77777777" w:rsidR="00145286" w:rsidRPr="00145286" w:rsidRDefault="0014528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1</w:t>
            </w:r>
          </w:p>
        </w:tc>
      </w:tr>
      <w:tr w:rsidR="000C679B" w:rsidRPr="0031504A" w14:paraId="7C863FC4" w14:textId="77777777" w:rsidTr="00354E6F">
        <w:tc>
          <w:tcPr>
            <w:tcW w:w="10348" w:type="dxa"/>
            <w:gridSpan w:val="4"/>
            <w:shd w:val="clear" w:color="auto" w:fill="D9D9D9" w:themeFill="background1" w:themeFillShade="D9"/>
          </w:tcPr>
          <w:p w14:paraId="23A498CA" w14:textId="77777777" w:rsidR="000C679B" w:rsidRPr="000C679B" w:rsidRDefault="000C679B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C6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Laboratory</w:t>
            </w:r>
            <w:proofErr w:type="spellEnd"/>
            <w:r w:rsidRPr="000C6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ta</w:t>
            </w:r>
          </w:p>
        </w:tc>
      </w:tr>
      <w:tr w:rsidR="00967209" w:rsidRPr="009824F9" w14:paraId="0DCB1344" w14:textId="77777777" w:rsidTr="00354E6F">
        <w:tc>
          <w:tcPr>
            <w:tcW w:w="4111" w:type="dxa"/>
            <w:shd w:val="clear" w:color="auto" w:fill="auto"/>
          </w:tcPr>
          <w:p w14:paraId="45493FDC" w14:textId="77777777" w:rsidR="00967209" w:rsidRPr="009824F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mphocytes</w:t>
            </w:r>
            <w:r w:rsidR="00B54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B54B01" w:rsidRPr="0007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B54B01" w:rsidRPr="000753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="00B54B01" w:rsidRPr="0007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B54B01" w:rsidRPr="0015641F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B54B01" w:rsidRPr="0007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B54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(SD)</w:t>
            </w:r>
          </w:p>
        </w:tc>
        <w:tc>
          <w:tcPr>
            <w:tcW w:w="2835" w:type="dxa"/>
            <w:shd w:val="clear" w:color="auto" w:fill="auto"/>
          </w:tcPr>
          <w:p w14:paraId="2623A5ED" w14:textId="77777777" w:rsidR="00967209" w:rsidRPr="009824F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(0.81)</w:t>
            </w:r>
          </w:p>
        </w:tc>
        <w:tc>
          <w:tcPr>
            <w:tcW w:w="2693" w:type="dxa"/>
          </w:tcPr>
          <w:p w14:paraId="40A1481E" w14:textId="77777777" w:rsidR="00967209" w:rsidRPr="009824F9" w:rsidRDefault="00D2406C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 (0.69)</w:t>
            </w:r>
          </w:p>
        </w:tc>
        <w:tc>
          <w:tcPr>
            <w:tcW w:w="709" w:type="dxa"/>
          </w:tcPr>
          <w:p w14:paraId="06588AA2" w14:textId="77777777" w:rsidR="00967209" w:rsidRPr="009824F9" w:rsidRDefault="0014528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8</w:t>
            </w:r>
          </w:p>
        </w:tc>
      </w:tr>
      <w:tr w:rsidR="00967209" w:rsidRPr="009824F9" w14:paraId="27F53F18" w14:textId="77777777" w:rsidTr="00354E6F">
        <w:tc>
          <w:tcPr>
            <w:tcW w:w="4111" w:type="dxa"/>
            <w:shd w:val="clear" w:color="auto" w:fill="auto"/>
          </w:tcPr>
          <w:p w14:paraId="42AEC3D6" w14:textId="77777777" w:rsidR="00967209" w:rsidRPr="009824F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T</w:t>
            </w:r>
            <w:r w:rsidR="00B54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B54B01" w:rsidRPr="00B54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B54B01" w:rsidRPr="00B54B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="00B54B01" w:rsidRPr="00B54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B54B01" w:rsidRPr="0015641F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B54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B54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(SD)</w:t>
            </w:r>
          </w:p>
        </w:tc>
        <w:tc>
          <w:tcPr>
            <w:tcW w:w="2835" w:type="dxa"/>
            <w:shd w:val="clear" w:color="auto" w:fill="auto"/>
          </w:tcPr>
          <w:p w14:paraId="459BC20F" w14:textId="77777777" w:rsidR="00967209" w:rsidRPr="009824F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4700 (112410)</w:t>
            </w:r>
          </w:p>
        </w:tc>
        <w:tc>
          <w:tcPr>
            <w:tcW w:w="2693" w:type="dxa"/>
          </w:tcPr>
          <w:p w14:paraId="037080B6" w14:textId="77777777" w:rsidR="00967209" w:rsidRPr="009824F9" w:rsidRDefault="00D2406C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400 (126866)</w:t>
            </w:r>
          </w:p>
        </w:tc>
        <w:tc>
          <w:tcPr>
            <w:tcW w:w="709" w:type="dxa"/>
          </w:tcPr>
          <w:p w14:paraId="0E066FA1" w14:textId="77777777" w:rsidR="00967209" w:rsidRPr="009824F9" w:rsidRDefault="0014528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7</w:t>
            </w:r>
          </w:p>
        </w:tc>
      </w:tr>
      <w:tr w:rsidR="00967209" w:rsidRPr="009824F9" w14:paraId="277093A0" w14:textId="77777777" w:rsidTr="00354E6F">
        <w:tc>
          <w:tcPr>
            <w:tcW w:w="4111" w:type="dxa"/>
            <w:shd w:val="clear" w:color="auto" w:fill="auto"/>
          </w:tcPr>
          <w:p w14:paraId="068239C3" w14:textId="77777777" w:rsidR="00967209" w:rsidRPr="009824F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DH</w:t>
            </w:r>
            <w:r w:rsidR="00B54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B54B01" w:rsidRPr="00B54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I/L</w:t>
            </w:r>
            <w:r w:rsidRPr="00B54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(SD)</w:t>
            </w:r>
          </w:p>
        </w:tc>
        <w:tc>
          <w:tcPr>
            <w:tcW w:w="2835" w:type="dxa"/>
            <w:shd w:val="clear" w:color="auto" w:fill="auto"/>
          </w:tcPr>
          <w:p w14:paraId="4CEEB09A" w14:textId="77777777" w:rsidR="00967209" w:rsidRPr="009824F9" w:rsidRDefault="00967209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7.89 (340.54)</w:t>
            </w:r>
          </w:p>
        </w:tc>
        <w:tc>
          <w:tcPr>
            <w:tcW w:w="2693" w:type="dxa"/>
          </w:tcPr>
          <w:p w14:paraId="7BF9D7B6" w14:textId="77777777" w:rsidR="00967209" w:rsidRPr="009824F9" w:rsidRDefault="00D2406C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5.22 (480.10)</w:t>
            </w:r>
          </w:p>
        </w:tc>
        <w:tc>
          <w:tcPr>
            <w:tcW w:w="709" w:type="dxa"/>
          </w:tcPr>
          <w:p w14:paraId="3AD5642B" w14:textId="77777777" w:rsidR="00967209" w:rsidRPr="009824F9" w:rsidRDefault="0014528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1</w:t>
            </w:r>
          </w:p>
        </w:tc>
      </w:tr>
      <w:tr w:rsidR="00776676" w:rsidRPr="009824F9" w14:paraId="3ED0F208" w14:textId="77777777" w:rsidTr="00354E6F">
        <w:tc>
          <w:tcPr>
            <w:tcW w:w="4111" w:type="dxa"/>
            <w:shd w:val="clear" w:color="auto" w:fill="auto"/>
          </w:tcPr>
          <w:p w14:paraId="24DC17F9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bumin, </w:t>
            </w:r>
            <w:r w:rsidR="00CE2265" w:rsidRPr="00CE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/dL, </w:t>
            </w:r>
            <w:r w:rsidRPr="00CE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835" w:type="dxa"/>
            <w:shd w:val="clear" w:color="auto" w:fill="auto"/>
          </w:tcPr>
          <w:p w14:paraId="2A9083CD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8 (10.0)</w:t>
            </w:r>
          </w:p>
        </w:tc>
        <w:tc>
          <w:tcPr>
            <w:tcW w:w="2693" w:type="dxa"/>
          </w:tcPr>
          <w:p w14:paraId="051D08DF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7 (0.59)</w:t>
            </w:r>
          </w:p>
        </w:tc>
        <w:tc>
          <w:tcPr>
            <w:tcW w:w="709" w:type="dxa"/>
          </w:tcPr>
          <w:p w14:paraId="45EA0BBB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5</w:t>
            </w:r>
          </w:p>
        </w:tc>
      </w:tr>
      <w:tr w:rsidR="00776676" w:rsidRPr="009824F9" w14:paraId="241D9933" w14:textId="77777777" w:rsidTr="00354E6F">
        <w:tc>
          <w:tcPr>
            <w:tcW w:w="4111" w:type="dxa"/>
            <w:shd w:val="clear" w:color="auto" w:fill="auto"/>
          </w:tcPr>
          <w:p w14:paraId="70E1E25D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yoglobin, </w:t>
            </w:r>
            <w:r w:rsidR="00CE2265" w:rsidRPr="003402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/ml</w:t>
            </w:r>
            <w:r w:rsidR="00CE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CE2265" w:rsidRPr="00CE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E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835" w:type="dxa"/>
            <w:shd w:val="clear" w:color="auto" w:fill="auto"/>
          </w:tcPr>
          <w:p w14:paraId="24B5F23D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 (283.95)</w:t>
            </w:r>
          </w:p>
        </w:tc>
        <w:tc>
          <w:tcPr>
            <w:tcW w:w="2693" w:type="dxa"/>
          </w:tcPr>
          <w:p w14:paraId="731AC9BA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.0 (295.08)</w:t>
            </w:r>
          </w:p>
        </w:tc>
        <w:tc>
          <w:tcPr>
            <w:tcW w:w="709" w:type="dxa"/>
          </w:tcPr>
          <w:p w14:paraId="65B9CDEB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3</w:t>
            </w:r>
          </w:p>
        </w:tc>
      </w:tr>
      <w:tr w:rsidR="00776676" w:rsidRPr="009824F9" w14:paraId="34CCD649" w14:textId="77777777" w:rsidTr="00354E6F">
        <w:tc>
          <w:tcPr>
            <w:tcW w:w="4111" w:type="dxa"/>
            <w:shd w:val="clear" w:color="auto" w:fill="auto"/>
          </w:tcPr>
          <w:p w14:paraId="1E8AF16D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P</w:t>
            </w:r>
            <w:r w:rsidR="00B54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B54B01" w:rsidRPr="00B54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/dL</w:t>
            </w:r>
            <w:r w:rsidRPr="00B54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(SD)</w:t>
            </w:r>
          </w:p>
        </w:tc>
        <w:tc>
          <w:tcPr>
            <w:tcW w:w="2835" w:type="dxa"/>
            <w:shd w:val="clear" w:color="auto" w:fill="auto"/>
          </w:tcPr>
          <w:p w14:paraId="535CA967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9 (15.74)</w:t>
            </w:r>
          </w:p>
        </w:tc>
        <w:tc>
          <w:tcPr>
            <w:tcW w:w="2693" w:type="dxa"/>
          </w:tcPr>
          <w:p w14:paraId="24DBC736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8 (5.05)</w:t>
            </w:r>
          </w:p>
        </w:tc>
        <w:tc>
          <w:tcPr>
            <w:tcW w:w="709" w:type="dxa"/>
          </w:tcPr>
          <w:p w14:paraId="1E762096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3</w:t>
            </w:r>
          </w:p>
        </w:tc>
      </w:tr>
      <w:tr w:rsidR="00776676" w:rsidRPr="009824F9" w14:paraId="011FC638" w14:textId="77777777" w:rsidTr="00354E6F">
        <w:tc>
          <w:tcPr>
            <w:tcW w:w="4111" w:type="dxa"/>
            <w:shd w:val="clear" w:color="auto" w:fill="auto"/>
          </w:tcPr>
          <w:p w14:paraId="31458669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-dimer, </w:t>
            </w:r>
            <w:r w:rsidRPr="009824F9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L, mean (SD)</w:t>
            </w:r>
          </w:p>
        </w:tc>
        <w:tc>
          <w:tcPr>
            <w:tcW w:w="2835" w:type="dxa"/>
            <w:shd w:val="clear" w:color="auto" w:fill="auto"/>
          </w:tcPr>
          <w:p w14:paraId="53424675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5.40 (1719.73)</w:t>
            </w:r>
          </w:p>
        </w:tc>
        <w:tc>
          <w:tcPr>
            <w:tcW w:w="2693" w:type="dxa"/>
          </w:tcPr>
          <w:p w14:paraId="3095C7F4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1.43 (1432.30)</w:t>
            </w:r>
          </w:p>
        </w:tc>
        <w:tc>
          <w:tcPr>
            <w:tcW w:w="709" w:type="dxa"/>
          </w:tcPr>
          <w:p w14:paraId="7D24A01F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7</w:t>
            </w:r>
          </w:p>
        </w:tc>
      </w:tr>
      <w:tr w:rsidR="00776676" w:rsidRPr="009824F9" w14:paraId="6D5FE5E0" w14:textId="77777777" w:rsidTr="00354E6F">
        <w:tc>
          <w:tcPr>
            <w:tcW w:w="4111" w:type="dxa"/>
            <w:shd w:val="clear" w:color="auto" w:fill="auto"/>
          </w:tcPr>
          <w:p w14:paraId="3B03F6AF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brinogen, </w:t>
            </w:r>
            <w:r w:rsidRPr="009824F9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L, mean (SD)</w:t>
            </w:r>
          </w:p>
        </w:tc>
        <w:tc>
          <w:tcPr>
            <w:tcW w:w="2835" w:type="dxa"/>
            <w:shd w:val="clear" w:color="auto" w:fill="auto"/>
          </w:tcPr>
          <w:p w14:paraId="221B7517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1.0 (91.35)</w:t>
            </w:r>
          </w:p>
        </w:tc>
        <w:tc>
          <w:tcPr>
            <w:tcW w:w="2693" w:type="dxa"/>
          </w:tcPr>
          <w:p w14:paraId="1267A64F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1.50 (98.64)</w:t>
            </w:r>
          </w:p>
        </w:tc>
        <w:tc>
          <w:tcPr>
            <w:tcW w:w="709" w:type="dxa"/>
          </w:tcPr>
          <w:p w14:paraId="2D63EBF5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8</w:t>
            </w:r>
          </w:p>
        </w:tc>
      </w:tr>
      <w:tr w:rsidR="00776676" w:rsidRPr="009824F9" w14:paraId="564B2D9E" w14:textId="77777777" w:rsidTr="00354E6F">
        <w:tc>
          <w:tcPr>
            <w:tcW w:w="4111" w:type="dxa"/>
            <w:shd w:val="clear" w:color="auto" w:fill="auto"/>
          </w:tcPr>
          <w:p w14:paraId="1302B458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824F9">
              <w:rPr>
                <w:rFonts w:ascii="Times New Roman" w:hAnsi="Times New Roman" w:cs="Times New Roman"/>
                <w:sz w:val="20"/>
                <w:szCs w:val="20"/>
              </w:rPr>
              <w:t>Fibrinogen</w:t>
            </w:r>
            <w:proofErr w:type="spellEnd"/>
            <w:r w:rsidRPr="009824F9">
              <w:rPr>
                <w:rFonts w:ascii="Times New Roman" w:hAnsi="Times New Roman" w:cs="Times New Roman"/>
                <w:sz w:val="20"/>
                <w:szCs w:val="20"/>
              </w:rPr>
              <w:t xml:space="preserve"> &gt;555 </w:t>
            </w:r>
            <w:proofErr w:type="spellStart"/>
            <w:r w:rsidRPr="009824F9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9824F9">
              <w:rPr>
                <w:rFonts w:ascii="Times New Roman" w:hAnsi="Times New Roman" w:cs="Times New Roman"/>
                <w:sz w:val="20"/>
                <w:szCs w:val="20"/>
              </w:rPr>
              <w:t>/L (%)</w:t>
            </w:r>
          </w:p>
        </w:tc>
        <w:tc>
          <w:tcPr>
            <w:tcW w:w="2835" w:type="dxa"/>
            <w:shd w:val="clear" w:color="auto" w:fill="auto"/>
          </w:tcPr>
          <w:p w14:paraId="69CD5215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0 (40.0)</w:t>
            </w:r>
          </w:p>
        </w:tc>
        <w:tc>
          <w:tcPr>
            <w:tcW w:w="2693" w:type="dxa"/>
          </w:tcPr>
          <w:p w14:paraId="04D2DFBA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0.0)</w:t>
            </w:r>
          </w:p>
        </w:tc>
        <w:tc>
          <w:tcPr>
            <w:tcW w:w="709" w:type="dxa"/>
          </w:tcPr>
          <w:p w14:paraId="28DD8BDC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776676" w:rsidRPr="009824F9" w14:paraId="54965A69" w14:textId="77777777" w:rsidTr="00354E6F">
        <w:tc>
          <w:tcPr>
            <w:tcW w:w="4111" w:type="dxa"/>
            <w:shd w:val="clear" w:color="auto" w:fill="auto"/>
          </w:tcPr>
          <w:p w14:paraId="1D21F72B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</w:rPr>
              <w:t xml:space="preserve">INR, </w:t>
            </w:r>
            <w:proofErr w:type="spellStart"/>
            <w:r w:rsidRPr="009824F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9824F9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2835" w:type="dxa"/>
            <w:shd w:val="clear" w:color="auto" w:fill="auto"/>
          </w:tcPr>
          <w:p w14:paraId="3B13EE42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0.09)</w:t>
            </w:r>
          </w:p>
        </w:tc>
        <w:tc>
          <w:tcPr>
            <w:tcW w:w="2693" w:type="dxa"/>
          </w:tcPr>
          <w:p w14:paraId="06A83851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0.21)</w:t>
            </w:r>
          </w:p>
        </w:tc>
        <w:tc>
          <w:tcPr>
            <w:tcW w:w="709" w:type="dxa"/>
          </w:tcPr>
          <w:p w14:paraId="7E8522D6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3</w:t>
            </w:r>
          </w:p>
        </w:tc>
      </w:tr>
      <w:tr w:rsidR="00776676" w:rsidRPr="009824F9" w14:paraId="4D874B4E" w14:textId="77777777" w:rsidTr="00354E6F">
        <w:tc>
          <w:tcPr>
            <w:tcW w:w="4111" w:type="dxa"/>
            <w:shd w:val="clear" w:color="auto" w:fill="auto"/>
          </w:tcPr>
          <w:p w14:paraId="271752ED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824F9">
              <w:rPr>
                <w:rFonts w:ascii="Times New Roman" w:hAnsi="Times New Roman" w:cs="Times New Roman"/>
                <w:sz w:val="20"/>
                <w:szCs w:val="20"/>
              </w:rPr>
              <w:t>aPTT</w:t>
            </w:r>
            <w:proofErr w:type="spellEnd"/>
            <w:r w:rsidRPr="009824F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824F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9824F9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2835" w:type="dxa"/>
            <w:shd w:val="clear" w:color="auto" w:fill="auto"/>
          </w:tcPr>
          <w:p w14:paraId="44D50D56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18)</w:t>
            </w:r>
          </w:p>
        </w:tc>
        <w:tc>
          <w:tcPr>
            <w:tcW w:w="2693" w:type="dxa"/>
          </w:tcPr>
          <w:p w14:paraId="3C6D81C5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(1.13)</w:t>
            </w:r>
          </w:p>
        </w:tc>
        <w:tc>
          <w:tcPr>
            <w:tcW w:w="709" w:type="dxa"/>
          </w:tcPr>
          <w:p w14:paraId="50184120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1</w:t>
            </w:r>
          </w:p>
        </w:tc>
      </w:tr>
      <w:tr w:rsidR="00776676" w:rsidRPr="009824F9" w14:paraId="3B6CC818" w14:textId="77777777" w:rsidTr="00354E6F">
        <w:tc>
          <w:tcPr>
            <w:tcW w:w="4111" w:type="dxa"/>
            <w:shd w:val="clear" w:color="auto" w:fill="auto"/>
          </w:tcPr>
          <w:p w14:paraId="5A60D1A4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</w:rPr>
              <w:t xml:space="preserve">ATIII, %, </w:t>
            </w:r>
            <w:proofErr w:type="spellStart"/>
            <w:r w:rsidRPr="009824F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9824F9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2835" w:type="dxa"/>
            <w:shd w:val="clear" w:color="auto" w:fill="auto"/>
          </w:tcPr>
          <w:p w14:paraId="4F576668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)</w:t>
            </w:r>
          </w:p>
          <w:p w14:paraId="670077D9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55 (6.29)</w:t>
            </w:r>
          </w:p>
        </w:tc>
        <w:tc>
          <w:tcPr>
            <w:tcW w:w="2693" w:type="dxa"/>
          </w:tcPr>
          <w:p w14:paraId="1802B865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3B68B822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76676" w:rsidRPr="009824F9" w14:paraId="38ADCEFD" w14:textId="77777777" w:rsidTr="00354E6F">
        <w:tc>
          <w:tcPr>
            <w:tcW w:w="4111" w:type="dxa"/>
            <w:shd w:val="clear" w:color="auto" w:fill="auto"/>
          </w:tcPr>
          <w:p w14:paraId="57450F18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VIII at baseline, %, mean (SD)</w:t>
            </w:r>
          </w:p>
        </w:tc>
        <w:tc>
          <w:tcPr>
            <w:tcW w:w="2835" w:type="dxa"/>
            <w:shd w:val="clear" w:color="auto" w:fill="auto"/>
          </w:tcPr>
          <w:p w14:paraId="0F60E569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.18 (132.84)</w:t>
            </w:r>
          </w:p>
        </w:tc>
        <w:tc>
          <w:tcPr>
            <w:tcW w:w="2693" w:type="dxa"/>
          </w:tcPr>
          <w:p w14:paraId="134DB0E2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14:paraId="2687895F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76676" w:rsidRPr="009824F9" w14:paraId="4AA8FFC3" w14:textId="77777777" w:rsidTr="00354E6F">
        <w:tc>
          <w:tcPr>
            <w:tcW w:w="4111" w:type="dxa"/>
            <w:shd w:val="clear" w:color="auto" w:fill="auto"/>
          </w:tcPr>
          <w:p w14:paraId="7EEA92B4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W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</w:t>
            </w:r>
            <w:proofErr w:type="spellEnd"/>
            <w:proofErr w:type="gramEnd"/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baseline, %, mean (SD)</w:t>
            </w:r>
          </w:p>
        </w:tc>
        <w:tc>
          <w:tcPr>
            <w:tcW w:w="2835" w:type="dxa"/>
            <w:shd w:val="clear" w:color="auto" w:fill="auto"/>
          </w:tcPr>
          <w:p w14:paraId="080AF895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.39 (184.97)</w:t>
            </w:r>
          </w:p>
        </w:tc>
        <w:tc>
          <w:tcPr>
            <w:tcW w:w="2693" w:type="dxa"/>
          </w:tcPr>
          <w:p w14:paraId="27EF22E7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14:paraId="1C1AC94B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76676" w:rsidRPr="009824F9" w14:paraId="728052BC" w14:textId="77777777" w:rsidTr="00354E6F">
        <w:tc>
          <w:tcPr>
            <w:tcW w:w="4111" w:type="dxa"/>
            <w:shd w:val="clear" w:color="auto" w:fill="auto"/>
          </w:tcPr>
          <w:p w14:paraId="5068BA8C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W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o</w:t>
            </w:r>
            <w:proofErr w:type="spellEnd"/>
            <w:proofErr w:type="gramEnd"/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baseline, %, mean (SD)</w:t>
            </w:r>
          </w:p>
        </w:tc>
        <w:tc>
          <w:tcPr>
            <w:tcW w:w="2835" w:type="dxa"/>
            <w:shd w:val="clear" w:color="auto" w:fill="auto"/>
          </w:tcPr>
          <w:p w14:paraId="5CC97D7A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.69 (204.93)</w:t>
            </w:r>
          </w:p>
        </w:tc>
        <w:tc>
          <w:tcPr>
            <w:tcW w:w="2693" w:type="dxa"/>
          </w:tcPr>
          <w:p w14:paraId="38DF8B63" w14:textId="77777777" w:rsidR="00776676" w:rsidRPr="009824F9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14:paraId="72F3152D" w14:textId="77777777" w:rsidR="00776676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76676" w:rsidRPr="00C244E2" w14:paraId="0A3395BF" w14:textId="77777777" w:rsidTr="00354E6F">
        <w:tc>
          <w:tcPr>
            <w:tcW w:w="4111" w:type="dxa"/>
            <w:shd w:val="clear" w:color="auto" w:fill="auto"/>
          </w:tcPr>
          <w:p w14:paraId="3FF2EC02" w14:textId="77777777" w:rsidR="00776676" w:rsidRPr="00C244E2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XIII at baseline, %, mean (SD)</w:t>
            </w:r>
          </w:p>
        </w:tc>
        <w:tc>
          <w:tcPr>
            <w:tcW w:w="2835" w:type="dxa"/>
            <w:shd w:val="clear" w:color="auto" w:fill="auto"/>
          </w:tcPr>
          <w:p w14:paraId="6554F05A" w14:textId="77777777" w:rsidR="00776676" w:rsidRPr="00C244E2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50 (34.60)</w:t>
            </w:r>
          </w:p>
        </w:tc>
        <w:tc>
          <w:tcPr>
            <w:tcW w:w="2693" w:type="dxa"/>
          </w:tcPr>
          <w:p w14:paraId="06958E8E" w14:textId="77777777" w:rsidR="00776676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14:paraId="328A999B" w14:textId="77777777" w:rsidR="00776676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76676" w:rsidRPr="00C244E2" w14:paraId="7A529832" w14:textId="77777777" w:rsidTr="00354E6F">
        <w:tc>
          <w:tcPr>
            <w:tcW w:w="4111" w:type="dxa"/>
            <w:shd w:val="clear" w:color="auto" w:fill="auto"/>
          </w:tcPr>
          <w:p w14:paraId="780469F8" w14:textId="77777777" w:rsidR="00776676" w:rsidRPr="00C244E2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5C624807" w14:textId="77777777" w:rsidR="00776676" w:rsidRPr="00C244E2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417214FA" w14:textId="77777777" w:rsidR="00776676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09B8BE4" w14:textId="77777777" w:rsidR="00776676" w:rsidRDefault="00776676" w:rsidP="00422FD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4364290" w14:textId="77777777" w:rsidR="004C1131" w:rsidRDefault="004C1131" w:rsidP="004C1131">
      <w:pPr>
        <w:ind w:right="-425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Values are presented as </w:t>
      </w:r>
      <w:r w:rsidRPr="00DB31DA">
        <w:rPr>
          <w:rFonts w:ascii="Times New Roman" w:hAnsi="Times New Roman" w:cs="Times New Roman"/>
          <w:sz w:val="20"/>
          <w:szCs w:val="20"/>
          <w:lang w:val="en-US"/>
        </w:rPr>
        <w:t>mean (±SD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DB31DA">
        <w:rPr>
          <w:rFonts w:ascii="Times New Roman" w:hAnsi="Times New Roman" w:cs="Times New Roman"/>
          <w:sz w:val="20"/>
          <w:szCs w:val="20"/>
          <w:lang w:val="en-US"/>
        </w:rPr>
        <w:t>median (interquartile range [IQR]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or number (%) </w:t>
      </w:r>
      <w:r w:rsidRPr="00DB31DA">
        <w:rPr>
          <w:rFonts w:ascii="Times New Roman" w:hAnsi="Times New Roman" w:cs="Times New Roman"/>
          <w:sz w:val="20"/>
          <w:szCs w:val="20"/>
          <w:lang w:val="en-US"/>
        </w:rPr>
        <w:t>as appropriat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0A4830D" w14:textId="77777777" w:rsidR="004C1131" w:rsidRDefault="004C1131" w:rsidP="004C1131">
      <w:pPr>
        <w:ind w:right="-425"/>
        <w:rPr>
          <w:rFonts w:ascii="Times New Roman" w:hAnsi="Times New Roman" w:cs="Times New Roman"/>
          <w:sz w:val="20"/>
          <w:szCs w:val="20"/>
          <w:lang w:val="en-US"/>
        </w:rPr>
      </w:pPr>
      <w:r w:rsidRPr="00DB31DA">
        <w:rPr>
          <w:rFonts w:ascii="Times New Roman" w:hAnsi="Times New Roman" w:cs="Times New Roman"/>
          <w:sz w:val="20"/>
          <w:szCs w:val="20"/>
          <w:lang w:val="en-US"/>
        </w:rPr>
        <w:t>Student</w:t>
      </w:r>
      <w:r>
        <w:rPr>
          <w:rFonts w:ascii="Times New Roman" w:hAnsi="Times New Roman" w:cs="Times New Roman"/>
          <w:sz w:val="20"/>
          <w:szCs w:val="20"/>
          <w:lang w:val="en-US"/>
        </w:rPr>
        <w:t>’s</w:t>
      </w:r>
      <w:r w:rsidRPr="00DB31DA">
        <w:rPr>
          <w:rFonts w:ascii="Times New Roman" w:hAnsi="Times New Roman" w:cs="Times New Roman"/>
          <w:sz w:val="20"/>
          <w:szCs w:val="20"/>
          <w:lang w:val="en-US"/>
        </w:rPr>
        <w:t xml:space="preserve"> t test or Mann-Whitney U test and χ2 or Fisher exact test were used as appropriat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DA5A55B" w14:textId="0B6F2796" w:rsidR="00DB5BDD" w:rsidRPr="00D45366" w:rsidRDefault="00DB5BDD" w:rsidP="00DB5BDD">
      <w:pPr>
        <w:tabs>
          <w:tab w:val="left" w:pos="0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Pr="002969D4">
        <w:rPr>
          <w:rFonts w:ascii="Times New Roman" w:hAnsi="Times New Roman" w:cs="Times New Roman"/>
          <w:sz w:val="20"/>
          <w:szCs w:val="20"/>
          <w:lang w:val="en-US"/>
        </w:rPr>
        <w:t>ACE-I/ACEIIR-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angiotensin-converting enzyme - I inhibitors / angiotensin-converting enzyme - II receptor inhibitors; Anti-PF-4, anti-platelet factor 4; </w:t>
      </w:r>
      <w:proofErr w:type="spellStart"/>
      <w:r w:rsidRPr="00C064AB">
        <w:rPr>
          <w:rFonts w:ascii="Times New Roman" w:hAnsi="Times New Roman" w:cs="Times New Roman"/>
          <w:sz w:val="20"/>
          <w:szCs w:val="20"/>
          <w:lang w:val="en-US"/>
        </w:rPr>
        <w:t>aPTT</w:t>
      </w:r>
      <w:proofErr w:type="spellEnd"/>
      <w:r w:rsidRPr="00C064AB">
        <w:rPr>
          <w:rFonts w:ascii="Times New Roman" w:hAnsi="Times New Roman" w:cs="Times New Roman"/>
          <w:sz w:val="20"/>
          <w:szCs w:val="20"/>
          <w:lang w:val="en-US"/>
        </w:rPr>
        <w:t xml:space="preserve">, activated partial thromboplastin time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E, contrast enhancement; </w:t>
      </w:r>
      <w:r w:rsidRPr="00C064AB">
        <w:rPr>
          <w:rFonts w:ascii="Times New Roman" w:hAnsi="Times New Roman" w:cs="Times New Roman"/>
          <w:sz w:val="20"/>
          <w:szCs w:val="20"/>
          <w:lang w:val="en-US"/>
        </w:rPr>
        <w:t xml:space="preserve">CRP, C-reactive protein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APT, double antiplatelet therapy; DOAC, direct oral anticoagulant; HU, Hounsfield unit; ICA, internal carotid artery; IgG, Immunoglobulin G; IQR, interquartile range; </w:t>
      </w:r>
      <w:r w:rsidRPr="00C064AB">
        <w:rPr>
          <w:rFonts w:ascii="Times New Roman" w:hAnsi="Times New Roman" w:cs="Times New Roman"/>
          <w:sz w:val="20"/>
          <w:szCs w:val="20"/>
          <w:lang w:val="en-US"/>
        </w:rPr>
        <w:t xml:space="preserve">INR, international normalized ratio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V, intravenous; </w:t>
      </w:r>
      <w:r w:rsidRPr="00C064AB">
        <w:rPr>
          <w:rFonts w:ascii="Times New Roman" w:hAnsi="Times New Roman" w:cs="Times New Roman"/>
          <w:sz w:val="20"/>
          <w:szCs w:val="20"/>
          <w:lang w:val="en-US"/>
        </w:rPr>
        <w:t xml:space="preserve">LDH, lactate dehydrogenase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LVO, large vessel occlusion; MCA, middle cerebral artery; MOF, multiorgan failure;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R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modified Rankin Scale; NIHSS, National Institutes of Health Stroke Scale; P/F ratio, PO2 / FIO2 ratio; SOFA, Sequential Organ Failure Assessment; </w:t>
      </w:r>
      <w:r w:rsidRPr="00C064AB">
        <w:rPr>
          <w:rFonts w:ascii="Times New Roman" w:hAnsi="Times New Roman" w:cs="Times New Roman"/>
          <w:sz w:val="20"/>
          <w:szCs w:val="20"/>
          <w:lang w:val="en-US"/>
        </w:rPr>
        <w:t xml:space="preserve">PLT, platelet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P, spike protein; SD, standard deviation; SVO, small vessel occlusion; TIA, transient ischemic attack; TICI, thrombolysis in cerebral infarction; TOAST, </w:t>
      </w:r>
      <w:r w:rsidRPr="006C030F">
        <w:rPr>
          <w:rFonts w:ascii="Times New Roman" w:hAnsi="Times New Roman" w:cs="Times New Roman"/>
          <w:sz w:val="20"/>
          <w:szCs w:val="20"/>
          <w:lang w:val="en-US"/>
        </w:rPr>
        <w:t>Trial of Org 10172 in Acute Stroke Treatme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C064AB">
        <w:rPr>
          <w:rFonts w:ascii="Times New Roman" w:hAnsi="Times New Roman" w:cs="Times New Roman"/>
          <w:sz w:val="20"/>
          <w:szCs w:val="20"/>
          <w:lang w:val="en-US"/>
        </w:rPr>
        <w:t>vWFAg</w:t>
      </w:r>
      <w:proofErr w:type="spellEnd"/>
      <w:r w:rsidRPr="00C064AB">
        <w:rPr>
          <w:rFonts w:ascii="Times New Roman" w:hAnsi="Times New Roman" w:cs="Times New Roman"/>
          <w:sz w:val="20"/>
          <w:szCs w:val="20"/>
          <w:lang w:val="en-US"/>
        </w:rPr>
        <w:t xml:space="preserve">, von Willebrand factor antigen; </w:t>
      </w:r>
      <w:proofErr w:type="spellStart"/>
      <w:r w:rsidRPr="00C064AB">
        <w:rPr>
          <w:rFonts w:ascii="Times New Roman" w:hAnsi="Times New Roman" w:cs="Times New Roman"/>
          <w:sz w:val="20"/>
          <w:szCs w:val="20"/>
          <w:lang w:val="en-US"/>
        </w:rPr>
        <w:t>vWFRCo</w:t>
      </w:r>
      <w:proofErr w:type="spellEnd"/>
      <w:r w:rsidRPr="00C064AB">
        <w:rPr>
          <w:rFonts w:ascii="Times New Roman" w:hAnsi="Times New Roman" w:cs="Times New Roman"/>
          <w:sz w:val="20"/>
          <w:szCs w:val="20"/>
          <w:lang w:val="en-US"/>
        </w:rPr>
        <w:t xml:space="preserve">, von Willebrand factor </w:t>
      </w:r>
      <w:proofErr w:type="spellStart"/>
      <w:r w:rsidRPr="00C064AB">
        <w:rPr>
          <w:rFonts w:ascii="Times New Roman" w:hAnsi="Times New Roman" w:cs="Times New Roman"/>
          <w:sz w:val="20"/>
          <w:szCs w:val="20"/>
          <w:lang w:val="en-US"/>
        </w:rPr>
        <w:t>ristocetin</w:t>
      </w:r>
      <w:proofErr w:type="spellEnd"/>
      <w:r w:rsidRPr="00C064AB">
        <w:rPr>
          <w:rFonts w:ascii="Times New Roman" w:hAnsi="Times New Roman" w:cs="Times New Roman"/>
          <w:sz w:val="20"/>
          <w:szCs w:val="20"/>
          <w:lang w:val="en-US"/>
        </w:rPr>
        <w:t xml:space="preserve"> cofactor.</w:t>
      </w:r>
    </w:p>
    <w:p w14:paraId="66C5832D" w14:textId="77777777" w:rsidR="00A31B78" w:rsidRDefault="00A31B78" w:rsidP="00507718">
      <w:pPr>
        <w:spacing w:line="480" w:lineRule="auto"/>
        <w:ind w:right="-568"/>
        <w:rPr>
          <w:rFonts w:ascii="Times New Roman" w:hAnsi="Times New Roman" w:cs="Times New Roman"/>
          <w:b/>
          <w:bCs/>
          <w:lang w:val="en-US"/>
        </w:rPr>
      </w:pPr>
    </w:p>
    <w:p w14:paraId="42463D80" w14:textId="77777777" w:rsidR="002216E4" w:rsidRDefault="002216E4" w:rsidP="00507718">
      <w:pPr>
        <w:spacing w:line="480" w:lineRule="auto"/>
        <w:ind w:right="-568"/>
        <w:rPr>
          <w:rFonts w:ascii="Times New Roman" w:hAnsi="Times New Roman" w:cs="Times New Roman"/>
          <w:b/>
          <w:bCs/>
          <w:lang w:val="en-US"/>
        </w:rPr>
      </w:pPr>
    </w:p>
    <w:p w14:paraId="1BB21D69" w14:textId="77777777" w:rsidR="002216E4" w:rsidRDefault="002216E4" w:rsidP="00507718">
      <w:pPr>
        <w:spacing w:line="480" w:lineRule="auto"/>
        <w:ind w:right="-568"/>
        <w:rPr>
          <w:rFonts w:ascii="Times New Roman" w:hAnsi="Times New Roman" w:cs="Times New Roman"/>
          <w:b/>
          <w:bCs/>
          <w:lang w:val="en-US"/>
        </w:rPr>
      </w:pPr>
    </w:p>
    <w:p w14:paraId="1B1F0AAE" w14:textId="77777777" w:rsidR="002216E4" w:rsidRDefault="002216E4" w:rsidP="00507718">
      <w:pPr>
        <w:spacing w:line="480" w:lineRule="auto"/>
        <w:ind w:right="-568"/>
        <w:rPr>
          <w:rFonts w:ascii="Times New Roman" w:hAnsi="Times New Roman" w:cs="Times New Roman"/>
          <w:b/>
          <w:bCs/>
          <w:lang w:val="en-US"/>
        </w:rPr>
      </w:pPr>
    </w:p>
    <w:p w14:paraId="10E97E45" w14:textId="77777777" w:rsidR="002216E4" w:rsidRDefault="002216E4" w:rsidP="00507718">
      <w:pPr>
        <w:spacing w:line="480" w:lineRule="auto"/>
        <w:ind w:right="-568"/>
        <w:rPr>
          <w:rFonts w:ascii="Times New Roman" w:hAnsi="Times New Roman" w:cs="Times New Roman"/>
          <w:b/>
          <w:bCs/>
          <w:lang w:val="en-US"/>
        </w:rPr>
      </w:pPr>
    </w:p>
    <w:p w14:paraId="4A1F31C4" w14:textId="77777777" w:rsidR="00435274" w:rsidRDefault="00435274" w:rsidP="002216E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26BC1BC" w14:textId="77777777" w:rsidR="00435274" w:rsidRDefault="00435274" w:rsidP="00435274">
      <w:pPr>
        <w:rPr>
          <w:rFonts w:ascii="Times New Roman" w:hAnsi="Times New Roman" w:cs="Times New Roman"/>
          <w:b/>
          <w:bCs/>
          <w:lang w:val="en-US"/>
        </w:rPr>
      </w:pPr>
    </w:p>
    <w:p w14:paraId="3E069DB3" w14:textId="4AF41280" w:rsidR="002216E4" w:rsidRDefault="002216E4" w:rsidP="00435274">
      <w:pPr>
        <w:rPr>
          <w:rFonts w:ascii="Times New Roman" w:hAnsi="Times New Roman" w:cs="Times New Roman"/>
          <w:b/>
          <w:bCs/>
          <w:lang w:val="en-US"/>
        </w:rPr>
      </w:pPr>
      <w:r w:rsidRPr="00447C80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2E3E0E">
        <w:rPr>
          <w:rFonts w:ascii="Times New Roman" w:hAnsi="Times New Roman" w:cs="Times New Roman"/>
          <w:b/>
          <w:bCs/>
          <w:lang w:val="en-US"/>
        </w:rPr>
        <w:t>S</w:t>
      </w:r>
      <w:r w:rsidR="007876A6">
        <w:rPr>
          <w:rFonts w:ascii="Times New Roman" w:hAnsi="Times New Roman" w:cs="Times New Roman"/>
          <w:b/>
          <w:bCs/>
          <w:lang w:val="en-US"/>
        </w:rPr>
        <w:t>3</w:t>
      </w:r>
      <w:r w:rsidR="00075368">
        <w:rPr>
          <w:rFonts w:ascii="Times New Roman" w:hAnsi="Times New Roman" w:cs="Times New Roman"/>
          <w:b/>
          <w:bCs/>
          <w:lang w:val="en-US"/>
        </w:rPr>
        <w:t>.</w:t>
      </w:r>
      <w:r w:rsidRPr="00447C80">
        <w:rPr>
          <w:rFonts w:ascii="Times New Roman" w:hAnsi="Times New Roman" w:cs="Times New Roman"/>
          <w:b/>
          <w:bCs/>
          <w:lang w:val="en-US"/>
        </w:rPr>
        <w:t xml:space="preserve"> Laboratory data at </w:t>
      </w:r>
      <w:r>
        <w:rPr>
          <w:rFonts w:ascii="Times New Roman" w:hAnsi="Times New Roman" w:cs="Times New Roman"/>
          <w:b/>
          <w:bCs/>
          <w:lang w:val="en-US"/>
        </w:rPr>
        <w:t xml:space="preserve">admission </w:t>
      </w:r>
      <w:r w:rsidRPr="00447C80">
        <w:rPr>
          <w:rFonts w:ascii="Times New Roman" w:hAnsi="Times New Roman" w:cs="Times New Roman"/>
          <w:b/>
          <w:bCs/>
          <w:lang w:val="en-US"/>
        </w:rPr>
        <w:t xml:space="preserve">in the overall study patient population and by COVID-19 </w:t>
      </w:r>
    </w:p>
    <w:p w14:paraId="1076A41A" w14:textId="77777777" w:rsidR="00435274" w:rsidRPr="00447C80" w:rsidRDefault="00435274" w:rsidP="00435274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1006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2126"/>
        <w:gridCol w:w="2127"/>
        <w:gridCol w:w="1134"/>
      </w:tblGrid>
      <w:tr w:rsidR="002216E4" w:rsidRPr="00075368" w14:paraId="6187C59A" w14:textId="77777777" w:rsidTr="00354E6F">
        <w:tc>
          <w:tcPr>
            <w:tcW w:w="2689" w:type="dxa"/>
          </w:tcPr>
          <w:p w14:paraId="1EDCA0E4" w14:textId="77777777" w:rsidR="002216E4" w:rsidRPr="00967209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4" w:type="dxa"/>
          </w:tcPr>
          <w:p w14:paraId="1114FB89" w14:textId="77777777" w:rsidR="002216E4" w:rsidRPr="007B1C4A" w:rsidRDefault="002216E4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 patients</w:t>
            </w:r>
          </w:p>
          <w:p w14:paraId="6D026CCA" w14:textId="77777777" w:rsidR="002216E4" w:rsidRPr="007B1C4A" w:rsidRDefault="002216E4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114802A" w14:textId="77777777" w:rsidR="002216E4" w:rsidRPr="00075368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B1C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Pr="007B1C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39)</w:t>
            </w:r>
          </w:p>
        </w:tc>
        <w:tc>
          <w:tcPr>
            <w:tcW w:w="2126" w:type="dxa"/>
          </w:tcPr>
          <w:p w14:paraId="5A858B9F" w14:textId="77777777" w:rsidR="002216E4" w:rsidRPr="007B1C4A" w:rsidRDefault="002216E4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IS with </w:t>
            </w:r>
          </w:p>
          <w:p w14:paraId="504A2DB9" w14:textId="77777777" w:rsidR="002216E4" w:rsidRPr="007B1C4A" w:rsidRDefault="002216E4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VID-19</w:t>
            </w:r>
          </w:p>
          <w:p w14:paraId="48C8FFAD" w14:textId="77777777" w:rsidR="002216E4" w:rsidRPr="00075368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B1C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22)</w:t>
            </w:r>
          </w:p>
        </w:tc>
        <w:tc>
          <w:tcPr>
            <w:tcW w:w="2127" w:type="dxa"/>
          </w:tcPr>
          <w:p w14:paraId="62057825" w14:textId="77777777" w:rsidR="002216E4" w:rsidRPr="007B1C4A" w:rsidRDefault="002216E4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IS without </w:t>
            </w:r>
          </w:p>
          <w:p w14:paraId="06DF1DA7" w14:textId="77777777" w:rsidR="002216E4" w:rsidRPr="007B1C4A" w:rsidRDefault="002216E4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1C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VID-19</w:t>
            </w:r>
          </w:p>
          <w:p w14:paraId="38814CF6" w14:textId="77777777" w:rsidR="002216E4" w:rsidRPr="00075368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B1C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7)</w:t>
            </w:r>
          </w:p>
        </w:tc>
        <w:tc>
          <w:tcPr>
            <w:tcW w:w="1134" w:type="dxa"/>
          </w:tcPr>
          <w:p w14:paraId="5372432C" w14:textId="77777777" w:rsidR="002216E4" w:rsidRPr="00075368" w:rsidRDefault="002216E4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753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2216E4" w:rsidRPr="00447C80" w14:paraId="5263CE35" w14:textId="77777777" w:rsidTr="00354E6F">
        <w:tc>
          <w:tcPr>
            <w:tcW w:w="2689" w:type="dxa"/>
          </w:tcPr>
          <w:p w14:paraId="30B47DE3" w14:textId="77777777" w:rsidR="002216E4" w:rsidRPr="00075368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cyte</w:t>
            </w:r>
            <w:r w:rsidR="00B5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, </w:t>
            </w:r>
            <w:r w:rsidRPr="0007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Pr="000753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07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15641F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07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984" w:type="dxa"/>
          </w:tcPr>
          <w:p w14:paraId="174E383F" w14:textId="77777777" w:rsidR="002216E4" w:rsidRPr="00075368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 (0.92)</w:t>
            </w:r>
          </w:p>
        </w:tc>
        <w:tc>
          <w:tcPr>
            <w:tcW w:w="2126" w:type="dxa"/>
          </w:tcPr>
          <w:p w14:paraId="2ED08701" w14:textId="77777777" w:rsidR="002216E4" w:rsidRPr="00075368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 (0.74)</w:t>
            </w:r>
          </w:p>
        </w:tc>
        <w:tc>
          <w:tcPr>
            <w:tcW w:w="2127" w:type="dxa"/>
          </w:tcPr>
          <w:p w14:paraId="10D7FB19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2.30 (1.25)</w:t>
            </w:r>
          </w:p>
        </w:tc>
        <w:tc>
          <w:tcPr>
            <w:tcW w:w="1134" w:type="dxa"/>
          </w:tcPr>
          <w:p w14:paraId="48C8975E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</w:tr>
      <w:tr w:rsidR="002216E4" w:rsidRPr="00447C80" w14:paraId="0A6CB199" w14:textId="77777777" w:rsidTr="00354E6F">
        <w:tc>
          <w:tcPr>
            <w:tcW w:w="2689" w:type="dxa"/>
          </w:tcPr>
          <w:p w14:paraId="59EAB805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 xml:space="preserve">PLT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1564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B54B0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B54B01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984" w:type="dxa"/>
          </w:tcPr>
          <w:p w14:paraId="1CA27FD2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243472 (98691)</w:t>
            </w:r>
          </w:p>
        </w:tc>
        <w:tc>
          <w:tcPr>
            <w:tcW w:w="2126" w:type="dxa"/>
          </w:tcPr>
          <w:p w14:paraId="210E5343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266550 (118136)</w:t>
            </w:r>
          </w:p>
        </w:tc>
        <w:tc>
          <w:tcPr>
            <w:tcW w:w="2127" w:type="dxa"/>
          </w:tcPr>
          <w:p w14:paraId="3D9CFF1E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214625 (58746)</w:t>
            </w:r>
          </w:p>
        </w:tc>
        <w:tc>
          <w:tcPr>
            <w:tcW w:w="1134" w:type="dxa"/>
          </w:tcPr>
          <w:p w14:paraId="4AF3EA34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2216E4" w:rsidRPr="00447C80" w14:paraId="51CF16E7" w14:textId="77777777" w:rsidTr="00354E6F">
        <w:tc>
          <w:tcPr>
            <w:tcW w:w="2689" w:type="dxa"/>
          </w:tcPr>
          <w:p w14:paraId="06E5F2DB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 xml:space="preserve">LDH, </w:t>
            </w:r>
            <w:r w:rsidR="0000256D">
              <w:rPr>
                <w:rFonts w:ascii="Times New Roman" w:hAnsi="Times New Roman" w:cs="Times New Roman"/>
                <w:sz w:val="20"/>
                <w:szCs w:val="20"/>
              </w:rPr>
              <w:t>UI/L</w:t>
            </w:r>
          </w:p>
        </w:tc>
        <w:tc>
          <w:tcPr>
            <w:tcW w:w="1984" w:type="dxa"/>
          </w:tcPr>
          <w:p w14:paraId="3EA27ED8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355.69 (324.54)</w:t>
            </w:r>
          </w:p>
        </w:tc>
        <w:tc>
          <w:tcPr>
            <w:tcW w:w="2126" w:type="dxa"/>
          </w:tcPr>
          <w:p w14:paraId="7AE902A6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461.56 (404.03)</w:t>
            </w:r>
          </w:p>
        </w:tc>
        <w:tc>
          <w:tcPr>
            <w:tcW w:w="2127" w:type="dxa"/>
          </w:tcPr>
          <w:p w14:paraId="5817A6DE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219.57 (47.18)</w:t>
            </w:r>
          </w:p>
        </w:tc>
        <w:tc>
          <w:tcPr>
            <w:tcW w:w="1134" w:type="dxa"/>
          </w:tcPr>
          <w:p w14:paraId="1E698990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</w:tr>
      <w:tr w:rsidR="002216E4" w:rsidRPr="00447C80" w14:paraId="68587C90" w14:textId="77777777" w:rsidTr="00354E6F">
        <w:tc>
          <w:tcPr>
            <w:tcW w:w="2689" w:type="dxa"/>
          </w:tcPr>
          <w:p w14:paraId="10AE8199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CRP,</w:t>
            </w:r>
            <w:r w:rsidR="007B0E6D" w:rsidRPr="00A447E3">
              <w:rPr>
                <w:rFonts w:ascii="Times New Roman" w:hAnsi="Times New Roman" w:cs="Times New Roman"/>
                <w:sz w:val="20"/>
                <w:szCs w:val="20"/>
              </w:rPr>
              <w:t xml:space="preserve"> mg/</w:t>
            </w:r>
            <w:proofErr w:type="spellStart"/>
            <w:r w:rsidR="007B0E6D" w:rsidRPr="00A447E3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984" w:type="dxa"/>
          </w:tcPr>
          <w:p w14:paraId="11AE90B8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5.49 (12.0)</w:t>
            </w:r>
          </w:p>
        </w:tc>
        <w:tc>
          <w:tcPr>
            <w:tcW w:w="2126" w:type="dxa"/>
          </w:tcPr>
          <w:p w14:paraId="70F296EB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5.49 (12.0)</w:t>
            </w:r>
          </w:p>
        </w:tc>
        <w:tc>
          <w:tcPr>
            <w:tcW w:w="2127" w:type="dxa"/>
          </w:tcPr>
          <w:p w14:paraId="2594986E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0A86C88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16E4" w:rsidRPr="00447C80" w14:paraId="07D6285E" w14:textId="77777777" w:rsidTr="00354E6F">
        <w:tc>
          <w:tcPr>
            <w:tcW w:w="2689" w:type="dxa"/>
          </w:tcPr>
          <w:p w14:paraId="25AF9461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dimer</w:t>
            </w:r>
            <w:proofErr w:type="spellEnd"/>
            <w:r w:rsidRPr="00447C8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984" w:type="dxa"/>
          </w:tcPr>
          <w:p w14:paraId="5BDC0E93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2540.78 (1611.53)</w:t>
            </w:r>
          </w:p>
        </w:tc>
        <w:tc>
          <w:tcPr>
            <w:tcW w:w="2126" w:type="dxa"/>
          </w:tcPr>
          <w:p w14:paraId="2428063B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2932.25 (1490.16)</w:t>
            </w:r>
          </w:p>
        </w:tc>
        <w:tc>
          <w:tcPr>
            <w:tcW w:w="2127" w:type="dxa"/>
          </w:tcPr>
          <w:p w14:paraId="2E83BD55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1757.83 (1685.59)</w:t>
            </w:r>
          </w:p>
        </w:tc>
        <w:tc>
          <w:tcPr>
            <w:tcW w:w="1134" w:type="dxa"/>
          </w:tcPr>
          <w:p w14:paraId="0F032CB1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2216E4" w:rsidRPr="00447C80" w14:paraId="70509D07" w14:textId="77777777" w:rsidTr="00354E6F">
        <w:tc>
          <w:tcPr>
            <w:tcW w:w="2689" w:type="dxa"/>
          </w:tcPr>
          <w:p w14:paraId="3DD75C1D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Fibrinogen</w:t>
            </w:r>
            <w:proofErr w:type="spellEnd"/>
            <w:r w:rsidRPr="00447C8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984" w:type="dxa"/>
          </w:tcPr>
          <w:p w14:paraId="09F5A6B2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452.88 (106.07)</w:t>
            </w:r>
          </w:p>
        </w:tc>
        <w:tc>
          <w:tcPr>
            <w:tcW w:w="2126" w:type="dxa"/>
          </w:tcPr>
          <w:p w14:paraId="3008AC31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486.25 (92.69)</w:t>
            </w:r>
          </w:p>
        </w:tc>
        <w:tc>
          <w:tcPr>
            <w:tcW w:w="2127" w:type="dxa"/>
          </w:tcPr>
          <w:p w14:paraId="57C2B01C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405.21 (108.83)</w:t>
            </w:r>
          </w:p>
        </w:tc>
        <w:tc>
          <w:tcPr>
            <w:tcW w:w="1134" w:type="dxa"/>
          </w:tcPr>
          <w:p w14:paraId="62EB19FB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</w:tr>
      <w:tr w:rsidR="002216E4" w:rsidRPr="00447C80" w14:paraId="469ACF43" w14:textId="77777777" w:rsidTr="00354E6F">
        <w:tc>
          <w:tcPr>
            <w:tcW w:w="2689" w:type="dxa"/>
          </w:tcPr>
          <w:p w14:paraId="5FA5167E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Fibrinogen</w:t>
            </w:r>
            <w:proofErr w:type="spellEnd"/>
            <w:r w:rsidRPr="00447C80">
              <w:rPr>
                <w:rFonts w:ascii="Times New Roman" w:hAnsi="Times New Roman" w:cs="Times New Roman"/>
                <w:sz w:val="20"/>
                <w:szCs w:val="20"/>
              </w:rPr>
              <w:t xml:space="preserve"> &gt;555 </w:t>
            </w:r>
            <w:proofErr w:type="spellStart"/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/L (%)</w:t>
            </w:r>
          </w:p>
        </w:tc>
        <w:tc>
          <w:tcPr>
            <w:tcW w:w="1984" w:type="dxa"/>
          </w:tcPr>
          <w:p w14:paraId="5B5CD0D7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34 (35.3)</w:t>
            </w:r>
          </w:p>
        </w:tc>
        <w:tc>
          <w:tcPr>
            <w:tcW w:w="2126" w:type="dxa"/>
          </w:tcPr>
          <w:p w14:paraId="12C4A59E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20 (45.0)</w:t>
            </w:r>
          </w:p>
        </w:tc>
        <w:tc>
          <w:tcPr>
            <w:tcW w:w="2127" w:type="dxa"/>
          </w:tcPr>
          <w:p w14:paraId="1D126C40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4 (21.4)</w:t>
            </w:r>
          </w:p>
        </w:tc>
        <w:tc>
          <w:tcPr>
            <w:tcW w:w="1134" w:type="dxa"/>
          </w:tcPr>
          <w:p w14:paraId="66CFA286" w14:textId="77777777" w:rsidR="002216E4" w:rsidRPr="00BC7009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2216E4" w:rsidRPr="00BC7009" w14:paraId="42413B23" w14:textId="77777777" w:rsidTr="00354E6F">
        <w:tc>
          <w:tcPr>
            <w:tcW w:w="2689" w:type="dxa"/>
          </w:tcPr>
          <w:p w14:paraId="3C0E1C59" w14:textId="77777777" w:rsidR="002216E4" w:rsidRPr="00BC7009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BC7009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1984" w:type="dxa"/>
          </w:tcPr>
          <w:p w14:paraId="04626877" w14:textId="77777777" w:rsidR="002216E4" w:rsidRPr="00BC7009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BC7009">
              <w:rPr>
                <w:rFonts w:ascii="Times New Roman" w:hAnsi="Times New Roman" w:cs="Times New Roman"/>
                <w:sz w:val="20"/>
                <w:szCs w:val="20"/>
              </w:rPr>
              <w:t>1.09 (0.25)</w:t>
            </w:r>
          </w:p>
        </w:tc>
        <w:tc>
          <w:tcPr>
            <w:tcW w:w="2126" w:type="dxa"/>
          </w:tcPr>
          <w:p w14:paraId="4E4E4072" w14:textId="77777777" w:rsidR="002216E4" w:rsidRPr="00BC7009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BC7009">
              <w:rPr>
                <w:rFonts w:ascii="Times New Roman" w:hAnsi="Times New Roman" w:cs="Times New Roman"/>
                <w:sz w:val="20"/>
                <w:szCs w:val="20"/>
              </w:rPr>
              <w:t>1.08 (0.16)</w:t>
            </w:r>
          </w:p>
        </w:tc>
        <w:tc>
          <w:tcPr>
            <w:tcW w:w="2127" w:type="dxa"/>
          </w:tcPr>
          <w:p w14:paraId="2B0B3D7E" w14:textId="77777777" w:rsidR="002216E4" w:rsidRPr="00BC7009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BC7009">
              <w:rPr>
                <w:rFonts w:ascii="Times New Roman" w:hAnsi="Times New Roman" w:cs="Times New Roman"/>
                <w:sz w:val="20"/>
                <w:szCs w:val="20"/>
              </w:rPr>
              <w:t>1.12 (0.34)</w:t>
            </w:r>
          </w:p>
        </w:tc>
        <w:tc>
          <w:tcPr>
            <w:tcW w:w="1134" w:type="dxa"/>
          </w:tcPr>
          <w:p w14:paraId="6942C9B6" w14:textId="77777777" w:rsidR="002216E4" w:rsidRPr="00BC7009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BC7009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</w:tr>
      <w:tr w:rsidR="002216E4" w:rsidRPr="00BC7009" w14:paraId="517DE1E4" w14:textId="77777777" w:rsidTr="00354E6F">
        <w:tc>
          <w:tcPr>
            <w:tcW w:w="2689" w:type="dxa"/>
          </w:tcPr>
          <w:p w14:paraId="5B867665" w14:textId="77777777" w:rsidR="002216E4" w:rsidRPr="00BC7009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7009">
              <w:rPr>
                <w:rFonts w:ascii="Times New Roman" w:hAnsi="Times New Roman" w:cs="Times New Roman"/>
                <w:sz w:val="20"/>
                <w:szCs w:val="20"/>
              </w:rPr>
              <w:t>aPTT</w:t>
            </w:r>
            <w:proofErr w:type="spellEnd"/>
          </w:p>
        </w:tc>
        <w:tc>
          <w:tcPr>
            <w:tcW w:w="1984" w:type="dxa"/>
          </w:tcPr>
          <w:p w14:paraId="5078E1DF" w14:textId="77777777" w:rsidR="002216E4" w:rsidRPr="00BC7009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BC7009">
              <w:rPr>
                <w:rFonts w:ascii="Times New Roman" w:hAnsi="Times New Roman" w:cs="Times New Roman"/>
                <w:sz w:val="20"/>
                <w:szCs w:val="20"/>
              </w:rPr>
              <w:t>0.93 (0.18)</w:t>
            </w:r>
          </w:p>
        </w:tc>
        <w:tc>
          <w:tcPr>
            <w:tcW w:w="2126" w:type="dxa"/>
          </w:tcPr>
          <w:p w14:paraId="487E1867" w14:textId="77777777" w:rsidR="002216E4" w:rsidRPr="00BC7009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BC7009">
              <w:rPr>
                <w:rFonts w:ascii="Times New Roman" w:hAnsi="Times New Roman" w:cs="Times New Roman"/>
                <w:sz w:val="20"/>
                <w:szCs w:val="20"/>
              </w:rPr>
              <w:t>0.89 (0.16)</w:t>
            </w:r>
          </w:p>
        </w:tc>
        <w:tc>
          <w:tcPr>
            <w:tcW w:w="2127" w:type="dxa"/>
          </w:tcPr>
          <w:p w14:paraId="287B12F1" w14:textId="77777777" w:rsidR="002216E4" w:rsidRPr="00BC7009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BC7009">
              <w:rPr>
                <w:rFonts w:ascii="Times New Roman" w:hAnsi="Times New Roman" w:cs="Times New Roman"/>
                <w:sz w:val="20"/>
                <w:szCs w:val="20"/>
              </w:rPr>
              <w:t>0.97 (1.91)</w:t>
            </w:r>
          </w:p>
        </w:tc>
        <w:tc>
          <w:tcPr>
            <w:tcW w:w="1134" w:type="dxa"/>
          </w:tcPr>
          <w:p w14:paraId="14927421" w14:textId="77777777" w:rsidR="002216E4" w:rsidRPr="00BC7009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BC7009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2216E4" w:rsidRPr="00BC7009" w14:paraId="100C1739" w14:textId="77777777" w:rsidTr="00354E6F">
        <w:tc>
          <w:tcPr>
            <w:tcW w:w="2689" w:type="dxa"/>
          </w:tcPr>
          <w:p w14:paraId="654FC1BD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FVIII, %</w:t>
            </w:r>
          </w:p>
        </w:tc>
        <w:tc>
          <w:tcPr>
            <w:tcW w:w="1984" w:type="dxa"/>
          </w:tcPr>
          <w:p w14:paraId="3FC86EAA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136.02 (108.66)</w:t>
            </w:r>
          </w:p>
        </w:tc>
        <w:tc>
          <w:tcPr>
            <w:tcW w:w="2126" w:type="dxa"/>
          </w:tcPr>
          <w:p w14:paraId="074A4508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196.18 (132.84)</w:t>
            </w:r>
          </w:p>
        </w:tc>
        <w:tc>
          <w:tcPr>
            <w:tcW w:w="2127" w:type="dxa"/>
          </w:tcPr>
          <w:p w14:paraId="4746EC25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87.89 (52.79)</w:t>
            </w:r>
          </w:p>
        </w:tc>
        <w:tc>
          <w:tcPr>
            <w:tcW w:w="1134" w:type="dxa"/>
          </w:tcPr>
          <w:p w14:paraId="06DE0FAD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1</w:t>
            </w:r>
          </w:p>
        </w:tc>
      </w:tr>
      <w:tr w:rsidR="002216E4" w:rsidRPr="00BC7009" w14:paraId="3B0A6362" w14:textId="77777777" w:rsidTr="00354E6F">
        <w:tc>
          <w:tcPr>
            <w:tcW w:w="2689" w:type="dxa"/>
          </w:tcPr>
          <w:p w14:paraId="3AE3A21A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vWF:Ag</w:t>
            </w:r>
            <w:proofErr w:type="spellEnd"/>
            <w:proofErr w:type="gramEnd"/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984" w:type="dxa"/>
          </w:tcPr>
          <w:p w14:paraId="49CE825B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197.53 (151.62)</w:t>
            </w:r>
          </w:p>
        </w:tc>
        <w:tc>
          <w:tcPr>
            <w:tcW w:w="2126" w:type="dxa"/>
          </w:tcPr>
          <w:p w14:paraId="126BBEC5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275.39 (184.97)</w:t>
            </w:r>
          </w:p>
        </w:tc>
        <w:tc>
          <w:tcPr>
            <w:tcW w:w="2127" w:type="dxa"/>
          </w:tcPr>
          <w:p w14:paraId="4A8239A6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128.32 (67.75)</w:t>
            </w:r>
          </w:p>
        </w:tc>
        <w:tc>
          <w:tcPr>
            <w:tcW w:w="1134" w:type="dxa"/>
          </w:tcPr>
          <w:p w14:paraId="00EA63FC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</w:t>
            </w:r>
          </w:p>
        </w:tc>
      </w:tr>
      <w:tr w:rsidR="002216E4" w:rsidRPr="00447C80" w14:paraId="793F323E" w14:textId="77777777" w:rsidTr="00354E6F">
        <w:tc>
          <w:tcPr>
            <w:tcW w:w="2689" w:type="dxa"/>
          </w:tcPr>
          <w:p w14:paraId="18938038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vWF:RCo</w:t>
            </w:r>
            <w:proofErr w:type="spellEnd"/>
            <w:proofErr w:type="gramEnd"/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984" w:type="dxa"/>
          </w:tcPr>
          <w:p w14:paraId="6DAAAC92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168.13 (153.17)</w:t>
            </w:r>
          </w:p>
        </w:tc>
        <w:tc>
          <w:tcPr>
            <w:tcW w:w="2126" w:type="dxa"/>
          </w:tcPr>
          <w:p w14:paraId="47AB6123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219.69 (204.93)</w:t>
            </w:r>
          </w:p>
        </w:tc>
        <w:tc>
          <w:tcPr>
            <w:tcW w:w="2127" w:type="dxa"/>
          </w:tcPr>
          <w:p w14:paraId="14BA5E8C" w14:textId="77777777" w:rsidR="002216E4" w:rsidRPr="00447C80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126.89 (86.03)</w:t>
            </w:r>
          </w:p>
        </w:tc>
        <w:tc>
          <w:tcPr>
            <w:tcW w:w="1134" w:type="dxa"/>
          </w:tcPr>
          <w:p w14:paraId="4CC9EABD" w14:textId="77777777" w:rsidR="002216E4" w:rsidRPr="00BC7009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47C80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2216E4" w:rsidRPr="00447C80" w14:paraId="0B541A79" w14:textId="77777777" w:rsidTr="00354E6F">
        <w:tc>
          <w:tcPr>
            <w:tcW w:w="2689" w:type="dxa"/>
          </w:tcPr>
          <w:p w14:paraId="08776FB6" w14:textId="77777777" w:rsidR="002216E4" w:rsidRPr="00BC7009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BC7009">
              <w:rPr>
                <w:rFonts w:ascii="Times New Roman" w:hAnsi="Times New Roman" w:cs="Times New Roman"/>
                <w:sz w:val="20"/>
                <w:szCs w:val="20"/>
              </w:rPr>
              <w:t>FXIII, %</w:t>
            </w:r>
          </w:p>
        </w:tc>
        <w:tc>
          <w:tcPr>
            <w:tcW w:w="1984" w:type="dxa"/>
          </w:tcPr>
          <w:p w14:paraId="69053DE8" w14:textId="77777777" w:rsidR="002216E4" w:rsidRPr="00BC7009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BC7009">
              <w:rPr>
                <w:rFonts w:ascii="Times New Roman" w:hAnsi="Times New Roman" w:cs="Times New Roman"/>
                <w:sz w:val="20"/>
                <w:szCs w:val="20"/>
              </w:rPr>
              <w:t>84.98 (31.61)</w:t>
            </w:r>
          </w:p>
        </w:tc>
        <w:tc>
          <w:tcPr>
            <w:tcW w:w="2126" w:type="dxa"/>
          </w:tcPr>
          <w:p w14:paraId="0924CE3E" w14:textId="77777777" w:rsidR="002216E4" w:rsidRPr="00BC7009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BC7009">
              <w:rPr>
                <w:rFonts w:ascii="Times New Roman" w:hAnsi="Times New Roman" w:cs="Times New Roman"/>
                <w:sz w:val="20"/>
                <w:szCs w:val="20"/>
              </w:rPr>
              <w:t>80.50 (34.60)</w:t>
            </w:r>
          </w:p>
        </w:tc>
        <w:tc>
          <w:tcPr>
            <w:tcW w:w="2127" w:type="dxa"/>
          </w:tcPr>
          <w:p w14:paraId="6408D5A5" w14:textId="77777777" w:rsidR="002216E4" w:rsidRPr="00BC7009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BC7009">
              <w:rPr>
                <w:rFonts w:ascii="Times New Roman" w:hAnsi="Times New Roman" w:cs="Times New Roman"/>
                <w:sz w:val="20"/>
                <w:szCs w:val="20"/>
              </w:rPr>
              <w:t>88.56 (30.39)</w:t>
            </w:r>
          </w:p>
        </w:tc>
        <w:tc>
          <w:tcPr>
            <w:tcW w:w="1134" w:type="dxa"/>
          </w:tcPr>
          <w:p w14:paraId="41F912D4" w14:textId="77777777" w:rsidR="002216E4" w:rsidRPr="00BC7009" w:rsidRDefault="002216E4" w:rsidP="00075368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BC7009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</w:tr>
    </w:tbl>
    <w:p w14:paraId="34884410" w14:textId="5908B4A7" w:rsidR="002216E4" w:rsidRDefault="002216E4" w:rsidP="002216E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67209">
        <w:rPr>
          <w:rFonts w:ascii="Times New Roman" w:hAnsi="Times New Roman" w:cs="Times New Roman"/>
          <w:sz w:val="20"/>
          <w:szCs w:val="20"/>
          <w:lang w:val="en-US"/>
        </w:rPr>
        <w:t xml:space="preserve">Values are means (SD) and </w:t>
      </w:r>
      <w:r w:rsidR="004C1131">
        <w:rPr>
          <w:rFonts w:ascii="Times New Roman" w:hAnsi="Times New Roman" w:cs="Times New Roman"/>
          <w:sz w:val="20"/>
          <w:szCs w:val="20"/>
          <w:lang w:val="en-US"/>
        </w:rPr>
        <w:t>n (%)</w:t>
      </w:r>
      <w:r w:rsidRPr="0096720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AA7E4D0" w14:textId="77777777" w:rsidR="002216E4" w:rsidRDefault="002216E4" w:rsidP="002216E4">
      <w:pPr>
        <w:ind w:right="-568"/>
        <w:rPr>
          <w:rFonts w:ascii="Times New Roman" w:hAnsi="Times New Roman" w:cs="Times New Roman"/>
          <w:sz w:val="20"/>
          <w:szCs w:val="20"/>
          <w:lang w:val="en-US"/>
        </w:rPr>
      </w:pPr>
      <w:r w:rsidRPr="00C064AB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proofErr w:type="spellStart"/>
      <w:r w:rsidRPr="00C064AB">
        <w:rPr>
          <w:rFonts w:ascii="Times New Roman" w:hAnsi="Times New Roman" w:cs="Times New Roman"/>
          <w:sz w:val="20"/>
          <w:szCs w:val="20"/>
          <w:lang w:val="en-US"/>
        </w:rPr>
        <w:t>aPTT</w:t>
      </w:r>
      <w:proofErr w:type="spellEnd"/>
      <w:r w:rsidRPr="00C064AB">
        <w:rPr>
          <w:rFonts w:ascii="Times New Roman" w:hAnsi="Times New Roman" w:cs="Times New Roman"/>
          <w:sz w:val="20"/>
          <w:szCs w:val="20"/>
          <w:lang w:val="en-US"/>
        </w:rPr>
        <w:t xml:space="preserve">, activated partial thromboplastin time; CRP, C-reactive protein; INR, international normalized </w:t>
      </w:r>
      <w:proofErr w:type="gramStart"/>
      <w:r w:rsidRPr="00C064AB">
        <w:rPr>
          <w:rFonts w:ascii="Times New Roman" w:hAnsi="Times New Roman" w:cs="Times New Roman"/>
          <w:sz w:val="20"/>
          <w:szCs w:val="20"/>
          <w:lang w:val="en-US"/>
        </w:rPr>
        <w:t>ratio;</w:t>
      </w:r>
      <w:proofErr w:type="gramEnd"/>
    </w:p>
    <w:p w14:paraId="4601F8F2" w14:textId="77777777" w:rsidR="002216E4" w:rsidRDefault="002216E4" w:rsidP="002216E4">
      <w:pPr>
        <w:ind w:right="-568"/>
        <w:rPr>
          <w:rFonts w:ascii="Times New Roman" w:hAnsi="Times New Roman" w:cs="Times New Roman"/>
          <w:b/>
          <w:bCs/>
          <w:lang w:val="en-US"/>
        </w:rPr>
      </w:pPr>
      <w:r w:rsidRPr="00C064AB">
        <w:rPr>
          <w:rFonts w:ascii="Times New Roman" w:hAnsi="Times New Roman" w:cs="Times New Roman"/>
          <w:sz w:val="20"/>
          <w:szCs w:val="20"/>
          <w:lang w:val="en-US"/>
        </w:rPr>
        <w:t xml:space="preserve">LDH, lactate dehydrogenase; PCT, </w:t>
      </w:r>
      <w:proofErr w:type="spellStart"/>
      <w:r w:rsidRPr="00C064AB">
        <w:rPr>
          <w:rFonts w:ascii="Times New Roman" w:hAnsi="Times New Roman" w:cs="Times New Roman"/>
          <w:sz w:val="20"/>
          <w:szCs w:val="20"/>
          <w:lang w:val="en-US"/>
        </w:rPr>
        <w:t>plateletcrit</w:t>
      </w:r>
      <w:proofErr w:type="spellEnd"/>
      <w:r w:rsidRPr="00C064AB">
        <w:rPr>
          <w:rFonts w:ascii="Times New Roman" w:hAnsi="Times New Roman" w:cs="Times New Roman"/>
          <w:sz w:val="20"/>
          <w:szCs w:val="20"/>
          <w:lang w:val="en-US"/>
        </w:rPr>
        <w:t xml:space="preserve">; PLT, platelet; </w:t>
      </w:r>
      <w:proofErr w:type="spellStart"/>
      <w:proofErr w:type="gramStart"/>
      <w:r w:rsidRPr="00C064AB">
        <w:rPr>
          <w:rFonts w:ascii="Times New Roman" w:hAnsi="Times New Roman" w:cs="Times New Roman"/>
          <w:sz w:val="20"/>
          <w:szCs w:val="20"/>
          <w:lang w:val="en-US"/>
        </w:rPr>
        <w:t>vWF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C064AB">
        <w:rPr>
          <w:rFonts w:ascii="Times New Roman" w:hAnsi="Times New Roman" w:cs="Times New Roman"/>
          <w:sz w:val="20"/>
          <w:szCs w:val="20"/>
          <w:lang w:val="en-US"/>
        </w:rPr>
        <w:t>Ag</w:t>
      </w:r>
      <w:proofErr w:type="spellEnd"/>
      <w:proofErr w:type="gramEnd"/>
      <w:r w:rsidRPr="00C064AB">
        <w:rPr>
          <w:rFonts w:ascii="Times New Roman" w:hAnsi="Times New Roman" w:cs="Times New Roman"/>
          <w:sz w:val="20"/>
          <w:szCs w:val="20"/>
          <w:lang w:val="en-US"/>
        </w:rPr>
        <w:t xml:space="preserve">, von Willebrand factor antigen; </w:t>
      </w:r>
      <w:proofErr w:type="spellStart"/>
      <w:r w:rsidRPr="00C064AB">
        <w:rPr>
          <w:rFonts w:ascii="Times New Roman" w:hAnsi="Times New Roman" w:cs="Times New Roman"/>
          <w:sz w:val="20"/>
          <w:szCs w:val="20"/>
          <w:lang w:val="en-US"/>
        </w:rPr>
        <w:t>vWF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C064AB">
        <w:rPr>
          <w:rFonts w:ascii="Times New Roman" w:hAnsi="Times New Roman" w:cs="Times New Roman"/>
          <w:sz w:val="20"/>
          <w:szCs w:val="20"/>
          <w:lang w:val="en-US"/>
        </w:rPr>
        <w:t>RCo</w:t>
      </w:r>
      <w:proofErr w:type="spellEnd"/>
      <w:r w:rsidRPr="00C064AB">
        <w:rPr>
          <w:rFonts w:ascii="Times New Roman" w:hAnsi="Times New Roman" w:cs="Times New Roman"/>
          <w:sz w:val="20"/>
          <w:szCs w:val="20"/>
          <w:lang w:val="en-US"/>
        </w:rPr>
        <w:t xml:space="preserve">, von Willebrand factor </w:t>
      </w:r>
      <w:proofErr w:type="spellStart"/>
      <w:r w:rsidRPr="00C064AB">
        <w:rPr>
          <w:rFonts w:ascii="Times New Roman" w:hAnsi="Times New Roman" w:cs="Times New Roman"/>
          <w:sz w:val="20"/>
          <w:szCs w:val="20"/>
          <w:lang w:val="en-US"/>
        </w:rPr>
        <w:t>ristocetin</w:t>
      </w:r>
      <w:proofErr w:type="spellEnd"/>
      <w:r w:rsidRPr="00C064AB">
        <w:rPr>
          <w:rFonts w:ascii="Times New Roman" w:hAnsi="Times New Roman" w:cs="Times New Roman"/>
          <w:sz w:val="20"/>
          <w:szCs w:val="20"/>
          <w:lang w:val="en-US"/>
        </w:rPr>
        <w:t xml:space="preserve"> cofactor.</w:t>
      </w:r>
    </w:p>
    <w:p w14:paraId="54B83FA5" w14:textId="77777777" w:rsidR="00A31B78" w:rsidRDefault="00A31B78" w:rsidP="00507718">
      <w:pPr>
        <w:spacing w:line="480" w:lineRule="auto"/>
        <w:ind w:right="-568"/>
        <w:rPr>
          <w:rFonts w:ascii="Times New Roman" w:hAnsi="Times New Roman" w:cs="Times New Roman"/>
          <w:b/>
          <w:bCs/>
          <w:lang w:val="en-US"/>
        </w:rPr>
      </w:pPr>
    </w:p>
    <w:p w14:paraId="3B6E6DB7" w14:textId="77777777" w:rsidR="00507718" w:rsidRDefault="00507718" w:rsidP="00507718">
      <w:pPr>
        <w:tabs>
          <w:tab w:val="left" w:pos="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1673D7FB" w14:textId="77777777" w:rsidR="00507718" w:rsidRPr="00DB5BDD" w:rsidRDefault="00507718" w:rsidP="0050771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5316B22" w14:textId="77777777" w:rsidR="00507718" w:rsidRDefault="00507718" w:rsidP="00C531C6">
      <w:pPr>
        <w:spacing w:line="480" w:lineRule="auto"/>
        <w:ind w:right="-568"/>
        <w:rPr>
          <w:rFonts w:ascii="Times New Roman" w:hAnsi="Times New Roman" w:cs="Times New Roman"/>
          <w:b/>
          <w:bCs/>
          <w:lang w:val="en-US"/>
        </w:rPr>
      </w:pPr>
    </w:p>
    <w:p w14:paraId="03E7E4FA" w14:textId="77777777" w:rsidR="00507718" w:rsidRDefault="00507718" w:rsidP="00C531C6">
      <w:pPr>
        <w:spacing w:line="480" w:lineRule="auto"/>
        <w:ind w:right="-568"/>
        <w:rPr>
          <w:rFonts w:ascii="Times New Roman" w:hAnsi="Times New Roman" w:cs="Times New Roman"/>
          <w:b/>
          <w:bCs/>
          <w:lang w:val="en-US"/>
        </w:rPr>
      </w:pPr>
    </w:p>
    <w:p w14:paraId="7247F467" w14:textId="77777777" w:rsidR="00647C9B" w:rsidRDefault="00647C9B" w:rsidP="00C531C6">
      <w:pPr>
        <w:spacing w:line="480" w:lineRule="auto"/>
        <w:ind w:right="-568"/>
        <w:rPr>
          <w:rFonts w:ascii="Times New Roman" w:hAnsi="Times New Roman" w:cs="Times New Roman"/>
          <w:b/>
          <w:bCs/>
          <w:lang w:val="en-US"/>
        </w:rPr>
      </w:pPr>
    </w:p>
    <w:p w14:paraId="4D780C5A" w14:textId="77777777" w:rsidR="00647C9B" w:rsidRDefault="00647C9B" w:rsidP="00C531C6">
      <w:pPr>
        <w:spacing w:line="480" w:lineRule="auto"/>
        <w:ind w:right="-568"/>
        <w:rPr>
          <w:rFonts w:ascii="Times New Roman" w:hAnsi="Times New Roman" w:cs="Times New Roman"/>
          <w:b/>
          <w:bCs/>
          <w:lang w:val="en-US"/>
        </w:rPr>
      </w:pPr>
    </w:p>
    <w:p w14:paraId="117EB922" w14:textId="77777777" w:rsidR="00647C9B" w:rsidRDefault="00647C9B" w:rsidP="00C531C6">
      <w:pPr>
        <w:spacing w:line="480" w:lineRule="auto"/>
        <w:ind w:right="-568"/>
        <w:rPr>
          <w:rFonts w:ascii="Times New Roman" w:hAnsi="Times New Roman" w:cs="Times New Roman"/>
          <w:b/>
          <w:bCs/>
          <w:lang w:val="en-US"/>
        </w:rPr>
      </w:pPr>
    </w:p>
    <w:p w14:paraId="4590F810" w14:textId="77777777" w:rsidR="00647C9B" w:rsidRDefault="00647C9B" w:rsidP="00C531C6">
      <w:pPr>
        <w:spacing w:line="480" w:lineRule="auto"/>
        <w:ind w:right="-568"/>
        <w:rPr>
          <w:rFonts w:ascii="Times New Roman" w:hAnsi="Times New Roman" w:cs="Times New Roman"/>
          <w:b/>
          <w:bCs/>
          <w:lang w:val="en-US"/>
        </w:rPr>
      </w:pPr>
    </w:p>
    <w:p w14:paraId="658945D1" w14:textId="77777777" w:rsidR="00647C9B" w:rsidRDefault="00647C9B" w:rsidP="00C531C6">
      <w:pPr>
        <w:spacing w:line="480" w:lineRule="auto"/>
        <w:ind w:right="-568"/>
        <w:rPr>
          <w:rFonts w:ascii="Times New Roman" w:hAnsi="Times New Roman" w:cs="Times New Roman"/>
          <w:b/>
          <w:bCs/>
          <w:lang w:val="en-US"/>
        </w:rPr>
      </w:pPr>
    </w:p>
    <w:p w14:paraId="5E48521E" w14:textId="77777777" w:rsidR="00647C9B" w:rsidRDefault="00647C9B" w:rsidP="00C531C6">
      <w:pPr>
        <w:spacing w:line="480" w:lineRule="auto"/>
        <w:ind w:right="-568"/>
        <w:rPr>
          <w:rFonts w:ascii="Times New Roman" w:hAnsi="Times New Roman" w:cs="Times New Roman"/>
          <w:b/>
          <w:bCs/>
          <w:lang w:val="en-US"/>
        </w:rPr>
      </w:pPr>
    </w:p>
    <w:p w14:paraId="17833805" w14:textId="77777777" w:rsidR="00647C9B" w:rsidRDefault="00647C9B" w:rsidP="00C531C6">
      <w:pPr>
        <w:spacing w:line="480" w:lineRule="auto"/>
        <w:ind w:right="-568"/>
        <w:rPr>
          <w:rFonts w:ascii="Times New Roman" w:hAnsi="Times New Roman" w:cs="Times New Roman"/>
          <w:b/>
          <w:bCs/>
          <w:lang w:val="en-US"/>
        </w:rPr>
      </w:pPr>
    </w:p>
    <w:p w14:paraId="2008D99B" w14:textId="77777777" w:rsidR="00647C9B" w:rsidRDefault="00647C9B" w:rsidP="00C531C6">
      <w:pPr>
        <w:spacing w:line="480" w:lineRule="auto"/>
        <w:ind w:right="-568"/>
        <w:rPr>
          <w:rFonts w:ascii="Times New Roman" w:hAnsi="Times New Roman" w:cs="Times New Roman"/>
          <w:b/>
          <w:bCs/>
          <w:lang w:val="en-US"/>
        </w:rPr>
      </w:pPr>
    </w:p>
    <w:p w14:paraId="0E90D538" w14:textId="77777777" w:rsidR="00647C9B" w:rsidRDefault="00647C9B" w:rsidP="00C531C6">
      <w:pPr>
        <w:spacing w:line="480" w:lineRule="auto"/>
        <w:ind w:right="-568"/>
        <w:rPr>
          <w:rFonts w:ascii="Times New Roman" w:hAnsi="Times New Roman" w:cs="Times New Roman"/>
          <w:b/>
          <w:bCs/>
          <w:lang w:val="en-US"/>
        </w:rPr>
      </w:pPr>
    </w:p>
    <w:p w14:paraId="65508AE0" w14:textId="77777777" w:rsidR="008137D0" w:rsidRPr="008137D0" w:rsidRDefault="008137D0" w:rsidP="008137D0">
      <w:pPr>
        <w:spacing w:line="480" w:lineRule="auto"/>
        <w:ind w:right="-56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D</w:t>
      </w:r>
      <w:r w:rsidRPr="008137D0">
        <w:rPr>
          <w:rFonts w:ascii="Times New Roman" w:hAnsi="Times New Roman" w:cs="Times New Roman"/>
          <w:lang w:val="en-US"/>
        </w:rPr>
        <w:t>emographics and clinical characteristics of the AIS patients with COVID-19 undergoing serum SP measurements and by serum positivity to SP</w:t>
      </w:r>
      <w:r>
        <w:rPr>
          <w:rFonts w:ascii="Times New Roman" w:hAnsi="Times New Roman" w:cs="Times New Roman"/>
          <w:lang w:val="en-US"/>
        </w:rPr>
        <w:t xml:space="preserve"> are reported</w:t>
      </w:r>
      <w:r w:rsidR="000403D4">
        <w:rPr>
          <w:rFonts w:ascii="Times New Roman" w:hAnsi="Times New Roman" w:cs="Times New Roman"/>
          <w:lang w:val="en-US"/>
        </w:rPr>
        <w:t xml:space="preserve"> herein</w:t>
      </w:r>
      <w:r>
        <w:rPr>
          <w:rFonts w:ascii="Times New Roman" w:hAnsi="Times New Roman" w:cs="Times New Roman"/>
          <w:lang w:val="en-US"/>
        </w:rPr>
        <w:t xml:space="preserve"> in the Supplementary Table 3.</w:t>
      </w:r>
      <w:r w:rsidRPr="008137D0">
        <w:rPr>
          <w:rFonts w:ascii="Times New Roman" w:hAnsi="Times New Roman" w:cs="Times New Roman"/>
          <w:lang w:val="en-US"/>
        </w:rPr>
        <w:t xml:space="preserve"> </w:t>
      </w:r>
    </w:p>
    <w:p w14:paraId="5DECA2CB" w14:textId="77777777" w:rsidR="008137D0" w:rsidRDefault="008137D0" w:rsidP="00647C9B">
      <w:pPr>
        <w:spacing w:line="480" w:lineRule="auto"/>
        <w:ind w:right="-568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t>Of note, despite both SP-positive and SP-negative had a similar stroke severity at admission as measured by the NIHSS (15 vs 17), no neurological improvement at 24 hours was observed in the SP-positive patients compared to those without SP detectable in the serum (15.50 vs 5). Despite that, the two SP-positive patients had a lower mean infarct volume (10.85 cm</w:t>
      </w:r>
      <w:r w:rsidRPr="0040567C"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vs 89.13</w:t>
      </w:r>
      <w:r w:rsidRPr="0040567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m</w:t>
      </w:r>
      <w:r w:rsidRPr="0040567C"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) and a lower COVID-19 severity as measured by the SOFA score (mean, 0.5 vs. 2.7 in the SP-negative patients; SOFA &gt;1: 0 vs 6/7 [85.7%]). However, the numbers are too small for drawing definite conclusions.  </w:t>
      </w:r>
    </w:p>
    <w:p w14:paraId="5A2E2368" w14:textId="77777777" w:rsidR="008137D0" w:rsidRDefault="008137D0" w:rsidP="00647C9B">
      <w:pPr>
        <w:spacing w:line="480" w:lineRule="auto"/>
        <w:ind w:right="-568"/>
        <w:rPr>
          <w:rFonts w:ascii="Times New Roman" w:hAnsi="Times New Roman" w:cs="Times New Roman"/>
          <w:b/>
          <w:bCs/>
          <w:lang w:val="en-US"/>
        </w:rPr>
      </w:pPr>
    </w:p>
    <w:p w14:paraId="37112892" w14:textId="0A2D4F5C" w:rsidR="00647C9B" w:rsidRDefault="007876A6" w:rsidP="00435274">
      <w:pPr>
        <w:ind w:right="-568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2E3E0E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="00647C9B" w:rsidRPr="00442249">
        <w:rPr>
          <w:rFonts w:ascii="Times New Roman" w:hAnsi="Times New Roman" w:cs="Times New Roman"/>
          <w:b/>
          <w:bCs/>
          <w:lang w:val="en-US"/>
        </w:rPr>
        <w:t>. Demographics and clinical</w:t>
      </w:r>
      <w:r w:rsidR="00647C9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47C9B" w:rsidRPr="00442249">
        <w:rPr>
          <w:rFonts w:ascii="Times New Roman" w:hAnsi="Times New Roman" w:cs="Times New Roman"/>
          <w:b/>
          <w:bCs/>
          <w:lang w:val="en-US"/>
        </w:rPr>
        <w:t xml:space="preserve">characteristics of the </w:t>
      </w:r>
      <w:r w:rsidR="00647C9B">
        <w:rPr>
          <w:rFonts w:ascii="Times New Roman" w:hAnsi="Times New Roman" w:cs="Times New Roman"/>
          <w:b/>
          <w:bCs/>
          <w:lang w:val="en-US"/>
        </w:rPr>
        <w:t xml:space="preserve">AIS patients with COVID-19 undergoing serum SP measurements and by serum positivity to SP </w:t>
      </w:r>
    </w:p>
    <w:p w14:paraId="074A2B2E" w14:textId="77777777" w:rsidR="00435274" w:rsidRPr="0046191B" w:rsidRDefault="00435274" w:rsidP="00435274">
      <w:pPr>
        <w:ind w:right="-568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10490" w:type="dxa"/>
        <w:tblInd w:w="-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552"/>
        <w:gridCol w:w="1417"/>
        <w:gridCol w:w="2410"/>
        <w:gridCol w:w="709"/>
      </w:tblGrid>
      <w:tr w:rsidR="00647C9B" w:rsidRPr="00802129" w14:paraId="72753430" w14:textId="77777777" w:rsidTr="00354E6F">
        <w:tc>
          <w:tcPr>
            <w:tcW w:w="3402" w:type="dxa"/>
            <w:shd w:val="clear" w:color="auto" w:fill="auto"/>
          </w:tcPr>
          <w:p w14:paraId="284E301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5A9703D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ll patients</w:t>
            </w:r>
          </w:p>
          <w:p w14:paraId="6E7C59F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10)</w:t>
            </w:r>
          </w:p>
        </w:tc>
        <w:tc>
          <w:tcPr>
            <w:tcW w:w="1417" w:type="dxa"/>
            <w:shd w:val="clear" w:color="auto" w:fill="auto"/>
          </w:tcPr>
          <w:p w14:paraId="3394AF1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P positive</w:t>
            </w:r>
          </w:p>
          <w:p w14:paraId="6A0E45D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2)</w:t>
            </w:r>
          </w:p>
        </w:tc>
        <w:tc>
          <w:tcPr>
            <w:tcW w:w="2410" w:type="dxa"/>
            <w:shd w:val="clear" w:color="auto" w:fill="auto"/>
          </w:tcPr>
          <w:p w14:paraId="409A61A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P negative</w:t>
            </w:r>
          </w:p>
          <w:p w14:paraId="7DA1635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8)</w:t>
            </w:r>
          </w:p>
        </w:tc>
        <w:tc>
          <w:tcPr>
            <w:tcW w:w="709" w:type="dxa"/>
            <w:shd w:val="clear" w:color="auto" w:fill="auto"/>
          </w:tcPr>
          <w:p w14:paraId="336CDD5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647C9B" w:rsidRPr="001478DA" w14:paraId="23199BAB" w14:textId="77777777" w:rsidTr="00354E6F">
        <w:tc>
          <w:tcPr>
            <w:tcW w:w="10490" w:type="dxa"/>
            <w:gridSpan w:val="5"/>
            <w:shd w:val="clear" w:color="auto" w:fill="D9D9D9" w:themeFill="background1" w:themeFillShade="D9"/>
          </w:tcPr>
          <w:p w14:paraId="15601BD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mographics and pre-stroke clinical characteristics</w:t>
            </w:r>
          </w:p>
        </w:tc>
      </w:tr>
      <w:tr w:rsidR="00647C9B" w:rsidRPr="00802129" w14:paraId="23BE20CA" w14:textId="77777777" w:rsidTr="00354E6F">
        <w:tc>
          <w:tcPr>
            <w:tcW w:w="3402" w:type="dxa"/>
            <w:shd w:val="clear" w:color="auto" w:fill="auto"/>
          </w:tcPr>
          <w:p w14:paraId="2875B34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, mean (SD)</w:t>
            </w:r>
          </w:p>
        </w:tc>
        <w:tc>
          <w:tcPr>
            <w:tcW w:w="2552" w:type="dxa"/>
            <w:shd w:val="clear" w:color="auto" w:fill="auto"/>
          </w:tcPr>
          <w:p w14:paraId="466C9C6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.8 (17.6)</w:t>
            </w:r>
          </w:p>
        </w:tc>
        <w:tc>
          <w:tcPr>
            <w:tcW w:w="1417" w:type="dxa"/>
            <w:shd w:val="clear" w:color="auto" w:fill="auto"/>
          </w:tcPr>
          <w:p w14:paraId="4FB9699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.50 (27.58)</w:t>
            </w:r>
          </w:p>
        </w:tc>
        <w:tc>
          <w:tcPr>
            <w:tcW w:w="2410" w:type="dxa"/>
            <w:shd w:val="clear" w:color="auto" w:fill="auto"/>
          </w:tcPr>
          <w:p w14:paraId="1715CDC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.9 (16.8)</w:t>
            </w:r>
          </w:p>
        </w:tc>
        <w:tc>
          <w:tcPr>
            <w:tcW w:w="709" w:type="dxa"/>
            <w:shd w:val="clear" w:color="auto" w:fill="auto"/>
          </w:tcPr>
          <w:p w14:paraId="3A8537E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0</w:t>
            </w:r>
          </w:p>
        </w:tc>
      </w:tr>
      <w:tr w:rsidR="00647C9B" w:rsidRPr="00802129" w14:paraId="22C6B438" w14:textId="77777777" w:rsidTr="00354E6F">
        <w:tc>
          <w:tcPr>
            <w:tcW w:w="3402" w:type="dxa"/>
            <w:shd w:val="clear" w:color="auto" w:fill="auto"/>
          </w:tcPr>
          <w:p w14:paraId="4FFC9BA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 (females) (%)</w:t>
            </w:r>
          </w:p>
        </w:tc>
        <w:tc>
          <w:tcPr>
            <w:tcW w:w="2552" w:type="dxa"/>
            <w:shd w:val="clear" w:color="auto" w:fill="auto"/>
          </w:tcPr>
          <w:p w14:paraId="28EB5CC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0)</w:t>
            </w:r>
          </w:p>
        </w:tc>
        <w:tc>
          <w:tcPr>
            <w:tcW w:w="1417" w:type="dxa"/>
            <w:shd w:val="clear" w:color="auto" w:fill="auto"/>
          </w:tcPr>
          <w:p w14:paraId="68544B9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2410" w:type="dxa"/>
            <w:shd w:val="clear" w:color="auto" w:fill="auto"/>
          </w:tcPr>
          <w:p w14:paraId="04E3AF6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5)</w:t>
            </w:r>
          </w:p>
        </w:tc>
        <w:tc>
          <w:tcPr>
            <w:tcW w:w="709" w:type="dxa"/>
            <w:shd w:val="clear" w:color="auto" w:fill="auto"/>
          </w:tcPr>
          <w:p w14:paraId="2DCCBEF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647C9B" w:rsidRPr="00802129" w14:paraId="7793F66D" w14:textId="77777777" w:rsidTr="00354E6F">
        <w:tc>
          <w:tcPr>
            <w:tcW w:w="3402" w:type="dxa"/>
            <w:shd w:val="clear" w:color="auto" w:fill="auto"/>
          </w:tcPr>
          <w:p w14:paraId="3BFC7B7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-</w:t>
            </w:r>
            <w:proofErr w:type="spellStart"/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S</w:t>
            </w:r>
            <w:proofErr w:type="spellEnd"/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%)</w:t>
            </w:r>
          </w:p>
          <w:p w14:paraId="6018999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0</w:t>
            </w:r>
          </w:p>
          <w:p w14:paraId="2AC9BD4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1</w:t>
            </w:r>
          </w:p>
          <w:p w14:paraId="187025B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2</w:t>
            </w:r>
          </w:p>
          <w:p w14:paraId="2162AE4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3</w:t>
            </w:r>
          </w:p>
          <w:p w14:paraId="61C57FE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4</w:t>
            </w:r>
          </w:p>
          <w:p w14:paraId="70C7FEF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5</w:t>
            </w:r>
          </w:p>
        </w:tc>
        <w:tc>
          <w:tcPr>
            <w:tcW w:w="2552" w:type="dxa"/>
            <w:shd w:val="clear" w:color="auto" w:fill="auto"/>
          </w:tcPr>
          <w:p w14:paraId="438DC30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07F569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0)</w:t>
            </w:r>
          </w:p>
          <w:p w14:paraId="20295BB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0)</w:t>
            </w:r>
          </w:p>
          <w:p w14:paraId="6DB016D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0)</w:t>
            </w:r>
          </w:p>
          <w:p w14:paraId="1768A85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  <w:p w14:paraId="250E1B7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0)</w:t>
            </w:r>
          </w:p>
          <w:p w14:paraId="293FAD1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0AE052E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AD931F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  <w:p w14:paraId="595DFC6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05AA214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6ACAF99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07D6893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  <w:p w14:paraId="4C5B285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6027B39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E21E98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62.5)</w:t>
            </w:r>
          </w:p>
          <w:p w14:paraId="2609681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2.5)</w:t>
            </w:r>
          </w:p>
          <w:p w14:paraId="51EB181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5)</w:t>
            </w:r>
          </w:p>
          <w:p w14:paraId="43080D1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26EBD47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4041FB1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3E4BA8B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8</w:t>
            </w:r>
          </w:p>
        </w:tc>
      </w:tr>
      <w:tr w:rsidR="00647C9B" w:rsidRPr="00802129" w14:paraId="1ECF16C5" w14:textId="77777777" w:rsidTr="00354E6F">
        <w:tc>
          <w:tcPr>
            <w:tcW w:w="3402" w:type="dxa"/>
            <w:shd w:val="clear" w:color="auto" w:fill="auto"/>
          </w:tcPr>
          <w:p w14:paraId="0261A92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ension (%)</w:t>
            </w:r>
          </w:p>
        </w:tc>
        <w:tc>
          <w:tcPr>
            <w:tcW w:w="2552" w:type="dxa"/>
            <w:shd w:val="clear" w:color="auto" w:fill="auto"/>
          </w:tcPr>
          <w:p w14:paraId="77A3639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70)</w:t>
            </w:r>
          </w:p>
        </w:tc>
        <w:tc>
          <w:tcPr>
            <w:tcW w:w="1417" w:type="dxa"/>
            <w:shd w:val="clear" w:color="auto" w:fill="auto"/>
          </w:tcPr>
          <w:p w14:paraId="5230353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2410" w:type="dxa"/>
            <w:shd w:val="clear" w:color="auto" w:fill="auto"/>
          </w:tcPr>
          <w:p w14:paraId="1E76EAC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75)</w:t>
            </w:r>
          </w:p>
        </w:tc>
        <w:tc>
          <w:tcPr>
            <w:tcW w:w="709" w:type="dxa"/>
            <w:shd w:val="clear" w:color="auto" w:fill="auto"/>
          </w:tcPr>
          <w:p w14:paraId="5319C60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647C9B" w:rsidRPr="00802129" w14:paraId="23506EAB" w14:textId="77777777" w:rsidTr="00354E6F">
        <w:tc>
          <w:tcPr>
            <w:tcW w:w="3402" w:type="dxa"/>
            <w:shd w:val="clear" w:color="auto" w:fill="auto"/>
          </w:tcPr>
          <w:p w14:paraId="09A952B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betes mellitus (%)</w:t>
            </w:r>
          </w:p>
        </w:tc>
        <w:tc>
          <w:tcPr>
            <w:tcW w:w="2552" w:type="dxa"/>
            <w:shd w:val="clear" w:color="auto" w:fill="auto"/>
          </w:tcPr>
          <w:p w14:paraId="3FD622F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0)</w:t>
            </w:r>
          </w:p>
        </w:tc>
        <w:tc>
          <w:tcPr>
            <w:tcW w:w="1417" w:type="dxa"/>
            <w:shd w:val="clear" w:color="auto" w:fill="auto"/>
          </w:tcPr>
          <w:p w14:paraId="1507852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2410" w:type="dxa"/>
            <w:shd w:val="clear" w:color="auto" w:fill="auto"/>
          </w:tcPr>
          <w:p w14:paraId="5C8C81A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50)</w:t>
            </w:r>
          </w:p>
        </w:tc>
        <w:tc>
          <w:tcPr>
            <w:tcW w:w="709" w:type="dxa"/>
            <w:shd w:val="clear" w:color="auto" w:fill="auto"/>
          </w:tcPr>
          <w:p w14:paraId="15561AD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647C9B" w:rsidRPr="00802129" w14:paraId="63995F03" w14:textId="77777777" w:rsidTr="00354E6F">
        <w:tc>
          <w:tcPr>
            <w:tcW w:w="3402" w:type="dxa"/>
            <w:shd w:val="clear" w:color="auto" w:fill="auto"/>
          </w:tcPr>
          <w:p w14:paraId="5FB2515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oking (current?) (%)</w:t>
            </w:r>
          </w:p>
        </w:tc>
        <w:tc>
          <w:tcPr>
            <w:tcW w:w="2552" w:type="dxa"/>
            <w:shd w:val="clear" w:color="auto" w:fill="auto"/>
          </w:tcPr>
          <w:p w14:paraId="56E656E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5DA1E5B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26F7787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7ED59A9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</w:t>
            </w:r>
          </w:p>
        </w:tc>
      </w:tr>
      <w:tr w:rsidR="00647C9B" w:rsidRPr="00802129" w14:paraId="3309FC0D" w14:textId="77777777" w:rsidTr="00354E6F">
        <w:tc>
          <w:tcPr>
            <w:tcW w:w="3402" w:type="dxa"/>
            <w:shd w:val="clear" w:color="auto" w:fill="auto"/>
          </w:tcPr>
          <w:p w14:paraId="0DDED82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yslipidemia (%)</w:t>
            </w:r>
          </w:p>
        </w:tc>
        <w:tc>
          <w:tcPr>
            <w:tcW w:w="2552" w:type="dxa"/>
            <w:shd w:val="clear" w:color="auto" w:fill="auto"/>
          </w:tcPr>
          <w:p w14:paraId="3917E0E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0)</w:t>
            </w:r>
          </w:p>
        </w:tc>
        <w:tc>
          <w:tcPr>
            <w:tcW w:w="1417" w:type="dxa"/>
            <w:shd w:val="clear" w:color="auto" w:fill="auto"/>
          </w:tcPr>
          <w:p w14:paraId="641C04B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21EDB18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62.5)</w:t>
            </w:r>
          </w:p>
        </w:tc>
        <w:tc>
          <w:tcPr>
            <w:tcW w:w="709" w:type="dxa"/>
            <w:shd w:val="clear" w:color="auto" w:fill="auto"/>
          </w:tcPr>
          <w:p w14:paraId="36C15C9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4</w:t>
            </w:r>
          </w:p>
        </w:tc>
      </w:tr>
      <w:tr w:rsidR="00647C9B" w:rsidRPr="00802129" w14:paraId="6BCF1BA5" w14:textId="77777777" w:rsidTr="00354E6F">
        <w:tc>
          <w:tcPr>
            <w:tcW w:w="3402" w:type="dxa"/>
            <w:shd w:val="clear" w:color="auto" w:fill="auto"/>
          </w:tcPr>
          <w:p w14:paraId="2117477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chemic cardiomyopathy (%)</w:t>
            </w:r>
          </w:p>
        </w:tc>
        <w:tc>
          <w:tcPr>
            <w:tcW w:w="2552" w:type="dxa"/>
            <w:shd w:val="clear" w:color="auto" w:fill="auto"/>
          </w:tcPr>
          <w:p w14:paraId="151DFB7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0)</w:t>
            </w:r>
          </w:p>
        </w:tc>
        <w:tc>
          <w:tcPr>
            <w:tcW w:w="1417" w:type="dxa"/>
            <w:shd w:val="clear" w:color="auto" w:fill="auto"/>
          </w:tcPr>
          <w:p w14:paraId="3A4516D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078B083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709" w:type="dxa"/>
            <w:shd w:val="clear" w:color="auto" w:fill="auto"/>
          </w:tcPr>
          <w:p w14:paraId="7BC5BC2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647C9B" w:rsidRPr="00802129" w14:paraId="641C4102" w14:textId="77777777" w:rsidTr="00354E6F">
        <w:tc>
          <w:tcPr>
            <w:tcW w:w="3402" w:type="dxa"/>
            <w:shd w:val="clear" w:color="auto" w:fill="auto"/>
          </w:tcPr>
          <w:p w14:paraId="03648B3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rial fibrillation (%)</w:t>
            </w:r>
          </w:p>
        </w:tc>
        <w:tc>
          <w:tcPr>
            <w:tcW w:w="2552" w:type="dxa"/>
            <w:shd w:val="clear" w:color="auto" w:fill="auto"/>
          </w:tcPr>
          <w:p w14:paraId="433E9E9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0)</w:t>
            </w:r>
          </w:p>
        </w:tc>
        <w:tc>
          <w:tcPr>
            <w:tcW w:w="1417" w:type="dxa"/>
            <w:shd w:val="clear" w:color="auto" w:fill="auto"/>
          </w:tcPr>
          <w:p w14:paraId="545600B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2410" w:type="dxa"/>
            <w:shd w:val="clear" w:color="auto" w:fill="auto"/>
          </w:tcPr>
          <w:p w14:paraId="026700E5" w14:textId="77777777" w:rsidR="00647C9B" w:rsidRPr="00374D36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4D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5)</w:t>
            </w:r>
          </w:p>
        </w:tc>
        <w:tc>
          <w:tcPr>
            <w:tcW w:w="709" w:type="dxa"/>
            <w:shd w:val="clear" w:color="auto" w:fill="auto"/>
          </w:tcPr>
          <w:p w14:paraId="449A0771" w14:textId="77777777" w:rsidR="00647C9B" w:rsidRPr="00374D36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4D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647C9B" w:rsidRPr="00802129" w14:paraId="66698EF0" w14:textId="77777777" w:rsidTr="00354E6F">
        <w:tc>
          <w:tcPr>
            <w:tcW w:w="3402" w:type="dxa"/>
            <w:shd w:val="clear" w:color="auto" w:fill="auto"/>
          </w:tcPr>
          <w:p w14:paraId="2AF6DB1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vious stroke/TIA (%)</w:t>
            </w:r>
          </w:p>
        </w:tc>
        <w:tc>
          <w:tcPr>
            <w:tcW w:w="2552" w:type="dxa"/>
            <w:shd w:val="clear" w:color="auto" w:fill="auto"/>
          </w:tcPr>
          <w:p w14:paraId="5B3FFAB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0)</w:t>
            </w:r>
          </w:p>
        </w:tc>
        <w:tc>
          <w:tcPr>
            <w:tcW w:w="1417" w:type="dxa"/>
            <w:shd w:val="clear" w:color="auto" w:fill="auto"/>
          </w:tcPr>
          <w:p w14:paraId="4083086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7DE5B51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2.5)</w:t>
            </w:r>
          </w:p>
        </w:tc>
        <w:tc>
          <w:tcPr>
            <w:tcW w:w="709" w:type="dxa"/>
            <w:shd w:val="clear" w:color="auto" w:fill="auto"/>
          </w:tcPr>
          <w:p w14:paraId="706178F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647C9B" w:rsidRPr="00802129" w14:paraId="05810AFF" w14:textId="77777777" w:rsidTr="00354E6F">
        <w:tc>
          <w:tcPr>
            <w:tcW w:w="3402" w:type="dxa"/>
            <w:shd w:val="clear" w:color="auto" w:fill="auto"/>
          </w:tcPr>
          <w:p w14:paraId="7A9D81D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emia (%)</w:t>
            </w:r>
          </w:p>
        </w:tc>
        <w:tc>
          <w:tcPr>
            <w:tcW w:w="2552" w:type="dxa"/>
            <w:shd w:val="clear" w:color="auto" w:fill="auto"/>
          </w:tcPr>
          <w:p w14:paraId="078B5AE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0)</w:t>
            </w:r>
          </w:p>
        </w:tc>
        <w:tc>
          <w:tcPr>
            <w:tcW w:w="1417" w:type="dxa"/>
            <w:shd w:val="clear" w:color="auto" w:fill="auto"/>
          </w:tcPr>
          <w:p w14:paraId="082BB13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0F3ADF5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2.5)</w:t>
            </w:r>
          </w:p>
        </w:tc>
        <w:tc>
          <w:tcPr>
            <w:tcW w:w="709" w:type="dxa"/>
            <w:shd w:val="clear" w:color="auto" w:fill="auto"/>
          </w:tcPr>
          <w:p w14:paraId="60966A8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647C9B" w:rsidRPr="00802129" w14:paraId="5B2703F1" w14:textId="77777777" w:rsidTr="00354E6F">
        <w:tc>
          <w:tcPr>
            <w:tcW w:w="3402" w:type="dxa"/>
            <w:shd w:val="clear" w:color="auto" w:fill="auto"/>
          </w:tcPr>
          <w:p w14:paraId="428F7F3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thyroidism (%)</w:t>
            </w:r>
          </w:p>
        </w:tc>
        <w:tc>
          <w:tcPr>
            <w:tcW w:w="2552" w:type="dxa"/>
            <w:shd w:val="clear" w:color="auto" w:fill="auto"/>
          </w:tcPr>
          <w:p w14:paraId="16109C7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164ED37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6912BD4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0EF4A9E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47C9B" w:rsidRPr="00802129" w14:paraId="209BC468" w14:textId="77777777" w:rsidTr="00354E6F">
        <w:tc>
          <w:tcPr>
            <w:tcW w:w="3402" w:type="dxa"/>
            <w:shd w:val="clear" w:color="auto" w:fill="auto"/>
          </w:tcPr>
          <w:p w14:paraId="02CF2C8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otid stenosis &gt;50% (%)</w:t>
            </w:r>
          </w:p>
        </w:tc>
        <w:tc>
          <w:tcPr>
            <w:tcW w:w="2552" w:type="dxa"/>
            <w:shd w:val="clear" w:color="auto" w:fill="auto"/>
          </w:tcPr>
          <w:p w14:paraId="60EB700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0)</w:t>
            </w:r>
          </w:p>
        </w:tc>
        <w:tc>
          <w:tcPr>
            <w:tcW w:w="1417" w:type="dxa"/>
            <w:shd w:val="clear" w:color="auto" w:fill="auto"/>
          </w:tcPr>
          <w:p w14:paraId="4334F57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61B8AC1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5)</w:t>
            </w:r>
          </w:p>
        </w:tc>
        <w:tc>
          <w:tcPr>
            <w:tcW w:w="709" w:type="dxa"/>
            <w:shd w:val="clear" w:color="auto" w:fill="auto"/>
          </w:tcPr>
          <w:p w14:paraId="04ADF4F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647C9B" w:rsidRPr="00802129" w14:paraId="3CE35194" w14:textId="77777777" w:rsidTr="00354E6F">
        <w:tc>
          <w:tcPr>
            <w:tcW w:w="3402" w:type="dxa"/>
            <w:shd w:val="clear" w:color="auto" w:fill="auto"/>
          </w:tcPr>
          <w:p w14:paraId="12CA9C5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vulopathy</w:t>
            </w:r>
            <w:proofErr w:type="spellEnd"/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552" w:type="dxa"/>
            <w:shd w:val="clear" w:color="auto" w:fill="auto"/>
          </w:tcPr>
          <w:p w14:paraId="01DD08F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17AE485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1419420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80758B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47C9B" w:rsidRPr="00802129" w14:paraId="0FAE465C" w14:textId="77777777" w:rsidTr="00354E6F">
        <w:tc>
          <w:tcPr>
            <w:tcW w:w="3402" w:type="dxa"/>
            <w:shd w:val="clear" w:color="auto" w:fill="auto"/>
          </w:tcPr>
          <w:p w14:paraId="77BD603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oplasm (%)</w:t>
            </w:r>
          </w:p>
        </w:tc>
        <w:tc>
          <w:tcPr>
            <w:tcW w:w="2552" w:type="dxa"/>
            <w:shd w:val="clear" w:color="auto" w:fill="auto"/>
          </w:tcPr>
          <w:p w14:paraId="3721532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0)</w:t>
            </w:r>
          </w:p>
        </w:tc>
        <w:tc>
          <w:tcPr>
            <w:tcW w:w="1417" w:type="dxa"/>
            <w:shd w:val="clear" w:color="auto" w:fill="auto"/>
          </w:tcPr>
          <w:p w14:paraId="1480077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0EAB233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5)</w:t>
            </w:r>
          </w:p>
        </w:tc>
        <w:tc>
          <w:tcPr>
            <w:tcW w:w="709" w:type="dxa"/>
            <w:shd w:val="clear" w:color="auto" w:fill="auto"/>
          </w:tcPr>
          <w:p w14:paraId="5672DDA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647C9B" w:rsidRPr="00802129" w14:paraId="784DB167" w14:textId="77777777" w:rsidTr="00354E6F">
        <w:tc>
          <w:tcPr>
            <w:tcW w:w="3402" w:type="dxa"/>
            <w:shd w:val="clear" w:color="auto" w:fill="auto"/>
          </w:tcPr>
          <w:p w14:paraId="2BCDE01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platelets (%)</w:t>
            </w:r>
          </w:p>
        </w:tc>
        <w:tc>
          <w:tcPr>
            <w:tcW w:w="2552" w:type="dxa"/>
            <w:shd w:val="clear" w:color="auto" w:fill="auto"/>
          </w:tcPr>
          <w:p w14:paraId="141B5DD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0)</w:t>
            </w:r>
          </w:p>
        </w:tc>
        <w:tc>
          <w:tcPr>
            <w:tcW w:w="1417" w:type="dxa"/>
            <w:shd w:val="clear" w:color="auto" w:fill="auto"/>
          </w:tcPr>
          <w:p w14:paraId="78EC393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2410" w:type="dxa"/>
            <w:shd w:val="clear" w:color="auto" w:fill="auto"/>
          </w:tcPr>
          <w:p w14:paraId="195B64E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50)</w:t>
            </w:r>
          </w:p>
        </w:tc>
        <w:tc>
          <w:tcPr>
            <w:tcW w:w="709" w:type="dxa"/>
            <w:shd w:val="clear" w:color="auto" w:fill="auto"/>
          </w:tcPr>
          <w:p w14:paraId="623A795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647C9B" w:rsidRPr="00802129" w14:paraId="7FE99246" w14:textId="77777777" w:rsidTr="00354E6F">
        <w:tc>
          <w:tcPr>
            <w:tcW w:w="3402" w:type="dxa"/>
            <w:shd w:val="clear" w:color="auto" w:fill="auto"/>
          </w:tcPr>
          <w:p w14:paraId="579BC27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coagulants (%)</w:t>
            </w:r>
          </w:p>
        </w:tc>
        <w:tc>
          <w:tcPr>
            <w:tcW w:w="2552" w:type="dxa"/>
            <w:shd w:val="clear" w:color="auto" w:fill="auto"/>
          </w:tcPr>
          <w:p w14:paraId="0D80276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0)</w:t>
            </w:r>
          </w:p>
        </w:tc>
        <w:tc>
          <w:tcPr>
            <w:tcW w:w="1417" w:type="dxa"/>
            <w:shd w:val="clear" w:color="auto" w:fill="auto"/>
          </w:tcPr>
          <w:p w14:paraId="08752C0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1227FC6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5)</w:t>
            </w:r>
          </w:p>
        </w:tc>
        <w:tc>
          <w:tcPr>
            <w:tcW w:w="709" w:type="dxa"/>
            <w:shd w:val="clear" w:color="auto" w:fill="auto"/>
          </w:tcPr>
          <w:p w14:paraId="230B347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</w:t>
            </w:r>
          </w:p>
        </w:tc>
      </w:tr>
      <w:tr w:rsidR="00647C9B" w:rsidRPr="00802129" w14:paraId="6F797307" w14:textId="77777777" w:rsidTr="00354E6F">
        <w:tc>
          <w:tcPr>
            <w:tcW w:w="3402" w:type="dxa"/>
            <w:shd w:val="clear" w:color="auto" w:fill="auto"/>
          </w:tcPr>
          <w:p w14:paraId="3E9D72B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a-blockers (%)</w:t>
            </w:r>
          </w:p>
        </w:tc>
        <w:tc>
          <w:tcPr>
            <w:tcW w:w="2552" w:type="dxa"/>
            <w:shd w:val="clear" w:color="auto" w:fill="auto"/>
          </w:tcPr>
          <w:p w14:paraId="3947279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0)</w:t>
            </w:r>
          </w:p>
        </w:tc>
        <w:tc>
          <w:tcPr>
            <w:tcW w:w="1417" w:type="dxa"/>
            <w:shd w:val="clear" w:color="auto" w:fill="auto"/>
          </w:tcPr>
          <w:p w14:paraId="79C73D9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2410" w:type="dxa"/>
            <w:shd w:val="clear" w:color="auto" w:fill="auto"/>
          </w:tcPr>
          <w:p w14:paraId="6B92093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50)</w:t>
            </w:r>
          </w:p>
        </w:tc>
        <w:tc>
          <w:tcPr>
            <w:tcW w:w="709" w:type="dxa"/>
            <w:shd w:val="clear" w:color="auto" w:fill="auto"/>
          </w:tcPr>
          <w:p w14:paraId="5C77801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647C9B" w:rsidRPr="00802129" w14:paraId="5250285D" w14:textId="77777777" w:rsidTr="00354E6F">
        <w:tc>
          <w:tcPr>
            <w:tcW w:w="3402" w:type="dxa"/>
            <w:shd w:val="clear" w:color="auto" w:fill="auto"/>
          </w:tcPr>
          <w:p w14:paraId="213EC5B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-I/ACEIIR-I (%)</w:t>
            </w:r>
          </w:p>
        </w:tc>
        <w:tc>
          <w:tcPr>
            <w:tcW w:w="2552" w:type="dxa"/>
            <w:shd w:val="clear" w:color="auto" w:fill="auto"/>
          </w:tcPr>
          <w:p w14:paraId="0034903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0)</w:t>
            </w:r>
          </w:p>
        </w:tc>
        <w:tc>
          <w:tcPr>
            <w:tcW w:w="1417" w:type="dxa"/>
            <w:shd w:val="clear" w:color="auto" w:fill="auto"/>
          </w:tcPr>
          <w:p w14:paraId="7B8E774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2410" w:type="dxa"/>
            <w:shd w:val="clear" w:color="auto" w:fill="auto"/>
          </w:tcPr>
          <w:p w14:paraId="2383006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62.5)</w:t>
            </w:r>
          </w:p>
        </w:tc>
        <w:tc>
          <w:tcPr>
            <w:tcW w:w="709" w:type="dxa"/>
            <w:shd w:val="clear" w:color="auto" w:fill="auto"/>
          </w:tcPr>
          <w:p w14:paraId="73B3C31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647C9B" w:rsidRPr="00802129" w14:paraId="1FD0E2CA" w14:textId="77777777" w:rsidTr="00354E6F">
        <w:tc>
          <w:tcPr>
            <w:tcW w:w="3402" w:type="dxa"/>
            <w:shd w:val="clear" w:color="auto" w:fill="auto"/>
          </w:tcPr>
          <w:p w14:paraId="68295DE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uretics (%)</w:t>
            </w:r>
          </w:p>
        </w:tc>
        <w:tc>
          <w:tcPr>
            <w:tcW w:w="2552" w:type="dxa"/>
            <w:shd w:val="clear" w:color="auto" w:fill="auto"/>
          </w:tcPr>
          <w:p w14:paraId="1604A39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0)</w:t>
            </w:r>
          </w:p>
        </w:tc>
        <w:tc>
          <w:tcPr>
            <w:tcW w:w="1417" w:type="dxa"/>
            <w:shd w:val="clear" w:color="auto" w:fill="auto"/>
          </w:tcPr>
          <w:p w14:paraId="4B04999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0A8434F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5)</w:t>
            </w:r>
          </w:p>
        </w:tc>
        <w:tc>
          <w:tcPr>
            <w:tcW w:w="709" w:type="dxa"/>
            <w:shd w:val="clear" w:color="auto" w:fill="auto"/>
          </w:tcPr>
          <w:p w14:paraId="0CF14AD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647C9B" w:rsidRPr="00802129" w14:paraId="08999783" w14:textId="77777777" w:rsidTr="00354E6F">
        <w:tc>
          <w:tcPr>
            <w:tcW w:w="3402" w:type="dxa"/>
            <w:shd w:val="clear" w:color="auto" w:fill="auto"/>
          </w:tcPr>
          <w:p w14:paraId="2B991A3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cium antagonists (%)</w:t>
            </w:r>
          </w:p>
        </w:tc>
        <w:tc>
          <w:tcPr>
            <w:tcW w:w="2552" w:type="dxa"/>
            <w:shd w:val="clear" w:color="auto" w:fill="auto"/>
          </w:tcPr>
          <w:p w14:paraId="2B8F06E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0)</w:t>
            </w:r>
          </w:p>
        </w:tc>
        <w:tc>
          <w:tcPr>
            <w:tcW w:w="1417" w:type="dxa"/>
            <w:shd w:val="clear" w:color="auto" w:fill="auto"/>
          </w:tcPr>
          <w:p w14:paraId="290950E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2410" w:type="dxa"/>
            <w:shd w:val="clear" w:color="auto" w:fill="auto"/>
          </w:tcPr>
          <w:p w14:paraId="65712DC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41F5AA7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0</w:t>
            </w:r>
          </w:p>
        </w:tc>
      </w:tr>
      <w:tr w:rsidR="00647C9B" w:rsidRPr="00802129" w14:paraId="699CC23D" w14:textId="77777777" w:rsidTr="00354E6F">
        <w:tc>
          <w:tcPr>
            <w:tcW w:w="3402" w:type="dxa"/>
            <w:shd w:val="clear" w:color="auto" w:fill="auto"/>
          </w:tcPr>
          <w:p w14:paraId="07562ED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pid lowering medications (%)</w:t>
            </w:r>
          </w:p>
        </w:tc>
        <w:tc>
          <w:tcPr>
            <w:tcW w:w="2552" w:type="dxa"/>
            <w:shd w:val="clear" w:color="auto" w:fill="auto"/>
          </w:tcPr>
          <w:p w14:paraId="1050CFE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0)</w:t>
            </w:r>
          </w:p>
        </w:tc>
        <w:tc>
          <w:tcPr>
            <w:tcW w:w="1417" w:type="dxa"/>
            <w:shd w:val="clear" w:color="auto" w:fill="auto"/>
          </w:tcPr>
          <w:p w14:paraId="074538F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05A770B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50)</w:t>
            </w:r>
          </w:p>
        </w:tc>
        <w:tc>
          <w:tcPr>
            <w:tcW w:w="709" w:type="dxa"/>
            <w:shd w:val="clear" w:color="auto" w:fill="auto"/>
          </w:tcPr>
          <w:p w14:paraId="039AEDA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7</w:t>
            </w:r>
          </w:p>
        </w:tc>
      </w:tr>
      <w:tr w:rsidR="00647C9B" w:rsidRPr="00802129" w14:paraId="7578FABB" w14:textId="77777777" w:rsidTr="00354E6F">
        <w:tc>
          <w:tcPr>
            <w:tcW w:w="3402" w:type="dxa"/>
            <w:shd w:val="clear" w:color="auto" w:fill="auto"/>
          </w:tcPr>
          <w:p w14:paraId="3DD4876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Blood glucose lowering medications (%)</w:t>
            </w:r>
          </w:p>
        </w:tc>
        <w:tc>
          <w:tcPr>
            <w:tcW w:w="2552" w:type="dxa"/>
            <w:shd w:val="clear" w:color="auto" w:fill="auto"/>
          </w:tcPr>
          <w:p w14:paraId="1D5C8F0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0)</w:t>
            </w:r>
          </w:p>
        </w:tc>
        <w:tc>
          <w:tcPr>
            <w:tcW w:w="1417" w:type="dxa"/>
            <w:shd w:val="clear" w:color="auto" w:fill="auto"/>
          </w:tcPr>
          <w:p w14:paraId="02E7FA5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2410" w:type="dxa"/>
            <w:shd w:val="clear" w:color="auto" w:fill="auto"/>
          </w:tcPr>
          <w:p w14:paraId="187C1D5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5)</w:t>
            </w:r>
          </w:p>
        </w:tc>
        <w:tc>
          <w:tcPr>
            <w:tcW w:w="709" w:type="dxa"/>
            <w:shd w:val="clear" w:color="auto" w:fill="auto"/>
          </w:tcPr>
          <w:p w14:paraId="6C7F94B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647C9B" w:rsidRPr="001478DA" w14:paraId="227707F2" w14:textId="77777777" w:rsidTr="00354E6F">
        <w:tc>
          <w:tcPr>
            <w:tcW w:w="10490" w:type="dxa"/>
            <w:gridSpan w:val="5"/>
            <w:shd w:val="clear" w:color="auto" w:fill="D9D9D9" w:themeFill="background1" w:themeFillShade="D9"/>
          </w:tcPr>
          <w:p w14:paraId="3D37D870" w14:textId="77777777" w:rsidR="00647C9B" w:rsidRPr="00BA1832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83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roke clinical and radiological characteristics</w:t>
            </w:r>
          </w:p>
        </w:tc>
      </w:tr>
      <w:tr w:rsidR="00647C9B" w:rsidRPr="00802129" w14:paraId="6F0B2945" w14:textId="77777777" w:rsidTr="00354E6F">
        <w:tc>
          <w:tcPr>
            <w:tcW w:w="3402" w:type="dxa"/>
            <w:shd w:val="clear" w:color="auto" w:fill="auto"/>
          </w:tcPr>
          <w:p w14:paraId="4B789EC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roke on awakening / unknown time of onset </w:t>
            </w:r>
          </w:p>
        </w:tc>
        <w:tc>
          <w:tcPr>
            <w:tcW w:w="2552" w:type="dxa"/>
            <w:shd w:val="clear" w:color="auto" w:fill="auto"/>
          </w:tcPr>
          <w:p w14:paraId="6D7076FC" w14:textId="77777777" w:rsidR="00647C9B" w:rsidRPr="00802129" w:rsidRDefault="00CA5896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647C9B"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="00647C9B"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E9185F4" w14:textId="77777777" w:rsidR="00647C9B" w:rsidRPr="00802129" w:rsidRDefault="003A4F61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647C9B"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="00647C9B"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7FCCA466" w14:textId="77777777" w:rsidR="00647C9B" w:rsidRPr="00802129" w:rsidRDefault="003A4F61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647C9B"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 w:rsidR="00647C9B"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68CBD73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3A4F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7</w:t>
            </w:r>
          </w:p>
        </w:tc>
      </w:tr>
      <w:tr w:rsidR="00647C9B" w:rsidRPr="00802129" w14:paraId="07C33E51" w14:textId="77777777" w:rsidTr="00354E6F">
        <w:tc>
          <w:tcPr>
            <w:tcW w:w="3402" w:type="dxa"/>
            <w:shd w:val="clear" w:color="auto" w:fill="auto"/>
          </w:tcPr>
          <w:p w14:paraId="1A3B3E4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arct location (%)</w:t>
            </w:r>
          </w:p>
          <w:p w14:paraId="6DD1916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Right</w:t>
            </w:r>
          </w:p>
          <w:p w14:paraId="1BC3BAD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Left</w:t>
            </w:r>
          </w:p>
          <w:p w14:paraId="3EE39A5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Bilateral</w:t>
            </w:r>
          </w:p>
          <w:p w14:paraId="3CA55D2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</w:t>
            </w:r>
            <w:proofErr w:type="spellStart"/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tentorial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14:paraId="2EF2FDE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B02656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0)</w:t>
            </w:r>
          </w:p>
          <w:p w14:paraId="65F7D60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0)</w:t>
            </w:r>
          </w:p>
          <w:p w14:paraId="6FDB000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3F9C971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755DD82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C3B095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0)</w:t>
            </w:r>
          </w:p>
          <w:p w14:paraId="6FE33EE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0)</w:t>
            </w:r>
          </w:p>
          <w:p w14:paraId="7BF00E8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43698A3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42E9072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0C31C9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7.5)</w:t>
            </w:r>
          </w:p>
          <w:p w14:paraId="582D592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62.5)</w:t>
            </w:r>
          </w:p>
          <w:p w14:paraId="5EC2D84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73F02BA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5FC79C4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647C9B" w:rsidRPr="00802129" w14:paraId="097171A9" w14:textId="77777777" w:rsidTr="00354E6F">
        <w:tc>
          <w:tcPr>
            <w:tcW w:w="3402" w:type="dxa"/>
            <w:shd w:val="clear" w:color="auto" w:fill="auto"/>
          </w:tcPr>
          <w:p w14:paraId="683A59D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clusion site (%)</w:t>
            </w:r>
          </w:p>
          <w:p w14:paraId="219500E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Top of ICA </w:t>
            </w:r>
          </w:p>
          <w:p w14:paraId="6C5013B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Tandem occlusion</w:t>
            </w:r>
          </w:p>
          <w:p w14:paraId="5711ABCC" w14:textId="77777777" w:rsidR="00647C9B" w:rsidRPr="005D2AA0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r w:rsidRPr="005D2AA0">
              <w:rPr>
                <w:rFonts w:ascii="Times New Roman" w:hAnsi="Times New Roman" w:cs="Times New Roman"/>
                <w:sz w:val="16"/>
                <w:szCs w:val="16"/>
              </w:rPr>
              <w:t>- MCA-M1</w:t>
            </w:r>
          </w:p>
          <w:p w14:paraId="5BF89A3B" w14:textId="77777777" w:rsidR="00647C9B" w:rsidRPr="005D2AA0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D2AA0">
              <w:rPr>
                <w:rFonts w:ascii="Times New Roman" w:hAnsi="Times New Roman" w:cs="Times New Roman"/>
                <w:sz w:val="16"/>
                <w:szCs w:val="16"/>
              </w:rPr>
              <w:t xml:space="preserve">   - MCA-M2</w:t>
            </w:r>
          </w:p>
          <w:p w14:paraId="6B41C390" w14:textId="77777777" w:rsidR="00647C9B" w:rsidRPr="005D2AA0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D2AA0">
              <w:rPr>
                <w:rFonts w:ascii="Times New Roman" w:hAnsi="Times New Roman" w:cs="Times New Roman"/>
                <w:sz w:val="16"/>
                <w:szCs w:val="16"/>
              </w:rPr>
              <w:t xml:space="preserve">   - MCA-M3-M4</w:t>
            </w:r>
          </w:p>
          <w:p w14:paraId="54F86E5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2AA0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osterior circulation</w:t>
            </w:r>
          </w:p>
          <w:p w14:paraId="59AEB3C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No occlusion</w:t>
            </w:r>
          </w:p>
        </w:tc>
        <w:tc>
          <w:tcPr>
            <w:tcW w:w="2552" w:type="dxa"/>
            <w:shd w:val="clear" w:color="auto" w:fill="auto"/>
          </w:tcPr>
          <w:p w14:paraId="1E34033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C6CC6C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0)</w:t>
            </w:r>
          </w:p>
          <w:p w14:paraId="041279B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53D3340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0)</w:t>
            </w:r>
          </w:p>
          <w:p w14:paraId="687F90E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0)</w:t>
            </w:r>
          </w:p>
          <w:p w14:paraId="00E7267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3EBB8BA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3BEA73F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0)</w:t>
            </w:r>
          </w:p>
        </w:tc>
        <w:tc>
          <w:tcPr>
            <w:tcW w:w="1417" w:type="dxa"/>
            <w:shd w:val="clear" w:color="auto" w:fill="auto"/>
          </w:tcPr>
          <w:p w14:paraId="2C70BE2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C3BA0B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1690FE9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5384DC8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0)</w:t>
            </w:r>
          </w:p>
          <w:p w14:paraId="2B0CD47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0)</w:t>
            </w:r>
          </w:p>
          <w:p w14:paraId="263F1C7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5E33CF2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049F07C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63FA136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BC6C2B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2.5)</w:t>
            </w:r>
          </w:p>
          <w:p w14:paraId="6328A2B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28F76E8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7.5)</w:t>
            </w:r>
          </w:p>
          <w:p w14:paraId="3758B47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5)</w:t>
            </w:r>
          </w:p>
          <w:p w14:paraId="610F4D1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230E00E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6B44FCD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5)</w:t>
            </w:r>
          </w:p>
        </w:tc>
        <w:tc>
          <w:tcPr>
            <w:tcW w:w="709" w:type="dxa"/>
            <w:shd w:val="clear" w:color="auto" w:fill="auto"/>
          </w:tcPr>
          <w:p w14:paraId="50A5F33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6</w:t>
            </w:r>
          </w:p>
        </w:tc>
      </w:tr>
      <w:tr w:rsidR="00647C9B" w:rsidRPr="00802129" w14:paraId="05422175" w14:textId="77777777" w:rsidTr="00354E6F">
        <w:tc>
          <w:tcPr>
            <w:tcW w:w="3402" w:type="dxa"/>
            <w:shd w:val="clear" w:color="auto" w:fill="auto"/>
          </w:tcPr>
          <w:p w14:paraId="6022159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HSS at baseline, median (IQR)</w:t>
            </w:r>
          </w:p>
        </w:tc>
        <w:tc>
          <w:tcPr>
            <w:tcW w:w="2552" w:type="dxa"/>
            <w:shd w:val="clear" w:color="auto" w:fill="auto"/>
          </w:tcPr>
          <w:p w14:paraId="16A340B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4.75-23)</w:t>
            </w:r>
          </w:p>
        </w:tc>
        <w:tc>
          <w:tcPr>
            <w:tcW w:w="1417" w:type="dxa"/>
            <w:shd w:val="clear" w:color="auto" w:fill="auto"/>
          </w:tcPr>
          <w:p w14:paraId="0FF64D7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50 (8-n/a)</w:t>
            </w:r>
          </w:p>
        </w:tc>
        <w:tc>
          <w:tcPr>
            <w:tcW w:w="2410" w:type="dxa"/>
            <w:shd w:val="clear" w:color="auto" w:fill="auto"/>
          </w:tcPr>
          <w:p w14:paraId="77060B9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4.25-22)</w:t>
            </w:r>
          </w:p>
        </w:tc>
        <w:tc>
          <w:tcPr>
            <w:tcW w:w="709" w:type="dxa"/>
            <w:shd w:val="clear" w:color="auto" w:fill="auto"/>
          </w:tcPr>
          <w:p w14:paraId="3DF89A3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4</w:t>
            </w:r>
          </w:p>
        </w:tc>
      </w:tr>
      <w:tr w:rsidR="00647C9B" w:rsidRPr="00802129" w14:paraId="4735567C" w14:textId="77777777" w:rsidTr="00354E6F">
        <w:tc>
          <w:tcPr>
            <w:tcW w:w="3402" w:type="dxa"/>
            <w:shd w:val="clear" w:color="auto" w:fill="auto"/>
          </w:tcPr>
          <w:p w14:paraId="550A2C5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HSS at 24 h, median (IQR)</w:t>
            </w:r>
          </w:p>
        </w:tc>
        <w:tc>
          <w:tcPr>
            <w:tcW w:w="2552" w:type="dxa"/>
            <w:shd w:val="clear" w:color="auto" w:fill="auto"/>
          </w:tcPr>
          <w:p w14:paraId="0252FCB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4-19)</w:t>
            </w:r>
          </w:p>
        </w:tc>
        <w:tc>
          <w:tcPr>
            <w:tcW w:w="1417" w:type="dxa"/>
            <w:shd w:val="clear" w:color="auto" w:fill="auto"/>
          </w:tcPr>
          <w:p w14:paraId="44B5B16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50 (8-n/a)</w:t>
            </w:r>
          </w:p>
        </w:tc>
        <w:tc>
          <w:tcPr>
            <w:tcW w:w="2410" w:type="dxa"/>
            <w:shd w:val="clear" w:color="auto" w:fill="auto"/>
          </w:tcPr>
          <w:p w14:paraId="09647E3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2.50-15.50)</w:t>
            </w:r>
          </w:p>
        </w:tc>
        <w:tc>
          <w:tcPr>
            <w:tcW w:w="709" w:type="dxa"/>
            <w:shd w:val="clear" w:color="auto" w:fill="auto"/>
          </w:tcPr>
          <w:p w14:paraId="6F4BBA4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5</w:t>
            </w:r>
          </w:p>
        </w:tc>
      </w:tr>
      <w:tr w:rsidR="00647C9B" w:rsidRPr="00802129" w14:paraId="3EAD717A" w14:textId="77777777" w:rsidTr="00354E6F">
        <w:tc>
          <w:tcPr>
            <w:tcW w:w="3402" w:type="dxa"/>
            <w:shd w:val="clear" w:color="auto" w:fill="auto"/>
          </w:tcPr>
          <w:p w14:paraId="6443AB1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V thrombolysis (%)</w:t>
            </w:r>
          </w:p>
        </w:tc>
        <w:tc>
          <w:tcPr>
            <w:tcW w:w="2552" w:type="dxa"/>
            <w:shd w:val="clear" w:color="auto" w:fill="auto"/>
          </w:tcPr>
          <w:p w14:paraId="1307553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0)</w:t>
            </w:r>
          </w:p>
        </w:tc>
        <w:tc>
          <w:tcPr>
            <w:tcW w:w="1417" w:type="dxa"/>
            <w:shd w:val="clear" w:color="auto" w:fill="auto"/>
          </w:tcPr>
          <w:p w14:paraId="1B5DF4B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7E826F2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2.5)</w:t>
            </w:r>
          </w:p>
        </w:tc>
        <w:tc>
          <w:tcPr>
            <w:tcW w:w="709" w:type="dxa"/>
            <w:shd w:val="clear" w:color="auto" w:fill="auto"/>
          </w:tcPr>
          <w:p w14:paraId="6CEF982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647C9B" w:rsidRPr="00802129" w14:paraId="7ED4DC9A" w14:textId="77777777" w:rsidTr="00354E6F">
        <w:tc>
          <w:tcPr>
            <w:tcW w:w="3402" w:type="dxa"/>
            <w:shd w:val="clear" w:color="auto" w:fill="auto"/>
          </w:tcPr>
          <w:p w14:paraId="1EE736A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chanical thrombectomy (%)</w:t>
            </w:r>
          </w:p>
        </w:tc>
        <w:tc>
          <w:tcPr>
            <w:tcW w:w="2552" w:type="dxa"/>
            <w:shd w:val="clear" w:color="auto" w:fill="auto"/>
          </w:tcPr>
          <w:p w14:paraId="27287CA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0)</w:t>
            </w:r>
          </w:p>
        </w:tc>
        <w:tc>
          <w:tcPr>
            <w:tcW w:w="1417" w:type="dxa"/>
            <w:shd w:val="clear" w:color="auto" w:fill="auto"/>
          </w:tcPr>
          <w:p w14:paraId="5742362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2410" w:type="dxa"/>
            <w:shd w:val="clear" w:color="auto" w:fill="auto"/>
          </w:tcPr>
          <w:p w14:paraId="222383A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27.5)</w:t>
            </w:r>
          </w:p>
        </w:tc>
        <w:tc>
          <w:tcPr>
            <w:tcW w:w="709" w:type="dxa"/>
            <w:shd w:val="clear" w:color="auto" w:fill="auto"/>
          </w:tcPr>
          <w:p w14:paraId="477F6F1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647C9B" w:rsidRPr="00802129" w14:paraId="585170F2" w14:textId="77777777" w:rsidTr="00354E6F">
        <w:tc>
          <w:tcPr>
            <w:tcW w:w="3402" w:type="dxa"/>
            <w:shd w:val="clear" w:color="auto" w:fill="auto"/>
          </w:tcPr>
          <w:p w14:paraId="472002B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me from stroke onset to IVT (min) </w:t>
            </w:r>
          </w:p>
          <w:p w14:paraId="32143F2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mean (SD)</w:t>
            </w:r>
          </w:p>
          <w:p w14:paraId="4DC7A8D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median (IQR)</w:t>
            </w:r>
          </w:p>
        </w:tc>
        <w:tc>
          <w:tcPr>
            <w:tcW w:w="2552" w:type="dxa"/>
            <w:shd w:val="clear" w:color="auto" w:fill="auto"/>
          </w:tcPr>
          <w:p w14:paraId="7FA5FD2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1</w:t>
            </w:r>
          </w:p>
          <w:p w14:paraId="1DECA27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5</w:t>
            </w:r>
          </w:p>
          <w:p w14:paraId="1A21BA8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AFD73D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085275D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1</w:t>
            </w:r>
          </w:p>
          <w:p w14:paraId="5E7FBEC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5</w:t>
            </w:r>
          </w:p>
          <w:p w14:paraId="65C6B3E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2F190E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47C9B" w:rsidRPr="00802129" w14:paraId="0CEA3388" w14:textId="77777777" w:rsidTr="00354E6F">
        <w:tc>
          <w:tcPr>
            <w:tcW w:w="3402" w:type="dxa"/>
            <w:shd w:val="clear" w:color="auto" w:fill="auto"/>
          </w:tcPr>
          <w:p w14:paraId="4766CB2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from stroke onset to groin puncture (min)</w:t>
            </w:r>
          </w:p>
          <w:p w14:paraId="4D8B9B5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mean (SD)</w:t>
            </w:r>
          </w:p>
          <w:p w14:paraId="7FD21C3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median (IQR)</w:t>
            </w:r>
          </w:p>
        </w:tc>
        <w:tc>
          <w:tcPr>
            <w:tcW w:w="2552" w:type="dxa"/>
            <w:shd w:val="clear" w:color="auto" w:fill="auto"/>
          </w:tcPr>
          <w:p w14:paraId="3A92114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</w:t>
            </w:r>
          </w:p>
          <w:p w14:paraId="10AD7E6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5 (120.1)</w:t>
            </w:r>
          </w:p>
          <w:p w14:paraId="6AD7E6D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1 (424-n/a)</w:t>
            </w:r>
          </w:p>
        </w:tc>
        <w:tc>
          <w:tcPr>
            <w:tcW w:w="1417" w:type="dxa"/>
            <w:shd w:val="clear" w:color="auto" w:fill="auto"/>
          </w:tcPr>
          <w:p w14:paraId="77BF149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7885493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</w:t>
            </w:r>
          </w:p>
          <w:p w14:paraId="2C564F3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5 (120.1)</w:t>
            </w:r>
          </w:p>
          <w:p w14:paraId="0628FC0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1 (424-n/a)</w:t>
            </w:r>
          </w:p>
        </w:tc>
        <w:tc>
          <w:tcPr>
            <w:tcW w:w="709" w:type="dxa"/>
            <w:shd w:val="clear" w:color="auto" w:fill="auto"/>
          </w:tcPr>
          <w:p w14:paraId="6D5910E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</w:t>
            </w:r>
          </w:p>
        </w:tc>
      </w:tr>
      <w:tr w:rsidR="00647C9B" w:rsidRPr="001478DA" w14:paraId="0F95AD70" w14:textId="77777777" w:rsidTr="00354E6F">
        <w:tc>
          <w:tcPr>
            <w:tcW w:w="3402" w:type="dxa"/>
            <w:shd w:val="clear" w:color="auto" w:fill="auto"/>
          </w:tcPr>
          <w:p w14:paraId="0FC7922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from onset to recanalization (min)</w:t>
            </w:r>
          </w:p>
        </w:tc>
        <w:tc>
          <w:tcPr>
            <w:tcW w:w="2552" w:type="dxa"/>
            <w:shd w:val="clear" w:color="auto" w:fill="auto"/>
          </w:tcPr>
          <w:p w14:paraId="763E4F9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4F80058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7D611CB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198021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47C9B" w:rsidRPr="00802129" w14:paraId="769AEC14" w14:textId="77777777" w:rsidTr="00354E6F">
        <w:tc>
          <w:tcPr>
            <w:tcW w:w="3402" w:type="dxa"/>
            <w:shd w:val="clear" w:color="auto" w:fill="auto"/>
          </w:tcPr>
          <w:p w14:paraId="7C2B5D2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orrhagic transformation (%)</w:t>
            </w:r>
          </w:p>
        </w:tc>
        <w:tc>
          <w:tcPr>
            <w:tcW w:w="2552" w:type="dxa"/>
            <w:shd w:val="clear" w:color="auto" w:fill="auto"/>
          </w:tcPr>
          <w:p w14:paraId="26A2901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0)</w:t>
            </w:r>
          </w:p>
        </w:tc>
        <w:tc>
          <w:tcPr>
            <w:tcW w:w="1417" w:type="dxa"/>
            <w:shd w:val="clear" w:color="auto" w:fill="auto"/>
          </w:tcPr>
          <w:p w14:paraId="457EAF3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2410" w:type="dxa"/>
            <w:shd w:val="clear" w:color="auto" w:fill="auto"/>
          </w:tcPr>
          <w:p w14:paraId="28151AF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5)</w:t>
            </w:r>
          </w:p>
        </w:tc>
        <w:tc>
          <w:tcPr>
            <w:tcW w:w="709" w:type="dxa"/>
            <w:shd w:val="clear" w:color="auto" w:fill="auto"/>
          </w:tcPr>
          <w:p w14:paraId="4CB92A5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647C9B" w:rsidRPr="00802129" w14:paraId="7C165AA0" w14:textId="77777777" w:rsidTr="00354E6F">
        <w:tc>
          <w:tcPr>
            <w:tcW w:w="3402" w:type="dxa"/>
            <w:shd w:val="clear" w:color="auto" w:fill="auto"/>
          </w:tcPr>
          <w:p w14:paraId="305FA13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lateral circulation (Menon score) (%)</w:t>
            </w:r>
          </w:p>
          <w:p w14:paraId="5FB9A99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good1(17-20)</w:t>
            </w:r>
          </w:p>
          <w:p w14:paraId="70AC703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moderate (16-11)</w:t>
            </w:r>
          </w:p>
          <w:p w14:paraId="225A67D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poor (10-0)</w:t>
            </w:r>
          </w:p>
        </w:tc>
        <w:tc>
          <w:tcPr>
            <w:tcW w:w="2552" w:type="dxa"/>
            <w:shd w:val="clear" w:color="auto" w:fill="auto"/>
          </w:tcPr>
          <w:p w14:paraId="014F80C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20CE11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</w:t>
            </w:r>
          </w:p>
          <w:p w14:paraId="2323CDB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 (100)</w:t>
            </w:r>
          </w:p>
          <w:p w14:paraId="2F9746F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/2 </w:t>
            </w:r>
          </w:p>
        </w:tc>
        <w:tc>
          <w:tcPr>
            <w:tcW w:w="1417" w:type="dxa"/>
            <w:shd w:val="clear" w:color="auto" w:fill="auto"/>
          </w:tcPr>
          <w:p w14:paraId="598B0E2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46AB01D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972E28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</w:t>
            </w:r>
          </w:p>
          <w:p w14:paraId="376A640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 (100)</w:t>
            </w:r>
          </w:p>
          <w:p w14:paraId="078C902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</w:t>
            </w:r>
          </w:p>
        </w:tc>
        <w:tc>
          <w:tcPr>
            <w:tcW w:w="709" w:type="dxa"/>
            <w:shd w:val="clear" w:color="auto" w:fill="auto"/>
          </w:tcPr>
          <w:p w14:paraId="3683DF3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47C9B" w:rsidRPr="00802129" w14:paraId="6AC45F33" w14:textId="77777777" w:rsidTr="00354E6F">
        <w:tc>
          <w:tcPr>
            <w:tcW w:w="3402" w:type="dxa"/>
            <w:shd w:val="clear" w:color="auto" w:fill="auto"/>
          </w:tcPr>
          <w:p w14:paraId="009FA7B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lateral circulation (Menon score) (%)</w:t>
            </w:r>
          </w:p>
          <w:p w14:paraId="07F0AC4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good/moderate</w:t>
            </w:r>
          </w:p>
          <w:p w14:paraId="370E197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poor (10-0)</w:t>
            </w:r>
          </w:p>
        </w:tc>
        <w:tc>
          <w:tcPr>
            <w:tcW w:w="2552" w:type="dxa"/>
            <w:shd w:val="clear" w:color="auto" w:fill="auto"/>
          </w:tcPr>
          <w:p w14:paraId="32F4421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F972EC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 (100)</w:t>
            </w:r>
          </w:p>
          <w:p w14:paraId="45EAC01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</w:t>
            </w:r>
          </w:p>
        </w:tc>
        <w:tc>
          <w:tcPr>
            <w:tcW w:w="1417" w:type="dxa"/>
            <w:shd w:val="clear" w:color="auto" w:fill="auto"/>
          </w:tcPr>
          <w:p w14:paraId="59D821D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5397667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242948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 (100)</w:t>
            </w:r>
          </w:p>
          <w:p w14:paraId="7F49132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</w:t>
            </w:r>
          </w:p>
        </w:tc>
        <w:tc>
          <w:tcPr>
            <w:tcW w:w="709" w:type="dxa"/>
            <w:shd w:val="clear" w:color="auto" w:fill="auto"/>
          </w:tcPr>
          <w:p w14:paraId="3171833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47C9B" w:rsidRPr="00802129" w14:paraId="06E2A659" w14:textId="77777777" w:rsidTr="00354E6F">
        <w:tc>
          <w:tcPr>
            <w:tcW w:w="3402" w:type="dxa"/>
            <w:shd w:val="clear" w:color="auto" w:fill="auto"/>
          </w:tcPr>
          <w:p w14:paraId="0A850F8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lateral circulation (Menon score), mean (SD)</w:t>
            </w:r>
          </w:p>
        </w:tc>
        <w:tc>
          <w:tcPr>
            <w:tcW w:w="2552" w:type="dxa"/>
            <w:shd w:val="clear" w:color="auto" w:fill="auto"/>
          </w:tcPr>
          <w:p w14:paraId="2DB18C6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5 (2.1)</w:t>
            </w:r>
          </w:p>
        </w:tc>
        <w:tc>
          <w:tcPr>
            <w:tcW w:w="1417" w:type="dxa"/>
            <w:shd w:val="clear" w:color="auto" w:fill="auto"/>
          </w:tcPr>
          <w:p w14:paraId="0F63330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6BA8E8C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5 (2.1)</w:t>
            </w:r>
          </w:p>
        </w:tc>
        <w:tc>
          <w:tcPr>
            <w:tcW w:w="709" w:type="dxa"/>
            <w:shd w:val="clear" w:color="auto" w:fill="auto"/>
          </w:tcPr>
          <w:p w14:paraId="49F63F2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47C9B" w:rsidRPr="00802129" w14:paraId="5F03D26C" w14:textId="77777777" w:rsidTr="00354E6F">
        <w:tc>
          <w:tcPr>
            <w:tcW w:w="3402" w:type="dxa"/>
            <w:shd w:val="clear" w:color="auto" w:fill="auto"/>
          </w:tcPr>
          <w:p w14:paraId="4014679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CI</w:t>
            </w:r>
          </w:p>
          <w:p w14:paraId="69D7F69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2a</w:t>
            </w:r>
          </w:p>
          <w:p w14:paraId="1D1B985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2b</w:t>
            </w:r>
          </w:p>
          <w:p w14:paraId="46AFC56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3</w:t>
            </w:r>
          </w:p>
        </w:tc>
        <w:tc>
          <w:tcPr>
            <w:tcW w:w="2552" w:type="dxa"/>
            <w:shd w:val="clear" w:color="auto" w:fill="auto"/>
          </w:tcPr>
          <w:p w14:paraId="6035CA8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AA868E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4 (25)</w:t>
            </w:r>
          </w:p>
          <w:p w14:paraId="79CD2C0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4F1FC92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4 (75)</w:t>
            </w:r>
          </w:p>
        </w:tc>
        <w:tc>
          <w:tcPr>
            <w:tcW w:w="1417" w:type="dxa"/>
            <w:shd w:val="clear" w:color="auto" w:fill="auto"/>
          </w:tcPr>
          <w:p w14:paraId="11750D0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28184E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4DD591E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154C076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 (100)</w:t>
            </w:r>
          </w:p>
        </w:tc>
        <w:tc>
          <w:tcPr>
            <w:tcW w:w="2410" w:type="dxa"/>
            <w:shd w:val="clear" w:color="auto" w:fill="auto"/>
          </w:tcPr>
          <w:p w14:paraId="20C550F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CBEE27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 (33.3)</w:t>
            </w:r>
          </w:p>
          <w:p w14:paraId="520238C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3A48424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3 (66.7)</w:t>
            </w:r>
          </w:p>
        </w:tc>
        <w:tc>
          <w:tcPr>
            <w:tcW w:w="709" w:type="dxa"/>
            <w:shd w:val="clear" w:color="auto" w:fill="auto"/>
          </w:tcPr>
          <w:p w14:paraId="01240C9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647C9B" w:rsidRPr="00802129" w14:paraId="01F63F6C" w14:textId="77777777" w:rsidTr="00354E6F">
        <w:tc>
          <w:tcPr>
            <w:tcW w:w="3402" w:type="dxa"/>
            <w:shd w:val="clear" w:color="auto" w:fill="auto"/>
          </w:tcPr>
          <w:p w14:paraId="30AC63B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arct volume, cm</w:t>
            </w:r>
            <w:r w:rsidRPr="0080212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  <w:p w14:paraId="607A005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mean (SD)</w:t>
            </w:r>
          </w:p>
          <w:p w14:paraId="436B6DB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median (IQR)</w:t>
            </w:r>
          </w:p>
        </w:tc>
        <w:tc>
          <w:tcPr>
            <w:tcW w:w="2552" w:type="dxa"/>
            <w:shd w:val="clear" w:color="auto" w:fill="auto"/>
          </w:tcPr>
          <w:p w14:paraId="0B5D894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E67792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.47 (108.25)</w:t>
            </w:r>
          </w:p>
          <w:p w14:paraId="029F8E4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95 (7.80-105.35)</w:t>
            </w:r>
          </w:p>
        </w:tc>
        <w:tc>
          <w:tcPr>
            <w:tcW w:w="1417" w:type="dxa"/>
            <w:shd w:val="clear" w:color="auto" w:fill="auto"/>
          </w:tcPr>
          <w:p w14:paraId="3E22341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134A78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85 (3.61)</w:t>
            </w:r>
          </w:p>
          <w:p w14:paraId="1C0BC2B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0A3A4DD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9C9C72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.13 (116.89</w:t>
            </w:r>
          </w:p>
          <w:p w14:paraId="4CEA72B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.50 (9-202.45)</w:t>
            </w:r>
          </w:p>
        </w:tc>
        <w:tc>
          <w:tcPr>
            <w:tcW w:w="709" w:type="dxa"/>
            <w:shd w:val="clear" w:color="auto" w:fill="auto"/>
          </w:tcPr>
          <w:p w14:paraId="593FDC6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6</w:t>
            </w:r>
          </w:p>
        </w:tc>
      </w:tr>
      <w:tr w:rsidR="00647C9B" w:rsidRPr="00802129" w14:paraId="2F6C763B" w14:textId="77777777" w:rsidTr="00354E6F">
        <w:tc>
          <w:tcPr>
            <w:tcW w:w="3402" w:type="dxa"/>
            <w:shd w:val="clear" w:color="auto" w:fill="auto"/>
          </w:tcPr>
          <w:p w14:paraId="5EEBBEF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condary prevention therapy (%)</w:t>
            </w:r>
          </w:p>
          <w:p w14:paraId="1509F46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Aspirin</w:t>
            </w:r>
          </w:p>
          <w:p w14:paraId="39F3039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Clopidogrel</w:t>
            </w:r>
          </w:p>
          <w:p w14:paraId="3ADE8E3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DAPT</w:t>
            </w:r>
          </w:p>
          <w:p w14:paraId="0702378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Warfarin</w:t>
            </w:r>
          </w:p>
          <w:p w14:paraId="7B184F2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DOAC</w:t>
            </w:r>
          </w:p>
          <w:p w14:paraId="6EA1EF6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Enoxaparin </w:t>
            </w:r>
          </w:p>
        </w:tc>
        <w:tc>
          <w:tcPr>
            <w:tcW w:w="2552" w:type="dxa"/>
            <w:shd w:val="clear" w:color="auto" w:fill="auto"/>
          </w:tcPr>
          <w:p w14:paraId="556A00A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EA9115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6 (83.3)</w:t>
            </w:r>
          </w:p>
          <w:p w14:paraId="170A1EC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6 (16.7)</w:t>
            </w:r>
          </w:p>
          <w:p w14:paraId="7A4C782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62AAA6F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47D53FE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5B0174C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61E9094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415914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 (100)</w:t>
            </w:r>
          </w:p>
          <w:p w14:paraId="0A7247C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5D37621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30BC232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3C9CFAC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6D4DE1A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5FD6044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06EFE8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5 (80)</w:t>
            </w:r>
          </w:p>
          <w:p w14:paraId="2D270F4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5 (20)</w:t>
            </w:r>
          </w:p>
          <w:p w14:paraId="4E82044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6CEA66A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7770756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305593F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709" w:type="dxa"/>
            <w:shd w:val="clear" w:color="auto" w:fill="auto"/>
          </w:tcPr>
          <w:p w14:paraId="5E1A3B9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647C9B" w:rsidRPr="00802129" w14:paraId="043A10D8" w14:textId="77777777" w:rsidTr="00354E6F">
        <w:tc>
          <w:tcPr>
            <w:tcW w:w="3402" w:type="dxa"/>
            <w:shd w:val="clear" w:color="auto" w:fill="auto"/>
          </w:tcPr>
          <w:p w14:paraId="6F008AA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AST (%)</w:t>
            </w:r>
          </w:p>
          <w:p w14:paraId="02D30A2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LVO</w:t>
            </w:r>
          </w:p>
          <w:p w14:paraId="7538139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Cardioembolic</w:t>
            </w:r>
          </w:p>
          <w:p w14:paraId="03554B6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   - SVO</w:t>
            </w:r>
          </w:p>
          <w:p w14:paraId="7A3A5F0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Cryptogenic</w:t>
            </w:r>
          </w:p>
          <w:p w14:paraId="2C5D24C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Other determined causes</w:t>
            </w:r>
          </w:p>
        </w:tc>
        <w:tc>
          <w:tcPr>
            <w:tcW w:w="2552" w:type="dxa"/>
            <w:shd w:val="clear" w:color="auto" w:fill="auto"/>
          </w:tcPr>
          <w:p w14:paraId="0C58D9E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7AC7D8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0)</w:t>
            </w:r>
          </w:p>
          <w:p w14:paraId="3F58CBF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0)</w:t>
            </w:r>
          </w:p>
          <w:p w14:paraId="4C95520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0</w:t>
            </w:r>
          </w:p>
          <w:p w14:paraId="17783F6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50)</w:t>
            </w:r>
          </w:p>
          <w:p w14:paraId="7B24B44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4A25A0B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092CBD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3AA1F42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0)</w:t>
            </w:r>
          </w:p>
          <w:p w14:paraId="721F82B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0</w:t>
            </w:r>
          </w:p>
          <w:p w14:paraId="3DE6491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0)</w:t>
            </w:r>
          </w:p>
          <w:p w14:paraId="468F1AE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7B08BD9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95DBB8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5)</w:t>
            </w:r>
          </w:p>
          <w:p w14:paraId="3BF0A92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5)</w:t>
            </w:r>
          </w:p>
          <w:p w14:paraId="1A96E97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0</w:t>
            </w:r>
          </w:p>
          <w:p w14:paraId="2A87EE2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50)</w:t>
            </w:r>
          </w:p>
          <w:p w14:paraId="3BC6FE5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5C17483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0.659</w:t>
            </w:r>
          </w:p>
        </w:tc>
      </w:tr>
      <w:tr w:rsidR="00647C9B" w:rsidRPr="00802129" w14:paraId="49E75950" w14:textId="77777777" w:rsidTr="00354E6F">
        <w:tc>
          <w:tcPr>
            <w:tcW w:w="10490" w:type="dxa"/>
            <w:gridSpan w:val="5"/>
            <w:shd w:val="clear" w:color="auto" w:fill="D9D9D9" w:themeFill="background1" w:themeFillShade="D9"/>
          </w:tcPr>
          <w:p w14:paraId="42A4DE0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haracteristics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</w:t>
            </w:r>
            <w:r w:rsidRPr="0080212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 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</w:t>
            </w:r>
            <w:r w:rsidRPr="0080212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ID-19</w:t>
            </w:r>
          </w:p>
        </w:tc>
      </w:tr>
      <w:tr w:rsidR="00647C9B" w:rsidRPr="00802129" w14:paraId="46A8C74D" w14:textId="77777777" w:rsidTr="00354E6F">
        <w:tc>
          <w:tcPr>
            <w:tcW w:w="3402" w:type="dxa"/>
          </w:tcPr>
          <w:p w14:paraId="4B5A1B91" w14:textId="77777777" w:rsidR="00647C9B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me from COVID-19 diagnosis and stroke </w:t>
            </w:r>
          </w:p>
          <w:p w14:paraId="5AE06AC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days)</w:t>
            </w:r>
          </w:p>
          <w:p w14:paraId="6E6D641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mean (SD)</w:t>
            </w:r>
          </w:p>
          <w:p w14:paraId="75A542E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median (IQR)</w:t>
            </w:r>
          </w:p>
        </w:tc>
        <w:tc>
          <w:tcPr>
            <w:tcW w:w="2552" w:type="dxa"/>
            <w:shd w:val="clear" w:color="auto" w:fill="auto"/>
          </w:tcPr>
          <w:p w14:paraId="6004B0F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F070413" w14:textId="77777777" w:rsidR="00647C9B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B3413C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 (8.7)</w:t>
            </w:r>
          </w:p>
          <w:p w14:paraId="57E7D96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0-12.25)</w:t>
            </w:r>
          </w:p>
        </w:tc>
        <w:tc>
          <w:tcPr>
            <w:tcW w:w="1417" w:type="dxa"/>
            <w:shd w:val="clear" w:color="auto" w:fill="auto"/>
          </w:tcPr>
          <w:p w14:paraId="748C97B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0A52A03" w14:textId="77777777" w:rsidR="00647C9B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B498988" w14:textId="77777777" w:rsidR="00647C9B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7F2E1B7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26DFB3C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F002777" w14:textId="77777777" w:rsidR="00647C9B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3F6E21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8 (9.1)</w:t>
            </w:r>
          </w:p>
          <w:p w14:paraId="614C488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50 (2-18.75)</w:t>
            </w:r>
          </w:p>
        </w:tc>
        <w:tc>
          <w:tcPr>
            <w:tcW w:w="709" w:type="dxa"/>
          </w:tcPr>
          <w:p w14:paraId="4687112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7</w:t>
            </w:r>
          </w:p>
        </w:tc>
      </w:tr>
      <w:tr w:rsidR="00647C9B" w:rsidRPr="00802129" w14:paraId="460F6EDA" w14:textId="77777777" w:rsidTr="00354E6F">
        <w:tc>
          <w:tcPr>
            <w:tcW w:w="3402" w:type="dxa"/>
          </w:tcPr>
          <w:p w14:paraId="53F2A42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-SP antibodies (IgG), positive (≥4.81) (%)</w:t>
            </w:r>
          </w:p>
        </w:tc>
        <w:tc>
          <w:tcPr>
            <w:tcW w:w="2552" w:type="dxa"/>
            <w:shd w:val="clear" w:color="auto" w:fill="auto"/>
          </w:tcPr>
          <w:p w14:paraId="1E91059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4 (25)</w:t>
            </w:r>
          </w:p>
        </w:tc>
        <w:tc>
          <w:tcPr>
            <w:tcW w:w="1417" w:type="dxa"/>
            <w:shd w:val="clear" w:color="auto" w:fill="auto"/>
          </w:tcPr>
          <w:p w14:paraId="3C90A1B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</w:t>
            </w:r>
          </w:p>
        </w:tc>
        <w:tc>
          <w:tcPr>
            <w:tcW w:w="2410" w:type="dxa"/>
            <w:shd w:val="clear" w:color="auto" w:fill="auto"/>
          </w:tcPr>
          <w:p w14:paraId="1398A8D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 (33.3)</w:t>
            </w:r>
          </w:p>
        </w:tc>
        <w:tc>
          <w:tcPr>
            <w:tcW w:w="709" w:type="dxa"/>
          </w:tcPr>
          <w:p w14:paraId="6293401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647C9B" w:rsidRPr="00802129" w14:paraId="60049B78" w14:textId="77777777" w:rsidTr="00354E6F">
        <w:tc>
          <w:tcPr>
            <w:tcW w:w="3402" w:type="dxa"/>
          </w:tcPr>
          <w:p w14:paraId="591C84A0" w14:textId="77777777" w:rsidR="00647C9B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ti-SP antibodies (IgG), BAU/ml </w:t>
            </w:r>
          </w:p>
          <w:p w14:paraId="3618C96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s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ge 4.81-2080)</w:t>
            </w:r>
          </w:p>
          <w:p w14:paraId="6FF2BDF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mean (SD)</w:t>
            </w:r>
          </w:p>
          <w:p w14:paraId="4E6DC4B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median (IQR)</w:t>
            </w:r>
          </w:p>
        </w:tc>
        <w:tc>
          <w:tcPr>
            <w:tcW w:w="2552" w:type="dxa"/>
            <w:shd w:val="clear" w:color="auto" w:fill="auto"/>
          </w:tcPr>
          <w:p w14:paraId="64210F4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4)</w:t>
            </w:r>
          </w:p>
          <w:p w14:paraId="6353EC5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59F6FE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0.20 (759.91)</w:t>
            </w:r>
          </w:p>
          <w:p w14:paraId="7094824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4.80-1152.80)</w:t>
            </w:r>
          </w:p>
        </w:tc>
        <w:tc>
          <w:tcPr>
            <w:tcW w:w="1417" w:type="dxa"/>
            <w:shd w:val="clear" w:color="auto" w:fill="auto"/>
          </w:tcPr>
          <w:p w14:paraId="0C57A33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1)</w:t>
            </w:r>
          </w:p>
          <w:p w14:paraId="191CFD0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822AD30" w14:textId="77777777" w:rsidR="00647C9B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0</w:t>
            </w:r>
          </w:p>
          <w:p w14:paraId="355AC92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76E3B84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3)</w:t>
            </w:r>
          </w:p>
          <w:p w14:paraId="1921773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3E6BFA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8.67 (875.88)</w:t>
            </w:r>
          </w:p>
          <w:p w14:paraId="365391F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20 (1530.0-21.20)</w:t>
            </w:r>
          </w:p>
        </w:tc>
        <w:tc>
          <w:tcPr>
            <w:tcW w:w="709" w:type="dxa"/>
          </w:tcPr>
          <w:p w14:paraId="3F133C7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2</w:t>
            </w:r>
          </w:p>
        </w:tc>
      </w:tr>
      <w:tr w:rsidR="00647C9B" w:rsidRPr="00802129" w14:paraId="21C62967" w14:textId="77777777" w:rsidTr="00354E6F">
        <w:tc>
          <w:tcPr>
            <w:tcW w:w="3402" w:type="dxa"/>
          </w:tcPr>
          <w:p w14:paraId="2BCD217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</w:t>
            </w:r>
            <w:r w:rsidR="00CE22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CE22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</w:t>
            </w:r>
            <w:proofErr w:type="spellEnd"/>
            <w:r w:rsidR="00CE22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</w:t>
            </w: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mean (SD) </w:t>
            </w:r>
          </w:p>
        </w:tc>
        <w:tc>
          <w:tcPr>
            <w:tcW w:w="2552" w:type="dxa"/>
          </w:tcPr>
          <w:p w14:paraId="77888D2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 (0.80)</w:t>
            </w:r>
          </w:p>
        </w:tc>
        <w:tc>
          <w:tcPr>
            <w:tcW w:w="1417" w:type="dxa"/>
          </w:tcPr>
          <w:p w14:paraId="4C9C8F6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 (0.80)</w:t>
            </w:r>
          </w:p>
        </w:tc>
        <w:tc>
          <w:tcPr>
            <w:tcW w:w="2410" w:type="dxa"/>
          </w:tcPr>
          <w:p w14:paraId="2D3621B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14:paraId="10B8EF6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647C9B" w:rsidRPr="00802129" w14:paraId="607A9580" w14:textId="77777777" w:rsidTr="00354E6F">
        <w:tc>
          <w:tcPr>
            <w:tcW w:w="3402" w:type="dxa"/>
          </w:tcPr>
          <w:p w14:paraId="4A2F111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-PF4 positive (%)</w:t>
            </w:r>
          </w:p>
        </w:tc>
        <w:tc>
          <w:tcPr>
            <w:tcW w:w="2552" w:type="dxa"/>
          </w:tcPr>
          <w:p w14:paraId="0AB03DF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14:paraId="2645B13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</w:tcPr>
          <w:p w14:paraId="5AACD40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14:paraId="334E5E0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47C9B" w:rsidRPr="00802129" w14:paraId="1F105858" w14:textId="77777777" w:rsidTr="00354E6F">
        <w:tc>
          <w:tcPr>
            <w:tcW w:w="3402" w:type="dxa"/>
          </w:tcPr>
          <w:p w14:paraId="59C6309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2 positive (%)</w:t>
            </w:r>
          </w:p>
        </w:tc>
        <w:tc>
          <w:tcPr>
            <w:tcW w:w="2552" w:type="dxa"/>
          </w:tcPr>
          <w:p w14:paraId="234393B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14:paraId="72875C9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</w:tcPr>
          <w:p w14:paraId="4DF765F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14:paraId="270FAA9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47C9B" w:rsidRPr="00802129" w14:paraId="1D62F884" w14:textId="77777777" w:rsidTr="00354E6F">
        <w:tc>
          <w:tcPr>
            <w:tcW w:w="3402" w:type="dxa"/>
          </w:tcPr>
          <w:p w14:paraId="5119FA9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st CT (%)</w:t>
            </w:r>
          </w:p>
        </w:tc>
        <w:tc>
          <w:tcPr>
            <w:tcW w:w="2552" w:type="dxa"/>
          </w:tcPr>
          <w:p w14:paraId="6CB0404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90)</w:t>
            </w:r>
          </w:p>
        </w:tc>
        <w:tc>
          <w:tcPr>
            <w:tcW w:w="1417" w:type="dxa"/>
          </w:tcPr>
          <w:p w14:paraId="409F15E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00)</w:t>
            </w:r>
          </w:p>
        </w:tc>
        <w:tc>
          <w:tcPr>
            <w:tcW w:w="2410" w:type="dxa"/>
          </w:tcPr>
          <w:p w14:paraId="3217E94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87.5)</w:t>
            </w:r>
          </w:p>
        </w:tc>
        <w:tc>
          <w:tcPr>
            <w:tcW w:w="709" w:type="dxa"/>
          </w:tcPr>
          <w:p w14:paraId="5A5C2E2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647C9B" w:rsidRPr="00802129" w14:paraId="41365C5A" w14:textId="77777777" w:rsidTr="00354E6F">
        <w:tc>
          <w:tcPr>
            <w:tcW w:w="3402" w:type="dxa"/>
          </w:tcPr>
          <w:p w14:paraId="78E4A6D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eumonia (%)</w:t>
            </w:r>
          </w:p>
          <w:p w14:paraId="76E1332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&lt;20% (mild)</w:t>
            </w:r>
          </w:p>
          <w:p w14:paraId="3873A60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20-50% (moderate)</w:t>
            </w:r>
          </w:p>
          <w:p w14:paraId="47B4113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&gt;50% (severe)</w:t>
            </w:r>
          </w:p>
          <w:p w14:paraId="62051BD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Bilateral pleural effusion</w:t>
            </w:r>
          </w:p>
        </w:tc>
        <w:tc>
          <w:tcPr>
            <w:tcW w:w="2552" w:type="dxa"/>
          </w:tcPr>
          <w:p w14:paraId="7909A4B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80)</w:t>
            </w:r>
          </w:p>
          <w:p w14:paraId="02005D9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9 (11.1)</w:t>
            </w:r>
          </w:p>
          <w:p w14:paraId="631244F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9 (33.3)</w:t>
            </w:r>
          </w:p>
          <w:p w14:paraId="4EEB8D0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9 (33.3)</w:t>
            </w:r>
          </w:p>
          <w:p w14:paraId="3D8ED86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9 (22.2)</w:t>
            </w:r>
          </w:p>
        </w:tc>
        <w:tc>
          <w:tcPr>
            <w:tcW w:w="1417" w:type="dxa"/>
          </w:tcPr>
          <w:p w14:paraId="2C0FE4F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0)</w:t>
            </w:r>
          </w:p>
          <w:p w14:paraId="78CFCED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73FED2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4A797DD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87.5)</w:t>
            </w:r>
          </w:p>
          <w:p w14:paraId="31DD229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/7 </w:t>
            </w:r>
          </w:p>
          <w:p w14:paraId="0B85601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7 (28.6)</w:t>
            </w:r>
          </w:p>
          <w:p w14:paraId="16C311C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7 (42.9)</w:t>
            </w:r>
          </w:p>
          <w:p w14:paraId="548E534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7 (28.6)</w:t>
            </w:r>
          </w:p>
        </w:tc>
        <w:tc>
          <w:tcPr>
            <w:tcW w:w="709" w:type="dxa"/>
          </w:tcPr>
          <w:p w14:paraId="731D2C3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8</w:t>
            </w:r>
          </w:p>
        </w:tc>
      </w:tr>
      <w:tr w:rsidR="00647C9B" w:rsidRPr="00802129" w14:paraId="4D2C702C" w14:textId="77777777" w:rsidTr="00354E6F">
        <w:tc>
          <w:tcPr>
            <w:tcW w:w="3402" w:type="dxa"/>
          </w:tcPr>
          <w:p w14:paraId="5D81B3D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psis (%)</w:t>
            </w:r>
          </w:p>
        </w:tc>
        <w:tc>
          <w:tcPr>
            <w:tcW w:w="2552" w:type="dxa"/>
          </w:tcPr>
          <w:p w14:paraId="53DD6CC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14:paraId="70A35CD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</w:tcPr>
          <w:p w14:paraId="462EA88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14:paraId="07045B3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47C9B" w:rsidRPr="00802129" w14:paraId="482249F7" w14:textId="77777777" w:rsidTr="00354E6F">
        <w:tc>
          <w:tcPr>
            <w:tcW w:w="3402" w:type="dxa"/>
          </w:tcPr>
          <w:p w14:paraId="3CD8395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F (%)</w:t>
            </w:r>
          </w:p>
        </w:tc>
        <w:tc>
          <w:tcPr>
            <w:tcW w:w="2552" w:type="dxa"/>
          </w:tcPr>
          <w:p w14:paraId="4E1D04B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14:paraId="4A4AC43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</w:tcPr>
          <w:p w14:paraId="31561C6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14:paraId="4F8BFAD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47C9B" w:rsidRPr="00802129" w14:paraId="754D6FBD" w14:textId="77777777" w:rsidTr="00354E6F">
        <w:tc>
          <w:tcPr>
            <w:tcW w:w="3402" w:type="dxa"/>
          </w:tcPr>
          <w:p w14:paraId="667C765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FA (%)</w:t>
            </w:r>
          </w:p>
          <w:p w14:paraId="4FD52A9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0</w:t>
            </w:r>
          </w:p>
          <w:p w14:paraId="3FCEEEA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1</w:t>
            </w:r>
          </w:p>
          <w:p w14:paraId="00A5EDF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2</w:t>
            </w:r>
          </w:p>
          <w:p w14:paraId="78A79F4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3</w:t>
            </w:r>
          </w:p>
          <w:p w14:paraId="51976D7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4</w:t>
            </w:r>
          </w:p>
        </w:tc>
        <w:tc>
          <w:tcPr>
            <w:tcW w:w="2552" w:type="dxa"/>
          </w:tcPr>
          <w:p w14:paraId="394F7CD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974512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9 (11.1)</w:t>
            </w:r>
          </w:p>
          <w:p w14:paraId="3E5AA00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9 (22.2)</w:t>
            </w:r>
          </w:p>
          <w:p w14:paraId="35BA42B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9 (22.2)</w:t>
            </w:r>
          </w:p>
          <w:p w14:paraId="459DA72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9 (22.2)</w:t>
            </w:r>
          </w:p>
          <w:p w14:paraId="4C22E3C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9 (22.2)</w:t>
            </w:r>
          </w:p>
        </w:tc>
        <w:tc>
          <w:tcPr>
            <w:tcW w:w="1417" w:type="dxa"/>
          </w:tcPr>
          <w:p w14:paraId="718A1EB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ACA2EB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0)</w:t>
            </w:r>
          </w:p>
          <w:p w14:paraId="1970396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0)</w:t>
            </w:r>
          </w:p>
          <w:p w14:paraId="0157842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1575B48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5F9C134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</w:tcPr>
          <w:p w14:paraId="019DA8B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85F0D2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/7 </w:t>
            </w:r>
          </w:p>
          <w:p w14:paraId="1188C81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7 (14.3)</w:t>
            </w:r>
          </w:p>
          <w:p w14:paraId="4770284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7 (28.6)</w:t>
            </w:r>
          </w:p>
          <w:p w14:paraId="34C603C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7 (28.6)</w:t>
            </w:r>
          </w:p>
          <w:p w14:paraId="2B8C7CB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7 (28.6)</w:t>
            </w:r>
          </w:p>
        </w:tc>
        <w:tc>
          <w:tcPr>
            <w:tcW w:w="709" w:type="dxa"/>
          </w:tcPr>
          <w:p w14:paraId="4799E0A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1</w:t>
            </w:r>
          </w:p>
        </w:tc>
      </w:tr>
      <w:tr w:rsidR="00647C9B" w:rsidRPr="00802129" w14:paraId="1E3B09CF" w14:textId="77777777" w:rsidTr="00354E6F">
        <w:tc>
          <w:tcPr>
            <w:tcW w:w="3402" w:type="dxa"/>
          </w:tcPr>
          <w:p w14:paraId="36C4A184" w14:textId="77777777" w:rsidR="00647C9B" w:rsidRPr="005D2AA0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D2AA0">
              <w:rPr>
                <w:rFonts w:ascii="Times New Roman" w:hAnsi="Times New Roman" w:cs="Times New Roman"/>
                <w:sz w:val="16"/>
                <w:szCs w:val="16"/>
              </w:rPr>
              <w:t>SOFA</w:t>
            </w:r>
          </w:p>
          <w:p w14:paraId="30752889" w14:textId="77777777" w:rsidR="00647C9B" w:rsidRPr="005D2AA0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D2AA0">
              <w:rPr>
                <w:rFonts w:ascii="Times New Roman" w:hAnsi="Times New Roman" w:cs="Times New Roman"/>
                <w:sz w:val="16"/>
                <w:szCs w:val="16"/>
              </w:rPr>
              <w:t xml:space="preserve">   - media (SD)</w:t>
            </w:r>
          </w:p>
          <w:p w14:paraId="19A0D29C" w14:textId="77777777" w:rsidR="00647C9B" w:rsidRPr="005D2AA0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D2AA0">
              <w:rPr>
                <w:rFonts w:ascii="Times New Roman" w:hAnsi="Times New Roman" w:cs="Times New Roman"/>
                <w:sz w:val="16"/>
                <w:szCs w:val="16"/>
              </w:rPr>
              <w:t xml:space="preserve">   - mediana (IQR)</w:t>
            </w:r>
          </w:p>
        </w:tc>
        <w:tc>
          <w:tcPr>
            <w:tcW w:w="2552" w:type="dxa"/>
          </w:tcPr>
          <w:p w14:paraId="49BC5F0C" w14:textId="77777777" w:rsidR="00647C9B" w:rsidRPr="005D2AA0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9727E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(1.4)</w:t>
            </w:r>
          </w:p>
          <w:p w14:paraId="73E37D6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-2.75)</w:t>
            </w:r>
          </w:p>
        </w:tc>
        <w:tc>
          <w:tcPr>
            <w:tcW w:w="1417" w:type="dxa"/>
          </w:tcPr>
          <w:p w14:paraId="794E84C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4488E2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(0.7)</w:t>
            </w:r>
          </w:p>
          <w:p w14:paraId="7E82292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410" w:type="dxa"/>
          </w:tcPr>
          <w:p w14:paraId="6270FBA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37425A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 (1.1)</w:t>
            </w:r>
          </w:p>
          <w:p w14:paraId="39D4DFD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2-4)</w:t>
            </w:r>
          </w:p>
        </w:tc>
        <w:tc>
          <w:tcPr>
            <w:tcW w:w="709" w:type="dxa"/>
          </w:tcPr>
          <w:p w14:paraId="369C1E1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36</w:t>
            </w:r>
          </w:p>
        </w:tc>
      </w:tr>
      <w:tr w:rsidR="00647C9B" w:rsidRPr="00802129" w14:paraId="7FACFBDF" w14:textId="77777777" w:rsidTr="00354E6F">
        <w:tc>
          <w:tcPr>
            <w:tcW w:w="3402" w:type="dxa"/>
          </w:tcPr>
          <w:p w14:paraId="59F41F8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FA &gt;1 (%)</w:t>
            </w:r>
          </w:p>
        </w:tc>
        <w:tc>
          <w:tcPr>
            <w:tcW w:w="2552" w:type="dxa"/>
          </w:tcPr>
          <w:p w14:paraId="056AED1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8 (75)</w:t>
            </w:r>
          </w:p>
        </w:tc>
        <w:tc>
          <w:tcPr>
            <w:tcW w:w="1417" w:type="dxa"/>
          </w:tcPr>
          <w:p w14:paraId="7215694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</w:tcPr>
          <w:p w14:paraId="3A74F3A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7 (85.7)</w:t>
            </w:r>
          </w:p>
        </w:tc>
        <w:tc>
          <w:tcPr>
            <w:tcW w:w="709" w:type="dxa"/>
          </w:tcPr>
          <w:p w14:paraId="33B346B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0</w:t>
            </w:r>
          </w:p>
        </w:tc>
      </w:tr>
      <w:tr w:rsidR="00647C9B" w:rsidRPr="00802129" w14:paraId="4A5F9569" w14:textId="77777777" w:rsidTr="00354E6F">
        <w:tc>
          <w:tcPr>
            <w:tcW w:w="3402" w:type="dxa"/>
          </w:tcPr>
          <w:p w14:paraId="2A47A3F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ogasanalysis</w:t>
            </w:r>
            <w:proofErr w:type="spellEnd"/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ean (SD)</w:t>
            </w:r>
          </w:p>
          <w:p w14:paraId="1969B0E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pH</w:t>
            </w:r>
          </w:p>
          <w:p w14:paraId="06B4E2B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pO2</w:t>
            </w:r>
          </w:p>
          <w:p w14:paraId="646A5AE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</w:p>
          <w:p w14:paraId="5F2F04C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CO2</w:t>
            </w:r>
          </w:p>
          <w:p w14:paraId="29D6EF2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Lactates</w:t>
            </w:r>
          </w:p>
          <w:p w14:paraId="35A09E9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SpO2</w:t>
            </w:r>
          </w:p>
          <w:p w14:paraId="6DF15D1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P/F RATIO </w:t>
            </w:r>
          </w:p>
          <w:p w14:paraId="5F8C87A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D3D054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- HCO3</w:t>
            </w:r>
            <w:r w:rsidRPr="0080212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2552" w:type="dxa"/>
          </w:tcPr>
          <w:p w14:paraId="19007F6A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324BA5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45 (0.03)</w:t>
            </w:r>
          </w:p>
          <w:p w14:paraId="730D2AE3" w14:textId="77777777" w:rsidR="00647C9B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5.50 (11.33) (median [IQR]: </w:t>
            </w:r>
          </w:p>
          <w:p w14:paraId="5B3348C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 [74-95.75])</w:t>
            </w:r>
          </w:p>
          <w:p w14:paraId="597B5C3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50 (7.019</w:t>
            </w:r>
          </w:p>
          <w:p w14:paraId="6C8EBCF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6 (1.31)</w:t>
            </w:r>
          </w:p>
          <w:p w14:paraId="3AF3648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.33 (1.86)</w:t>
            </w:r>
          </w:p>
          <w:p w14:paraId="2663ABEA" w14:textId="77777777" w:rsidR="00647C9B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0.50 (107.78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median [IQR]: </w:t>
            </w:r>
          </w:p>
          <w:p w14:paraId="58C6FDE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9.50 [312.25-456.25])</w:t>
            </w:r>
          </w:p>
          <w:p w14:paraId="6508901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70 (2.05)</w:t>
            </w:r>
          </w:p>
        </w:tc>
        <w:tc>
          <w:tcPr>
            <w:tcW w:w="1417" w:type="dxa"/>
          </w:tcPr>
          <w:p w14:paraId="148BB8A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</w:t>
            </w:r>
          </w:p>
          <w:p w14:paraId="4F37249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42</w:t>
            </w:r>
          </w:p>
          <w:p w14:paraId="1183E43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.0</w:t>
            </w:r>
          </w:p>
          <w:p w14:paraId="0BD5E0C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71CF5E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0</w:t>
            </w:r>
          </w:p>
          <w:p w14:paraId="1D118C7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</w:p>
          <w:p w14:paraId="4545540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.0</w:t>
            </w:r>
          </w:p>
          <w:p w14:paraId="0FB5FC0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7.0</w:t>
            </w:r>
          </w:p>
          <w:p w14:paraId="539307DD" w14:textId="77777777" w:rsidR="00647C9B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AA1894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410" w:type="dxa"/>
          </w:tcPr>
          <w:p w14:paraId="321BE9B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3E10C0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45 (0.03)</w:t>
            </w:r>
          </w:p>
          <w:p w14:paraId="1B977BDB" w14:textId="77777777" w:rsidR="00647C9B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.60 (11.28) (median [IQR]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D77383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 [77.50-97.50])</w:t>
            </w:r>
          </w:p>
          <w:p w14:paraId="01B507B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0 (7.71)</w:t>
            </w:r>
          </w:p>
          <w:p w14:paraId="18F536D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0 (1.23)</w:t>
            </w:r>
          </w:p>
          <w:p w14:paraId="1244D32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.60 (1.95)</w:t>
            </w:r>
          </w:p>
          <w:p w14:paraId="75649CB6" w14:textId="77777777" w:rsidR="00647C9B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5.20 (119.8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median [IQR]: </w:t>
            </w:r>
          </w:p>
          <w:p w14:paraId="2FDCD86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9 [289-464.50])</w:t>
            </w:r>
          </w:p>
          <w:p w14:paraId="4666724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70 (2.05)</w:t>
            </w:r>
          </w:p>
        </w:tc>
        <w:tc>
          <w:tcPr>
            <w:tcW w:w="709" w:type="dxa"/>
          </w:tcPr>
          <w:p w14:paraId="633B1AF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D860AE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2</w:t>
            </w:r>
          </w:p>
          <w:p w14:paraId="4A5E5C2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6</w:t>
            </w:r>
          </w:p>
          <w:p w14:paraId="2102ECD0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8439F76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0</w:t>
            </w:r>
          </w:p>
          <w:p w14:paraId="254938AD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4</w:t>
            </w:r>
          </w:p>
          <w:p w14:paraId="05101147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5</w:t>
            </w:r>
          </w:p>
          <w:p w14:paraId="54738EC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0388AA1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0</w:t>
            </w:r>
          </w:p>
          <w:p w14:paraId="442B40BE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47C9B" w:rsidRPr="0031504A" w14:paraId="538915AD" w14:textId="77777777" w:rsidTr="00354E6F">
        <w:tc>
          <w:tcPr>
            <w:tcW w:w="10490" w:type="dxa"/>
            <w:gridSpan w:val="5"/>
            <w:shd w:val="clear" w:color="auto" w:fill="D9D9D9" w:themeFill="background1" w:themeFillShade="D9"/>
          </w:tcPr>
          <w:p w14:paraId="4FF3B58F" w14:textId="77777777" w:rsidR="00647C9B" w:rsidRPr="0031504A" w:rsidRDefault="00647C9B" w:rsidP="00075368">
            <w:pPr>
              <w:spacing w:after="8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3150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boratory</w:t>
            </w:r>
            <w:proofErr w:type="spellEnd"/>
            <w:r w:rsidRPr="003150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ata</w:t>
            </w:r>
          </w:p>
        </w:tc>
      </w:tr>
      <w:tr w:rsidR="00647C9B" w:rsidRPr="00802129" w14:paraId="663EFE68" w14:textId="77777777" w:rsidTr="00354E6F">
        <w:tc>
          <w:tcPr>
            <w:tcW w:w="3402" w:type="dxa"/>
            <w:shd w:val="clear" w:color="auto" w:fill="auto"/>
          </w:tcPr>
          <w:p w14:paraId="4D1168CF" w14:textId="77777777" w:rsidR="00647C9B" w:rsidRPr="00CE2265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E2265">
              <w:rPr>
                <w:rFonts w:ascii="Times New Roman" w:hAnsi="Times New Roman" w:cs="Times New Roman"/>
                <w:sz w:val="16"/>
                <w:szCs w:val="16"/>
              </w:rPr>
              <w:t>Lymphocytes</w:t>
            </w:r>
            <w:proofErr w:type="spellEnd"/>
            <w:r w:rsidR="00CE2265" w:rsidRPr="00CE226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E2265" w:rsidRPr="00CE22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10</w:t>
            </w:r>
            <w:r w:rsidR="00CE2265" w:rsidRPr="00CE226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="00CE2265" w:rsidRPr="00CE22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="00CE2265" w:rsidRPr="00CE2265">
              <w:rPr>
                <w:rFonts w:ascii="Times New Roman" w:hAnsi="Times New Roman" w:cs="Times New Roman"/>
                <w:sz w:val="16"/>
                <w:szCs w:val="16"/>
              </w:rPr>
              <w:t>μ</w:t>
            </w:r>
            <w:r w:rsidR="00CE2265" w:rsidRPr="00CE22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2552" w:type="dxa"/>
            <w:shd w:val="clear" w:color="auto" w:fill="auto"/>
          </w:tcPr>
          <w:p w14:paraId="2FEEBAAC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1 (0.81)</w:t>
            </w:r>
          </w:p>
        </w:tc>
        <w:tc>
          <w:tcPr>
            <w:tcW w:w="1417" w:type="dxa"/>
            <w:shd w:val="clear" w:color="auto" w:fill="auto"/>
          </w:tcPr>
          <w:p w14:paraId="747C1A6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 (0.02)</w:t>
            </w:r>
          </w:p>
        </w:tc>
        <w:tc>
          <w:tcPr>
            <w:tcW w:w="2410" w:type="dxa"/>
            <w:shd w:val="clear" w:color="auto" w:fill="auto"/>
          </w:tcPr>
          <w:p w14:paraId="580E751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3 (0.88)</w:t>
            </w:r>
          </w:p>
        </w:tc>
        <w:tc>
          <w:tcPr>
            <w:tcW w:w="709" w:type="dxa"/>
            <w:shd w:val="clear" w:color="auto" w:fill="auto"/>
          </w:tcPr>
          <w:p w14:paraId="3DAE63FF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4</w:t>
            </w:r>
          </w:p>
        </w:tc>
      </w:tr>
      <w:tr w:rsidR="00647C9B" w:rsidRPr="00802129" w14:paraId="39E77A83" w14:textId="77777777" w:rsidTr="00354E6F">
        <w:tc>
          <w:tcPr>
            <w:tcW w:w="3402" w:type="dxa"/>
            <w:shd w:val="clear" w:color="auto" w:fill="auto"/>
          </w:tcPr>
          <w:p w14:paraId="19B2D4A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</w:rPr>
              <w:t>PLT</w:t>
            </w:r>
            <w:r w:rsidR="00CE226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021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E2265" w:rsidRPr="00CE22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10</w:t>
            </w:r>
            <w:r w:rsidR="00CE2265" w:rsidRPr="00CE226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="00CE2265" w:rsidRPr="00CE22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="00CE2265" w:rsidRPr="00CE2265">
              <w:rPr>
                <w:rFonts w:ascii="Times New Roman" w:hAnsi="Times New Roman" w:cs="Times New Roman"/>
                <w:sz w:val="16"/>
                <w:szCs w:val="16"/>
              </w:rPr>
              <w:t>μ</w:t>
            </w:r>
            <w:r w:rsidR="00CE2265" w:rsidRPr="00CE22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2552" w:type="dxa"/>
            <w:shd w:val="clear" w:color="auto" w:fill="auto"/>
          </w:tcPr>
          <w:p w14:paraId="7C9470E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4700 (112410)</w:t>
            </w:r>
          </w:p>
        </w:tc>
        <w:tc>
          <w:tcPr>
            <w:tcW w:w="1417" w:type="dxa"/>
            <w:shd w:val="clear" w:color="auto" w:fill="auto"/>
          </w:tcPr>
          <w:p w14:paraId="65BBC872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500 (26163)</w:t>
            </w:r>
          </w:p>
        </w:tc>
        <w:tc>
          <w:tcPr>
            <w:tcW w:w="2410" w:type="dxa"/>
            <w:shd w:val="clear" w:color="auto" w:fill="auto"/>
          </w:tcPr>
          <w:p w14:paraId="7005B3B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5250 (117198)</w:t>
            </w:r>
          </w:p>
        </w:tc>
        <w:tc>
          <w:tcPr>
            <w:tcW w:w="709" w:type="dxa"/>
            <w:shd w:val="clear" w:color="auto" w:fill="auto"/>
          </w:tcPr>
          <w:p w14:paraId="25CCB925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1</w:t>
            </w:r>
          </w:p>
        </w:tc>
      </w:tr>
      <w:tr w:rsidR="00647C9B" w:rsidRPr="00802129" w14:paraId="62A7A2AA" w14:textId="77777777" w:rsidTr="00354E6F">
        <w:tc>
          <w:tcPr>
            <w:tcW w:w="3402" w:type="dxa"/>
            <w:shd w:val="clear" w:color="auto" w:fill="auto"/>
          </w:tcPr>
          <w:p w14:paraId="0053C4AB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</w:rPr>
              <w:t>LDH</w:t>
            </w:r>
            <w:r w:rsidR="00C62EC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62EC4" w:rsidRPr="00C62EC4">
              <w:rPr>
                <w:rFonts w:ascii="Times New Roman" w:hAnsi="Times New Roman" w:cs="Times New Roman"/>
                <w:sz w:val="16"/>
                <w:szCs w:val="16"/>
              </w:rPr>
              <w:t>UI/L</w:t>
            </w:r>
          </w:p>
        </w:tc>
        <w:tc>
          <w:tcPr>
            <w:tcW w:w="2552" w:type="dxa"/>
            <w:shd w:val="clear" w:color="auto" w:fill="auto"/>
          </w:tcPr>
          <w:p w14:paraId="28AC75C4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.89 (340.54)</w:t>
            </w:r>
          </w:p>
        </w:tc>
        <w:tc>
          <w:tcPr>
            <w:tcW w:w="1417" w:type="dxa"/>
            <w:shd w:val="clear" w:color="auto" w:fill="auto"/>
          </w:tcPr>
          <w:p w14:paraId="7B2EA908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.50 (3.54)</w:t>
            </w:r>
          </w:p>
        </w:tc>
        <w:tc>
          <w:tcPr>
            <w:tcW w:w="2410" w:type="dxa"/>
            <w:shd w:val="clear" w:color="auto" w:fill="auto"/>
          </w:tcPr>
          <w:p w14:paraId="48179569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8.86 (358.03)</w:t>
            </w:r>
          </w:p>
        </w:tc>
        <w:tc>
          <w:tcPr>
            <w:tcW w:w="709" w:type="dxa"/>
            <w:shd w:val="clear" w:color="auto" w:fill="auto"/>
          </w:tcPr>
          <w:p w14:paraId="4BCBC093" w14:textId="77777777" w:rsidR="00647C9B" w:rsidRPr="00802129" w:rsidRDefault="00647C9B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9</w:t>
            </w:r>
          </w:p>
        </w:tc>
      </w:tr>
      <w:tr w:rsidR="007B0E6D" w:rsidRPr="00802129" w14:paraId="50F46A3C" w14:textId="77777777" w:rsidTr="00354E6F">
        <w:tc>
          <w:tcPr>
            <w:tcW w:w="3402" w:type="dxa"/>
            <w:shd w:val="clear" w:color="auto" w:fill="auto"/>
          </w:tcPr>
          <w:p w14:paraId="541836BD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02129">
              <w:rPr>
                <w:rFonts w:ascii="Times New Roman" w:hAnsi="Times New Roman" w:cs="Times New Roman"/>
                <w:sz w:val="16"/>
                <w:szCs w:val="16"/>
              </w:rPr>
              <w:t>Albumin</w:t>
            </w:r>
            <w:proofErr w:type="spellEnd"/>
            <w:r w:rsidR="00C62EC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C62EC4" w:rsidRPr="00CE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62EC4" w:rsidRPr="00C62E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/dL</w:t>
            </w:r>
          </w:p>
        </w:tc>
        <w:tc>
          <w:tcPr>
            <w:tcW w:w="2552" w:type="dxa"/>
            <w:shd w:val="clear" w:color="auto" w:fill="auto"/>
          </w:tcPr>
          <w:p w14:paraId="3FF8C87A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58 (10.0)</w:t>
            </w:r>
          </w:p>
        </w:tc>
        <w:tc>
          <w:tcPr>
            <w:tcW w:w="1417" w:type="dxa"/>
            <w:shd w:val="clear" w:color="auto" w:fill="auto"/>
          </w:tcPr>
          <w:p w14:paraId="462FC5AA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31BEE054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58 (10.0)</w:t>
            </w:r>
          </w:p>
        </w:tc>
        <w:tc>
          <w:tcPr>
            <w:tcW w:w="709" w:type="dxa"/>
            <w:shd w:val="clear" w:color="auto" w:fill="auto"/>
          </w:tcPr>
          <w:p w14:paraId="02B0BAA1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0E6D" w:rsidRPr="00802129" w14:paraId="4E5DBC74" w14:textId="77777777" w:rsidTr="00354E6F">
        <w:tc>
          <w:tcPr>
            <w:tcW w:w="3402" w:type="dxa"/>
            <w:shd w:val="clear" w:color="auto" w:fill="auto"/>
          </w:tcPr>
          <w:p w14:paraId="4B9C5F08" w14:textId="77777777" w:rsidR="007B0E6D" w:rsidRPr="00802129" w:rsidRDefault="007B0E6D" w:rsidP="00C62EC4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02129">
              <w:rPr>
                <w:rFonts w:ascii="Times New Roman" w:hAnsi="Times New Roman" w:cs="Times New Roman"/>
                <w:sz w:val="16"/>
                <w:szCs w:val="16"/>
              </w:rPr>
              <w:t>Myoglobin</w:t>
            </w:r>
            <w:proofErr w:type="spellEnd"/>
            <w:r w:rsidR="00C62EC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62EC4" w:rsidRPr="00C62E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g/ml</w:t>
            </w:r>
            <w:r w:rsidR="00C62EC4" w:rsidRPr="00CE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</w:tcPr>
          <w:p w14:paraId="48F6A194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4 (283.95)</w:t>
            </w:r>
          </w:p>
        </w:tc>
        <w:tc>
          <w:tcPr>
            <w:tcW w:w="1417" w:type="dxa"/>
            <w:shd w:val="clear" w:color="auto" w:fill="auto"/>
          </w:tcPr>
          <w:p w14:paraId="38A18548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 (57.98)</w:t>
            </w:r>
          </w:p>
        </w:tc>
        <w:tc>
          <w:tcPr>
            <w:tcW w:w="2410" w:type="dxa"/>
            <w:shd w:val="clear" w:color="auto" w:fill="auto"/>
          </w:tcPr>
          <w:p w14:paraId="2782DED1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0.67 (460.96)</w:t>
            </w:r>
          </w:p>
        </w:tc>
        <w:tc>
          <w:tcPr>
            <w:tcW w:w="709" w:type="dxa"/>
            <w:shd w:val="clear" w:color="auto" w:fill="auto"/>
          </w:tcPr>
          <w:p w14:paraId="62AAD296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6</w:t>
            </w:r>
          </w:p>
        </w:tc>
      </w:tr>
      <w:tr w:rsidR="007B0E6D" w:rsidRPr="00802129" w14:paraId="19EE06BC" w14:textId="77777777" w:rsidTr="00354E6F">
        <w:tc>
          <w:tcPr>
            <w:tcW w:w="3402" w:type="dxa"/>
            <w:shd w:val="clear" w:color="auto" w:fill="auto"/>
          </w:tcPr>
          <w:p w14:paraId="7D13808F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</w:rPr>
              <w:t>CRP</w:t>
            </w:r>
            <w:r w:rsidR="00C62EC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62EC4" w:rsidRPr="00C62E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g/dL</w:t>
            </w:r>
          </w:p>
        </w:tc>
        <w:tc>
          <w:tcPr>
            <w:tcW w:w="2552" w:type="dxa"/>
            <w:shd w:val="clear" w:color="auto" w:fill="auto"/>
          </w:tcPr>
          <w:p w14:paraId="7037E6A8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9 (15.74)</w:t>
            </w:r>
          </w:p>
        </w:tc>
        <w:tc>
          <w:tcPr>
            <w:tcW w:w="1417" w:type="dxa"/>
            <w:shd w:val="clear" w:color="auto" w:fill="auto"/>
          </w:tcPr>
          <w:p w14:paraId="2B98ACD9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 (0.13)</w:t>
            </w:r>
          </w:p>
        </w:tc>
        <w:tc>
          <w:tcPr>
            <w:tcW w:w="2410" w:type="dxa"/>
            <w:shd w:val="clear" w:color="auto" w:fill="auto"/>
          </w:tcPr>
          <w:p w14:paraId="1B2BD760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37 (17.72)</w:t>
            </w:r>
          </w:p>
        </w:tc>
        <w:tc>
          <w:tcPr>
            <w:tcW w:w="709" w:type="dxa"/>
            <w:shd w:val="clear" w:color="auto" w:fill="auto"/>
          </w:tcPr>
          <w:p w14:paraId="7BF24FD8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3</w:t>
            </w:r>
          </w:p>
        </w:tc>
      </w:tr>
      <w:tr w:rsidR="007B0E6D" w:rsidRPr="00802129" w14:paraId="775B4566" w14:textId="77777777" w:rsidTr="00354E6F">
        <w:tc>
          <w:tcPr>
            <w:tcW w:w="3402" w:type="dxa"/>
            <w:shd w:val="clear" w:color="auto" w:fill="auto"/>
          </w:tcPr>
          <w:p w14:paraId="5B85181D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</w:rPr>
              <w:t>D-</w:t>
            </w:r>
            <w:proofErr w:type="spellStart"/>
            <w:r w:rsidRPr="00802129">
              <w:rPr>
                <w:rFonts w:ascii="Times New Roman" w:hAnsi="Times New Roman" w:cs="Times New Roman"/>
                <w:sz w:val="16"/>
                <w:szCs w:val="16"/>
              </w:rPr>
              <w:t>dimer</w:t>
            </w:r>
            <w:proofErr w:type="spellEnd"/>
            <w:r w:rsidRPr="0080212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02129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802129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2552" w:type="dxa"/>
            <w:shd w:val="clear" w:color="auto" w:fill="auto"/>
          </w:tcPr>
          <w:p w14:paraId="1BFAE4C2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15.40 (1719.73)</w:t>
            </w:r>
          </w:p>
        </w:tc>
        <w:tc>
          <w:tcPr>
            <w:tcW w:w="1417" w:type="dxa"/>
            <w:shd w:val="clear" w:color="auto" w:fill="auto"/>
          </w:tcPr>
          <w:p w14:paraId="0326A040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7BDE6C72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15.40 (1719.73)</w:t>
            </w:r>
          </w:p>
        </w:tc>
        <w:tc>
          <w:tcPr>
            <w:tcW w:w="709" w:type="dxa"/>
            <w:shd w:val="clear" w:color="auto" w:fill="auto"/>
          </w:tcPr>
          <w:p w14:paraId="1EF35046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0E6D" w:rsidRPr="00802129" w14:paraId="771F96E7" w14:textId="77777777" w:rsidTr="00354E6F">
        <w:tc>
          <w:tcPr>
            <w:tcW w:w="3402" w:type="dxa"/>
            <w:shd w:val="clear" w:color="auto" w:fill="auto"/>
          </w:tcPr>
          <w:p w14:paraId="03824E33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02129">
              <w:rPr>
                <w:rFonts w:ascii="Times New Roman" w:hAnsi="Times New Roman" w:cs="Times New Roman"/>
                <w:sz w:val="16"/>
                <w:szCs w:val="16"/>
              </w:rPr>
              <w:t>Fibrinogen</w:t>
            </w:r>
            <w:proofErr w:type="spellEnd"/>
            <w:r w:rsidRPr="0080212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02129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802129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2552" w:type="dxa"/>
            <w:shd w:val="clear" w:color="auto" w:fill="auto"/>
          </w:tcPr>
          <w:p w14:paraId="38FE9C9F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1.0 (91.35)</w:t>
            </w:r>
          </w:p>
        </w:tc>
        <w:tc>
          <w:tcPr>
            <w:tcW w:w="1417" w:type="dxa"/>
            <w:shd w:val="clear" w:color="auto" w:fill="auto"/>
          </w:tcPr>
          <w:p w14:paraId="1ACB4C0B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1.0 (118.79)</w:t>
            </w:r>
          </w:p>
        </w:tc>
        <w:tc>
          <w:tcPr>
            <w:tcW w:w="2410" w:type="dxa"/>
            <w:shd w:val="clear" w:color="auto" w:fill="auto"/>
          </w:tcPr>
          <w:p w14:paraId="0430F207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1.0 (80.17)</w:t>
            </w:r>
          </w:p>
        </w:tc>
        <w:tc>
          <w:tcPr>
            <w:tcW w:w="709" w:type="dxa"/>
            <w:shd w:val="clear" w:color="auto" w:fill="auto"/>
          </w:tcPr>
          <w:p w14:paraId="64C1BA93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9</w:t>
            </w:r>
          </w:p>
        </w:tc>
      </w:tr>
      <w:tr w:rsidR="007B0E6D" w:rsidRPr="00802129" w14:paraId="0A94A190" w14:textId="77777777" w:rsidTr="00354E6F">
        <w:tc>
          <w:tcPr>
            <w:tcW w:w="3402" w:type="dxa"/>
            <w:shd w:val="clear" w:color="auto" w:fill="auto"/>
          </w:tcPr>
          <w:p w14:paraId="11ED25A4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0212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ibrinogen</w:t>
            </w:r>
            <w:proofErr w:type="spellEnd"/>
            <w:r w:rsidRPr="00802129">
              <w:rPr>
                <w:rFonts w:ascii="Times New Roman" w:hAnsi="Times New Roman" w:cs="Times New Roman"/>
                <w:sz w:val="16"/>
                <w:szCs w:val="16"/>
              </w:rPr>
              <w:t xml:space="preserve"> &gt;555 </w:t>
            </w:r>
            <w:proofErr w:type="spellStart"/>
            <w:r w:rsidRPr="00802129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802129">
              <w:rPr>
                <w:rFonts w:ascii="Times New Roman" w:hAnsi="Times New Roman" w:cs="Times New Roman"/>
                <w:sz w:val="16"/>
                <w:szCs w:val="16"/>
              </w:rPr>
              <w:t>/L (%)</w:t>
            </w:r>
          </w:p>
        </w:tc>
        <w:tc>
          <w:tcPr>
            <w:tcW w:w="2552" w:type="dxa"/>
            <w:shd w:val="clear" w:color="auto" w:fill="auto"/>
          </w:tcPr>
          <w:p w14:paraId="51C9B2A9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41D7CC12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0EBC9DBE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4FC3546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0E6D" w:rsidRPr="00802129" w14:paraId="2CCB497A" w14:textId="77777777" w:rsidTr="00354E6F">
        <w:tc>
          <w:tcPr>
            <w:tcW w:w="3402" w:type="dxa"/>
            <w:shd w:val="clear" w:color="auto" w:fill="auto"/>
          </w:tcPr>
          <w:p w14:paraId="0306D0C8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</w:rPr>
              <w:t>INR</w:t>
            </w:r>
          </w:p>
        </w:tc>
        <w:tc>
          <w:tcPr>
            <w:tcW w:w="2552" w:type="dxa"/>
            <w:shd w:val="clear" w:color="auto" w:fill="auto"/>
          </w:tcPr>
          <w:p w14:paraId="3784365D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 (0.09)</w:t>
            </w:r>
          </w:p>
        </w:tc>
        <w:tc>
          <w:tcPr>
            <w:tcW w:w="1417" w:type="dxa"/>
            <w:shd w:val="clear" w:color="auto" w:fill="auto"/>
          </w:tcPr>
          <w:p w14:paraId="66265FFB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 (0.08)</w:t>
            </w:r>
          </w:p>
        </w:tc>
        <w:tc>
          <w:tcPr>
            <w:tcW w:w="2410" w:type="dxa"/>
            <w:shd w:val="clear" w:color="auto" w:fill="auto"/>
          </w:tcPr>
          <w:p w14:paraId="693D1AFD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6 (0.10)</w:t>
            </w:r>
          </w:p>
        </w:tc>
        <w:tc>
          <w:tcPr>
            <w:tcW w:w="709" w:type="dxa"/>
            <w:shd w:val="clear" w:color="auto" w:fill="auto"/>
          </w:tcPr>
          <w:p w14:paraId="684150F2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1</w:t>
            </w:r>
          </w:p>
        </w:tc>
      </w:tr>
      <w:tr w:rsidR="007B0E6D" w:rsidRPr="00802129" w14:paraId="161CE91E" w14:textId="77777777" w:rsidTr="00354E6F">
        <w:tc>
          <w:tcPr>
            <w:tcW w:w="3402" w:type="dxa"/>
            <w:shd w:val="clear" w:color="auto" w:fill="auto"/>
          </w:tcPr>
          <w:p w14:paraId="0DCEA6F0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02129">
              <w:rPr>
                <w:rFonts w:ascii="Times New Roman" w:hAnsi="Times New Roman" w:cs="Times New Roman"/>
                <w:sz w:val="16"/>
                <w:szCs w:val="16"/>
              </w:rPr>
              <w:t>aPTT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14:paraId="4BE701F4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 (0.18)</w:t>
            </w:r>
          </w:p>
        </w:tc>
        <w:tc>
          <w:tcPr>
            <w:tcW w:w="1417" w:type="dxa"/>
            <w:shd w:val="clear" w:color="auto" w:fill="auto"/>
          </w:tcPr>
          <w:p w14:paraId="7842D364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 (0.23)</w:t>
            </w:r>
          </w:p>
        </w:tc>
        <w:tc>
          <w:tcPr>
            <w:tcW w:w="2410" w:type="dxa"/>
            <w:shd w:val="clear" w:color="auto" w:fill="auto"/>
          </w:tcPr>
          <w:p w14:paraId="36B496CB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 (0.18)</w:t>
            </w:r>
          </w:p>
        </w:tc>
        <w:tc>
          <w:tcPr>
            <w:tcW w:w="709" w:type="dxa"/>
            <w:shd w:val="clear" w:color="auto" w:fill="auto"/>
          </w:tcPr>
          <w:p w14:paraId="4909C023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7</w:t>
            </w:r>
          </w:p>
        </w:tc>
      </w:tr>
      <w:tr w:rsidR="007B0E6D" w:rsidRPr="00802129" w14:paraId="4143ACDD" w14:textId="77777777" w:rsidTr="00354E6F">
        <w:tc>
          <w:tcPr>
            <w:tcW w:w="3402" w:type="dxa"/>
            <w:shd w:val="clear" w:color="auto" w:fill="auto"/>
          </w:tcPr>
          <w:p w14:paraId="6E27D4AD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</w:rPr>
              <w:t>ATIII, %</w:t>
            </w:r>
          </w:p>
        </w:tc>
        <w:tc>
          <w:tcPr>
            <w:tcW w:w="2552" w:type="dxa"/>
            <w:shd w:val="clear" w:color="auto" w:fill="auto"/>
          </w:tcPr>
          <w:p w14:paraId="0916D435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</w:t>
            </w: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4BD7A356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.55 (6.29)</w:t>
            </w:r>
          </w:p>
        </w:tc>
        <w:tc>
          <w:tcPr>
            <w:tcW w:w="1417" w:type="dxa"/>
            <w:shd w:val="clear" w:color="auto" w:fill="auto"/>
          </w:tcPr>
          <w:p w14:paraId="2AA1E8EB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20714E93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</w:t>
            </w: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35E010A7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.55 (6.29)</w:t>
            </w:r>
          </w:p>
        </w:tc>
        <w:tc>
          <w:tcPr>
            <w:tcW w:w="709" w:type="dxa"/>
            <w:shd w:val="clear" w:color="auto" w:fill="auto"/>
          </w:tcPr>
          <w:p w14:paraId="6FEBB9CC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7B0E6D" w:rsidRPr="00802129" w14:paraId="0C8D456D" w14:textId="77777777" w:rsidTr="00354E6F">
        <w:tc>
          <w:tcPr>
            <w:tcW w:w="3402" w:type="dxa"/>
            <w:shd w:val="clear" w:color="auto" w:fill="auto"/>
          </w:tcPr>
          <w:p w14:paraId="5C4B6789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2A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VIII at baseline, %, mean (SD)</w:t>
            </w:r>
          </w:p>
        </w:tc>
        <w:tc>
          <w:tcPr>
            <w:tcW w:w="2552" w:type="dxa"/>
            <w:shd w:val="clear" w:color="auto" w:fill="auto"/>
          </w:tcPr>
          <w:p w14:paraId="53CFD706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6.18 (132.84)</w:t>
            </w:r>
          </w:p>
        </w:tc>
        <w:tc>
          <w:tcPr>
            <w:tcW w:w="1417" w:type="dxa"/>
            <w:shd w:val="clear" w:color="auto" w:fill="auto"/>
          </w:tcPr>
          <w:p w14:paraId="6778DC5E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</w:t>
            </w: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22AADE2A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8.0</w:t>
            </w:r>
          </w:p>
        </w:tc>
        <w:tc>
          <w:tcPr>
            <w:tcW w:w="2410" w:type="dxa"/>
            <w:shd w:val="clear" w:color="auto" w:fill="auto"/>
          </w:tcPr>
          <w:p w14:paraId="1019A6D6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7.34 (139.36)</w:t>
            </w:r>
          </w:p>
        </w:tc>
        <w:tc>
          <w:tcPr>
            <w:tcW w:w="709" w:type="dxa"/>
            <w:shd w:val="clear" w:color="auto" w:fill="auto"/>
          </w:tcPr>
          <w:p w14:paraId="43220E59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1</w:t>
            </w:r>
          </w:p>
        </w:tc>
      </w:tr>
      <w:tr w:rsidR="007B0E6D" w:rsidRPr="00802129" w14:paraId="2D91C1C9" w14:textId="77777777" w:rsidTr="00354E6F">
        <w:tc>
          <w:tcPr>
            <w:tcW w:w="3402" w:type="dxa"/>
            <w:shd w:val="clear" w:color="auto" w:fill="auto"/>
          </w:tcPr>
          <w:p w14:paraId="22AD18F4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D2A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WFAg</w:t>
            </w:r>
            <w:proofErr w:type="spellEnd"/>
            <w:r w:rsidRPr="005D2A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baseline, %, mean (SD)</w:t>
            </w:r>
          </w:p>
        </w:tc>
        <w:tc>
          <w:tcPr>
            <w:tcW w:w="2552" w:type="dxa"/>
            <w:shd w:val="clear" w:color="auto" w:fill="auto"/>
          </w:tcPr>
          <w:p w14:paraId="65A2FE83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5.39 (184.97)</w:t>
            </w:r>
          </w:p>
        </w:tc>
        <w:tc>
          <w:tcPr>
            <w:tcW w:w="1417" w:type="dxa"/>
            <w:shd w:val="clear" w:color="auto" w:fill="auto"/>
          </w:tcPr>
          <w:p w14:paraId="390AD86F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</w:t>
            </w: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701DE2ED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8.0</w:t>
            </w:r>
          </w:p>
        </w:tc>
        <w:tc>
          <w:tcPr>
            <w:tcW w:w="2410" w:type="dxa"/>
            <w:shd w:val="clear" w:color="auto" w:fill="auto"/>
          </w:tcPr>
          <w:p w14:paraId="45979EAD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6.44 (189.15)</w:t>
            </w:r>
          </w:p>
        </w:tc>
        <w:tc>
          <w:tcPr>
            <w:tcW w:w="709" w:type="dxa"/>
            <w:shd w:val="clear" w:color="auto" w:fill="auto"/>
          </w:tcPr>
          <w:p w14:paraId="64AF20FF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7</w:t>
            </w:r>
          </w:p>
        </w:tc>
      </w:tr>
      <w:tr w:rsidR="007B0E6D" w:rsidRPr="00802129" w14:paraId="0E7E56A7" w14:textId="77777777" w:rsidTr="00354E6F">
        <w:tc>
          <w:tcPr>
            <w:tcW w:w="3402" w:type="dxa"/>
            <w:shd w:val="clear" w:color="auto" w:fill="auto"/>
          </w:tcPr>
          <w:p w14:paraId="4BC40C1E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D2A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WFRCo</w:t>
            </w:r>
            <w:proofErr w:type="spellEnd"/>
            <w:r w:rsidRPr="005D2A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baseline, %, mean (SD)</w:t>
            </w:r>
          </w:p>
        </w:tc>
        <w:tc>
          <w:tcPr>
            <w:tcW w:w="2552" w:type="dxa"/>
            <w:shd w:val="clear" w:color="auto" w:fill="auto"/>
          </w:tcPr>
          <w:p w14:paraId="3B11BB68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9.69 (204.93)</w:t>
            </w:r>
          </w:p>
        </w:tc>
        <w:tc>
          <w:tcPr>
            <w:tcW w:w="1417" w:type="dxa"/>
            <w:shd w:val="clear" w:color="auto" w:fill="auto"/>
          </w:tcPr>
          <w:p w14:paraId="324F5CD3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</w:t>
            </w: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29A8CE8A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.0</w:t>
            </w:r>
          </w:p>
        </w:tc>
        <w:tc>
          <w:tcPr>
            <w:tcW w:w="2410" w:type="dxa"/>
            <w:shd w:val="clear" w:color="auto" w:fill="auto"/>
          </w:tcPr>
          <w:p w14:paraId="4C084D56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5.21 (207.16)</w:t>
            </w:r>
          </w:p>
        </w:tc>
        <w:tc>
          <w:tcPr>
            <w:tcW w:w="709" w:type="dxa"/>
            <w:shd w:val="clear" w:color="auto" w:fill="auto"/>
          </w:tcPr>
          <w:p w14:paraId="758BC7D6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2</w:t>
            </w:r>
          </w:p>
        </w:tc>
      </w:tr>
      <w:tr w:rsidR="007B0E6D" w:rsidRPr="00802129" w14:paraId="1DEC7E06" w14:textId="77777777" w:rsidTr="00354E6F">
        <w:tc>
          <w:tcPr>
            <w:tcW w:w="3402" w:type="dxa"/>
            <w:shd w:val="clear" w:color="auto" w:fill="auto"/>
          </w:tcPr>
          <w:p w14:paraId="1FCF0C87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2A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XIII at baseline, %, mean (SD)</w:t>
            </w:r>
          </w:p>
        </w:tc>
        <w:tc>
          <w:tcPr>
            <w:tcW w:w="2552" w:type="dxa"/>
            <w:shd w:val="clear" w:color="auto" w:fill="auto"/>
          </w:tcPr>
          <w:p w14:paraId="652051EF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50 (34.60)</w:t>
            </w:r>
          </w:p>
        </w:tc>
        <w:tc>
          <w:tcPr>
            <w:tcW w:w="1417" w:type="dxa"/>
            <w:shd w:val="clear" w:color="auto" w:fill="auto"/>
          </w:tcPr>
          <w:p w14:paraId="23F43530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</w:t>
            </w: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6AA93379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.0</w:t>
            </w:r>
          </w:p>
        </w:tc>
        <w:tc>
          <w:tcPr>
            <w:tcW w:w="2410" w:type="dxa"/>
            <w:shd w:val="clear" w:color="auto" w:fill="auto"/>
          </w:tcPr>
          <w:p w14:paraId="78289C45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.86 (37.14)</w:t>
            </w:r>
          </w:p>
        </w:tc>
        <w:tc>
          <w:tcPr>
            <w:tcW w:w="709" w:type="dxa"/>
            <w:shd w:val="clear" w:color="auto" w:fill="auto"/>
          </w:tcPr>
          <w:p w14:paraId="48FFF1CF" w14:textId="77777777" w:rsidR="007B0E6D" w:rsidRPr="00802129" w:rsidRDefault="007B0E6D" w:rsidP="00075368">
            <w:pPr>
              <w:spacing w:after="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2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4</w:t>
            </w:r>
          </w:p>
        </w:tc>
      </w:tr>
    </w:tbl>
    <w:p w14:paraId="14AB6E45" w14:textId="77777777" w:rsidR="00647C9B" w:rsidRDefault="00647C9B" w:rsidP="00647C9B">
      <w:pPr>
        <w:ind w:right="-427"/>
        <w:rPr>
          <w:rFonts w:ascii="Times New Roman" w:hAnsi="Times New Roman" w:cs="Times New Roman"/>
          <w:sz w:val="20"/>
          <w:szCs w:val="20"/>
          <w:lang w:val="en-US"/>
        </w:rPr>
      </w:pPr>
    </w:p>
    <w:p w14:paraId="3E0752BE" w14:textId="77777777" w:rsidR="004C1131" w:rsidRDefault="004C1131" w:rsidP="004C1131">
      <w:pPr>
        <w:ind w:right="-425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Values are presented as </w:t>
      </w:r>
      <w:r w:rsidRPr="00DB31DA">
        <w:rPr>
          <w:rFonts w:ascii="Times New Roman" w:hAnsi="Times New Roman" w:cs="Times New Roman"/>
          <w:sz w:val="20"/>
          <w:szCs w:val="20"/>
          <w:lang w:val="en-US"/>
        </w:rPr>
        <w:t>mean (±SD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DB31DA">
        <w:rPr>
          <w:rFonts w:ascii="Times New Roman" w:hAnsi="Times New Roman" w:cs="Times New Roman"/>
          <w:sz w:val="20"/>
          <w:szCs w:val="20"/>
          <w:lang w:val="en-US"/>
        </w:rPr>
        <w:t>median (interquartile range [IQR]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or number (%) </w:t>
      </w:r>
      <w:r w:rsidRPr="00DB31DA">
        <w:rPr>
          <w:rFonts w:ascii="Times New Roman" w:hAnsi="Times New Roman" w:cs="Times New Roman"/>
          <w:sz w:val="20"/>
          <w:szCs w:val="20"/>
          <w:lang w:val="en-US"/>
        </w:rPr>
        <w:t>as appropriat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9FE2854" w14:textId="77777777" w:rsidR="004C1131" w:rsidRDefault="004C1131" w:rsidP="004C1131">
      <w:pPr>
        <w:ind w:right="-425"/>
        <w:rPr>
          <w:rFonts w:ascii="Times New Roman" w:hAnsi="Times New Roman" w:cs="Times New Roman"/>
          <w:sz w:val="20"/>
          <w:szCs w:val="20"/>
          <w:lang w:val="en-US"/>
        </w:rPr>
      </w:pPr>
      <w:r w:rsidRPr="00DB31DA">
        <w:rPr>
          <w:rFonts w:ascii="Times New Roman" w:hAnsi="Times New Roman" w:cs="Times New Roman"/>
          <w:sz w:val="20"/>
          <w:szCs w:val="20"/>
          <w:lang w:val="en-US"/>
        </w:rPr>
        <w:t>Student</w:t>
      </w:r>
      <w:r>
        <w:rPr>
          <w:rFonts w:ascii="Times New Roman" w:hAnsi="Times New Roman" w:cs="Times New Roman"/>
          <w:sz w:val="20"/>
          <w:szCs w:val="20"/>
          <w:lang w:val="en-US"/>
        </w:rPr>
        <w:t>’s</w:t>
      </w:r>
      <w:r w:rsidRPr="00DB31DA">
        <w:rPr>
          <w:rFonts w:ascii="Times New Roman" w:hAnsi="Times New Roman" w:cs="Times New Roman"/>
          <w:sz w:val="20"/>
          <w:szCs w:val="20"/>
          <w:lang w:val="en-US"/>
        </w:rPr>
        <w:t xml:space="preserve"> t test or Mann-Whitney U test and χ2 or Fisher exact test were used as appropriat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FB2087D" w14:textId="77777777" w:rsidR="00647C9B" w:rsidRPr="00D45366" w:rsidRDefault="00647C9B" w:rsidP="00647C9B">
      <w:pPr>
        <w:tabs>
          <w:tab w:val="left" w:pos="0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Pr="002969D4">
        <w:rPr>
          <w:rFonts w:ascii="Times New Roman" w:hAnsi="Times New Roman" w:cs="Times New Roman"/>
          <w:sz w:val="20"/>
          <w:szCs w:val="20"/>
          <w:lang w:val="en-US"/>
        </w:rPr>
        <w:t>ACE-I/ACEIIR-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angiotensin-converting enzyme - I inhibitors / angiotensin-converting enzyme - II receptor inhibitors; Anti-PF-4, anti-platelet factor 4; </w:t>
      </w:r>
      <w:proofErr w:type="spellStart"/>
      <w:r w:rsidRPr="00C064AB">
        <w:rPr>
          <w:rFonts w:ascii="Times New Roman" w:hAnsi="Times New Roman" w:cs="Times New Roman"/>
          <w:sz w:val="20"/>
          <w:szCs w:val="20"/>
          <w:lang w:val="en-US"/>
        </w:rPr>
        <w:t>aPTT</w:t>
      </w:r>
      <w:proofErr w:type="spellEnd"/>
      <w:r w:rsidRPr="00C064AB">
        <w:rPr>
          <w:rFonts w:ascii="Times New Roman" w:hAnsi="Times New Roman" w:cs="Times New Roman"/>
          <w:sz w:val="20"/>
          <w:szCs w:val="20"/>
          <w:lang w:val="en-US"/>
        </w:rPr>
        <w:t xml:space="preserve">, activated partial thromboplastin time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E, contrast enhancement; </w:t>
      </w:r>
      <w:r w:rsidRPr="00C064AB">
        <w:rPr>
          <w:rFonts w:ascii="Times New Roman" w:hAnsi="Times New Roman" w:cs="Times New Roman"/>
          <w:sz w:val="20"/>
          <w:szCs w:val="20"/>
          <w:lang w:val="en-US"/>
        </w:rPr>
        <w:t xml:space="preserve">CRP, C-reactive protein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T, computerized tomography; DAPT, double antiplatelet therapy; DOAC, direct oral anticoagulant; HU, Hounsfield unit; ICA, internal carotid artery; IgG, Immunoglobulin G; IQR, interquartile range; </w:t>
      </w:r>
      <w:r w:rsidRPr="00C064AB">
        <w:rPr>
          <w:rFonts w:ascii="Times New Roman" w:hAnsi="Times New Roman" w:cs="Times New Roman"/>
          <w:sz w:val="20"/>
          <w:szCs w:val="20"/>
          <w:lang w:val="en-US"/>
        </w:rPr>
        <w:t xml:space="preserve">INR, international normalized ratio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V, intravenous; </w:t>
      </w:r>
      <w:r w:rsidRPr="00C064AB">
        <w:rPr>
          <w:rFonts w:ascii="Times New Roman" w:hAnsi="Times New Roman" w:cs="Times New Roman"/>
          <w:sz w:val="20"/>
          <w:szCs w:val="20"/>
          <w:lang w:val="en-US"/>
        </w:rPr>
        <w:t xml:space="preserve">LDH, lactate dehydrogenase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LVO, large vessel occlusion; MCA, middle cerebral artery; MOF, multiorgan failure; MRI, magnetic resonance imaging;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R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modified Rankin Scale; NIHSS, National Institutes of Health Stroke Scale; P/F ratio, PO2 / FIO2 ratio; SOFA, Sequential Organ Failure Assessment; </w:t>
      </w:r>
      <w:r w:rsidRPr="00C064AB">
        <w:rPr>
          <w:rFonts w:ascii="Times New Roman" w:hAnsi="Times New Roman" w:cs="Times New Roman"/>
          <w:sz w:val="20"/>
          <w:szCs w:val="20"/>
          <w:lang w:val="en-US"/>
        </w:rPr>
        <w:t xml:space="preserve">PLT, platelet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P, spike protein; SD, standard deviation; SVO, small vessel occlusion; TIA, transient ischemic attack; TICI, thrombolysis in cerebral infarction; TOAST, </w:t>
      </w:r>
      <w:r w:rsidRPr="006C030F">
        <w:rPr>
          <w:rFonts w:ascii="Times New Roman" w:hAnsi="Times New Roman" w:cs="Times New Roman"/>
          <w:sz w:val="20"/>
          <w:szCs w:val="20"/>
          <w:lang w:val="en-US"/>
        </w:rPr>
        <w:t>Trial of Org 10172 in Acute Stroke Treatme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C064AB">
        <w:rPr>
          <w:rFonts w:ascii="Times New Roman" w:hAnsi="Times New Roman" w:cs="Times New Roman"/>
          <w:sz w:val="20"/>
          <w:szCs w:val="20"/>
          <w:lang w:val="en-US"/>
        </w:rPr>
        <w:t>vWFAg</w:t>
      </w:r>
      <w:proofErr w:type="spellEnd"/>
      <w:r w:rsidRPr="00C064AB">
        <w:rPr>
          <w:rFonts w:ascii="Times New Roman" w:hAnsi="Times New Roman" w:cs="Times New Roman"/>
          <w:sz w:val="20"/>
          <w:szCs w:val="20"/>
          <w:lang w:val="en-US"/>
        </w:rPr>
        <w:t xml:space="preserve">, von Willebrand factor antigen; </w:t>
      </w:r>
      <w:proofErr w:type="spellStart"/>
      <w:r w:rsidRPr="00C064AB">
        <w:rPr>
          <w:rFonts w:ascii="Times New Roman" w:hAnsi="Times New Roman" w:cs="Times New Roman"/>
          <w:sz w:val="20"/>
          <w:szCs w:val="20"/>
          <w:lang w:val="en-US"/>
        </w:rPr>
        <w:t>vWFRCo</w:t>
      </w:r>
      <w:proofErr w:type="spellEnd"/>
      <w:r w:rsidRPr="00C064AB">
        <w:rPr>
          <w:rFonts w:ascii="Times New Roman" w:hAnsi="Times New Roman" w:cs="Times New Roman"/>
          <w:sz w:val="20"/>
          <w:szCs w:val="20"/>
          <w:lang w:val="en-US"/>
        </w:rPr>
        <w:t xml:space="preserve">, von Willebrand factor </w:t>
      </w:r>
      <w:proofErr w:type="spellStart"/>
      <w:r w:rsidRPr="00C064AB">
        <w:rPr>
          <w:rFonts w:ascii="Times New Roman" w:hAnsi="Times New Roman" w:cs="Times New Roman"/>
          <w:sz w:val="20"/>
          <w:szCs w:val="20"/>
          <w:lang w:val="en-US"/>
        </w:rPr>
        <w:t>ristocetin</w:t>
      </w:r>
      <w:proofErr w:type="spellEnd"/>
      <w:r w:rsidRPr="00C064AB">
        <w:rPr>
          <w:rFonts w:ascii="Times New Roman" w:hAnsi="Times New Roman" w:cs="Times New Roman"/>
          <w:sz w:val="20"/>
          <w:szCs w:val="20"/>
          <w:lang w:val="en-US"/>
        </w:rPr>
        <w:t xml:space="preserve"> cofactor.</w:t>
      </w:r>
    </w:p>
    <w:p w14:paraId="415E3DC5" w14:textId="0D7D3BAC" w:rsidR="00DA7122" w:rsidRDefault="00DA7122" w:rsidP="002E3E0E">
      <w:pPr>
        <w:rPr>
          <w:rFonts w:ascii="Times New Roman" w:hAnsi="Times New Roman" w:cs="Times New Roman"/>
          <w:b/>
          <w:bCs/>
          <w:lang w:val="en-US"/>
        </w:rPr>
      </w:pPr>
    </w:p>
    <w:sectPr w:rsidR="00DA7122" w:rsidSect="00BC7009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C9FA3" w14:textId="77777777" w:rsidR="00C52097" w:rsidRDefault="00C52097" w:rsidP="00027BA1">
      <w:r>
        <w:separator/>
      </w:r>
    </w:p>
  </w:endnote>
  <w:endnote w:type="continuationSeparator" w:id="0">
    <w:p w14:paraId="1D1C8161" w14:textId="77777777" w:rsidR="00C52097" w:rsidRDefault="00C52097" w:rsidP="00027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34022" w14:textId="77777777" w:rsidR="00C52097" w:rsidRDefault="00C52097" w:rsidP="00027BA1">
      <w:r>
        <w:separator/>
      </w:r>
    </w:p>
  </w:footnote>
  <w:footnote w:type="continuationSeparator" w:id="0">
    <w:p w14:paraId="71665BEF" w14:textId="77777777" w:rsidR="00C52097" w:rsidRDefault="00C52097" w:rsidP="00027B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07F6B"/>
    <w:multiLevelType w:val="hybridMultilevel"/>
    <w:tmpl w:val="B3C29F18"/>
    <w:lvl w:ilvl="0" w:tplc="04100015">
      <w:start w:val="1"/>
      <w:numFmt w:val="upperLetter"/>
      <w:lvlText w:val="%1."/>
      <w:lvlJc w:val="left"/>
      <w:pPr>
        <w:ind w:left="177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496" w:hanging="360"/>
      </w:pPr>
    </w:lvl>
    <w:lvl w:ilvl="2" w:tplc="0410001B" w:tentative="1">
      <w:start w:val="1"/>
      <w:numFmt w:val="lowerRoman"/>
      <w:lvlText w:val="%3."/>
      <w:lvlJc w:val="right"/>
      <w:pPr>
        <w:ind w:left="3216" w:hanging="180"/>
      </w:pPr>
    </w:lvl>
    <w:lvl w:ilvl="3" w:tplc="0410000F" w:tentative="1">
      <w:start w:val="1"/>
      <w:numFmt w:val="decimal"/>
      <w:lvlText w:val="%4."/>
      <w:lvlJc w:val="left"/>
      <w:pPr>
        <w:ind w:left="3936" w:hanging="360"/>
      </w:pPr>
    </w:lvl>
    <w:lvl w:ilvl="4" w:tplc="04100019" w:tentative="1">
      <w:start w:val="1"/>
      <w:numFmt w:val="lowerLetter"/>
      <w:lvlText w:val="%5."/>
      <w:lvlJc w:val="left"/>
      <w:pPr>
        <w:ind w:left="4656" w:hanging="360"/>
      </w:pPr>
    </w:lvl>
    <w:lvl w:ilvl="5" w:tplc="0410001B" w:tentative="1">
      <w:start w:val="1"/>
      <w:numFmt w:val="lowerRoman"/>
      <w:lvlText w:val="%6."/>
      <w:lvlJc w:val="right"/>
      <w:pPr>
        <w:ind w:left="5376" w:hanging="180"/>
      </w:pPr>
    </w:lvl>
    <w:lvl w:ilvl="6" w:tplc="0410000F" w:tentative="1">
      <w:start w:val="1"/>
      <w:numFmt w:val="decimal"/>
      <w:lvlText w:val="%7."/>
      <w:lvlJc w:val="left"/>
      <w:pPr>
        <w:ind w:left="6096" w:hanging="360"/>
      </w:pPr>
    </w:lvl>
    <w:lvl w:ilvl="7" w:tplc="04100019" w:tentative="1">
      <w:start w:val="1"/>
      <w:numFmt w:val="lowerLetter"/>
      <w:lvlText w:val="%8."/>
      <w:lvlJc w:val="left"/>
      <w:pPr>
        <w:ind w:left="6816" w:hanging="360"/>
      </w:pPr>
    </w:lvl>
    <w:lvl w:ilvl="8" w:tplc="0410001B" w:tentative="1">
      <w:start w:val="1"/>
      <w:numFmt w:val="lowerRoman"/>
      <w:lvlText w:val="%9."/>
      <w:lvlJc w:val="right"/>
      <w:pPr>
        <w:ind w:left="7536" w:hanging="180"/>
      </w:pPr>
    </w:lvl>
  </w:abstractNum>
  <w:num w:numId="1" w16cid:durableId="1601916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7032"/>
    <w:rsid w:val="0000256D"/>
    <w:rsid w:val="00003A95"/>
    <w:rsid w:val="00004886"/>
    <w:rsid w:val="000111FA"/>
    <w:rsid w:val="00012B80"/>
    <w:rsid w:val="0001311E"/>
    <w:rsid w:val="000159AF"/>
    <w:rsid w:val="00016621"/>
    <w:rsid w:val="00016F66"/>
    <w:rsid w:val="000204E6"/>
    <w:rsid w:val="00020A11"/>
    <w:rsid w:val="0002395F"/>
    <w:rsid w:val="0002455E"/>
    <w:rsid w:val="00027BA1"/>
    <w:rsid w:val="00030B5F"/>
    <w:rsid w:val="000319AE"/>
    <w:rsid w:val="0003428E"/>
    <w:rsid w:val="00035BEF"/>
    <w:rsid w:val="00037C5F"/>
    <w:rsid w:val="000403D4"/>
    <w:rsid w:val="00041173"/>
    <w:rsid w:val="00044E1F"/>
    <w:rsid w:val="000463CE"/>
    <w:rsid w:val="00053A2D"/>
    <w:rsid w:val="0005470E"/>
    <w:rsid w:val="00065915"/>
    <w:rsid w:val="00067C38"/>
    <w:rsid w:val="00071A9A"/>
    <w:rsid w:val="00071C37"/>
    <w:rsid w:val="00074809"/>
    <w:rsid w:val="00075368"/>
    <w:rsid w:val="00075950"/>
    <w:rsid w:val="00084D24"/>
    <w:rsid w:val="000922BC"/>
    <w:rsid w:val="00096487"/>
    <w:rsid w:val="000A120D"/>
    <w:rsid w:val="000A59E8"/>
    <w:rsid w:val="000A7D0D"/>
    <w:rsid w:val="000B23AF"/>
    <w:rsid w:val="000B331E"/>
    <w:rsid w:val="000B4104"/>
    <w:rsid w:val="000B6200"/>
    <w:rsid w:val="000C320D"/>
    <w:rsid w:val="000C3307"/>
    <w:rsid w:val="000C552A"/>
    <w:rsid w:val="000C679B"/>
    <w:rsid w:val="000C6A70"/>
    <w:rsid w:val="000D0CC7"/>
    <w:rsid w:val="000D1539"/>
    <w:rsid w:val="000D6E27"/>
    <w:rsid w:val="000D705E"/>
    <w:rsid w:val="000E19B0"/>
    <w:rsid w:val="000E4226"/>
    <w:rsid w:val="000F43A9"/>
    <w:rsid w:val="000F5D64"/>
    <w:rsid w:val="000F74E1"/>
    <w:rsid w:val="001033CA"/>
    <w:rsid w:val="00110A8A"/>
    <w:rsid w:val="001135E4"/>
    <w:rsid w:val="00114492"/>
    <w:rsid w:val="00114548"/>
    <w:rsid w:val="001177C9"/>
    <w:rsid w:val="00120C98"/>
    <w:rsid w:val="00120F73"/>
    <w:rsid w:val="00122908"/>
    <w:rsid w:val="00127162"/>
    <w:rsid w:val="00127733"/>
    <w:rsid w:val="00127B7B"/>
    <w:rsid w:val="001304F7"/>
    <w:rsid w:val="001314A8"/>
    <w:rsid w:val="00132649"/>
    <w:rsid w:val="001341D8"/>
    <w:rsid w:val="00142999"/>
    <w:rsid w:val="00142AD8"/>
    <w:rsid w:val="00143D2F"/>
    <w:rsid w:val="00145286"/>
    <w:rsid w:val="00145650"/>
    <w:rsid w:val="001477DA"/>
    <w:rsid w:val="001478DA"/>
    <w:rsid w:val="00155599"/>
    <w:rsid w:val="001608D6"/>
    <w:rsid w:val="00173935"/>
    <w:rsid w:val="00174114"/>
    <w:rsid w:val="00175F17"/>
    <w:rsid w:val="00175F43"/>
    <w:rsid w:val="0017763C"/>
    <w:rsid w:val="0018188F"/>
    <w:rsid w:val="0019178A"/>
    <w:rsid w:val="001A1009"/>
    <w:rsid w:val="001A18B8"/>
    <w:rsid w:val="001A6477"/>
    <w:rsid w:val="001A7079"/>
    <w:rsid w:val="001B55A8"/>
    <w:rsid w:val="001B658C"/>
    <w:rsid w:val="001B7771"/>
    <w:rsid w:val="001C1AE5"/>
    <w:rsid w:val="001C5C47"/>
    <w:rsid w:val="001D0CD6"/>
    <w:rsid w:val="001D1EAE"/>
    <w:rsid w:val="001D5504"/>
    <w:rsid w:val="001D689D"/>
    <w:rsid w:val="001D7E4B"/>
    <w:rsid w:val="001E1C4D"/>
    <w:rsid w:val="001E3445"/>
    <w:rsid w:val="001F45E8"/>
    <w:rsid w:val="001F4B09"/>
    <w:rsid w:val="001F5EB6"/>
    <w:rsid w:val="002007C9"/>
    <w:rsid w:val="0020180C"/>
    <w:rsid w:val="00202299"/>
    <w:rsid w:val="00210E7D"/>
    <w:rsid w:val="00211846"/>
    <w:rsid w:val="002216E4"/>
    <w:rsid w:val="00222FC8"/>
    <w:rsid w:val="00223256"/>
    <w:rsid w:val="00227071"/>
    <w:rsid w:val="002342FA"/>
    <w:rsid w:val="002348A1"/>
    <w:rsid w:val="00242632"/>
    <w:rsid w:val="00242CCE"/>
    <w:rsid w:val="00243A27"/>
    <w:rsid w:val="00245F74"/>
    <w:rsid w:val="00246C2A"/>
    <w:rsid w:val="0025182A"/>
    <w:rsid w:val="00263E25"/>
    <w:rsid w:val="00265F15"/>
    <w:rsid w:val="00276FA9"/>
    <w:rsid w:val="0029071C"/>
    <w:rsid w:val="00291DEB"/>
    <w:rsid w:val="0029343A"/>
    <w:rsid w:val="002969D4"/>
    <w:rsid w:val="002B0815"/>
    <w:rsid w:val="002B1ED5"/>
    <w:rsid w:val="002B235E"/>
    <w:rsid w:val="002B7BD7"/>
    <w:rsid w:val="002C304D"/>
    <w:rsid w:val="002C6234"/>
    <w:rsid w:val="002C73DE"/>
    <w:rsid w:val="002D23EB"/>
    <w:rsid w:val="002D3437"/>
    <w:rsid w:val="002D6E26"/>
    <w:rsid w:val="002E1C85"/>
    <w:rsid w:val="002E2509"/>
    <w:rsid w:val="002E3E0E"/>
    <w:rsid w:val="002E5CEE"/>
    <w:rsid w:val="002E6567"/>
    <w:rsid w:val="002E6A71"/>
    <w:rsid w:val="002F1B1A"/>
    <w:rsid w:val="002F21AC"/>
    <w:rsid w:val="002F6451"/>
    <w:rsid w:val="002F76F4"/>
    <w:rsid w:val="00305F7E"/>
    <w:rsid w:val="0031164F"/>
    <w:rsid w:val="0031574D"/>
    <w:rsid w:val="0032122B"/>
    <w:rsid w:val="00322B4E"/>
    <w:rsid w:val="00330399"/>
    <w:rsid w:val="00330DF7"/>
    <w:rsid w:val="003314C9"/>
    <w:rsid w:val="00334245"/>
    <w:rsid w:val="00340B6C"/>
    <w:rsid w:val="0034189F"/>
    <w:rsid w:val="00350498"/>
    <w:rsid w:val="00354E6F"/>
    <w:rsid w:val="00357E52"/>
    <w:rsid w:val="0036162E"/>
    <w:rsid w:val="003648C0"/>
    <w:rsid w:val="00364EA2"/>
    <w:rsid w:val="00365D8D"/>
    <w:rsid w:val="00371AC6"/>
    <w:rsid w:val="00371B31"/>
    <w:rsid w:val="00374294"/>
    <w:rsid w:val="003761A1"/>
    <w:rsid w:val="00380100"/>
    <w:rsid w:val="00381315"/>
    <w:rsid w:val="00381A3A"/>
    <w:rsid w:val="0038212A"/>
    <w:rsid w:val="00383763"/>
    <w:rsid w:val="00387CCA"/>
    <w:rsid w:val="003917F4"/>
    <w:rsid w:val="00392A06"/>
    <w:rsid w:val="00393E99"/>
    <w:rsid w:val="00395947"/>
    <w:rsid w:val="003A4AB4"/>
    <w:rsid w:val="003A4F61"/>
    <w:rsid w:val="003A51FB"/>
    <w:rsid w:val="003B5FF0"/>
    <w:rsid w:val="003C3452"/>
    <w:rsid w:val="003C4A37"/>
    <w:rsid w:val="003D5EC4"/>
    <w:rsid w:val="003E06BB"/>
    <w:rsid w:val="003E40F5"/>
    <w:rsid w:val="003E5BA1"/>
    <w:rsid w:val="003E5CDD"/>
    <w:rsid w:val="003F0217"/>
    <w:rsid w:val="003F31C2"/>
    <w:rsid w:val="003F46BB"/>
    <w:rsid w:val="0040214F"/>
    <w:rsid w:val="0040221B"/>
    <w:rsid w:val="00406E64"/>
    <w:rsid w:val="00412E2C"/>
    <w:rsid w:val="00420265"/>
    <w:rsid w:val="00420589"/>
    <w:rsid w:val="00420B0C"/>
    <w:rsid w:val="00422FD8"/>
    <w:rsid w:val="004233C9"/>
    <w:rsid w:val="004259C1"/>
    <w:rsid w:val="004264D5"/>
    <w:rsid w:val="00426B5C"/>
    <w:rsid w:val="004274AC"/>
    <w:rsid w:val="00432AEF"/>
    <w:rsid w:val="00432ECC"/>
    <w:rsid w:val="00433A97"/>
    <w:rsid w:val="00435274"/>
    <w:rsid w:val="0043705D"/>
    <w:rsid w:val="00442249"/>
    <w:rsid w:val="00443D1C"/>
    <w:rsid w:val="004500AA"/>
    <w:rsid w:val="00450E0B"/>
    <w:rsid w:val="004512C6"/>
    <w:rsid w:val="0046191B"/>
    <w:rsid w:val="00461C8E"/>
    <w:rsid w:val="00463456"/>
    <w:rsid w:val="004664EE"/>
    <w:rsid w:val="00470F93"/>
    <w:rsid w:val="00477CF7"/>
    <w:rsid w:val="00485816"/>
    <w:rsid w:val="00485D21"/>
    <w:rsid w:val="0048762B"/>
    <w:rsid w:val="004B12AF"/>
    <w:rsid w:val="004B206B"/>
    <w:rsid w:val="004B31B6"/>
    <w:rsid w:val="004B3D9C"/>
    <w:rsid w:val="004B6682"/>
    <w:rsid w:val="004B69FA"/>
    <w:rsid w:val="004B7CAB"/>
    <w:rsid w:val="004C1131"/>
    <w:rsid w:val="004C1A60"/>
    <w:rsid w:val="004C38BA"/>
    <w:rsid w:val="004C4114"/>
    <w:rsid w:val="004C4F1C"/>
    <w:rsid w:val="004C5873"/>
    <w:rsid w:val="004D04D6"/>
    <w:rsid w:val="004D2A80"/>
    <w:rsid w:val="004D33E3"/>
    <w:rsid w:val="004D3A9C"/>
    <w:rsid w:val="004D60D4"/>
    <w:rsid w:val="004D61EC"/>
    <w:rsid w:val="004D63CD"/>
    <w:rsid w:val="004D6796"/>
    <w:rsid w:val="004F0AD1"/>
    <w:rsid w:val="004F4841"/>
    <w:rsid w:val="004F4D7F"/>
    <w:rsid w:val="004F52C4"/>
    <w:rsid w:val="004F70F4"/>
    <w:rsid w:val="004F7CDF"/>
    <w:rsid w:val="00502A42"/>
    <w:rsid w:val="00507718"/>
    <w:rsid w:val="00507756"/>
    <w:rsid w:val="00512ACE"/>
    <w:rsid w:val="005133DB"/>
    <w:rsid w:val="00513A11"/>
    <w:rsid w:val="0052587B"/>
    <w:rsid w:val="00531037"/>
    <w:rsid w:val="005328AF"/>
    <w:rsid w:val="0053321A"/>
    <w:rsid w:val="0053789F"/>
    <w:rsid w:val="005404ED"/>
    <w:rsid w:val="00543A96"/>
    <w:rsid w:val="00546093"/>
    <w:rsid w:val="00551AD7"/>
    <w:rsid w:val="00555AB6"/>
    <w:rsid w:val="0056082D"/>
    <w:rsid w:val="00564155"/>
    <w:rsid w:val="00564BA0"/>
    <w:rsid w:val="0056654C"/>
    <w:rsid w:val="00587084"/>
    <w:rsid w:val="0059228F"/>
    <w:rsid w:val="005924F3"/>
    <w:rsid w:val="00592ADE"/>
    <w:rsid w:val="0059517E"/>
    <w:rsid w:val="005A2385"/>
    <w:rsid w:val="005A2E37"/>
    <w:rsid w:val="005A62E5"/>
    <w:rsid w:val="005A778E"/>
    <w:rsid w:val="005B076D"/>
    <w:rsid w:val="005B0B98"/>
    <w:rsid w:val="005B3EE3"/>
    <w:rsid w:val="005C3ED3"/>
    <w:rsid w:val="005C4DB6"/>
    <w:rsid w:val="005C599C"/>
    <w:rsid w:val="005C71B5"/>
    <w:rsid w:val="005C7EDC"/>
    <w:rsid w:val="005D2D62"/>
    <w:rsid w:val="005D4666"/>
    <w:rsid w:val="005D761F"/>
    <w:rsid w:val="005E25A8"/>
    <w:rsid w:val="005E5417"/>
    <w:rsid w:val="005E6C53"/>
    <w:rsid w:val="005F0966"/>
    <w:rsid w:val="005F1A07"/>
    <w:rsid w:val="005F67B7"/>
    <w:rsid w:val="0060182D"/>
    <w:rsid w:val="0060308B"/>
    <w:rsid w:val="00603C3F"/>
    <w:rsid w:val="00612132"/>
    <w:rsid w:val="00615A0A"/>
    <w:rsid w:val="006165CC"/>
    <w:rsid w:val="00616786"/>
    <w:rsid w:val="00617032"/>
    <w:rsid w:val="00617440"/>
    <w:rsid w:val="006343BA"/>
    <w:rsid w:val="00636877"/>
    <w:rsid w:val="00636E28"/>
    <w:rsid w:val="006403FE"/>
    <w:rsid w:val="0064397B"/>
    <w:rsid w:val="0064432B"/>
    <w:rsid w:val="00645898"/>
    <w:rsid w:val="006476C3"/>
    <w:rsid w:val="00647C9B"/>
    <w:rsid w:val="006502ED"/>
    <w:rsid w:val="0065050C"/>
    <w:rsid w:val="006522A0"/>
    <w:rsid w:val="00662563"/>
    <w:rsid w:val="00663A1E"/>
    <w:rsid w:val="0066441E"/>
    <w:rsid w:val="00670603"/>
    <w:rsid w:val="00682BF3"/>
    <w:rsid w:val="00683702"/>
    <w:rsid w:val="00684E52"/>
    <w:rsid w:val="006859E0"/>
    <w:rsid w:val="006864C6"/>
    <w:rsid w:val="006876BE"/>
    <w:rsid w:val="00695791"/>
    <w:rsid w:val="0069613D"/>
    <w:rsid w:val="006966E0"/>
    <w:rsid w:val="006B181D"/>
    <w:rsid w:val="006B73D2"/>
    <w:rsid w:val="006C030F"/>
    <w:rsid w:val="006C12A2"/>
    <w:rsid w:val="006C2042"/>
    <w:rsid w:val="006C656E"/>
    <w:rsid w:val="006C6649"/>
    <w:rsid w:val="006C706A"/>
    <w:rsid w:val="006D162A"/>
    <w:rsid w:val="006D35BB"/>
    <w:rsid w:val="006D46FA"/>
    <w:rsid w:val="006F04EF"/>
    <w:rsid w:val="006F0DD1"/>
    <w:rsid w:val="006F5464"/>
    <w:rsid w:val="00712837"/>
    <w:rsid w:val="007144B1"/>
    <w:rsid w:val="00714732"/>
    <w:rsid w:val="00733566"/>
    <w:rsid w:val="007367A3"/>
    <w:rsid w:val="0075100A"/>
    <w:rsid w:val="00754A05"/>
    <w:rsid w:val="00755C8A"/>
    <w:rsid w:val="007564E8"/>
    <w:rsid w:val="00757F17"/>
    <w:rsid w:val="00761645"/>
    <w:rsid w:val="00763AF1"/>
    <w:rsid w:val="00764F0D"/>
    <w:rsid w:val="00766F23"/>
    <w:rsid w:val="0076786E"/>
    <w:rsid w:val="00767AB4"/>
    <w:rsid w:val="007710DD"/>
    <w:rsid w:val="0077300B"/>
    <w:rsid w:val="00776676"/>
    <w:rsid w:val="007770A3"/>
    <w:rsid w:val="00780BD1"/>
    <w:rsid w:val="007827AE"/>
    <w:rsid w:val="007838F6"/>
    <w:rsid w:val="00784C12"/>
    <w:rsid w:val="00787248"/>
    <w:rsid w:val="007876A6"/>
    <w:rsid w:val="00787970"/>
    <w:rsid w:val="0079062F"/>
    <w:rsid w:val="00790741"/>
    <w:rsid w:val="00791948"/>
    <w:rsid w:val="007971D4"/>
    <w:rsid w:val="00797CA5"/>
    <w:rsid w:val="007A02CD"/>
    <w:rsid w:val="007A068F"/>
    <w:rsid w:val="007A174F"/>
    <w:rsid w:val="007B0E6D"/>
    <w:rsid w:val="007B1C4A"/>
    <w:rsid w:val="007B3C58"/>
    <w:rsid w:val="007B51A0"/>
    <w:rsid w:val="007B5A82"/>
    <w:rsid w:val="007C2ADE"/>
    <w:rsid w:val="007D4749"/>
    <w:rsid w:val="007D6B4E"/>
    <w:rsid w:val="007E1C00"/>
    <w:rsid w:val="007E4D74"/>
    <w:rsid w:val="007E55FF"/>
    <w:rsid w:val="007E5900"/>
    <w:rsid w:val="007F34BB"/>
    <w:rsid w:val="007F4583"/>
    <w:rsid w:val="007F6021"/>
    <w:rsid w:val="0080414A"/>
    <w:rsid w:val="00804842"/>
    <w:rsid w:val="008049DA"/>
    <w:rsid w:val="0081203F"/>
    <w:rsid w:val="008128BB"/>
    <w:rsid w:val="008137D0"/>
    <w:rsid w:val="00814182"/>
    <w:rsid w:val="00815CAE"/>
    <w:rsid w:val="00823457"/>
    <w:rsid w:val="0082726A"/>
    <w:rsid w:val="00833865"/>
    <w:rsid w:val="00836F12"/>
    <w:rsid w:val="008447B1"/>
    <w:rsid w:val="0084492B"/>
    <w:rsid w:val="008503BC"/>
    <w:rsid w:val="00854C83"/>
    <w:rsid w:val="00856EE0"/>
    <w:rsid w:val="008732FD"/>
    <w:rsid w:val="008739A5"/>
    <w:rsid w:val="00875529"/>
    <w:rsid w:val="00880F02"/>
    <w:rsid w:val="00881704"/>
    <w:rsid w:val="00884248"/>
    <w:rsid w:val="00885CFB"/>
    <w:rsid w:val="00896B06"/>
    <w:rsid w:val="00896C86"/>
    <w:rsid w:val="00897F34"/>
    <w:rsid w:val="008A6591"/>
    <w:rsid w:val="008A7FA4"/>
    <w:rsid w:val="008C122C"/>
    <w:rsid w:val="008C16E8"/>
    <w:rsid w:val="008C53F3"/>
    <w:rsid w:val="008E4FA3"/>
    <w:rsid w:val="008E5530"/>
    <w:rsid w:val="008E5FA4"/>
    <w:rsid w:val="008E7DCC"/>
    <w:rsid w:val="008F0F30"/>
    <w:rsid w:val="008F15A9"/>
    <w:rsid w:val="008F1D3D"/>
    <w:rsid w:val="008F36AE"/>
    <w:rsid w:val="008F4635"/>
    <w:rsid w:val="00906E7D"/>
    <w:rsid w:val="00907814"/>
    <w:rsid w:val="00911C14"/>
    <w:rsid w:val="0091441D"/>
    <w:rsid w:val="00922A94"/>
    <w:rsid w:val="00925C94"/>
    <w:rsid w:val="009313FB"/>
    <w:rsid w:val="0093227A"/>
    <w:rsid w:val="00934A8F"/>
    <w:rsid w:val="00935748"/>
    <w:rsid w:val="00942CEA"/>
    <w:rsid w:val="009466D7"/>
    <w:rsid w:val="00950E71"/>
    <w:rsid w:val="00952013"/>
    <w:rsid w:val="0095230C"/>
    <w:rsid w:val="009550E5"/>
    <w:rsid w:val="00962BD3"/>
    <w:rsid w:val="00963540"/>
    <w:rsid w:val="00967122"/>
    <w:rsid w:val="00967209"/>
    <w:rsid w:val="00967DEC"/>
    <w:rsid w:val="0097096F"/>
    <w:rsid w:val="00970CBD"/>
    <w:rsid w:val="00975F48"/>
    <w:rsid w:val="00980E87"/>
    <w:rsid w:val="009824F9"/>
    <w:rsid w:val="00983878"/>
    <w:rsid w:val="009905D9"/>
    <w:rsid w:val="00991EDA"/>
    <w:rsid w:val="00992677"/>
    <w:rsid w:val="0099609D"/>
    <w:rsid w:val="009A5030"/>
    <w:rsid w:val="009A58EA"/>
    <w:rsid w:val="009A5A60"/>
    <w:rsid w:val="009B5019"/>
    <w:rsid w:val="009B5104"/>
    <w:rsid w:val="009B5324"/>
    <w:rsid w:val="009B61CB"/>
    <w:rsid w:val="009C0F7D"/>
    <w:rsid w:val="009C25E2"/>
    <w:rsid w:val="009C453F"/>
    <w:rsid w:val="009E68CF"/>
    <w:rsid w:val="009F4B4D"/>
    <w:rsid w:val="009F7943"/>
    <w:rsid w:val="00A00837"/>
    <w:rsid w:val="00A07AC8"/>
    <w:rsid w:val="00A1161D"/>
    <w:rsid w:val="00A241A3"/>
    <w:rsid w:val="00A31B78"/>
    <w:rsid w:val="00A3286E"/>
    <w:rsid w:val="00A32BC5"/>
    <w:rsid w:val="00A33F18"/>
    <w:rsid w:val="00A34DA9"/>
    <w:rsid w:val="00A421F0"/>
    <w:rsid w:val="00A43411"/>
    <w:rsid w:val="00A454EB"/>
    <w:rsid w:val="00A46B0A"/>
    <w:rsid w:val="00A5151C"/>
    <w:rsid w:val="00A5178E"/>
    <w:rsid w:val="00A5187B"/>
    <w:rsid w:val="00A52227"/>
    <w:rsid w:val="00A5468F"/>
    <w:rsid w:val="00A740D9"/>
    <w:rsid w:val="00A7669E"/>
    <w:rsid w:val="00A82A3C"/>
    <w:rsid w:val="00A8378A"/>
    <w:rsid w:val="00A86A3E"/>
    <w:rsid w:val="00A90F1E"/>
    <w:rsid w:val="00A94DBF"/>
    <w:rsid w:val="00AA227C"/>
    <w:rsid w:val="00AA2B2C"/>
    <w:rsid w:val="00AA3E09"/>
    <w:rsid w:val="00AA4BCE"/>
    <w:rsid w:val="00AA537F"/>
    <w:rsid w:val="00AA5EC1"/>
    <w:rsid w:val="00AB5B3B"/>
    <w:rsid w:val="00AB62C2"/>
    <w:rsid w:val="00AB6FA0"/>
    <w:rsid w:val="00AB7B20"/>
    <w:rsid w:val="00AD0753"/>
    <w:rsid w:val="00AD4218"/>
    <w:rsid w:val="00AD78BF"/>
    <w:rsid w:val="00AE4819"/>
    <w:rsid w:val="00AE5041"/>
    <w:rsid w:val="00AE56B2"/>
    <w:rsid w:val="00AE60A9"/>
    <w:rsid w:val="00AF0FD1"/>
    <w:rsid w:val="00AF3AA0"/>
    <w:rsid w:val="00AF523F"/>
    <w:rsid w:val="00B013A5"/>
    <w:rsid w:val="00B03868"/>
    <w:rsid w:val="00B0387D"/>
    <w:rsid w:val="00B041D9"/>
    <w:rsid w:val="00B04B4C"/>
    <w:rsid w:val="00B05D60"/>
    <w:rsid w:val="00B068ED"/>
    <w:rsid w:val="00B07275"/>
    <w:rsid w:val="00B10DF4"/>
    <w:rsid w:val="00B1510D"/>
    <w:rsid w:val="00B163ED"/>
    <w:rsid w:val="00B16506"/>
    <w:rsid w:val="00B260C2"/>
    <w:rsid w:val="00B2687F"/>
    <w:rsid w:val="00B31408"/>
    <w:rsid w:val="00B4495C"/>
    <w:rsid w:val="00B4682C"/>
    <w:rsid w:val="00B509B2"/>
    <w:rsid w:val="00B51169"/>
    <w:rsid w:val="00B52398"/>
    <w:rsid w:val="00B54B01"/>
    <w:rsid w:val="00B56B82"/>
    <w:rsid w:val="00B56E1C"/>
    <w:rsid w:val="00B619FB"/>
    <w:rsid w:val="00B641A6"/>
    <w:rsid w:val="00B7026D"/>
    <w:rsid w:val="00B73C58"/>
    <w:rsid w:val="00B75C77"/>
    <w:rsid w:val="00B83137"/>
    <w:rsid w:val="00B85FD7"/>
    <w:rsid w:val="00B87159"/>
    <w:rsid w:val="00B913A9"/>
    <w:rsid w:val="00BA322F"/>
    <w:rsid w:val="00BA6E9D"/>
    <w:rsid w:val="00BA7F8A"/>
    <w:rsid w:val="00BB2F73"/>
    <w:rsid w:val="00BC02D9"/>
    <w:rsid w:val="00BC2AA7"/>
    <w:rsid w:val="00BC7009"/>
    <w:rsid w:val="00BD00F4"/>
    <w:rsid w:val="00BD0458"/>
    <w:rsid w:val="00BD159C"/>
    <w:rsid w:val="00BD50DE"/>
    <w:rsid w:val="00BD6B08"/>
    <w:rsid w:val="00BE63AD"/>
    <w:rsid w:val="00BF1819"/>
    <w:rsid w:val="00BF60BE"/>
    <w:rsid w:val="00BF6DFE"/>
    <w:rsid w:val="00BF76EB"/>
    <w:rsid w:val="00C049D2"/>
    <w:rsid w:val="00C063A2"/>
    <w:rsid w:val="00C064AB"/>
    <w:rsid w:val="00C06523"/>
    <w:rsid w:val="00C074A8"/>
    <w:rsid w:val="00C123B5"/>
    <w:rsid w:val="00C1389E"/>
    <w:rsid w:val="00C14782"/>
    <w:rsid w:val="00C17BAA"/>
    <w:rsid w:val="00C21D31"/>
    <w:rsid w:val="00C244E2"/>
    <w:rsid w:val="00C25B53"/>
    <w:rsid w:val="00C270C7"/>
    <w:rsid w:val="00C30966"/>
    <w:rsid w:val="00C32155"/>
    <w:rsid w:val="00C42EE5"/>
    <w:rsid w:val="00C4493F"/>
    <w:rsid w:val="00C44A46"/>
    <w:rsid w:val="00C44C36"/>
    <w:rsid w:val="00C45618"/>
    <w:rsid w:val="00C50188"/>
    <w:rsid w:val="00C52097"/>
    <w:rsid w:val="00C52777"/>
    <w:rsid w:val="00C531C6"/>
    <w:rsid w:val="00C53B59"/>
    <w:rsid w:val="00C55DA7"/>
    <w:rsid w:val="00C62EC4"/>
    <w:rsid w:val="00C63508"/>
    <w:rsid w:val="00C71D5C"/>
    <w:rsid w:val="00C72EF4"/>
    <w:rsid w:val="00C846D3"/>
    <w:rsid w:val="00C8523E"/>
    <w:rsid w:val="00C858EF"/>
    <w:rsid w:val="00C862C1"/>
    <w:rsid w:val="00C90415"/>
    <w:rsid w:val="00C909B2"/>
    <w:rsid w:val="00CA5896"/>
    <w:rsid w:val="00CA6E22"/>
    <w:rsid w:val="00CA7952"/>
    <w:rsid w:val="00CB180A"/>
    <w:rsid w:val="00CB3650"/>
    <w:rsid w:val="00CB366A"/>
    <w:rsid w:val="00CC08B3"/>
    <w:rsid w:val="00CC5B81"/>
    <w:rsid w:val="00CC719C"/>
    <w:rsid w:val="00CD430D"/>
    <w:rsid w:val="00CD57B0"/>
    <w:rsid w:val="00CD656B"/>
    <w:rsid w:val="00CD7FFC"/>
    <w:rsid w:val="00CE2265"/>
    <w:rsid w:val="00CE4269"/>
    <w:rsid w:val="00CE6029"/>
    <w:rsid w:val="00CE6711"/>
    <w:rsid w:val="00CF7305"/>
    <w:rsid w:val="00D013F9"/>
    <w:rsid w:val="00D027D8"/>
    <w:rsid w:val="00D02F42"/>
    <w:rsid w:val="00D03F8A"/>
    <w:rsid w:val="00D05EF1"/>
    <w:rsid w:val="00D06522"/>
    <w:rsid w:val="00D10220"/>
    <w:rsid w:val="00D119CE"/>
    <w:rsid w:val="00D15980"/>
    <w:rsid w:val="00D17A87"/>
    <w:rsid w:val="00D2375B"/>
    <w:rsid w:val="00D2406C"/>
    <w:rsid w:val="00D252C1"/>
    <w:rsid w:val="00D273E1"/>
    <w:rsid w:val="00D3375A"/>
    <w:rsid w:val="00D55925"/>
    <w:rsid w:val="00D62946"/>
    <w:rsid w:val="00D71736"/>
    <w:rsid w:val="00D71F6F"/>
    <w:rsid w:val="00D72787"/>
    <w:rsid w:val="00D74027"/>
    <w:rsid w:val="00D808C0"/>
    <w:rsid w:val="00D8758B"/>
    <w:rsid w:val="00D878ED"/>
    <w:rsid w:val="00D938C1"/>
    <w:rsid w:val="00D96760"/>
    <w:rsid w:val="00DA0C23"/>
    <w:rsid w:val="00DA1C6A"/>
    <w:rsid w:val="00DA3082"/>
    <w:rsid w:val="00DA5EF1"/>
    <w:rsid w:val="00DA7122"/>
    <w:rsid w:val="00DB5BDD"/>
    <w:rsid w:val="00DC1F6F"/>
    <w:rsid w:val="00DC388A"/>
    <w:rsid w:val="00DC3CCF"/>
    <w:rsid w:val="00DC44F4"/>
    <w:rsid w:val="00DC5D79"/>
    <w:rsid w:val="00DC689A"/>
    <w:rsid w:val="00DD0380"/>
    <w:rsid w:val="00DD2E97"/>
    <w:rsid w:val="00DD4B12"/>
    <w:rsid w:val="00DD6A2E"/>
    <w:rsid w:val="00DE565B"/>
    <w:rsid w:val="00DE7B9D"/>
    <w:rsid w:val="00DF13EE"/>
    <w:rsid w:val="00DF28D5"/>
    <w:rsid w:val="00DF494C"/>
    <w:rsid w:val="00DF5AEE"/>
    <w:rsid w:val="00DF757B"/>
    <w:rsid w:val="00DF7B34"/>
    <w:rsid w:val="00E034B7"/>
    <w:rsid w:val="00E10E67"/>
    <w:rsid w:val="00E10E6A"/>
    <w:rsid w:val="00E14EC7"/>
    <w:rsid w:val="00E15B61"/>
    <w:rsid w:val="00E21700"/>
    <w:rsid w:val="00E22307"/>
    <w:rsid w:val="00E25A2B"/>
    <w:rsid w:val="00E325DB"/>
    <w:rsid w:val="00E33196"/>
    <w:rsid w:val="00E34D6E"/>
    <w:rsid w:val="00E43314"/>
    <w:rsid w:val="00E460DD"/>
    <w:rsid w:val="00E47D5B"/>
    <w:rsid w:val="00E5018D"/>
    <w:rsid w:val="00E57565"/>
    <w:rsid w:val="00E639E1"/>
    <w:rsid w:val="00E65FB2"/>
    <w:rsid w:val="00E662BE"/>
    <w:rsid w:val="00E702AD"/>
    <w:rsid w:val="00E740C0"/>
    <w:rsid w:val="00E75EC0"/>
    <w:rsid w:val="00E86D7C"/>
    <w:rsid w:val="00E932F6"/>
    <w:rsid w:val="00E953CC"/>
    <w:rsid w:val="00EA1452"/>
    <w:rsid w:val="00EA18E4"/>
    <w:rsid w:val="00EA2F8A"/>
    <w:rsid w:val="00EA41C5"/>
    <w:rsid w:val="00EB1096"/>
    <w:rsid w:val="00EC13A5"/>
    <w:rsid w:val="00EC475A"/>
    <w:rsid w:val="00EC56EE"/>
    <w:rsid w:val="00EC7B08"/>
    <w:rsid w:val="00EE0583"/>
    <w:rsid w:val="00EE0CD5"/>
    <w:rsid w:val="00EE0CF7"/>
    <w:rsid w:val="00EE5C5C"/>
    <w:rsid w:val="00EE614D"/>
    <w:rsid w:val="00EE7E67"/>
    <w:rsid w:val="00EF22C5"/>
    <w:rsid w:val="00EF5D71"/>
    <w:rsid w:val="00EF710B"/>
    <w:rsid w:val="00F000ED"/>
    <w:rsid w:val="00F12F6A"/>
    <w:rsid w:val="00F13AE4"/>
    <w:rsid w:val="00F13B5F"/>
    <w:rsid w:val="00F141F4"/>
    <w:rsid w:val="00F2114E"/>
    <w:rsid w:val="00F22F8D"/>
    <w:rsid w:val="00F23F52"/>
    <w:rsid w:val="00F349CA"/>
    <w:rsid w:val="00F36F39"/>
    <w:rsid w:val="00F43689"/>
    <w:rsid w:val="00F57827"/>
    <w:rsid w:val="00F63D95"/>
    <w:rsid w:val="00F65E3B"/>
    <w:rsid w:val="00F673A5"/>
    <w:rsid w:val="00F7014E"/>
    <w:rsid w:val="00F716BA"/>
    <w:rsid w:val="00F756C7"/>
    <w:rsid w:val="00F77773"/>
    <w:rsid w:val="00F805C1"/>
    <w:rsid w:val="00F80EBA"/>
    <w:rsid w:val="00F8128D"/>
    <w:rsid w:val="00F83E56"/>
    <w:rsid w:val="00F86EDD"/>
    <w:rsid w:val="00F912CE"/>
    <w:rsid w:val="00F91D32"/>
    <w:rsid w:val="00F95D66"/>
    <w:rsid w:val="00F967C4"/>
    <w:rsid w:val="00FA0045"/>
    <w:rsid w:val="00FA0E66"/>
    <w:rsid w:val="00FA2EB0"/>
    <w:rsid w:val="00FA5A4A"/>
    <w:rsid w:val="00FB5206"/>
    <w:rsid w:val="00FC00B8"/>
    <w:rsid w:val="00FC119E"/>
    <w:rsid w:val="00FC1AE6"/>
    <w:rsid w:val="00FD1D4F"/>
    <w:rsid w:val="00FD5042"/>
    <w:rsid w:val="00FD5A53"/>
    <w:rsid w:val="00FE23D6"/>
    <w:rsid w:val="00FE307F"/>
    <w:rsid w:val="00FE5EF4"/>
    <w:rsid w:val="00FE6428"/>
    <w:rsid w:val="00FF0995"/>
    <w:rsid w:val="00FF1CEB"/>
    <w:rsid w:val="00FF2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3DC26"/>
  <w15:docId w15:val="{B16A9F9D-8F7E-A44E-8C81-4967E1206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67AB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170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unhideWhenUsed/>
    <w:rsid w:val="004F4D7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F4D7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F4D7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F4D7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F4D7F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6403FE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92A06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92A06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027BA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027BA1"/>
  </w:style>
  <w:style w:type="paragraph" w:styleId="Pidipagina">
    <w:name w:val="footer"/>
    <w:basedOn w:val="Normale"/>
    <w:link w:val="PidipaginaCarattere"/>
    <w:uiPriority w:val="99"/>
    <w:unhideWhenUsed/>
    <w:rsid w:val="00027BA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27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3036</Words>
  <Characters>17311</Characters>
  <Application>Microsoft Office Word</Application>
  <DocSecurity>0</DocSecurity>
  <Lines>144</Lines>
  <Paragraphs>4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tlana Lorenzano</dc:creator>
  <cp:lastModifiedBy>luigi polidori</cp:lastModifiedBy>
  <cp:revision>4</cp:revision>
  <dcterms:created xsi:type="dcterms:W3CDTF">2022-10-27T17:25:00Z</dcterms:created>
  <dcterms:modified xsi:type="dcterms:W3CDTF">2022-11-11T19:00:00Z</dcterms:modified>
</cp:coreProperties>
</file>